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A02A3" w14:textId="4269137C" w:rsidR="00C31D6E" w:rsidRDefault="00C31D6E"/>
    <w:tbl>
      <w:tblPr>
        <w:tblStyle w:val="TableGrid"/>
        <w:tblW w:w="0" w:type="auto"/>
        <w:tblLook w:val="04A0" w:firstRow="1" w:lastRow="0" w:firstColumn="1" w:lastColumn="0" w:noHBand="0" w:noVBand="1"/>
      </w:tblPr>
      <w:tblGrid>
        <w:gridCol w:w="1428"/>
        <w:gridCol w:w="6866"/>
        <w:gridCol w:w="1056"/>
      </w:tblGrid>
      <w:tr w:rsidR="00C31D6E" w14:paraId="7C5074CF" w14:textId="77777777" w:rsidTr="003912DA">
        <w:tc>
          <w:tcPr>
            <w:tcW w:w="1428" w:type="dxa"/>
          </w:tcPr>
          <w:p w14:paraId="32A002C6" w14:textId="7E217CF0" w:rsidR="00C31D6E" w:rsidRDefault="00C31D6E">
            <w:r>
              <w:lastRenderedPageBreak/>
              <w:t>Database</w:t>
            </w:r>
          </w:p>
        </w:tc>
        <w:tc>
          <w:tcPr>
            <w:tcW w:w="6866" w:type="dxa"/>
          </w:tcPr>
          <w:p w14:paraId="3F97380D" w14:textId="1B9ADA83" w:rsidR="00C31D6E" w:rsidRDefault="00C31D6E">
            <w:r>
              <w:t xml:space="preserve">Medline </w:t>
            </w:r>
          </w:p>
        </w:tc>
        <w:tc>
          <w:tcPr>
            <w:tcW w:w="1056" w:type="dxa"/>
          </w:tcPr>
          <w:p w14:paraId="274E2790" w14:textId="77777777" w:rsidR="00C31D6E" w:rsidRDefault="00C31D6E"/>
        </w:tc>
      </w:tr>
      <w:tr w:rsidR="00C31D6E" w14:paraId="4BAE6C77" w14:textId="77777777" w:rsidTr="003912DA">
        <w:tc>
          <w:tcPr>
            <w:tcW w:w="1428" w:type="dxa"/>
          </w:tcPr>
          <w:p w14:paraId="359E1D90" w14:textId="538CF538" w:rsidR="00C31D6E" w:rsidRDefault="00C31D6E">
            <w:r>
              <w:t>Platform</w:t>
            </w:r>
          </w:p>
        </w:tc>
        <w:tc>
          <w:tcPr>
            <w:tcW w:w="6866" w:type="dxa"/>
          </w:tcPr>
          <w:p w14:paraId="0DE0FA9A" w14:textId="59158FF5" w:rsidR="00C31D6E" w:rsidRDefault="00C31D6E">
            <w:r>
              <w:t>Ovid</w:t>
            </w:r>
          </w:p>
        </w:tc>
        <w:tc>
          <w:tcPr>
            <w:tcW w:w="1056" w:type="dxa"/>
          </w:tcPr>
          <w:p w14:paraId="0AFA9EE5" w14:textId="77777777" w:rsidR="00C31D6E" w:rsidRDefault="00C31D6E"/>
        </w:tc>
      </w:tr>
      <w:tr w:rsidR="00C31D6E" w14:paraId="689B4207" w14:textId="77777777" w:rsidTr="003912DA">
        <w:tc>
          <w:tcPr>
            <w:tcW w:w="1428" w:type="dxa"/>
          </w:tcPr>
          <w:p w14:paraId="7D83F0B0" w14:textId="293DE2A9" w:rsidR="00C31D6E" w:rsidRDefault="00C31D6E">
            <w:r>
              <w:t>Date Late Searched</w:t>
            </w:r>
          </w:p>
        </w:tc>
        <w:tc>
          <w:tcPr>
            <w:tcW w:w="6866" w:type="dxa"/>
          </w:tcPr>
          <w:p w14:paraId="49B57983" w14:textId="4F913588" w:rsidR="00C31D6E" w:rsidRDefault="00D97220">
            <w:r>
              <w:t>September 6, 2022</w:t>
            </w:r>
          </w:p>
        </w:tc>
        <w:tc>
          <w:tcPr>
            <w:tcW w:w="1056" w:type="dxa"/>
          </w:tcPr>
          <w:p w14:paraId="52036DE1" w14:textId="77777777" w:rsidR="00C31D6E" w:rsidRDefault="00C31D6E"/>
        </w:tc>
      </w:tr>
      <w:tr w:rsidR="00C31D6E" w14:paraId="0C4AF007" w14:textId="77777777" w:rsidTr="003912DA">
        <w:tc>
          <w:tcPr>
            <w:tcW w:w="1428" w:type="dxa"/>
          </w:tcPr>
          <w:p w14:paraId="2740F8F6" w14:textId="0A59F829" w:rsidR="00C31D6E" w:rsidRDefault="00C31D6E">
            <w:r>
              <w:t xml:space="preserve">Number of Results </w:t>
            </w:r>
          </w:p>
        </w:tc>
        <w:tc>
          <w:tcPr>
            <w:tcW w:w="6866" w:type="dxa"/>
          </w:tcPr>
          <w:p w14:paraId="029BB6DC" w14:textId="20F4C138" w:rsidR="00C31D6E" w:rsidRDefault="00D97220">
            <w:r>
              <w:t>1882</w:t>
            </w:r>
          </w:p>
        </w:tc>
        <w:tc>
          <w:tcPr>
            <w:tcW w:w="1056" w:type="dxa"/>
          </w:tcPr>
          <w:p w14:paraId="2AC2BFF5" w14:textId="77777777" w:rsidR="00C31D6E" w:rsidRDefault="00C31D6E"/>
        </w:tc>
      </w:tr>
      <w:tr w:rsidR="00C31D6E" w14:paraId="1B1A907A" w14:textId="77777777" w:rsidTr="003912DA">
        <w:tc>
          <w:tcPr>
            <w:tcW w:w="1428" w:type="dxa"/>
          </w:tcPr>
          <w:p w14:paraId="31E6F4BE" w14:textId="5F49A9D3" w:rsidR="00C31D6E" w:rsidRDefault="00C31D6E">
            <w:r>
              <w:t>Notes</w:t>
            </w:r>
          </w:p>
        </w:tc>
        <w:tc>
          <w:tcPr>
            <w:tcW w:w="6866" w:type="dxa"/>
          </w:tcPr>
          <w:p w14:paraId="0447D958" w14:textId="0E040B03" w:rsidR="00C31D6E" w:rsidRDefault="00C31D6E"/>
        </w:tc>
        <w:tc>
          <w:tcPr>
            <w:tcW w:w="1056" w:type="dxa"/>
          </w:tcPr>
          <w:p w14:paraId="5369C0E9" w14:textId="77777777" w:rsidR="00C31D6E" w:rsidRDefault="00C31D6E"/>
        </w:tc>
      </w:tr>
      <w:tr w:rsidR="00C31D6E" w14:paraId="7E4EF6F8" w14:textId="77777777" w:rsidTr="003912DA">
        <w:tc>
          <w:tcPr>
            <w:tcW w:w="1428" w:type="dxa"/>
          </w:tcPr>
          <w:p w14:paraId="65254606" w14:textId="6BC55930" w:rsidR="00C31D6E" w:rsidRDefault="005E7843">
            <w:r>
              <w:t>1</w:t>
            </w:r>
          </w:p>
        </w:tc>
        <w:tc>
          <w:tcPr>
            <w:tcW w:w="6866" w:type="dxa"/>
          </w:tcPr>
          <w:p w14:paraId="61FC4CBD" w14:textId="724ACC01" w:rsidR="00C31D6E" w:rsidRDefault="006936E6">
            <w:r>
              <w:t>(</w:t>
            </w:r>
            <w:r w:rsidR="00566439">
              <w:t>Sepsis OR septicemia</w:t>
            </w:r>
            <w:r w:rsidR="000E3888">
              <w:t>?</w:t>
            </w:r>
            <w:r w:rsidR="00566439">
              <w:t xml:space="preserve"> OR blood </w:t>
            </w:r>
            <w:r w:rsidR="000E3888">
              <w:t>poisoning? OR pyemia? OR pyohemia? OR bloodstream infection?</w:t>
            </w:r>
            <w:r>
              <w:t>)</w:t>
            </w:r>
            <w:r w:rsidR="005E7843">
              <w:t>.</w:t>
            </w:r>
            <w:r>
              <w:t>ti,ab,kf.</w:t>
            </w:r>
          </w:p>
        </w:tc>
        <w:tc>
          <w:tcPr>
            <w:tcW w:w="1056" w:type="dxa"/>
          </w:tcPr>
          <w:p w14:paraId="2718D277" w14:textId="7099443F" w:rsidR="00C31D6E" w:rsidRDefault="000D5856">
            <w:r>
              <w:t>139393</w:t>
            </w:r>
          </w:p>
        </w:tc>
      </w:tr>
      <w:tr w:rsidR="00C31D6E" w14:paraId="306DFBA3" w14:textId="77777777" w:rsidTr="003912DA">
        <w:tc>
          <w:tcPr>
            <w:tcW w:w="1428" w:type="dxa"/>
          </w:tcPr>
          <w:p w14:paraId="3AF13207" w14:textId="0CFB7A5B" w:rsidR="00C31D6E" w:rsidRDefault="005E7843">
            <w:r>
              <w:t>2</w:t>
            </w:r>
          </w:p>
        </w:tc>
        <w:tc>
          <w:tcPr>
            <w:tcW w:w="6866" w:type="dxa"/>
          </w:tcPr>
          <w:p w14:paraId="52191B78" w14:textId="0BA72938" w:rsidR="00C31D6E" w:rsidRDefault="00566439">
            <w:r>
              <w:t>e</w:t>
            </w:r>
            <w:r w:rsidR="005E7843">
              <w:t>x</w:t>
            </w:r>
            <w:r>
              <w:t>p sepsis/</w:t>
            </w:r>
          </w:p>
        </w:tc>
        <w:tc>
          <w:tcPr>
            <w:tcW w:w="1056" w:type="dxa"/>
          </w:tcPr>
          <w:p w14:paraId="283FBE23" w14:textId="2334AE86" w:rsidR="00C31D6E" w:rsidRDefault="000D5856">
            <w:r>
              <w:t>137304</w:t>
            </w:r>
          </w:p>
        </w:tc>
      </w:tr>
      <w:tr w:rsidR="00C31D6E" w14:paraId="37765B4B" w14:textId="77777777" w:rsidTr="003912DA">
        <w:tc>
          <w:tcPr>
            <w:tcW w:w="1428" w:type="dxa"/>
          </w:tcPr>
          <w:p w14:paraId="507E58D3" w14:textId="2691A889" w:rsidR="00C31D6E" w:rsidRDefault="005E7843">
            <w:r>
              <w:t>3</w:t>
            </w:r>
          </w:p>
        </w:tc>
        <w:tc>
          <w:tcPr>
            <w:tcW w:w="6866" w:type="dxa"/>
          </w:tcPr>
          <w:p w14:paraId="1A227BCF" w14:textId="146D9EFD" w:rsidR="00C31D6E" w:rsidRDefault="005E7843">
            <w:r>
              <w:t>Or/1-2</w:t>
            </w:r>
          </w:p>
        </w:tc>
        <w:tc>
          <w:tcPr>
            <w:tcW w:w="1056" w:type="dxa"/>
          </w:tcPr>
          <w:p w14:paraId="37F46FEB" w14:textId="6876D138" w:rsidR="00C31D6E" w:rsidRDefault="000D5856" w:rsidP="000D5856">
            <w:pPr>
              <w:tabs>
                <w:tab w:val="left" w:pos="551"/>
              </w:tabs>
            </w:pPr>
            <w:r>
              <w:t>215190</w:t>
            </w:r>
          </w:p>
        </w:tc>
      </w:tr>
      <w:tr w:rsidR="00C31D6E" w14:paraId="4FBC2648" w14:textId="77777777" w:rsidTr="003912DA">
        <w:tc>
          <w:tcPr>
            <w:tcW w:w="1428" w:type="dxa"/>
          </w:tcPr>
          <w:p w14:paraId="2749BBE0" w14:textId="3CFB6171" w:rsidR="00C31D6E" w:rsidRDefault="005E7843">
            <w:r>
              <w:t>4</w:t>
            </w:r>
          </w:p>
        </w:tc>
        <w:tc>
          <w:tcPr>
            <w:tcW w:w="6866" w:type="dxa"/>
          </w:tcPr>
          <w:p w14:paraId="52B94922" w14:textId="7CD29B6D" w:rsidR="00C31D6E" w:rsidRDefault="004D548A">
            <w:r>
              <w:t xml:space="preserve">((sepsis OR septic) adj3 </w:t>
            </w:r>
            <w:r w:rsidR="006936E6">
              <w:t>(</w:t>
            </w:r>
            <w:r w:rsidR="000E3888">
              <w:t xml:space="preserve">Prognos* OR algorithm OR tool? OR score? OR predictor? OR prediction OR calculator? </w:t>
            </w:r>
            <w:r w:rsidR="00F8130E">
              <w:t>OR index*</w:t>
            </w:r>
            <w:r w:rsidR="00EC5E05">
              <w:t xml:space="preserve"> OR diagnos* OR instrument? OR model? OR mortality</w:t>
            </w:r>
            <w:r w:rsidR="001E2F03">
              <w:t xml:space="preserve"> OR </w:t>
            </w:r>
            <w:r w:rsidR="001E2F03" w:rsidRPr="00F8130E">
              <w:t>"</w:t>
            </w:r>
            <w:r w:rsidR="001E2F03">
              <w:t>severity score</w:t>
            </w:r>
            <w:r w:rsidR="001E2F03" w:rsidRPr="00F8130E">
              <w:t>"</w:t>
            </w:r>
            <w:r w:rsidR="001E2F03">
              <w:t xml:space="preserve"> OR </w:t>
            </w:r>
            <w:r w:rsidR="001E2F03" w:rsidRPr="00F8130E">
              <w:t>"</w:t>
            </w:r>
            <w:r w:rsidR="001E2F03">
              <w:t>mortality prediction</w:t>
            </w:r>
            <w:r w:rsidR="001E2F03" w:rsidRPr="00F8130E">
              <w:t>"</w:t>
            </w:r>
            <w:r w:rsidR="001E2F03">
              <w:t xml:space="preserve"> OR </w:t>
            </w:r>
            <w:r w:rsidR="001E2F03" w:rsidRPr="00F8130E">
              <w:t>"</w:t>
            </w:r>
            <w:r w:rsidR="001E2F03">
              <w:t>risk stratification</w:t>
            </w:r>
            <w:r w:rsidR="001E2F03" w:rsidRPr="00F8130E">
              <w:t>"</w:t>
            </w:r>
            <w:r w:rsidR="006936E6">
              <w:t>)</w:t>
            </w:r>
            <w:r>
              <w:t>)</w:t>
            </w:r>
            <w:r w:rsidR="005E7843">
              <w:t>.</w:t>
            </w:r>
            <w:r w:rsidR="006936E6">
              <w:t>ti,ab,kf.</w:t>
            </w:r>
          </w:p>
        </w:tc>
        <w:tc>
          <w:tcPr>
            <w:tcW w:w="1056" w:type="dxa"/>
          </w:tcPr>
          <w:p w14:paraId="29377625" w14:textId="6E5995A6" w:rsidR="00C31D6E" w:rsidRDefault="000D5856">
            <w:r>
              <w:t>20178</w:t>
            </w:r>
          </w:p>
        </w:tc>
      </w:tr>
      <w:tr w:rsidR="00C31D6E" w14:paraId="0392A8DC" w14:textId="77777777" w:rsidTr="003912DA">
        <w:tc>
          <w:tcPr>
            <w:tcW w:w="1428" w:type="dxa"/>
          </w:tcPr>
          <w:p w14:paraId="2140D53B" w14:textId="10D155CC" w:rsidR="00C31D6E" w:rsidRDefault="00741577">
            <w:r>
              <w:t>5</w:t>
            </w:r>
          </w:p>
        </w:tc>
        <w:tc>
          <w:tcPr>
            <w:tcW w:w="6866" w:type="dxa"/>
          </w:tcPr>
          <w:p w14:paraId="4F40FBA5" w14:textId="390F5896" w:rsidR="00C31D6E" w:rsidRDefault="00F8130E">
            <w:r w:rsidRPr="00F8130E">
              <w:t>"</w:t>
            </w:r>
            <w:r>
              <w:t>early warning score</w:t>
            </w:r>
            <w:r w:rsidRPr="00F8130E">
              <w:t>"</w:t>
            </w:r>
            <w:r>
              <w:t>/</w:t>
            </w:r>
          </w:p>
        </w:tc>
        <w:tc>
          <w:tcPr>
            <w:tcW w:w="1056" w:type="dxa"/>
          </w:tcPr>
          <w:p w14:paraId="0B02C029" w14:textId="237060A3" w:rsidR="00C31D6E" w:rsidRDefault="000D5856">
            <w:r>
              <w:t>332</w:t>
            </w:r>
          </w:p>
        </w:tc>
      </w:tr>
      <w:tr w:rsidR="00C31D6E" w14:paraId="49F49948" w14:textId="77777777" w:rsidTr="003912DA">
        <w:tc>
          <w:tcPr>
            <w:tcW w:w="1428" w:type="dxa"/>
          </w:tcPr>
          <w:p w14:paraId="5BEA026F" w14:textId="10D45E90" w:rsidR="00C31D6E" w:rsidRDefault="00741577">
            <w:r>
              <w:t>6</w:t>
            </w:r>
          </w:p>
        </w:tc>
        <w:tc>
          <w:tcPr>
            <w:tcW w:w="6866" w:type="dxa"/>
          </w:tcPr>
          <w:p w14:paraId="3B6C485F" w14:textId="6DD623EA" w:rsidR="00C31D6E" w:rsidRDefault="00346D9A">
            <w:r>
              <w:t>(</w:t>
            </w:r>
            <w:r w:rsidR="00F8130E">
              <w:t>(pediatric OR modified</w:t>
            </w:r>
            <w:r>
              <w:t xml:space="preserve"> OR n</w:t>
            </w:r>
            <w:r w:rsidR="005E7843">
              <w:t>ational</w:t>
            </w:r>
            <w:r w:rsidR="00F8130E">
              <w:t xml:space="preserve">) </w:t>
            </w:r>
            <w:r>
              <w:t>adj</w:t>
            </w:r>
            <w:r w:rsidR="00F8130E">
              <w:t>1 (</w:t>
            </w:r>
            <w:r>
              <w:t>early warning score))</w:t>
            </w:r>
            <w:r w:rsidR="005E7843">
              <w:t>.</w:t>
            </w:r>
            <w:r w:rsidR="006936E6">
              <w:t>ti,ab,kf.</w:t>
            </w:r>
          </w:p>
        </w:tc>
        <w:tc>
          <w:tcPr>
            <w:tcW w:w="1056" w:type="dxa"/>
          </w:tcPr>
          <w:p w14:paraId="44213B81" w14:textId="29907541" w:rsidR="00C31D6E" w:rsidRDefault="000D5856">
            <w:r>
              <w:t>926</w:t>
            </w:r>
          </w:p>
        </w:tc>
      </w:tr>
      <w:tr w:rsidR="00346D9A" w14:paraId="404BF75D" w14:textId="77777777" w:rsidTr="003912DA">
        <w:tc>
          <w:tcPr>
            <w:tcW w:w="1428" w:type="dxa"/>
          </w:tcPr>
          <w:p w14:paraId="08EC3FEB" w14:textId="32FB85A3" w:rsidR="00346D9A" w:rsidRDefault="00741577">
            <w:r>
              <w:t>7</w:t>
            </w:r>
          </w:p>
        </w:tc>
        <w:tc>
          <w:tcPr>
            <w:tcW w:w="6866" w:type="dxa"/>
          </w:tcPr>
          <w:p w14:paraId="6A5CCDC5" w14:textId="077DFFBD" w:rsidR="00346D9A" w:rsidRDefault="006936E6">
            <w:r>
              <w:t>(</w:t>
            </w:r>
            <w:r w:rsidR="00CF6E27" w:rsidRPr="00F8130E">
              <w:t>"</w:t>
            </w:r>
            <w:r w:rsidR="00346D9A">
              <w:t>PEWS</w:t>
            </w:r>
            <w:r w:rsidR="00CF6E27" w:rsidRPr="00F8130E">
              <w:t>"</w:t>
            </w:r>
            <w:r w:rsidR="00346D9A">
              <w:t xml:space="preserve"> OR </w:t>
            </w:r>
            <w:r w:rsidR="00CF6E27" w:rsidRPr="00F8130E">
              <w:t>"</w:t>
            </w:r>
            <w:r w:rsidR="00346D9A">
              <w:t>EWS</w:t>
            </w:r>
            <w:r w:rsidR="00CF6E27" w:rsidRPr="00F8130E">
              <w:t>"</w:t>
            </w:r>
            <w:r w:rsidR="00346D9A">
              <w:t xml:space="preserve"> OR </w:t>
            </w:r>
            <w:r w:rsidR="00CF6E27" w:rsidRPr="00F8130E">
              <w:t>"</w:t>
            </w:r>
            <w:r w:rsidR="00346D9A">
              <w:t>MEWS</w:t>
            </w:r>
            <w:r w:rsidR="00CF6E27" w:rsidRPr="00F8130E">
              <w:t>"</w:t>
            </w:r>
            <w:r w:rsidR="00346D9A">
              <w:t xml:space="preserve"> OR </w:t>
            </w:r>
            <w:r w:rsidR="00CF6E27" w:rsidRPr="00F8130E">
              <w:t>"</w:t>
            </w:r>
            <w:r w:rsidR="00346D9A">
              <w:t>NEWS</w:t>
            </w:r>
            <w:r w:rsidR="00CF6E27" w:rsidRPr="00F8130E">
              <w:t>"</w:t>
            </w:r>
            <w:r>
              <w:t>).ti,ab,kf.</w:t>
            </w:r>
          </w:p>
        </w:tc>
        <w:tc>
          <w:tcPr>
            <w:tcW w:w="1056" w:type="dxa"/>
          </w:tcPr>
          <w:p w14:paraId="054EEFA3" w14:textId="3D0B9979" w:rsidR="00346D9A" w:rsidRDefault="000D5856">
            <w:r>
              <w:t>29532</w:t>
            </w:r>
          </w:p>
        </w:tc>
      </w:tr>
      <w:tr w:rsidR="00C31D6E" w14:paraId="490ECEB5" w14:textId="77777777" w:rsidTr="003912DA">
        <w:tc>
          <w:tcPr>
            <w:tcW w:w="1428" w:type="dxa"/>
          </w:tcPr>
          <w:p w14:paraId="55EAD7E1" w14:textId="7265F30D" w:rsidR="00C31D6E" w:rsidRDefault="00741577">
            <w:r>
              <w:t>8</w:t>
            </w:r>
          </w:p>
        </w:tc>
        <w:tc>
          <w:tcPr>
            <w:tcW w:w="6866" w:type="dxa"/>
          </w:tcPr>
          <w:p w14:paraId="2D68B92B" w14:textId="5BFD03AB" w:rsidR="00C31D6E" w:rsidRDefault="006936E6">
            <w:r>
              <w:t>(</w:t>
            </w:r>
            <w:r w:rsidR="00346D9A" w:rsidRPr="00346D9A">
              <w:t>"</w:t>
            </w:r>
            <w:r w:rsidR="00346D9A">
              <w:t>sequential organ failure assessment</w:t>
            </w:r>
            <w:r w:rsidR="00346D9A" w:rsidRPr="00346D9A">
              <w:t>"</w:t>
            </w:r>
            <w:r w:rsidR="00346D9A">
              <w:t xml:space="preserve"> OR </w:t>
            </w:r>
            <w:r w:rsidR="00CF6E27" w:rsidRPr="00F8130E">
              <w:t>"</w:t>
            </w:r>
            <w:r w:rsidR="00346D9A">
              <w:t>sofa</w:t>
            </w:r>
            <w:r w:rsidR="00CF6E27" w:rsidRPr="00F8130E">
              <w:t>"</w:t>
            </w:r>
            <w:r>
              <w:t xml:space="preserve"> </w:t>
            </w:r>
            <w:r w:rsidR="00346D9A">
              <w:t xml:space="preserve">OR </w:t>
            </w:r>
            <w:r w:rsidR="00CF6E27" w:rsidRPr="00F8130E">
              <w:t>"</w:t>
            </w:r>
            <w:r w:rsidR="00346D9A">
              <w:t>qsofa</w:t>
            </w:r>
            <w:r w:rsidR="00CF6E27" w:rsidRPr="00F8130E">
              <w:t>"</w:t>
            </w:r>
            <w:r w:rsidR="001E2F03">
              <w:t xml:space="preserve"> OR </w:t>
            </w:r>
            <w:r w:rsidR="001E2F03" w:rsidRPr="00F8130E">
              <w:t>"</w:t>
            </w:r>
            <w:r w:rsidR="001E2F03">
              <w:t>pSOFA</w:t>
            </w:r>
            <w:r w:rsidR="001E2F03" w:rsidRPr="00F8130E">
              <w:t>"</w:t>
            </w:r>
            <w:r>
              <w:t>)</w:t>
            </w:r>
            <w:r w:rsidR="005E7843">
              <w:t>.</w:t>
            </w:r>
            <w:r>
              <w:t>ti,ab,kf.</w:t>
            </w:r>
          </w:p>
        </w:tc>
        <w:tc>
          <w:tcPr>
            <w:tcW w:w="1056" w:type="dxa"/>
          </w:tcPr>
          <w:p w14:paraId="259465B6" w14:textId="1BEF5BF4" w:rsidR="00C31D6E" w:rsidRDefault="000D5856">
            <w:r>
              <w:t>7627</w:t>
            </w:r>
          </w:p>
        </w:tc>
      </w:tr>
      <w:tr w:rsidR="00C31D6E" w14:paraId="564CA8CF" w14:textId="77777777" w:rsidTr="003912DA">
        <w:tc>
          <w:tcPr>
            <w:tcW w:w="1428" w:type="dxa"/>
          </w:tcPr>
          <w:p w14:paraId="05C63CA7" w14:textId="0D78F382" w:rsidR="00C31D6E" w:rsidRDefault="00741577">
            <w:r>
              <w:t>9</w:t>
            </w:r>
          </w:p>
        </w:tc>
        <w:tc>
          <w:tcPr>
            <w:tcW w:w="6866" w:type="dxa"/>
          </w:tcPr>
          <w:p w14:paraId="21117CA1" w14:textId="02AE62CC" w:rsidR="00C31D6E" w:rsidRDefault="006936E6">
            <w:r>
              <w:t>(</w:t>
            </w:r>
            <w:r w:rsidR="00346D9A" w:rsidRPr="00346D9A">
              <w:t>"</w:t>
            </w:r>
            <w:r w:rsidR="00346D9A">
              <w:t>systemic inflammatory response syndrome</w:t>
            </w:r>
            <w:r w:rsidR="00346D9A" w:rsidRPr="00346D9A">
              <w:t>"</w:t>
            </w:r>
            <w:r w:rsidR="00346D9A">
              <w:t xml:space="preserve"> OR </w:t>
            </w:r>
            <w:r w:rsidR="00CF6E27" w:rsidRPr="00346D9A">
              <w:t>"</w:t>
            </w:r>
            <w:r w:rsidR="00346D9A">
              <w:t>sirs</w:t>
            </w:r>
            <w:r w:rsidR="00CF6E27" w:rsidRPr="00346D9A">
              <w:t>"</w:t>
            </w:r>
            <w:r>
              <w:t>)</w:t>
            </w:r>
            <w:r w:rsidR="005E7843">
              <w:t>.t</w:t>
            </w:r>
            <w:r>
              <w:t>i,ab,kf.</w:t>
            </w:r>
          </w:p>
        </w:tc>
        <w:tc>
          <w:tcPr>
            <w:tcW w:w="1056" w:type="dxa"/>
          </w:tcPr>
          <w:p w14:paraId="36E6FB8A" w14:textId="6C7F7A19" w:rsidR="00C31D6E" w:rsidRDefault="000D5856">
            <w:r>
              <w:t>9041</w:t>
            </w:r>
          </w:p>
        </w:tc>
      </w:tr>
      <w:tr w:rsidR="00C31D6E" w14:paraId="0F572895" w14:textId="77777777" w:rsidTr="003912DA">
        <w:tc>
          <w:tcPr>
            <w:tcW w:w="1428" w:type="dxa"/>
          </w:tcPr>
          <w:p w14:paraId="4174DE3E" w14:textId="6A3AFE5A" w:rsidR="00C31D6E" w:rsidRDefault="005E7843">
            <w:r>
              <w:t>1</w:t>
            </w:r>
            <w:r w:rsidR="00741577">
              <w:t>0</w:t>
            </w:r>
          </w:p>
        </w:tc>
        <w:tc>
          <w:tcPr>
            <w:tcW w:w="6866" w:type="dxa"/>
          </w:tcPr>
          <w:p w14:paraId="3B7ED035" w14:textId="0494C4B0" w:rsidR="00C31D6E" w:rsidRDefault="006936E6">
            <w:r>
              <w:t>(</w:t>
            </w:r>
            <w:r w:rsidR="00346D9A" w:rsidRPr="00346D9A">
              <w:t>"</w:t>
            </w:r>
            <w:r w:rsidR="00346D9A">
              <w:t>universal vital assessment</w:t>
            </w:r>
            <w:r w:rsidR="00346D9A" w:rsidRPr="00346D9A">
              <w:t>"</w:t>
            </w:r>
            <w:r w:rsidR="00346D9A">
              <w:t xml:space="preserve"> OR </w:t>
            </w:r>
            <w:r w:rsidR="00CF6E27" w:rsidRPr="00346D9A">
              <w:t>"</w:t>
            </w:r>
            <w:r w:rsidR="00346D9A">
              <w:t>UVA</w:t>
            </w:r>
            <w:r w:rsidR="00CF6E27" w:rsidRPr="00346D9A">
              <w:t>"</w:t>
            </w:r>
            <w:r>
              <w:t>)</w:t>
            </w:r>
            <w:r w:rsidR="005E7843">
              <w:t>.</w:t>
            </w:r>
            <w:r>
              <w:t>ti,ab,kf.</w:t>
            </w:r>
          </w:p>
        </w:tc>
        <w:tc>
          <w:tcPr>
            <w:tcW w:w="1056" w:type="dxa"/>
          </w:tcPr>
          <w:p w14:paraId="0B0664D6" w14:textId="2D078419" w:rsidR="00C31D6E" w:rsidRDefault="000D5856">
            <w:r>
              <w:t>9073</w:t>
            </w:r>
          </w:p>
        </w:tc>
      </w:tr>
      <w:tr w:rsidR="00C31D6E" w14:paraId="2C6B003D" w14:textId="77777777" w:rsidTr="003912DA">
        <w:tc>
          <w:tcPr>
            <w:tcW w:w="1428" w:type="dxa"/>
          </w:tcPr>
          <w:p w14:paraId="0361E411" w14:textId="57C35D9C" w:rsidR="00C31D6E" w:rsidRDefault="005E7843">
            <w:r>
              <w:t>1</w:t>
            </w:r>
            <w:r w:rsidR="00741577">
              <w:t>1</w:t>
            </w:r>
          </w:p>
        </w:tc>
        <w:tc>
          <w:tcPr>
            <w:tcW w:w="6866" w:type="dxa"/>
          </w:tcPr>
          <w:p w14:paraId="5D7701AB" w14:textId="556FFE13" w:rsidR="00C31D6E" w:rsidRDefault="006936E6">
            <w:r>
              <w:t>(</w:t>
            </w:r>
            <w:r w:rsidR="00346D9A" w:rsidRPr="00346D9A">
              <w:t>"</w:t>
            </w:r>
            <w:r w:rsidR="00EC5E05">
              <w:t>mortality in severe sepsis in the ED</w:t>
            </w:r>
            <w:r w:rsidR="00EC5E05" w:rsidRPr="00EC5E05">
              <w:t>"</w:t>
            </w:r>
            <w:r w:rsidR="00EC5E05">
              <w:t xml:space="preserve"> OR</w:t>
            </w:r>
            <w:r w:rsidR="00026754">
              <w:t xml:space="preserve"> </w:t>
            </w:r>
            <w:r w:rsidR="00026754" w:rsidRPr="00EC5E05">
              <w:t>"</w:t>
            </w:r>
            <w:r w:rsidR="00026754">
              <w:t>mortality in severe sepsis in the emergency department</w:t>
            </w:r>
            <w:r w:rsidR="00026754" w:rsidRPr="00EC5E05">
              <w:t>"</w:t>
            </w:r>
            <w:r w:rsidR="00026754">
              <w:t xml:space="preserve"> OR</w:t>
            </w:r>
            <w:r w:rsidR="00EC5E05">
              <w:t xml:space="preserve"> </w:t>
            </w:r>
            <w:r w:rsidR="00CF6E27" w:rsidRPr="00EC5E05">
              <w:t>"</w:t>
            </w:r>
            <w:r w:rsidR="00EC5E05">
              <w:t>MISSED</w:t>
            </w:r>
            <w:r w:rsidR="00CF6E27" w:rsidRPr="00EC5E05">
              <w:t>"</w:t>
            </w:r>
            <w:r w:rsidR="00EC5E05">
              <w:t xml:space="preserve"> OR </w:t>
            </w:r>
            <w:r w:rsidR="00CF6E27" w:rsidRPr="00EC5E05">
              <w:t>"</w:t>
            </w:r>
            <w:r w:rsidR="00EC5E05">
              <w:t>sMISSED</w:t>
            </w:r>
            <w:r w:rsidR="00CF6E27" w:rsidRPr="00EC5E05">
              <w:t>"</w:t>
            </w:r>
            <w:r>
              <w:t>)</w:t>
            </w:r>
            <w:r w:rsidR="005E7843">
              <w:t>.</w:t>
            </w:r>
            <w:r>
              <w:t>ti,ab,kf.</w:t>
            </w:r>
          </w:p>
        </w:tc>
        <w:tc>
          <w:tcPr>
            <w:tcW w:w="1056" w:type="dxa"/>
          </w:tcPr>
          <w:p w14:paraId="3987DE61" w14:textId="1B925928" w:rsidR="00C31D6E" w:rsidRDefault="000D5856">
            <w:r>
              <w:t>55821</w:t>
            </w:r>
          </w:p>
        </w:tc>
      </w:tr>
      <w:tr w:rsidR="00C31D6E" w14:paraId="2B4B6332" w14:textId="77777777" w:rsidTr="003912DA">
        <w:tc>
          <w:tcPr>
            <w:tcW w:w="1428" w:type="dxa"/>
          </w:tcPr>
          <w:p w14:paraId="72BA7E7B" w14:textId="5E689078" w:rsidR="00C31D6E" w:rsidRDefault="005E7843">
            <w:r>
              <w:t>1</w:t>
            </w:r>
            <w:r w:rsidR="00741577">
              <w:t>2</w:t>
            </w:r>
          </w:p>
        </w:tc>
        <w:tc>
          <w:tcPr>
            <w:tcW w:w="6866" w:type="dxa"/>
          </w:tcPr>
          <w:p w14:paraId="7793358F" w14:textId="32368964" w:rsidR="00C31D6E" w:rsidRPr="00EC5E05" w:rsidRDefault="006936E6">
            <w:pPr>
              <w:rPr>
                <w:b/>
                <w:bCs/>
              </w:rPr>
            </w:pPr>
            <w:r>
              <w:t>(</w:t>
            </w:r>
            <w:r w:rsidR="00EC5E05" w:rsidRPr="00EC5E05">
              <w:t>"</w:t>
            </w:r>
            <w:r w:rsidR="00EC5E05">
              <w:t>risk-stratification of ED suspected sepsis</w:t>
            </w:r>
            <w:r w:rsidR="00EC5E05" w:rsidRPr="00EC5E05">
              <w:t>"</w:t>
            </w:r>
            <w:r w:rsidR="00EC5E05">
              <w:t xml:space="preserve"> OR</w:t>
            </w:r>
            <w:r w:rsidR="00026754">
              <w:t xml:space="preserve"> </w:t>
            </w:r>
            <w:r w:rsidR="00026754" w:rsidRPr="00EC5E05">
              <w:t>"</w:t>
            </w:r>
            <w:r w:rsidR="00026754">
              <w:t>risk-stratification of emergency department suspected sepsis</w:t>
            </w:r>
            <w:r w:rsidR="00026754" w:rsidRPr="00EC5E05">
              <w:t>"</w:t>
            </w:r>
            <w:r w:rsidR="00026754">
              <w:t xml:space="preserve"> OR</w:t>
            </w:r>
            <w:r w:rsidR="00EC5E05">
              <w:t xml:space="preserve"> </w:t>
            </w:r>
            <w:r w:rsidR="00EC5E05" w:rsidRPr="00EC5E05">
              <w:t>"</w:t>
            </w:r>
            <w:r w:rsidR="00EC5E05">
              <w:t>REDS score</w:t>
            </w:r>
            <w:r w:rsidR="00EC5E05" w:rsidRPr="00EC5E05">
              <w:t>"</w:t>
            </w:r>
            <w:r>
              <w:t>)</w:t>
            </w:r>
            <w:r w:rsidR="005E7843">
              <w:t>.</w:t>
            </w:r>
            <w:r>
              <w:t>ti,ab,kf.</w:t>
            </w:r>
          </w:p>
        </w:tc>
        <w:tc>
          <w:tcPr>
            <w:tcW w:w="1056" w:type="dxa"/>
          </w:tcPr>
          <w:p w14:paraId="657A98F9" w14:textId="73D2A72F" w:rsidR="00C31D6E" w:rsidRDefault="000D5856">
            <w:r>
              <w:t>2</w:t>
            </w:r>
          </w:p>
        </w:tc>
      </w:tr>
      <w:tr w:rsidR="00C31D6E" w14:paraId="0130CCB9" w14:textId="77777777" w:rsidTr="003912DA">
        <w:tc>
          <w:tcPr>
            <w:tcW w:w="1428" w:type="dxa"/>
          </w:tcPr>
          <w:p w14:paraId="2C763B2D" w14:textId="4C325B2B" w:rsidR="00C31D6E" w:rsidRDefault="005E7843">
            <w:r>
              <w:t>1</w:t>
            </w:r>
            <w:r w:rsidR="00741577">
              <w:t>3</w:t>
            </w:r>
          </w:p>
        </w:tc>
        <w:tc>
          <w:tcPr>
            <w:tcW w:w="6866" w:type="dxa"/>
          </w:tcPr>
          <w:p w14:paraId="4EC8E83E" w14:textId="1BFA2F38" w:rsidR="00C31D6E" w:rsidRPr="00EC5E05" w:rsidRDefault="006936E6">
            <w:pPr>
              <w:rPr>
                <w:b/>
                <w:bCs/>
              </w:rPr>
            </w:pPr>
            <w:r>
              <w:t>(</w:t>
            </w:r>
            <w:r w:rsidR="00EC5E05" w:rsidRPr="00EC5E05">
              <w:t>"</w:t>
            </w:r>
            <w:r w:rsidR="00EC5E05">
              <w:t>p?e</w:t>
            </w:r>
            <w:r w:rsidR="005660C2">
              <w:t>diatric logistic organ dysfunction 2 score</w:t>
            </w:r>
            <w:r w:rsidR="005660C2" w:rsidRPr="00EC5E05">
              <w:t>"</w:t>
            </w:r>
            <w:r w:rsidR="005660C2">
              <w:t xml:space="preserve"> OR PELOD-2 OR PELOD</w:t>
            </w:r>
            <w:r>
              <w:t>)</w:t>
            </w:r>
            <w:r w:rsidR="005E7843">
              <w:t>.</w:t>
            </w:r>
            <w:r>
              <w:t>ti,ab,kf.</w:t>
            </w:r>
          </w:p>
        </w:tc>
        <w:tc>
          <w:tcPr>
            <w:tcW w:w="1056" w:type="dxa"/>
          </w:tcPr>
          <w:p w14:paraId="0C826386" w14:textId="481AB259" w:rsidR="00C31D6E" w:rsidRDefault="000D5856">
            <w:r>
              <w:t>160</w:t>
            </w:r>
          </w:p>
        </w:tc>
      </w:tr>
      <w:tr w:rsidR="0043319F" w14:paraId="45C7CB1B" w14:textId="77777777" w:rsidTr="003912DA">
        <w:tc>
          <w:tcPr>
            <w:tcW w:w="1428" w:type="dxa"/>
          </w:tcPr>
          <w:p w14:paraId="1B17D865" w14:textId="5D6488AE" w:rsidR="0043319F" w:rsidRDefault="0043319F">
            <w:r>
              <w:t>14</w:t>
            </w:r>
          </w:p>
        </w:tc>
        <w:tc>
          <w:tcPr>
            <w:tcW w:w="6866" w:type="dxa"/>
          </w:tcPr>
          <w:p w14:paraId="7CD5556F" w14:textId="4F0803F3" w:rsidR="0043319F" w:rsidRDefault="0043319F">
            <w:r>
              <w:t>(</w:t>
            </w:r>
            <w:r w:rsidRPr="00F8130E">
              <w:t>"</w:t>
            </w:r>
            <w:r>
              <w:t>neosep severity and recovery score*</w:t>
            </w:r>
            <w:r w:rsidRPr="00F8130E">
              <w:t>"</w:t>
            </w:r>
            <w:r>
              <w:t xml:space="preserve"> OR </w:t>
            </w:r>
            <w:r w:rsidRPr="00F8130E">
              <w:t>"</w:t>
            </w:r>
            <w:r>
              <w:t>neosep severity score</w:t>
            </w:r>
            <w:r w:rsidR="008F5AE4">
              <w:t>*</w:t>
            </w:r>
            <w:r w:rsidRPr="00F8130E">
              <w:t>"</w:t>
            </w:r>
            <w:r>
              <w:t xml:space="preserve"> OR </w:t>
            </w:r>
            <w:r w:rsidRPr="00F8130E">
              <w:t>"</w:t>
            </w:r>
            <w:r>
              <w:t>neosep recovery score</w:t>
            </w:r>
            <w:r w:rsidR="008F5AE4">
              <w:t>*</w:t>
            </w:r>
            <w:r w:rsidRPr="00F8130E">
              <w:t>"</w:t>
            </w:r>
            <w:r>
              <w:t>)</w:t>
            </w:r>
            <w:r w:rsidR="008F5AE4">
              <w:t>.ti,ab,kf.</w:t>
            </w:r>
          </w:p>
        </w:tc>
        <w:tc>
          <w:tcPr>
            <w:tcW w:w="1056" w:type="dxa"/>
          </w:tcPr>
          <w:p w14:paraId="1F3B6CC0" w14:textId="659E7BB5" w:rsidR="0043319F" w:rsidRDefault="000D5856">
            <w:r>
              <w:t>0</w:t>
            </w:r>
          </w:p>
        </w:tc>
      </w:tr>
      <w:tr w:rsidR="00C31D6E" w14:paraId="02232E4E" w14:textId="77777777" w:rsidTr="003912DA">
        <w:tc>
          <w:tcPr>
            <w:tcW w:w="1428" w:type="dxa"/>
          </w:tcPr>
          <w:p w14:paraId="2079885C" w14:textId="441960FF" w:rsidR="00C31D6E" w:rsidRDefault="00394986">
            <w:r>
              <w:t>1</w:t>
            </w:r>
            <w:r w:rsidR="0043319F">
              <w:t>5</w:t>
            </w:r>
          </w:p>
        </w:tc>
        <w:tc>
          <w:tcPr>
            <w:tcW w:w="6866" w:type="dxa"/>
          </w:tcPr>
          <w:p w14:paraId="7170E45F" w14:textId="301665C5" w:rsidR="00C31D6E" w:rsidRDefault="00394986">
            <w:r>
              <w:t>Or/4-1</w:t>
            </w:r>
            <w:r w:rsidR="0043319F">
              <w:t>4</w:t>
            </w:r>
          </w:p>
        </w:tc>
        <w:tc>
          <w:tcPr>
            <w:tcW w:w="1056" w:type="dxa"/>
          </w:tcPr>
          <w:p w14:paraId="12F5FE23" w14:textId="2494DA67" w:rsidR="00C31D6E" w:rsidRDefault="000D5856">
            <w:r>
              <w:t>128613</w:t>
            </w:r>
          </w:p>
        </w:tc>
      </w:tr>
      <w:tr w:rsidR="00C31D6E" w14:paraId="157804DC" w14:textId="77777777" w:rsidTr="003912DA">
        <w:tc>
          <w:tcPr>
            <w:tcW w:w="1428" w:type="dxa"/>
          </w:tcPr>
          <w:p w14:paraId="59D4514A" w14:textId="153720DD" w:rsidR="00C31D6E" w:rsidRDefault="00394986">
            <w:r>
              <w:t>1</w:t>
            </w:r>
            <w:r w:rsidR="0043319F">
              <w:t>6</w:t>
            </w:r>
          </w:p>
        </w:tc>
        <w:tc>
          <w:tcPr>
            <w:tcW w:w="6866" w:type="dxa"/>
          </w:tcPr>
          <w:p w14:paraId="31DD1DA5" w14:textId="15945C8E" w:rsidR="006936E6" w:rsidRDefault="006936E6" w:rsidP="006936E6">
            <w:pPr>
              <w:spacing w:line="360" w:lineRule="auto"/>
            </w:pP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8B7524">
              <w:rPr>
                <w:b/>
              </w:rPr>
              <w:t>american samoa</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8B7524">
              <w:rPr>
                <w:b/>
              </w:rPr>
              <w:t>republic of belarus</w:t>
            </w:r>
            <w:r w:rsidRPr="008B7524">
              <w:t xml:space="preserve"> OR belarus OR byelarus OR belorussia OR byelorussian OR </w:t>
            </w:r>
            <w:r w:rsidRPr="008B7524">
              <w:rPr>
                <w:b/>
              </w:rPr>
              <w:t>belize</w:t>
            </w:r>
            <w:r w:rsidRPr="008B7524">
              <w:t xml:space="preserve"> OR british honduras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rsidR="00F86231">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w:t>
            </w:r>
            <w:r w:rsidRPr="008B7524">
              <w:lastRenderedPageBreak/>
              <w:t xml:space="preserve">OR </w:t>
            </w:r>
            <w:r w:rsidRPr="008B7524">
              <w:rPr>
                <w:b/>
              </w:rPr>
              <w:t>bulgaria</w:t>
            </w:r>
            <w:r w:rsidRPr="008B7524">
              <w:t xml:space="preserve"> OR </w:t>
            </w:r>
            <w:r w:rsidRPr="008B7524">
              <w:rPr>
                <w:b/>
              </w:rPr>
              <w:t>burkina faso</w:t>
            </w:r>
            <w:r w:rsidRPr="008B7524">
              <w:t xml:space="preserve"> OR burkina fasso OR upper volta OR </w:t>
            </w:r>
            <w:r w:rsidRPr="008B7524">
              <w:rPr>
                <w:b/>
              </w:rPr>
              <w:t xml:space="preserve">burundi </w:t>
            </w:r>
            <w:r w:rsidRPr="008B7524">
              <w:t xml:space="preserve">OR urundi OR </w:t>
            </w:r>
            <w:r w:rsidRPr="008B7524">
              <w:rPr>
                <w:b/>
              </w:rPr>
              <w:t>cabo verde</w:t>
            </w:r>
            <w:r w:rsidRPr="008B7524">
              <w:t xml:space="preserve"> OR cape verde OR </w:t>
            </w:r>
            <w:r w:rsidRPr="008B7524">
              <w:rPr>
                <w:b/>
              </w:rPr>
              <w:t>cambodia</w:t>
            </w:r>
            <w:r w:rsidRPr="008B7524">
              <w:t xml:space="preserve"> OR kampuchea OR khmer republic OR </w:t>
            </w:r>
            <w:r w:rsidRPr="008B7524">
              <w:rPr>
                <w:b/>
              </w:rPr>
              <w:t>cameroon</w:t>
            </w:r>
            <w:r w:rsidRPr="008B7524">
              <w:t xml:space="preserve"> OR cameron OR cameroun OR </w:t>
            </w:r>
            <w:r w:rsidRPr="008B7524">
              <w:rPr>
                <w:b/>
              </w:rPr>
              <w:t>central african republic</w:t>
            </w:r>
            <w:r w:rsidRPr="008B7524">
              <w:t xml:space="preserve"> OR ubangi shari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comoro islands OR iles comores OR mayotte OR </w:t>
            </w:r>
            <w:r w:rsidRPr="008B7524">
              <w:rPr>
                <w:b/>
              </w:rPr>
              <w:t>democratic republic of the congo</w:t>
            </w:r>
            <w:r w:rsidRPr="008B7524">
              <w:t xml:space="preserve"> OR democratic republic congo OR </w:t>
            </w:r>
            <w:r w:rsidRPr="008B7524">
              <w:rPr>
                <w:b/>
              </w:rPr>
              <w:t>congo</w:t>
            </w:r>
            <w:r w:rsidRPr="008B7524">
              <w:t xml:space="preserve"> OR zaire OR </w:t>
            </w:r>
            <w:r w:rsidRPr="008B7524">
              <w:rPr>
                <w:b/>
              </w:rPr>
              <w:t>costa rica</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cote divoire OR cote d ivoire</w:t>
            </w:r>
            <w:r w:rsidRPr="008B7524">
              <w:t xml:space="preserve"> OR ivory coast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8B7524">
              <w:rPr>
                <w:b/>
              </w:rPr>
              <w:t>czech republic</w:t>
            </w:r>
            <w:r w:rsidRPr="008B7524">
              <w:t xml:space="preserve"> OR czechoslovakia OR </w:t>
            </w:r>
            <w:r w:rsidRPr="008B7524">
              <w:rPr>
                <w:b/>
              </w:rPr>
              <w:t xml:space="preserve">djibouti </w:t>
            </w:r>
            <w:r w:rsidRPr="008B7524">
              <w:t xml:space="preserve">OR french somaliland OR </w:t>
            </w:r>
            <w:r w:rsidRPr="008B7524">
              <w:rPr>
                <w:b/>
              </w:rPr>
              <w:t>dominica</w:t>
            </w:r>
            <w:r w:rsidRPr="008B7524">
              <w:t xml:space="preserve"> OR </w:t>
            </w:r>
            <w:r w:rsidRPr="008B7524">
              <w:rPr>
                <w:b/>
              </w:rPr>
              <w:t>dominican republic</w:t>
            </w:r>
            <w:r w:rsidRPr="008B7524">
              <w:t xml:space="preserve"> OR </w:t>
            </w:r>
            <w:r w:rsidRPr="008B7524">
              <w:rPr>
                <w:b/>
              </w:rPr>
              <w:t>ecuador</w:t>
            </w:r>
            <w:r w:rsidRPr="008B7524">
              <w:t xml:space="preserve"> OR </w:t>
            </w:r>
            <w:r w:rsidRPr="008B7524">
              <w:rPr>
                <w:b/>
              </w:rPr>
              <w:t>egypt</w:t>
            </w:r>
            <w:r w:rsidRPr="008B7524">
              <w:t xml:space="preserve"> OR united arab republic OR </w:t>
            </w:r>
            <w:r w:rsidRPr="008B7524">
              <w:rPr>
                <w:b/>
              </w:rPr>
              <w:t>el salvador</w:t>
            </w:r>
            <w:r w:rsidRPr="008B7524">
              <w:t xml:space="preserve"> OR </w:t>
            </w:r>
            <w:r w:rsidRPr="008B7524">
              <w:rPr>
                <w:b/>
              </w:rPr>
              <w:t>equatorial guinea</w:t>
            </w:r>
            <w:r w:rsidRPr="008B7524">
              <w:t xml:space="preserve"> OR spanish guinea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gabonese republic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gold coast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8B7524">
              <w:rPr>
                <w:b/>
              </w:rPr>
              <w:t>guinea bissau</w:t>
            </w:r>
            <w:r w:rsidRPr="008B7524">
              <w:t xml:space="preserve"> OR </w:t>
            </w:r>
            <w:r w:rsidRPr="008B7524">
              <w:rPr>
                <w:b/>
              </w:rPr>
              <w:t>guyana</w:t>
            </w:r>
            <w:r w:rsidRPr="008B7524">
              <w:t xml:space="preserve"> OR british guiana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isle of man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8B7524">
              <w:rPr>
                <w:b/>
              </w:rPr>
              <w:t>republic of korea</w:t>
            </w:r>
            <w:r w:rsidRPr="008B7524">
              <w:t xml:space="preserve"> OR north korea OR south korea OR korea OR </w:t>
            </w:r>
            <w:r w:rsidRPr="008B7524">
              <w:rPr>
                <w:b/>
              </w:rPr>
              <w:t>kosovo</w:t>
            </w:r>
            <w:r w:rsidRPr="008B7524">
              <w:t xml:space="preserve"> OR </w:t>
            </w:r>
            <w:r w:rsidRPr="008B7524">
              <w:rPr>
                <w:b/>
              </w:rPr>
              <w:t>kyrgyzstan</w:t>
            </w:r>
            <w:r w:rsidRPr="008B7524">
              <w:t xml:space="preserve"> OR kirghizia OR kirgizstan OR kyrgyz republic OR kirghiz OR </w:t>
            </w:r>
            <w:r w:rsidRPr="008B7524">
              <w:rPr>
                <w:b/>
              </w:rPr>
              <w:t>laos</w:t>
            </w:r>
            <w:r w:rsidRPr="008B7524">
              <w:t xml:space="preserve"> OR lao pdr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lebanese republic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libyan arab jamahiriya OR </w:t>
            </w:r>
            <w:r w:rsidRPr="008B7524">
              <w:rPr>
                <w:b/>
              </w:rPr>
              <w:t>lithuania</w:t>
            </w:r>
            <w:r w:rsidRPr="008B7524">
              <w:t xml:space="preserve"> OR </w:t>
            </w:r>
            <w:r w:rsidRPr="008B7524">
              <w:rPr>
                <w:b/>
              </w:rPr>
              <w:t>macau</w:t>
            </w:r>
            <w:r w:rsidRPr="008B7524">
              <w:t xml:space="preserve"> OR macao OR </w:t>
            </w:r>
            <w:r w:rsidRPr="00A90F57">
              <w:rPr>
                <w:rFonts w:cs="Calibri"/>
                <w:b/>
              </w:rPr>
              <w:t>republic of north macedonia</w:t>
            </w:r>
            <w:r w:rsidRPr="008B7524">
              <w:t xml:space="preserve"> OR macedonia OR </w:t>
            </w:r>
            <w:r w:rsidRPr="008B7524">
              <w:rPr>
                <w:b/>
              </w:rPr>
              <w:t>madagascar</w:t>
            </w:r>
            <w:r w:rsidRPr="008B7524">
              <w:t xml:space="preserve"> OR malagasy republic OR </w:t>
            </w:r>
            <w:r w:rsidRPr="008B7524">
              <w:rPr>
                <w:b/>
              </w:rPr>
              <w:t>malawi</w:t>
            </w:r>
            <w:r w:rsidRPr="008B7524">
              <w:t xml:space="preserve"> OR nyasaland OR </w:t>
            </w:r>
            <w:r w:rsidRPr="008B7524">
              <w:rPr>
                <w:b/>
              </w:rPr>
              <w:t>malaysia</w:t>
            </w:r>
            <w:r w:rsidRPr="008B7524">
              <w:t xml:space="preserve"> OR malay federation OR malaya federation OR maldives</w:t>
            </w:r>
            <w:r w:rsidRPr="008B7524">
              <w:rPr>
                <w:b/>
              </w:rPr>
              <w:t xml:space="preserve"> </w:t>
            </w:r>
            <w:r w:rsidRPr="008B7524">
              <w:t>OR</w:t>
            </w:r>
            <w:r w:rsidRPr="008B7524">
              <w:rPr>
                <w:b/>
              </w:rPr>
              <w:t xml:space="preserve"> indian ocean islands</w:t>
            </w:r>
            <w:r w:rsidRPr="008B7524">
              <w:t xml:space="preserve"> OR indian ocean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federated states of micronesia OR kiribati OR marshall islands OR nauru OR northern mariana islands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portuguese east africa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8B7524">
              <w:rPr>
                <w:b/>
              </w:rPr>
              <w:t>netherlands antilles</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8B7524">
              <w:rPr>
                <w:b/>
              </w:rPr>
              <w:t>papua new guinea</w:t>
            </w:r>
            <w:r w:rsidRPr="008B7524">
              <w:t xml:space="preserve"> OR new guinea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8B7524">
              <w:rPr>
                <w:b/>
              </w:rPr>
              <w:t>puerto rico</w:t>
            </w:r>
            <w:r w:rsidRPr="008B7524">
              <w:t xml:space="preserve"> OR </w:t>
            </w:r>
            <w:r w:rsidRPr="008B7524">
              <w:rPr>
                <w:b/>
              </w:rPr>
              <w:t>romania</w:t>
            </w:r>
            <w:r w:rsidRPr="008B7524">
              <w:t xml:space="preserve"> OR </w:t>
            </w:r>
            <w:r w:rsidRPr="008B7524">
              <w:rPr>
                <w:b/>
              </w:rPr>
              <w:t>russia</w:t>
            </w:r>
            <w:r w:rsidRPr="008B7524">
              <w:t xml:space="preserve"> OR russian federation OR ussr</w:t>
            </w:r>
            <w:r w:rsidRPr="008B7524">
              <w:rPr>
                <w:b/>
              </w:rPr>
              <w:t xml:space="preserve"> </w:t>
            </w:r>
            <w:r w:rsidRPr="008B7524">
              <w:t xml:space="preserve">OR soviet union OR union of soviet socialist republics OR </w:t>
            </w:r>
            <w:r w:rsidRPr="008B7524">
              <w:rPr>
                <w:b/>
              </w:rPr>
              <w:t>rwanda</w:t>
            </w:r>
            <w:r w:rsidRPr="008B7524">
              <w:t xml:space="preserve"> OR ruanda OR </w:t>
            </w:r>
            <w:r w:rsidRPr="008B7524">
              <w:rPr>
                <w:b/>
              </w:rPr>
              <w:t>samoa</w:t>
            </w:r>
            <w:r w:rsidRPr="008B7524">
              <w:t xml:space="preserve"> OR pacific islands OR polynesia OR samoan islands OR navigator island OR navigator islands OR </w:t>
            </w:r>
            <w:r w:rsidRPr="008B7524">
              <w:rPr>
                <w:rFonts w:cstheme="minorHAnsi"/>
                <w:b/>
              </w:rPr>
              <w:t>"</w:t>
            </w:r>
            <w:r w:rsidRPr="008B7524">
              <w:rPr>
                <w:b/>
              </w:rPr>
              <w:t>sao tome and principe</w:t>
            </w:r>
            <w:r w:rsidRPr="008B7524">
              <w:rPr>
                <w:rFonts w:cstheme="minorHAnsi"/>
                <w:b/>
              </w:rPr>
              <w:t>"</w:t>
            </w:r>
            <w:r w:rsidRPr="008B7524">
              <w:t xml:space="preserve"> OR </w:t>
            </w:r>
            <w:r w:rsidRPr="008B7524">
              <w:rPr>
                <w:b/>
              </w:rPr>
              <w:t>saudi arabia</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8B7524">
              <w:rPr>
                <w:b/>
              </w:rPr>
              <w:t>sierra leone</w:t>
            </w:r>
            <w:r w:rsidRPr="008B7524">
              <w:t xml:space="preserve"> OR </w:t>
            </w:r>
            <w:r w:rsidRPr="008B7524">
              <w:rPr>
                <w:b/>
              </w:rPr>
              <w:t>slovakia</w:t>
            </w:r>
            <w:r w:rsidRPr="008B7524">
              <w:t xml:space="preserve"> OR slovak republic OR </w:t>
            </w:r>
            <w:r w:rsidRPr="008B7524">
              <w:rPr>
                <w:b/>
              </w:rPr>
              <w:t>slovenia</w:t>
            </w:r>
            <w:r w:rsidRPr="008B7524">
              <w:t xml:space="preserve"> OR </w:t>
            </w:r>
            <w:r w:rsidRPr="008B7524">
              <w:rPr>
                <w:b/>
              </w:rPr>
              <w:t>melanesia</w:t>
            </w:r>
            <w:r w:rsidRPr="008B7524">
              <w:t xml:space="preserve"> OR solomon island OR solomon islands OR norfolk island OR norfolk islands OR </w:t>
            </w:r>
            <w:r w:rsidRPr="008B7524">
              <w:rPr>
                <w:b/>
              </w:rPr>
              <w:t>somalia</w:t>
            </w:r>
            <w:r w:rsidRPr="008B7524">
              <w:t xml:space="preserve"> OR </w:t>
            </w:r>
            <w:r w:rsidRPr="008B7524">
              <w:rPr>
                <w:b/>
              </w:rPr>
              <w:t>south africa</w:t>
            </w:r>
            <w:r w:rsidRPr="008B7524">
              <w:t xml:space="preserve"> OR </w:t>
            </w:r>
            <w:r w:rsidRPr="008B7524">
              <w:rPr>
                <w:b/>
              </w:rPr>
              <w:t>south</w:t>
            </w:r>
            <w:r w:rsidRPr="008B7524">
              <w:t xml:space="preserve"> </w:t>
            </w:r>
            <w:r w:rsidRPr="008B7524">
              <w:rPr>
                <w:b/>
              </w:rPr>
              <w:t xml:space="preserve">sudan </w:t>
            </w:r>
            <w:r w:rsidRPr="008B7524">
              <w:t xml:space="preserve">OR </w:t>
            </w:r>
            <w:r w:rsidRPr="008B7524">
              <w:rPr>
                <w:b/>
              </w:rPr>
              <w:t>sri lanka</w:t>
            </w:r>
            <w:r w:rsidRPr="008B7524">
              <w:t xml:space="preserve"> OR ceylon OR </w:t>
            </w:r>
            <w:r w:rsidRPr="008B7524">
              <w:rPr>
                <w:b/>
              </w:rPr>
              <w:t>"saint kitts and nevis"</w:t>
            </w:r>
            <w:r w:rsidRPr="008B7524">
              <w:t xml:space="preserve"> OR "st. kitts and nevis" OR </w:t>
            </w:r>
            <w:r w:rsidRPr="008B7524">
              <w:rPr>
                <w:b/>
              </w:rPr>
              <w:t>saint lucia</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saint vincent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dutch guiana OR netherlands guiana OR </w:t>
            </w:r>
            <w:r w:rsidRPr="008B7524">
              <w:rPr>
                <w:b/>
              </w:rPr>
              <w:t>syria</w:t>
            </w:r>
            <w:r w:rsidRPr="008B7524">
              <w:t xml:space="preserve"> OR syrian arab republic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8B7524">
              <w:rPr>
                <w:b/>
              </w:rPr>
              <w:t>timor leste</w:t>
            </w:r>
            <w:r w:rsidRPr="008B7524">
              <w:t xml:space="preserve"> OR east timor OR </w:t>
            </w:r>
            <w:r w:rsidRPr="008B7524">
              <w:rPr>
                <w:b/>
              </w:rPr>
              <w:t>togo</w:t>
            </w:r>
            <w:r w:rsidRPr="008B7524">
              <w:t xml:space="preserve"> OR togolese republic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new hebrides OR </w:t>
            </w:r>
            <w:r w:rsidRPr="008B7524">
              <w:rPr>
                <w:b/>
              </w:rPr>
              <w:t>venezuela</w:t>
            </w:r>
            <w:r w:rsidRPr="008B7524">
              <w:t xml:space="preserve"> OR </w:t>
            </w:r>
            <w:r w:rsidRPr="008B7524">
              <w:rPr>
                <w:b/>
              </w:rPr>
              <w:t>vietnam</w:t>
            </w:r>
            <w:r w:rsidRPr="008B7524">
              <w:t xml:space="preserve"> OR viet nam OR </w:t>
            </w:r>
            <w:r w:rsidRPr="008B7524">
              <w:rPr>
                <w:b/>
              </w:rPr>
              <w:t>middle east</w:t>
            </w:r>
            <w:r w:rsidRPr="008B7524">
              <w:t xml:space="preserve"> OR west bank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northern rhodesia OR global south OR </w:t>
            </w:r>
            <w:r w:rsidRPr="008B7524">
              <w:rPr>
                <w:rFonts w:cstheme="minorHAnsi"/>
                <w:b/>
                <w:bCs/>
                <w:lang w:eastAsia="nb-NO"/>
              </w:rPr>
              <w:t>africa south of the sahara</w:t>
            </w:r>
            <w:r>
              <w:rPr>
                <w:rFonts w:cstheme="minorHAnsi"/>
                <w:bCs/>
                <w:lang w:eastAsia="nb-NO"/>
              </w:rPr>
              <w:t xml:space="preserve"> OR sub-</w:t>
            </w:r>
            <w:r w:rsidRPr="008B7524">
              <w:rPr>
                <w:rFonts w:cstheme="minorHAnsi"/>
                <w:bCs/>
                <w:lang w:eastAsia="nb-NO"/>
              </w:rPr>
              <w:t xml:space="preserve">saharan africa OR subsaharan africa OR </w:t>
            </w:r>
            <w:r w:rsidRPr="008B7524">
              <w:rPr>
                <w:rFonts w:cstheme="minorHAnsi"/>
                <w:b/>
                <w:bCs/>
                <w:lang w:eastAsia="nb-NO"/>
              </w:rPr>
              <w:t>africa, central</w:t>
            </w:r>
            <w:r w:rsidRPr="008B7524">
              <w:rPr>
                <w:rFonts w:cstheme="minorHAnsi"/>
                <w:bCs/>
                <w:lang w:eastAsia="nb-NO"/>
              </w:rPr>
              <w:t xml:space="preserve"> OR central africa OR </w:t>
            </w:r>
            <w:r w:rsidRPr="008B7524">
              <w:rPr>
                <w:rFonts w:cstheme="minorHAnsi"/>
                <w:b/>
                <w:bCs/>
                <w:lang w:eastAsia="nb-NO"/>
              </w:rPr>
              <w:t>africa, northern</w:t>
            </w:r>
            <w:r w:rsidRPr="008B7524">
              <w:rPr>
                <w:rFonts w:cstheme="minorHAnsi"/>
                <w:bCs/>
                <w:lang w:eastAsia="nb-NO"/>
              </w:rPr>
              <w:t xml:space="preserve"> OR north africa OR northern africa OR magreb OR maghrib OR </w:t>
            </w:r>
            <w:r w:rsidRPr="0069032E">
              <w:rPr>
                <w:rFonts w:cstheme="minorHAnsi"/>
                <w:bCs/>
                <w:lang w:eastAsia="nb-NO"/>
              </w:rPr>
              <w:t>sahara</w:t>
            </w:r>
            <w:r w:rsidRPr="008B7524">
              <w:rPr>
                <w:rFonts w:cstheme="minorHAnsi"/>
                <w:bCs/>
                <w:lang w:eastAsia="nb-NO"/>
              </w:rPr>
              <w:t xml:space="preserve"> OR </w:t>
            </w:r>
            <w:r w:rsidRPr="008B7524">
              <w:rPr>
                <w:rFonts w:cstheme="minorHAnsi"/>
                <w:b/>
                <w:bCs/>
                <w:lang w:eastAsia="nb-NO"/>
              </w:rPr>
              <w:t>africa, southern</w:t>
            </w:r>
            <w:r w:rsidRPr="008B7524">
              <w:rPr>
                <w:rFonts w:cstheme="minorHAnsi"/>
                <w:bCs/>
                <w:lang w:eastAsia="nb-NO"/>
              </w:rPr>
              <w:t xml:space="preserve"> OR southern africa OR </w:t>
            </w:r>
            <w:r w:rsidRPr="008B7524">
              <w:rPr>
                <w:rFonts w:cstheme="minorHAnsi"/>
                <w:b/>
                <w:bCs/>
                <w:lang w:eastAsia="nb-NO"/>
              </w:rPr>
              <w:t>africa, eastern</w:t>
            </w:r>
            <w:r w:rsidRPr="008B7524">
              <w:rPr>
                <w:rFonts w:cstheme="minorHAnsi"/>
                <w:bCs/>
                <w:lang w:eastAsia="nb-NO"/>
              </w:rPr>
              <w:t xml:space="preserve"> OR east africa OR eastern africa OR </w:t>
            </w:r>
            <w:r w:rsidRPr="008B7524">
              <w:rPr>
                <w:rFonts w:cstheme="minorHAnsi"/>
                <w:b/>
                <w:bCs/>
                <w:lang w:eastAsia="nb-NO"/>
              </w:rPr>
              <w:t>africa, western</w:t>
            </w:r>
            <w:r w:rsidRPr="008B7524">
              <w:rPr>
                <w:rFonts w:cstheme="minorHAnsi"/>
                <w:bCs/>
                <w:lang w:eastAsia="nb-NO"/>
              </w:rPr>
              <w:t xml:space="preserve"> OR west africa OR western africa OR </w:t>
            </w:r>
            <w:r w:rsidRPr="008B7524">
              <w:rPr>
                <w:rFonts w:cstheme="minorHAnsi"/>
                <w:b/>
                <w:bCs/>
                <w:lang w:eastAsia="nb-NO"/>
              </w:rPr>
              <w:t>west indies</w:t>
            </w:r>
            <w:r w:rsidRPr="008B7524">
              <w:rPr>
                <w:rFonts w:cstheme="minorHAnsi"/>
                <w:bCs/>
                <w:lang w:eastAsia="nb-NO"/>
              </w:rPr>
              <w:t xml:space="preserve"> OR </w:t>
            </w:r>
            <w:r w:rsidRPr="008B7524">
              <w:rPr>
                <w:rFonts w:cstheme="minorHAnsi"/>
                <w:b/>
                <w:bCs/>
                <w:lang w:eastAsia="nb-NO"/>
              </w:rPr>
              <w:t>indian ocean islands</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8B7524">
              <w:rPr>
                <w:rFonts w:cstheme="minorHAnsi"/>
                <w:b/>
                <w:bCs/>
                <w:lang w:eastAsia="nb-NO"/>
              </w:rPr>
              <w:t>central america</w:t>
            </w:r>
            <w:r w:rsidRPr="008B7524">
              <w:rPr>
                <w:rFonts w:cstheme="minorHAnsi"/>
                <w:bCs/>
                <w:lang w:eastAsia="nb-NO"/>
              </w:rPr>
              <w:t xml:space="preserve"> OR </w:t>
            </w:r>
            <w:r w:rsidRPr="006C2970">
              <w:rPr>
                <w:rFonts w:cstheme="minorHAnsi"/>
                <w:b/>
                <w:bCs/>
                <w:lang w:eastAsia="nb-NO"/>
              </w:rPr>
              <w:t>latin america</w:t>
            </w:r>
            <w:r w:rsidRPr="008B7524">
              <w:rPr>
                <w:rFonts w:cstheme="minorHAnsi"/>
                <w:bCs/>
                <w:lang w:eastAsia="nb-NO"/>
              </w:rPr>
              <w:t xml:space="preserve"> OR "south and central america" OR </w:t>
            </w:r>
            <w:r w:rsidRPr="008B7524">
              <w:rPr>
                <w:rFonts w:cstheme="minorHAnsi"/>
                <w:b/>
                <w:bCs/>
                <w:lang w:eastAsia="nb-NO"/>
              </w:rPr>
              <w:t>south america</w:t>
            </w:r>
            <w:r w:rsidRPr="008B7524">
              <w:rPr>
                <w:rFonts w:cstheme="minorHAnsi"/>
                <w:bCs/>
                <w:lang w:eastAsia="nb-NO"/>
              </w:rPr>
              <w:t xml:space="preserve"> OR </w:t>
            </w:r>
            <w:r w:rsidRPr="008B7524">
              <w:rPr>
                <w:rFonts w:cstheme="minorHAnsi"/>
                <w:b/>
                <w:bCs/>
                <w:lang w:eastAsia="nb-NO"/>
              </w:rPr>
              <w:t>asia, central</w:t>
            </w:r>
            <w:r w:rsidRPr="008B7524">
              <w:rPr>
                <w:rFonts w:cstheme="minorHAnsi"/>
                <w:bCs/>
                <w:lang w:eastAsia="nb-NO"/>
              </w:rPr>
              <w:t xml:space="preserve"> OR central asia OR </w:t>
            </w:r>
            <w:r w:rsidRPr="008B7524">
              <w:rPr>
                <w:rFonts w:cstheme="minorHAnsi"/>
                <w:b/>
                <w:bCs/>
                <w:lang w:eastAsia="nb-NO"/>
              </w:rPr>
              <w:t>asia, northern</w:t>
            </w:r>
            <w:r w:rsidRPr="008B7524">
              <w:rPr>
                <w:rFonts w:cstheme="minorHAnsi"/>
                <w:bCs/>
                <w:lang w:eastAsia="nb-NO"/>
              </w:rPr>
              <w:t xml:space="preserve"> OR north asia OR northern asia OR </w:t>
            </w:r>
            <w:r w:rsidRPr="008B7524">
              <w:rPr>
                <w:rFonts w:cstheme="minorHAnsi"/>
                <w:b/>
                <w:bCs/>
                <w:lang w:eastAsia="nb-NO"/>
              </w:rPr>
              <w:t>asia, southeastern</w:t>
            </w:r>
            <w:r w:rsidRPr="008B7524">
              <w:rPr>
                <w:rFonts w:cstheme="minorHAnsi"/>
                <w:bCs/>
                <w:lang w:eastAsia="nb-NO"/>
              </w:rPr>
              <w:t xml:space="preserve"> OR </w:t>
            </w:r>
            <w:r w:rsidRPr="008B7524">
              <w:rPr>
                <w:rFonts w:cstheme="minorHAnsi"/>
                <w:shd w:val="clear" w:color="auto" w:fill="FFFFFF"/>
              </w:rPr>
              <w:t>southeastern </w:t>
            </w:r>
            <w:r w:rsidRPr="008B7524">
              <w:rPr>
                <w:rStyle w:val="highlight"/>
                <w:rFonts w:cstheme="minorHAnsi"/>
                <w:shd w:val="clear" w:color="auto" w:fill="FFFFFF"/>
              </w:rPr>
              <w:t xml:space="preserve">asia OR </w:t>
            </w:r>
            <w:r w:rsidRPr="008B7524">
              <w:rPr>
                <w:rFonts w:cstheme="minorHAnsi"/>
                <w:shd w:val="clear" w:color="auto" w:fill="FFFFFF"/>
              </w:rPr>
              <w:t>south eastern </w:t>
            </w:r>
            <w:r w:rsidRPr="008B7524">
              <w:rPr>
                <w:rStyle w:val="highlight"/>
                <w:rFonts w:cstheme="minorHAnsi"/>
                <w:shd w:val="clear" w:color="auto" w:fill="FFFFFF"/>
              </w:rPr>
              <w:t xml:space="preserve">asia OR southeast asia OR south east asia OR </w:t>
            </w:r>
            <w:r w:rsidRPr="008B7524">
              <w:rPr>
                <w:rStyle w:val="highlight"/>
                <w:rFonts w:cstheme="minorHAnsi"/>
                <w:b/>
                <w:shd w:val="clear" w:color="auto" w:fill="FFFFFF"/>
              </w:rPr>
              <w:t>asia, western</w:t>
            </w:r>
            <w:r w:rsidRPr="008B7524">
              <w:rPr>
                <w:rStyle w:val="highlight"/>
                <w:rFonts w:cstheme="minorHAnsi"/>
                <w:shd w:val="clear" w:color="auto" w:fill="FFFFFF"/>
              </w:rPr>
              <w:t xml:space="preserve"> OR </w:t>
            </w:r>
            <w:r w:rsidRPr="00BA2153">
              <w:rPr>
                <w:rStyle w:val="highlight"/>
                <w:rFonts w:cstheme="minorHAnsi"/>
                <w:shd w:val="clear" w:color="auto" w:fill="FFFFFF"/>
              </w:rPr>
              <w:t>western asia</w:t>
            </w:r>
            <w:r w:rsidRPr="00BA2153">
              <w:rPr>
                <w:rFonts w:cstheme="minorHAnsi"/>
                <w:bCs/>
                <w:lang w:eastAsia="nb-NO"/>
              </w:rPr>
              <w:t xml:space="preserve"> </w:t>
            </w:r>
            <w:r w:rsidRPr="008B7524">
              <w:rPr>
                <w:rFonts w:cstheme="minorHAnsi"/>
                <w:bCs/>
                <w:lang w:eastAsia="nb-NO"/>
              </w:rPr>
              <w:t xml:space="preserve">OR </w:t>
            </w:r>
            <w:r w:rsidRPr="008B7524">
              <w:rPr>
                <w:rFonts w:cstheme="minorHAnsi"/>
                <w:b/>
                <w:bCs/>
                <w:lang w:eastAsia="nb-NO"/>
              </w:rPr>
              <w:t>europe, eastern</w:t>
            </w:r>
            <w:r w:rsidRPr="008B7524">
              <w:rPr>
                <w:rFonts w:cstheme="minorHAnsi"/>
                <w:bCs/>
                <w:lang w:eastAsia="nb-NO"/>
              </w:rPr>
              <w:t xml:space="preserve"> OR east europe OR eastern europe </w:t>
            </w:r>
            <w:r w:rsidRPr="006E6721">
              <w:t>OR</w:t>
            </w:r>
            <w:r w:rsidRPr="008B7524">
              <w:rPr>
                <w:b/>
              </w:rPr>
              <w:t xml:space="preserve"> </w:t>
            </w:r>
            <w:r w:rsidRPr="008B7524">
              <w:rPr>
                <w:rFonts w:cstheme="minorHAnsi"/>
                <w:bCs/>
                <w:lang w:val="en-GB"/>
              </w:rPr>
              <w:t xml:space="preserve">developing country OR </w:t>
            </w:r>
            <w:r w:rsidRPr="008B7524">
              <w:rPr>
                <w:rFonts w:cstheme="minorHAnsi"/>
                <w:b/>
                <w:bCs/>
                <w:lang w:val="en-GB"/>
              </w:rPr>
              <w:t>developing countries</w:t>
            </w:r>
            <w:r w:rsidRPr="008B7524">
              <w:rPr>
                <w:rFonts w:cstheme="minorHAnsi"/>
                <w:bCs/>
                <w:lang w:val="en-GB"/>
              </w:rPr>
              <w:t xml:space="preserve">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w:t>
            </w:r>
            <w:r w:rsidRPr="008B7524">
              <w:rPr>
                <w:rFonts w:cstheme="minorHAnsi"/>
                <w:lang w:val="en-GB"/>
              </w:rPr>
              <w:t xml:space="preserve"> OR</w:t>
            </w:r>
            <w:r w:rsidRPr="008B7524">
              <w:rPr>
                <w:rFonts w:cstheme="minorHAnsi"/>
                <w:bCs/>
                <w:lang w:val="en-GB"/>
              </w:rPr>
              <w:t xml:space="preserve"> low gnp OR low </w:t>
            </w:r>
            <w:r w:rsidRPr="008B7524">
              <w:rPr>
                <w:rFonts w:cstheme="minorHAnsi"/>
                <w:lang w:val="en-GB"/>
              </w:rPr>
              <w:t xml:space="preserve">gross domestic OR low gross national OR </w:t>
            </w:r>
            <w:r w:rsidRPr="008B7524">
              <w:rPr>
                <w:rFonts w:cstheme="minorHAnsi"/>
                <w:bCs/>
                <w:lang w:val="en-GB"/>
              </w:rPr>
              <w:t>lower gdp</w:t>
            </w:r>
            <w:r w:rsidRPr="008B7524">
              <w:rPr>
                <w:rFonts w:cstheme="minorHAnsi"/>
                <w:lang w:val="en-GB"/>
              </w:rPr>
              <w:t xml:space="preserve"> OR</w:t>
            </w:r>
            <w:r w:rsidRPr="008B7524">
              <w:rPr>
                <w:rFonts w:cstheme="minorHAnsi"/>
                <w:bCs/>
                <w:lang w:val="en-GB"/>
              </w:rPr>
              <w:t xml:space="preserve"> lower gnp</w:t>
            </w:r>
            <w:r w:rsidRPr="008B7524">
              <w:rPr>
                <w:rFonts w:cstheme="minorHAnsi"/>
                <w:lang w:val="en-GB"/>
              </w:rPr>
              <w:t xml:space="preserve"> OR</w:t>
            </w:r>
            <w:r w:rsidRPr="008B7524">
              <w:rPr>
                <w:rFonts w:cstheme="minorHAnsi"/>
                <w:bCs/>
                <w:lang w:val="en-GB"/>
              </w:rPr>
              <w:t xml:space="preserve"> lower </w:t>
            </w:r>
            <w:r w:rsidRPr="008B7524">
              <w:rPr>
                <w:rFonts w:cstheme="minorHAnsi"/>
                <w:lang w:val="en-GB"/>
              </w:rPr>
              <w:t xml:space="preserve">gross domestic OR </w:t>
            </w:r>
            <w:r w:rsidRPr="00CB065A">
              <w:rPr>
                <w:rFonts w:cstheme="minorHAnsi"/>
                <w:lang w:val="en-GB"/>
              </w:rPr>
              <w:t xml:space="preserve">lower gross national </w:t>
            </w:r>
            <w:r w:rsidRPr="00CB065A">
              <w:rPr>
                <w:rFonts w:cstheme="minorHAnsi"/>
                <w:bCs/>
                <w:lang w:val="en-GB"/>
              </w:rPr>
              <w:t xml:space="preserve">OR lmic OR lmics OR </w:t>
            </w:r>
            <w:r w:rsidRPr="00CB065A">
              <w:rPr>
                <w:rFonts w:cstheme="minorHAnsi"/>
                <w:lang w:val="en-GB"/>
              </w:rPr>
              <w:t>third world OR lami countr</w:t>
            </w:r>
            <w:r>
              <w:rPr>
                <w:rFonts w:cstheme="minorHAnsi"/>
                <w:lang w:val="en-GB"/>
              </w:rPr>
              <w:t xml:space="preserve">* OR </w:t>
            </w:r>
            <w:r w:rsidRPr="00CB065A">
              <w:rPr>
                <w:rFonts w:cstheme="minorHAnsi"/>
                <w:lang w:val="en-GB"/>
              </w:rPr>
              <w:t>transitional countr</w:t>
            </w:r>
            <w:r>
              <w:rPr>
                <w:rFonts w:cstheme="minorHAnsi"/>
                <w:lang w:val="en-GB"/>
              </w:rPr>
              <w:t xml:space="preserve">* OR </w:t>
            </w:r>
            <w:r w:rsidRPr="007822DF">
              <w:rPr>
                <w:rFonts w:cstheme="minorHAnsi"/>
                <w:bCs/>
                <w:lang w:val="en-GB"/>
              </w:rPr>
              <w:t>emerging economies OR emerging nation</w:t>
            </w:r>
            <w:r>
              <w:rPr>
                <w:rFonts w:cstheme="minorHAnsi"/>
                <w:bCs/>
                <w:lang w:val="en-GB"/>
              </w:rPr>
              <w:t>?</w:t>
            </w:r>
            <w:r w:rsidRPr="00426C12">
              <w:rPr>
                <w:rFonts w:cstheme="minorHAnsi"/>
                <w:bCs/>
                <w:lang w:val="en-GB"/>
              </w:rPr>
              <w:t>)</w:t>
            </w:r>
            <w:r w:rsidRPr="00426C12">
              <w:rPr>
                <w:rFonts w:cstheme="minorHAnsi"/>
                <w:b/>
                <w:bCs/>
                <w:lang w:val="en-GB"/>
              </w:rPr>
              <w:t>.ti,ab,sh,k</w:t>
            </w:r>
            <w:r>
              <w:rPr>
                <w:rFonts w:cstheme="minorHAnsi"/>
                <w:b/>
                <w:bCs/>
                <w:lang w:val="en-GB"/>
              </w:rPr>
              <w:t>f</w:t>
            </w:r>
            <w:r w:rsidRPr="00426C12">
              <w:rPr>
                <w:rFonts w:cstheme="minorHAnsi"/>
                <w:b/>
                <w:bCs/>
                <w:lang w:val="en-GB"/>
              </w:rPr>
              <w:t>.</w:t>
            </w:r>
            <w:r>
              <w:rPr>
                <w:rFonts w:cstheme="minorHAnsi"/>
                <w:b/>
                <w:bCs/>
                <w:lang w:val="en-GB"/>
              </w:rPr>
              <w:t xml:space="preserve"> </w:t>
            </w:r>
          </w:p>
          <w:p w14:paraId="413F7327" w14:textId="77777777" w:rsidR="00C31D6E" w:rsidRDefault="00C31D6E"/>
        </w:tc>
        <w:tc>
          <w:tcPr>
            <w:tcW w:w="1056" w:type="dxa"/>
          </w:tcPr>
          <w:p w14:paraId="3A316EE4" w14:textId="0E952B34" w:rsidR="00C31D6E" w:rsidRDefault="000D5856">
            <w:r>
              <w:lastRenderedPageBreak/>
              <w:t>2264</w:t>
            </w:r>
            <w:r w:rsidR="00FF3F23">
              <w:t>792</w:t>
            </w:r>
          </w:p>
        </w:tc>
      </w:tr>
      <w:tr w:rsidR="00C31D6E" w14:paraId="3BF65FFA" w14:textId="77777777" w:rsidTr="003912DA">
        <w:tc>
          <w:tcPr>
            <w:tcW w:w="1428" w:type="dxa"/>
          </w:tcPr>
          <w:p w14:paraId="25752B7D" w14:textId="01D721DD" w:rsidR="00C31D6E" w:rsidRDefault="00741577">
            <w:r>
              <w:t>1</w:t>
            </w:r>
            <w:r w:rsidR="0043319F">
              <w:t>7</w:t>
            </w:r>
          </w:p>
        </w:tc>
        <w:tc>
          <w:tcPr>
            <w:tcW w:w="6866" w:type="dxa"/>
          </w:tcPr>
          <w:p w14:paraId="1B122497" w14:textId="177C4D09" w:rsidR="00C31D6E" w:rsidRDefault="00394986">
            <w:r>
              <w:t>3</w:t>
            </w:r>
            <w:r w:rsidR="00BF2936">
              <w:t xml:space="preserve"> AND </w:t>
            </w:r>
            <w:r>
              <w:t>1</w:t>
            </w:r>
            <w:r w:rsidR="0043319F">
              <w:t>5</w:t>
            </w:r>
            <w:r w:rsidR="00BF2936">
              <w:t xml:space="preserve"> AND </w:t>
            </w:r>
            <w:r>
              <w:t>1</w:t>
            </w:r>
            <w:r w:rsidR="002D5235">
              <w:t>6</w:t>
            </w:r>
          </w:p>
        </w:tc>
        <w:tc>
          <w:tcPr>
            <w:tcW w:w="1056" w:type="dxa"/>
          </w:tcPr>
          <w:p w14:paraId="221287F4" w14:textId="659F1237" w:rsidR="00C31D6E" w:rsidRDefault="00741577">
            <w:r>
              <w:t>1,</w:t>
            </w:r>
            <w:r w:rsidR="00FF3F23">
              <w:t>882</w:t>
            </w:r>
          </w:p>
        </w:tc>
      </w:tr>
      <w:tr w:rsidR="00C31D6E" w14:paraId="07246B17" w14:textId="77777777" w:rsidTr="003912DA">
        <w:tc>
          <w:tcPr>
            <w:tcW w:w="1428" w:type="dxa"/>
            <w:shd w:val="clear" w:color="auto" w:fill="000000" w:themeFill="text1"/>
          </w:tcPr>
          <w:p w14:paraId="446301F5" w14:textId="77777777" w:rsidR="00C31D6E" w:rsidRDefault="00C31D6E"/>
        </w:tc>
        <w:tc>
          <w:tcPr>
            <w:tcW w:w="6866" w:type="dxa"/>
            <w:shd w:val="clear" w:color="auto" w:fill="000000" w:themeFill="text1"/>
          </w:tcPr>
          <w:p w14:paraId="254EDDA9" w14:textId="77777777" w:rsidR="00C31D6E" w:rsidRDefault="00C31D6E"/>
        </w:tc>
        <w:tc>
          <w:tcPr>
            <w:tcW w:w="1056" w:type="dxa"/>
            <w:shd w:val="clear" w:color="auto" w:fill="000000" w:themeFill="text1"/>
          </w:tcPr>
          <w:p w14:paraId="5D9A6513" w14:textId="77777777" w:rsidR="00C31D6E" w:rsidRDefault="00C31D6E"/>
        </w:tc>
      </w:tr>
    </w:tbl>
    <w:p w14:paraId="748D8A5C" w14:textId="705365E8" w:rsidR="002D5235" w:rsidRDefault="002D5235"/>
    <w:p w14:paraId="4A79685F" w14:textId="77777777" w:rsidR="002D5235" w:rsidRDefault="002D5235">
      <w:r>
        <w:br w:type="page"/>
      </w:r>
    </w:p>
    <w:tbl>
      <w:tblPr>
        <w:tblStyle w:val="TableGrid"/>
        <w:tblW w:w="0" w:type="auto"/>
        <w:tblLook w:val="04A0" w:firstRow="1" w:lastRow="0" w:firstColumn="1" w:lastColumn="0" w:noHBand="0" w:noVBand="1"/>
      </w:tblPr>
      <w:tblGrid>
        <w:gridCol w:w="1332"/>
        <w:gridCol w:w="6962"/>
        <w:gridCol w:w="1056"/>
      </w:tblGrid>
      <w:tr w:rsidR="002D5235" w14:paraId="3B70DF09" w14:textId="77777777" w:rsidTr="002D5235">
        <w:tc>
          <w:tcPr>
            <w:tcW w:w="1345" w:type="dxa"/>
          </w:tcPr>
          <w:p w14:paraId="514EE35B" w14:textId="06DC9941" w:rsidR="002D5235" w:rsidRDefault="002D5235">
            <w:r>
              <w:t>Database</w:t>
            </w:r>
          </w:p>
        </w:tc>
        <w:tc>
          <w:tcPr>
            <w:tcW w:w="7200" w:type="dxa"/>
          </w:tcPr>
          <w:p w14:paraId="5A750C2C" w14:textId="3438D1C4" w:rsidR="002D5235" w:rsidRDefault="00D748D1">
            <w:r>
              <w:t>Embase</w:t>
            </w:r>
          </w:p>
        </w:tc>
        <w:tc>
          <w:tcPr>
            <w:tcW w:w="805" w:type="dxa"/>
          </w:tcPr>
          <w:p w14:paraId="5760E653" w14:textId="77777777" w:rsidR="002D5235" w:rsidRDefault="002D5235"/>
        </w:tc>
      </w:tr>
      <w:tr w:rsidR="002D5235" w14:paraId="4C2DCBB2" w14:textId="77777777" w:rsidTr="002D5235">
        <w:tc>
          <w:tcPr>
            <w:tcW w:w="1345" w:type="dxa"/>
          </w:tcPr>
          <w:p w14:paraId="742930C9" w14:textId="3207AB0B" w:rsidR="002D5235" w:rsidRDefault="002D5235">
            <w:r>
              <w:t>Platform</w:t>
            </w:r>
          </w:p>
        </w:tc>
        <w:tc>
          <w:tcPr>
            <w:tcW w:w="7200" w:type="dxa"/>
          </w:tcPr>
          <w:p w14:paraId="6B418B06" w14:textId="091CAF38" w:rsidR="002D5235" w:rsidRDefault="00D748D1">
            <w:r>
              <w:t>Embase</w:t>
            </w:r>
          </w:p>
        </w:tc>
        <w:tc>
          <w:tcPr>
            <w:tcW w:w="805" w:type="dxa"/>
          </w:tcPr>
          <w:p w14:paraId="4C7F56B2" w14:textId="77777777" w:rsidR="002D5235" w:rsidRDefault="002D5235"/>
        </w:tc>
      </w:tr>
      <w:tr w:rsidR="002D5235" w14:paraId="20B26671" w14:textId="77777777" w:rsidTr="002D5235">
        <w:tc>
          <w:tcPr>
            <w:tcW w:w="1345" w:type="dxa"/>
          </w:tcPr>
          <w:p w14:paraId="13EC4E1F" w14:textId="02217AAA" w:rsidR="002D5235" w:rsidRDefault="002D5235">
            <w:r>
              <w:t>Date Last Searched</w:t>
            </w:r>
          </w:p>
        </w:tc>
        <w:tc>
          <w:tcPr>
            <w:tcW w:w="7200" w:type="dxa"/>
          </w:tcPr>
          <w:p w14:paraId="6B7DC8A9" w14:textId="74CBF545" w:rsidR="002D5235" w:rsidRDefault="00D97220">
            <w:r>
              <w:t>September 6, 2022</w:t>
            </w:r>
          </w:p>
        </w:tc>
        <w:tc>
          <w:tcPr>
            <w:tcW w:w="805" w:type="dxa"/>
          </w:tcPr>
          <w:p w14:paraId="5387ED96" w14:textId="77777777" w:rsidR="002D5235" w:rsidRDefault="002D5235"/>
        </w:tc>
      </w:tr>
      <w:tr w:rsidR="002D5235" w14:paraId="07523E05" w14:textId="77777777" w:rsidTr="002D5235">
        <w:tc>
          <w:tcPr>
            <w:tcW w:w="1345" w:type="dxa"/>
          </w:tcPr>
          <w:p w14:paraId="7710B372" w14:textId="233E592A" w:rsidR="002D5235" w:rsidRDefault="002D5235">
            <w:r>
              <w:t>Number of Results</w:t>
            </w:r>
          </w:p>
        </w:tc>
        <w:tc>
          <w:tcPr>
            <w:tcW w:w="7200" w:type="dxa"/>
          </w:tcPr>
          <w:p w14:paraId="56C117AC" w14:textId="2C06296E" w:rsidR="002D5235" w:rsidRDefault="00D97220">
            <w:r>
              <w:t>1840</w:t>
            </w:r>
          </w:p>
        </w:tc>
        <w:tc>
          <w:tcPr>
            <w:tcW w:w="805" w:type="dxa"/>
          </w:tcPr>
          <w:p w14:paraId="48B5F3AE" w14:textId="77777777" w:rsidR="002D5235" w:rsidRDefault="002D5235"/>
        </w:tc>
      </w:tr>
      <w:tr w:rsidR="002D5235" w14:paraId="5F17AC21" w14:textId="77777777" w:rsidTr="002D5235">
        <w:tc>
          <w:tcPr>
            <w:tcW w:w="1345" w:type="dxa"/>
          </w:tcPr>
          <w:p w14:paraId="7921F731" w14:textId="25260587" w:rsidR="002D5235" w:rsidRDefault="002D5235">
            <w:r>
              <w:t>Notes</w:t>
            </w:r>
          </w:p>
        </w:tc>
        <w:tc>
          <w:tcPr>
            <w:tcW w:w="7200" w:type="dxa"/>
          </w:tcPr>
          <w:p w14:paraId="2715078A" w14:textId="4F8D420D" w:rsidR="002D5235" w:rsidRDefault="002D5235"/>
        </w:tc>
        <w:tc>
          <w:tcPr>
            <w:tcW w:w="805" w:type="dxa"/>
          </w:tcPr>
          <w:p w14:paraId="6CCF12F8" w14:textId="77777777" w:rsidR="002D5235" w:rsidRDefault="002D5235"/>
        </w:tc>
      </w:tr>
      <w:tr w:rsidR="002D5235" w14:paraId="4FD601EE" w14:textId="77777777" w:rsidTr="002D5235">
        <w:tc>
          <w:tcPr>
            <w:tcW w:w="1345" w:type="dxa"/>
          </w:tcPr>
          <w:p w14:paraId="2A334787" w14:textId="5C7DDFAC" w:rsidR="002D5235" w:rsidRDefault="008F5AE4">
            <w:r>
              <w:t>1</w:t>
            </w:r>
          </w:p>
        </w:tc>
        <w:tc>
          <w:tcPr>
            <w:tcW w:w="7200" w:type="dxa"/>
          </w:tcPr>
          <w:p w14:paraId="0C4BE235" w14:textId="36305A76" w:rsidR="002D5235" w:rsidRDefault="00D748D1">
            <w:r>
              <w:t xml:space="preserve">(sepsis OR </w:t>
            </w:r>
            <w:r w:rsidR="0048213B">
              <w:t>septicemia</w:t>
            </w:r>
            <w:r>
              <w:t xml:space="preserve">$ OR </w:t>
            </w:r>
            <w:r w:rsidRPr="00D748D1">
              <w:t>'</w:t>
            </w:r>
            <w:r>
              <w:t>blood poisoning$</w:t>
            </w:r>
            <w:r w:rsidRPr="00D748D1">
              <w:t>'</w:t>
            </w:r>
            <w:r>
              <w:t xml:space="preserve"> OR pyemia$ OR pyohemia$ OR </w:t>
            </w:r>
            <w:r w:rsidRPr="00D748D1">
              <w:t>'</w:t>
            </w:r>
            <w:r>
              <w:t>bloodstream infection$</w:t>
            </w:r>
            <w:r w:rsidRPr="00D748D1">
              <w:t>'</w:t>
            </w:r>
            <w:r w:rsidR="00857ED7">
              <w:t>):ti,ab,kw</w:t>
            </w:r>
          </w:p>
        </w:tc>
        <w:tc>
          <w:tcPr>
            <w:tcW w:w="805" w:type="dxa"/>
          </w:tcPr>
          <w:p w14:paraId="5631CEC3" w14:textId="143C53BB" w:rsidR="002D5235" w:rsidRDefault="0048213B">
            <w:r>
              <w:t>213144</w:t>
            </w:r>
          </w:p>
        </w:tc>
      </w:tr>
      <w:tr w:rsidR="002D5235" w14:paraId="5510CA1A" w14:textId="77777777" w:rsidTr="002D5235">
        <w:tc>
          <w:tcPr>
            <w:tcW w:w="1345" w:type="dxa"/>
          </w:tcPr>
          <w:p w14:paraId="6014E14C" w14:textId="63FAC1E4" w:rsidR="002D5235" w:rsidRDefault="008F5AE4">
            <w:r>
              <w:t>2</w:t>
            </w:r>
          </w:p>
        </w:tc>
        <w:tc>
          <w:tcPr>
            <w:tcW w:w="7200" w:type="dxa"/>
          </w:tcPr>
          <w:p w14:paraId="1C1418A6" w14:textId="39CEB057" w:rsidR="002D5235" w:rsidRDefault="00D748D1">
            <w:r w:rsidRPr="00D748D1">
              <w:t>'sepsis'/exp</w:t>
            </w:r>
          </w:p>
        </w:tc>
        <w:tc>
          <w:tcPr>
            <w:tcW w:w="805" w:type="dxa"/>
          </w:tcPr>
          <w:p w14:paraId="4A024B55" w14:textId="45D90A53" w:rsidR="002D5235" w:rsidRDefault="00722A1E">
            <w:r>
              <w:t>319937</w:t>
            </w:r>
          </w:p>
        </w:tc>
      </w:tr>
      <w:tr w:rsidR="002D5235" w14:paraId="28AD7A1C" w14:textId="77777777" w:rsidTr="002D5235">
        <w:tc>
          <w:tcPr>
            <w:tcW w:w="1345" w:type="dxa"/>
          </w:tcPr>
          <w:p w14:paraId="00263991" w14:textId="25ED4410" w:rsidR="002D5235" w:rsidRDefault="008F5AE4">
            <w:r>
              <w:t>3</w:t>
            </w:r>
          </w:p>
        </w:tc>
        <w:tc>
          <w:tcPr>
            <w:tcW w:w="7200" w:type="dxa"/>
          </w:tcPr>
          <w:p w14:paraId="557B154A" w14:textId="1564ECDC" w:rsidR="002D5235" w:rsidRDefault="00D748D1">
            <w:r>
              <w:t>#1 OR #2</w:t>
            </w:r>
          </w:p>
        </w:tc>
        <w:tc>
          <w:tcPr>
            <w:tcW w:w="805" w:type="dxa"/>
          </w:tcPr>
          <w:p w14:paraId="6DEC98C4" w14:textId="595D9CF3" w:rsidR="002D5235" w:rsidRDefault="00722A1E">
            <w:r>
              <w:t>378219</w:t>
            </w:r>
          </w:p>
        </w:tc>
      </w:tr>
      <w:tr w:rsidR="00D748D1" w14:paraId="3B862DE2" w14:textId="77777777" w:rsidTr="002D5235">
        <w:tc>
          <w:tcPr>
            <w:tcW w:w="1345" w:type="dxa"/>
          </w:tcPr>
          <w:p w14:paraId="7CA77567" w14:textId="1A58D36F" w:rsidR="00D748D1" w:rsidRDefault="008F5AE4">
            <w:r>
              <w:t>4</w:t>
            </w:r>
          </w:p>
        </w:tc>
        <w:tc>
          <w:tcPr>
            <w:tcW w:w="7200" w:type="dxa"/>
          </w:tcPr>
          <w:p w14:paraId="3F4FF93D" w14:textId="71CDEB6D" w:rsidR="00D748D1" w:rsidRDefault="00D43650">
            <w:r>
              <w:t xml:space="preserve">((sepsis OR septic) NEXT/3 (Prognos* OR algorithm OR tool$ OR score$ OR predictor$ OR prediction OR calculator$ OR index* OR diagnos* OR instrument$ OR model$ OR mortality OR </w:t>
            </w:r>
            <w:r w:rsidRPr="00D748D1">
              <w:t>'</w:t>
            </w:r>
            <w:r>
              <w:t>severity score</w:t>
            </w:r>
            <w:r w:rsidRPr="00D748D1">
              <w:t>'</w:t>
            </w:r>
            <w:r>
              <w:t xml:space="preserve"> OR </w:t>
            </w:r>
            <w:r w:rsidRPr="00D748D1">
              <w:t>'</w:t>
            </w:r>
            <w:r>
              <w:t>mortality prediction</w:t>
            </w:r>
            <w:r w:rsidRPr="00D748D1">
              <w:t>'</w:t>
            </w:r>
            <w:r>
              <w:t xml:space="preserve"> OR </w:t>
            </w:r>
            <w:r w:rsidRPr="00D748D1">
              <w:t>'</w:t>
            </w:r>
            <w:r>
              <w:t>risk stratification</w:t>
            </w:r>
            <w:r w:rsidRPr="00D748D1">
              <w:t>'</w:t>
            </w:r>
            <w:r>
              <w:t>)):ti,ab,kw</w:t>
            </w:r>
          </w:p>
        </w:tc>
        <w:tc>
          <w:tcPr>
            <w:tcW w:w="805" w:type="dxa"/>
          </w:tcPr>
          <w:p w14:paraId="7A1966B5" w14:textId="7EBD1F64" w:rsidR="00D748D1" w:rsidRDefault="00722A1E">
            <w:r>
              <w:t>13321</w:t>
            </w:r>
          </w:p>
        </w:tc>
      </w:tr>
      <w:tr w:rsidR="00D748D1" w14:paraId="06BA60E5" w14:textId="77777777" w:rsidTr="002D5235">
        <w:tc>
          <w:tcPr>
            <w:tcW w:w="1345" w:type="dxa"/>
          </w:tcPr>
          <w:p w14:paraId="66752FC0" w14:textId="5CB416F3" w:rsidR="00D748D1" w:rsidRDefault="008F5AE4">
            <w:r>
              <w:t>5</w:t>
            </w:r>
          </w:p>
        </w:tc>
        <w:tc>
          <w:tcPr>
            <w:tcW w:w="7200" w:type="dxa"/>
          </w:tcPr>
          <w:p w14:paraId="38B5D8A7" w14:textId="0B4DC32A" w:rsidR="00D748D1" w:rsidRDefault="00715F1E">
            <w:r w:rsidRPr="00715F1E">
              <w:t>'early warning score'/exp</w:t>
            </w:r>
          </w:p>
        </w:tc>
        <w:tc>
          <w:tcPr>
            <w:tcW w:w="805" w:type="dxa"/>
          </w:tcPr>
          <w:p w14:paraId="33455AD5" w14:textId="4BAC53B3" w:rsidR="00D748D1" w:rsidRDefault="00722A1E">
            <w:r>
              <w:t>1346</w:t>
            </w:r>
          </w:p>
        </w:tc>
      </w:tr>
      <w:tr w:rsidR="00D748D1" w14:paraId="2C5F9253" w14:textId="77777777" w:rsidTr="002D5235">
        <w:tc>
          <w:tcPr>
            <w:tcW w:w="1345" w:type="dxa"/>
          </w:tcPr>
          <w:p w14:paraId="304C779B" w14:textId="03E14904" w:rsidR="00D748D1" w:rsidRDefault="008F5AE4">
            <w:r>
              <w:t>6</w:t>
            </w:r>
          </w:p>
        </w:tc>
        <w:tc>
          <w:tcPr>
            <w:tcW w:w="7200" w:type="dxa"/>
          </w:tcPr>
          <w:p w14:paraId="00955179" w14:textId="55B4D09D" w:rsidR="00D748D1" w:rsidRDefault="00715F1E">
            <w:r>
              <w:t>((p</w:t>
            </w:r>
            <w:r w:rsidR="00722A1E">
              <w:t>$</w:t>
            </w:r>
            <w:r>
              <w:t>ediatric OR modified OR national) NEXT/1 (</w:t>
            </w:r>
            <w:r w:rsidR="00722A1E" w:rsidRPr="00715F1E">
              <w:t>'</w:t>
            </w:r>
            <w:r>
              <w:t>early warning score</w:t>
            </w:r>
            <w:r w:rsidR="00722A1E" w:rsidRPr="00715F1E">
              <w:t>'</w:t>
            </w:r>
            <w:r>
              <w:t>)):ti,ab,kw</w:t>
            </w:r>
          </w:p>
        </w:tc>
        <w:tc>
          <w:tcPr>
            <w:tcW w:w="805" w:type="dxa"/>
          </w:tcPr>
          <w:p w14:paraId="7B635277" w14:textId="527BA717" w:rsidR="00D748D1" w:rsidRDefault="00722A1E">
            <w:r>
              <w:t>1499</w:t>
            </w:r>
          </w:p>
        </w:tc>
      </w:tr>
      <w:tr w:rsidR="00D748D1" w14:paraId="393FE4C1" w14:textId="77777777" w:rsidTr="002D5235">
        <w:tc>
          <w:tcPr>
            <w:tcW w:w="1345" w:type="dxa"/>
          </w:tcPr>
          <w:p w14:paraId="54E026F8" w14:textId="74BABEAB" w:rsidR="00D748D1" w:rsidRDefault="008F5AE4">
            <w:r>
              <w:t>7</w:t>
            </w:r>
          </w:p>
        </w:tc>
        <w:tc>
          <w:tcPr>
            <w:tcW w:w="7200" w:type="dxa"/>
          </w:tcPr>
          <w:p w14:paraId="3643E4F7" w14:textId="655CAB0C" w:rsidR="00D748D1" w:rsidRDefault="00715F1E">
            <w:r>
              <w:t>(</w:t>
            </w:r>
            <w:r w:rsidRPr="00D748D1">
              <w:t>'</w:t>
            </w:r>
            <w:r>
              <w:t>PEWS</w:t>
            </w:r>
            <w:r w:rsidRPr="00D748D1">
              <w:t>'</w:t>
            </w:r>
            <w:r>
              <w:t xml:space="preserve"> OR </w:t>
            </w:r>
            <w:r w:rsidRPr="00D748D1">
              <w:t>'</w:t>
            </w:r>
            <w:r>
              <w:t>EWS</w:t>
            </w:r>
            <w:r w:rsidRPr="00D748D1">
              <w:t>'</w:t>
            </w:r>
            <w:r>
              <w:t xml:space="preserve"> OR </w:t>
            </w:r>
            <w:r w:rsidRPr="00D748D1">
              <w:t>'</w:t>
            </w:r>
            <w:r>
              <w:t>MEWS</w:t>
            </w:r>
            <w:r w:rsidRPr="00D748D1">
              <w:t>'</w:t>
            </w:r>
            <w:r>
              <w:t xml:space="preserve"> OR </w:t>
            </w:r>
            <w:r w:rsidRPr="00D748D1">
              <w:t>'</w:t>
            </w:r>
            <w:r>
              <w:t>NEWS</w:t>
            </w:r>
            <w:r w:rsidRPr="00D748D1">
              <w:t>'</w:t>
            </w:r>
            <w:r>
              <w:t>):ti,ab,kw</w:t>
            </w:r>
          </w:p>
        </w:tc>
        <w:tc>
          <w:tcPr>
            <w:tcW w:w="805" w:type="dxa"/>
          </w:tcPr>
          <w:p w14:paraId="65B3AEA5" w14:textId="6DE02D86" w:rsidR="00D748D1" w:rsidRDefault="00722A1E">
            <w:r>
              <w:t>32830</w:t>
            </w:r>
          </w:p>
        </w:tc>
      </w:tr>
      <w:tr w:rsidR="00D748D1" w14:paraId="357B9F35" w14:textId="77777777" w:rsidTr="002D5235">
        <w:tc>
          <w:tcPr>
            <w:tcW w:w="1345" w:type="dxa"/>
          </w:tcPr>
          <w:p w14:paraId="36C65FD2" w14:textId="3B31AA5F" w:rsidR="00D748D1" w:rsidRDefault="008F5AE4">
            <w:r>
              <w:t>8</w:t>
            </w:r>
          </w:p>
        </w:tc>
        <w:tc>
          <w:tcPr>
            <w:tcW w:w="7200" w:type="dxa"/>
          </w:tcPr>
          <w:p w14:paraId="7356B97A" w14:textId="011043B8" w:rsidR="00D748D1" w:rsidRDefault="00715F1E">
            <w:r>
              <w:t>(</w:t>
            </w:r>
            <w:r w:rsidRPr="00D748D1">
              <w:t>'</w:t>
            </w:r>
            <w:r>
              <w:t>sequential organ failure assessment</w:t>
            </w:r>
            <w:r w:rsidRPr="00D748D1">
              <w:t>'</w:t>
            </w:r>
            <w:r>
              <w:t xml:space="preserve"> OR </w:t>
            </w:r>
            <w:r w:rsidRPr="00D748D1">
              <w:t>'</w:t>
            </w:r>
            <w:r>
              <w:t>sofa</w:t>
            </w:r>
            <w:r w:rsidRPr="00D748D1">
              <w:t>'</w:t>
            </w:r>
            <w:r>
              <w:t xml:space="preserve"> OR </w:t>
            </w:r>
            <w:r w:rsidRPr="00D748D1">
              <w:t>'</w:t>
            </w:r>
            <w:r>
              <w:t>qsofa</w:t>
            </w:r>
            <w:r w:rsidRPr="00D748D1">
              <w:t>'</w:t>
            </w:r>
            <w:r>
              <w:t xml:space="preserve"> OR </w:t>
            </w:r>
            <w:r w:rsidRPr="00D748D1">
              <w:t>'</w:t>
            </w:r>
            <w:r>
              <w:t>pSOFA</w:t>
            </w:r>
            <w:r w:rsidRPr="00D748D1">
              <w:t>'</w:t>
            </w:r>
            <w:r>
              <w:t>):ti,ab,kw</w:t>
            </w:r>
          </w:p>
        </w:tc>
        <w:tc>
          <w:tcPr>
            <w:tcW w:w="805" w:type="dxa"/>
          </w:tcPr>
          <w:p w14:paraId="61167461" w14:textId="1036F8F1" w:rsidR="00D748D1" w:rsidRDefault="00722A1E">
            <w:r>
              <w:t>15017</w:t>
            </w:r>
          </w:p>
        </w:tc>
      </w:tr>
      <w:tr w:rsidR="00D748D1" w14:paraId="0378EF4A" w14:textId="77777777" w:rsidTr="002D5235">
        <w:tc>
          <w:tcPr>
            <w:tcW w:w="1345" w:type="dxa"/>
          </w:tcPr>
          <w:p w14:paraId="205586D8" w14:textId="7B61C8EA" w:rsidR="00D748D1" w:rsidRDefault="008F5AE4">
            <w:r>
              <w:t>9</w:t>
            </w:r>
          </w:p>
        </w:tc>
        <w:tc>
          <w:tcPr>
            <w:tcW w:w="7200" w:type="dxa"/>
          </w:tcPr>
          <w:p w14:paraId="0C22DA66" w14:textId="6CC75C9C" w:rsidR="00D748D1" w:rsidRDefault="00715F1E">
            <w:r>
              <w:t>(</w:t>
            </w:r>
            <w:r w:rsidRPr="00D748D1">
              <w:t>'</w:t>
            </w:r>
            <w:r>
              <w:t>systemic inflammatory response syndrome</w:t>
            </w:r>
            <w:r w:rsidRPr="00D748D1">
              <w:t>'</w:t>
            </w:r>
            <w:r>
              <w:t xml:space="preserve"> OR </w:t>
            </w:r>
            <w:r w:rsidRPr="00D748D1">
              <w:t>'</w:t>
            </w:r>
            <w:r>
              <w:t>sirs</w:t>
            </w:r>
            <w:r w:rsidRPr="00D748D1">
              <w:t>'</w:t>
            </w:r>
            <w:r>
              <w:t>)</w:t>
            </w:r>
            <w:r w:rsidR="00026754">
              <w:t>:ti,ab,kw</w:t>
            </w:r>
          </w:p>
        </w:tc>
        <w:tc>
          <w:tcPr>
            <w:tcW w:w="805" w:type="dxa"/>
          </w:tcPr>
          <w:p w14:paraId="30212AEF" w14:textId="2A4DD4ED" w:rsidR="00D748D1" w:rsidRDefault="00722A1E">
            <w:r>
              <w:t>15223</w:t>
            </w:r>
          </w:p>
        </w:tc>
      </w:tr>
      <w:tr w:rsidR="00D748D1" w14:paraId="4608B1A9" w14:textId="77777777" w:rsidTr="002D5235">
        <w:tc>
          <w:tcPr>
            <w:tcW w:w="1345" w:type="dxa"/>
          </w:tcPr>
          <w:p w14:paraId="5F835D66" w14:textId="62DEA80F" w:rsidR="00D748D1" w:rsidRDefault="008F5AE4">
            <w:r>
              <w:t>10</w:t>
            </w:r>
          </w:p>
        </w:tc>
        <w:tc>
          <w:tcPr>
            <w:tcW w:w="7200" w:type="dxa"/>
          </w:tcPr>
          <w:p w14:paraId="4DA30C1D" w14:textId="62ACB1AB" w:rsidR="00D748D1" w:rsidRDefault="00026754">
            <w:r>
              <w:t>(</w:t>
            </w:r>
            <w:r w:rsidRPr="00D748D1">
              <w:t>'</w:t>
            </w:r>
            <w:r>
              <w:t>universal vital assessment</w:t>
            </w:r>
            <w:r w:rsidRPr="00D748D1">
              <w:t>'</w:t>
            </w:r>
            <w:r>
              <w:t xml:space="preserve"> OR </w:t>
            </w:r>
            <w:r w:rsidRPr="00D748D1">
              <w:t>'</w:t>
            </w:r>
            <w:r>
              <w:t>UVA</w:t>
            </w:r>
            <w:r w:rsidRPr="00D748D1">
              <w:t>'</w:t>
            </w:r>
            <w:r>
              <w:t>):ti,ab,kw</w:t>
            </w:r>
          </w:p>
        </w:tc>
        <w:tc>
          <w:tcPr>
            <w:tcW w:w="805" w:type="dxa"/>
          </w:tcPr>
          <w:p w14:paraId="03148A42" w14:textId="065BB35A" w:rsidR="00D748D1" w:rsidRDefault="00722A1E">
            <w:r>
              <w:t>16034</w:t>
            </w:r>
          </w:p>
        </w:tc>
      </w:tr>
      <w:tr w:rsidR="00D748D1" w14:paraId="48B2FFFA" w14:textId="77777777" w:rsidTr="002D5235">
        <w:tc>
          <w:tcPr>
            <w:tcW w:w="1345" w:type="dxa"/>
          </w:tcPr>
          <w:p w14:paraId="25AAE076" w14:textId="0C17B809" w:rsidR="00D748D1" w:rsidRDefault="008F5AE4">
            <w:r>
              <w:t>11</w:t>
            </w:r>
          </w:p>
        </w:tc>
        <w:tc>
          <w:tcPr>
            <w:tcW w:w="7200" w:type="dxa"/>
          </w:tcPr>
          <w:p w14:paraId="2771D587" w14:textId="0169C9F8" w:rsidR="00D748D1" w:rsidRDefault="00026754">
            <w:r>
              <w:t>(</w:t>
            </w:r>
            <w:r w:rsidRPr="00D748D1">
              <w:t>'</w:t>
            </w:r>
            <w:r>
              <w:t>mortality in severe sepsis in the ED</w:t>
            </w:r>
            <w:r w:rsidRPr="00D748D1">
              <w:t>'</w:t>
            </w:r>
            <w:r>
              <w:t xml:space="preserve"> OR </w:t>
            </w:r>
            <w:r w:rsidRPr="00D748D1">
              <w:t>'</w:t>
            </w:r>
            <w:r>
              <w:t>mortality in severe sepsis in the emergency department</w:t>
            </w:r>
            <w:r w:rsidRPr="00D748D1">
              <w:t>'</w:t>
            </w:r>
            <w:r>
              <w:t xml:space="preserve"> OR </w:t>
            </w:r>
            <w:r w:rsidRPr="00D748D1">
              <w:t>'</w:t>
            </w:r>
            <w:r>
              <w:t>MISSED</w:t>
            </w:r>
            <w:r w:rsidRPr="00D748D1">
              <w:t>'</w:t>
            </w:r>
            <w:r>
              <w:t xml:space="preserve"> OR </w:t>
            </w:r>
            <w:r w:rsidRPr="00D748D1">
              <w:t>'</w:t>
            </w:r>
            <w:r>
              <w:t>sMISSED</w:t>
            </w:r>
            <w:r w:rsidRPr="00D748D1">
              <w:t>'</w:t>
            </w:r>
            <w:r>
              <w:t>):ti,ab,kw</w:t>
            </w:r>
          </w:p>
        </w:tc>
        <w:tc>
          <w:tcPr>
            <w:tcW w:w="805" w:type="dxa"/>
          </w:tcPr>
          <w:p w14:paraId="55195A88" w14:textId="50A24953" w:rsidR="00D748D1" w:rsidRDefault="00722A1E">
            <w:r>
              <w:t>87535</w:t>
            </w:r>
          </w:p>
        </w:tc>
      </w:tr>
      <w:tr w:rsidR="00D748D1" w14:paraId="123B93C2" w14:textId="77777777" w:rsidTr="002D5235">
        <w:tc>
          <w:tcPr>
            <w:tcW w:w="1345" w:type="dxa"/>
          </w:tcPr>
          <w:p w14:paraId="204EAA88" w14:textId="4F85F96B" w:rsidR="00D748D1" w:rsidRDefault="008F5AE4">
            <w:r>
              <w:t>12</w:t>
            </w:r>
          </w:p>
        </w:tc>
        <w:tc>
          <w:tcPr>
            <w:tcW w:w="7200" w:type="dxa"/>
          </w:tcPr>
          <w:p w14:paraId="04F0F2AF" w14:textId="572059E1" w:rsidR="00D748D1" w:rsidRDefault="00026754">
            <w:r>
              <w:t>(</w:t>
            </w:r>
            <w:r w:rsidRPr="00D748D1">
              <w:t>'</w:t>
            </w:r>
            <w:r>
              <w:t>risk-stratification of ED suspected sepsis</w:t>
            </w:r>
            <w:r w:rsidRPr="00D748D1">
              <w:t>'</w:t>
            </w:r>
            <w:r>
              <w:t xml:space="preserve"> OR </w:t>
            </w:r>
            <w:r w:rsidRPr="00D748D1">
              <w:t>'</w:t>
            </w:r>
            <w:r>
              <w:t>risk-stratification of emergency department suspected sepsis</w:t>
            </w:r>
            <w:r w:rsidRPr="00D748D1">
              <w:t>'</w:t>
            </w:r>
            <w:r>
              <w:t xml:space="preserve"> OR </w:t>
            </w:r>
            <w:r w:rsidRPr="00D748D1">
              <w:t>'</w:t>
            </w:r>
            <w:r>
              <w:t>REDS score</w:t>
            </w:r>
            <w:r w:rsidRPr="00D748D1">
              <w:t>'</w:t>
            </w:r>
            <w:r>
              <w:t>):ti,ab,kw</w:t>
            </w:r>
          </w:p>
        </w:tc>
        <w:tc>
          <w:tcPr>
            <w:tcW w:w="805" w:type="dxa"/>
          </w:tcPr>
          <w:p w14:paraId="2A9ADDCC" w14:textId="2A872422" w:rsidR="00D748D1" w:rsidRDefault="00DB61D3">
            <w:r>
              <w:t>6</w:t>
            </w:r>
          </w:p>
        </w:tc>
      </w:tr>
      <w:tr w:rsidR="00D748D1" w14:paraId="460FA55A" w14:textId="77777777" w:rsidTr="002D5235">
        <w:tc>
          <w:tcPr>
            <w:tcW w:w="1345" w:type="dxa"/>
          </w:tcPr>
          <w:p w14:paraId="706C1D9E" w14:textId="600F1D94" w:rsidR="00D748D1" w:rsidRDefault="008F5AE4">
            <w:r>
              <w:t>13</w:t>
            </w:r>
          </w:p>
        </w:tc>
        <w:tc>
          <w:tcPr>
            <w:tcW w:w="7200" w:type="dxa"/>
          </w:tcPr>
          <w:p w14:paraId="7EB9266A" w14:textId="477A6D22" w:rsidR="00D748D1" w:rsidRDefault="00026754">
            <w:r>
              <w:t>(</w:t>
            </w:r>
            <w:r w:rsidRPr="00D748D1">
              <w:t>'</w:t>
            </w:r>
            <w:r>
              <w:t>p$ediatric logistic organ dysfunction 2 score</w:t>
            </w:r>
            <w:r w:rsidRPr="00D748D1">
              <w:t>'</w:t>
            </w:r>
            <w:r>
              <w:t xml:space="preserve"> OR </w:t>
            </w:r>
            <w:r w:rsidRPr="00D748D1">
              <w:t>'</w:t>
            </w:r>
            <w:r>
              <w:t>PELOD-2</w:t>
            </w:r>
            <w:r w:rsidRPr="00D748D1">
              <w:t>'</w:t>
            </w:r>
            <w:r>
              <w:t xml:space="preserve"> OR </w:t>
            </w:r>
            <w:r w:rsidRPr="00D748D1">
              <w:t>'</w:t>
            </w:r>
            <w:r>
              <w:t>PELOD</w:t>
            </w:r>
            <w:r w:rsidRPr="00D748D1">
              <w:t>'</w:t>
            </w:r>
            <w:r>
              <w:t>):ti,ab,kw</w:t>
            </w:r>
          </w:p>
        </w:tc>
        <w:tc>
          <w:tcPr>
            <w:tcW w:w="805" w:type="dxa"/>
          </w:tcPr>
          <w:p w14:paraId="20039FA1" w14:textId="0782A5BB" w:rsidR="00D748D1" w:rsidRDefault="00DB61D3">
            <w:r>
              <w:t>451</w:t>
            </w:r>
          </w:p>
        </w:tc>
      </w:tr>
      <w:tr w:rsidR="00D748D1" w14:paraId="3F0F79E7" w14:textId="77777777" w:rsidTr="002D5235">
        <w:tc>
          <w:tcPr>
            <w:tcW w:w="1345" w:type="dxa"/>
          </w:tcPr>
          <w:p w14:paraId="13CD7633" w14:textId="63508368" w:rsidR="00D748D1" w:rsidRDefault="008F5AE4">
            <w:r>
              <w:t>14</w:t>
            </w:r>
          </w:p>
        </w:tc>
        <w:tc>
          <w:tcPr>
            <w:tcW w:w="7200" w:type="dxa"/>
          </w:tcPr>
          <w:p w14:paraId="4C3C49B5" w14:textId="52F33D41" w:rsidR="00D748D1" w:rsidRDefault="00026754">
            <w:r>
              <w:t>(</w:t>
            </w:r>
            <w:r w:rsidRPr="00D748D1">
              <w:t>'</w:t>
            </w:r>
            <w:r>
              <w:t>neosep severity and recovery score*</w:t>
            </w:r>
            <w:r w:rsidRPr="00D748D1">
              <w:t>'</w:t>
            </w:r>
            <w:r>
              <w:t xml:space="preserve"> OR </w:t>
            </w:r>
            <w:r w:rsidRPr="00D748D1">
              <w:t>'</w:t>
            </w:r>
            <w:r>
              <w:t>neosep severity score</w:t>
            </w:r>
            <w:r w:rsidR="008F5AE4">
              <w:t>*</w:t>
            </w:r>
            <w:r w:rsidR="008F5AE4" w:rsidRPr="00D748D1">
              <w:t>'</w:t>
            </w:r>
            <w:r w:rsidR="008F5AE4">
              <w:t xml:space="preserve"> OR </w:t>
            </w:r>
            <w:r w:rsidR="008F5AE4" w:rsidRPr="00D748D1">
              <w:t>'</w:t>
            </w:r>
            <w:r w:rsidR="008F5AE4">
              <w:t>neosep recovery score*</w:t>
            </w:r>
            <w:r w:rsidR="008F5AE4" w:rsidRPr="00D748D1">
              <w:t>'</w:t>
            </w:r>
            <w:r w:rsidR="008F5AE4">
              <w:t>):ti,ab,kw</w:t>
            </w:r>
          </w:p>
        </w:tc>
        <w:tc>
          <w:tcPr>
            <w:tcW w:w="805" w:type="dxa"/>
          </w:tcPr>
          <w:p w14:paraId="3FE49406" w14:textId="3B3895C3" w:rsidR="00D748D1" w:rsidRDefault="00DB61D3">
            <w:r>
              <w:t>1</w:t>
            </w:r>
          </w:p>
        </w:tc>
      </w:tr>
      <w:tr w:rsidR="00D748D1" w14:paraId="0A2F5C5A" w14:textId="77777777" w:rsidTr="002D5235">
        <w:tc>
          <w:tcPr>
            <w:tcW w:w="1345" w:type="dxa"/>
          </w:tcPr>
          <w:p w14:paraId="566B86F7" w14:textId="5833AD27" w:rsidR="00D748D1" w:rsidRDefault="008F5AE4">
            <w:r>
              <w:t>15</w:t>
            </w:r>
          </w:p>
        </w:tc>
        <w:tc>
          <w:tcPr>
            <w:tcW w:w="7200" w:type="dxa"/>
          </w:tcPr>
          <w:p w14:paraId="76259143" w14:textId="6AEC7A96" w:rsidR="00D748D1" w:rsidRDefault="008F5AE4">
            <w:r>
              <w:t>#4 OR #5 OR #6 OR #7 OR #8 OR #9 OR #10 OR #11 OR #12 OR #13 OR #14</w:t>
            </w:r>
          </w:p>
        </w:tc>
        <w:tc>
          <w:tcPr>
            <w:tcW w:w="805" w:type="dxa"/>
          </w:tcPr>
          <w:p w14:paraId="1A42A7E3" w14:textId="1327893F" w:rsidR="00D748D1" w:rsidRDefault="00DB61D3">
            <w:r>
              <w:t>177597</w:t>
            </w:r>
          </w:p>
        </w:tc>
      </w:tr>
      <w:tr w:rsidR="008F5AE4" w14:paraId="137838F2" w14:textId="77777777" w:rsidTr="002D5235">
        <w:tc>
          <w:tcPr>
            <w:tcW w:w="1345" w:type="dxa"/>
          </w:tcPr>
          <w:p w14:paraId="292903FB" w14:textId="32A950BA" w:rsidR="008F5AE4" w:rsidRDefault="008F5AE4" w:rsidP="008F5AE4">
            <w:r>
              <w:t>16</w:t>
            </w:r>
          </w:p>
        </w:tc>
        <w:tc>
          <w:tcPr>
            <w:tcW w:w="7200" w:type="dxa"/>
          </w:tcPr>
          <w:p w14:paraId="5E569791" w14:textId="2C4BB5B5" w:rsidR="008F5AE4" w:rsidRDefault="008F5AE4" w:rsidP="008F5AE4">
            <w:pPr>
              <w:spacing w:line="360" w:lineRule="auto"/>
            </w:pPr>
            <w:r w:rsidRPr="00D97220">
              <w:t>(</w:t>
            </w:r>
            <w:r w:rsidRPr="00D97220">
              <w:rPr>
                <w:b/>
              </w:rPr>
              <w:t>afghanistan</w:t>
            </w:r>
            <w:r w:rsidRPr="00D97220">
              <w:t xml:space="preserve"> OR </w:t>
            </w:r>
            <w:r w:rsidRPr="00D97220">
              <w:rPr>
                <w:b/>
              </w:rPr>
              <w:t>albania</w:t>
            </w:r>
            <w:r w:rsidRPr="00D97220">
              <w:t xml:space="preserve"> OR </w:t>
            </w:r>
            <w:r w:rsidRPr="00D97220">
              <w:rPr>
                <w:b/>
              </w:rPr>
              <w:t>algeria</w:t>
            </w:r>
            <w:r w:rsidRPr="00D97220">
              <w:t xml:space="preserve"> OR </w:t>
            </w:r>
            <w:r w:rsidR="009A5C7A" w:rsidRPr="00D97220">
              <w:t>'</w:t>
            </w:r>
            <w:r w:rsidRPr="00D97220">
              <w:rPr>
                <w:b/>
              </w:rPr>
              <w:t>american samoa</w:t>
            </w:r>
            <w:r w:rsidR="009A5C7A" w:rsidRPr="00D97220">
              <w:t>'</w:t>
            </w:r>
            <w:r w:rsidRPr="00D97220">
              <w:t xml:space="preserve"> OR </w:t>
            </w:r>
            <w:r w:rsidRPr="00D97220">
              <w:rPr>
                <w:b/>
              </w:rPr>
              <w:t>angola</w:t>
            </w:r>
            <w:r w:rsidRPr="00D97220">
              <w:t xml:space="preserve"> OR </w:t>
            </w:r>
            <w:r w:rsidRPr="00D97220">
              <w:rPr>
                <w:b/>
              </w:rPr>
              <w:t>antigua and barbuda</w:t>
            </w:r>
            <w:r w:rsidRPr="00D97220">
              <w:t xml:space="preserve"> OR antigua OR barbuda OR </w:t>
            </w:r>
            <w:r w:rsidRPr="00D97220">
              <w:rPr>
                <w:b/>
              </w:rPr>
              <w:t>argentina</w:t>
            </w:r>
            <w:r w:rsidRPr="00D97220">
              <w:t xml:space="preserve"> OR </w:t>
            </w:r>
            <w:r w:rsidRPr="00D97220">
              <w:rPr>
                <w:b/>
              </w:rPr>
              <w:t>armenia</w:t>
            </w:r>
            <w:r w:rsidRPr="00D97220">
              <w:t xml:space="preserve"> OR armenian OR </w:t>
            </w:r>
            <w:r w:rsidRPr="00D97220">
              <w:rPr>
                <w:b/>
              </w:rPr>
              <w:t>aruba</w:t>
            </w:r>
            <w:r w:rsidRPr="00D97220">
              <w:t xml:space="preserve"> OR </w:t>
            </w:r>
            <w:r w:rsidRPr="00D97220">
              <w:rPr>
                <w:b/>
              </w:rPr>
              <w:t>azerbaijan</w:t>
            </w:r>
            <w:r w:rsidRPr="00D97220">
              <w:t xml:space="preserve"> OR </w:t>
            </w:r>
            <w:r w:rsidRPr="00D97220">
              <w:rPr>
                <w:b/>
              </w:rPr>
              <w:t>bahrain</w:t>
            </w:r>
            <w:r w:rsidRPr="00D97220">
              <w:t xml:space="preserve"> OR </w:t>
            </w:r>
            <w:r w:rsidRPr="00D97220">
              <w:rPr>
                <w:b/>
              </w:rPr>
              <w:t>bangladesh</w:t>
            </w:r>
            <w:r w:rsidRPr="00D97220">
              <w:t xml:space="preserve"> OR </w:t>
            </w:r>
            <w:r w:rsidRPr="00D97220">
              <w:rPr>
                <w:b/>
              </w:rPr>
              <w:t>barbados</w:t>
            </w:r>
            <w:r w:rsidRPr="00D97220">
              <w:t xml:space="preserve"> OR </w:t>
            </w:r>
            <w:r w:rsidRPr="00D97220">
              <w:rPr>
                <w:b/>
              </w:rPr>
              <w:t>republic of belarus</w:t>
            </w:r>
            <w:r w:rsidRPr="00D97220">
              <w:t xml:space="preserve"> OR belarus OR byelarus OR belorussia OR byelorussian OR </w:t>
            </w:r>
            <w:r w:rsidRPr="00D97220">
              <w:rPr>
                <w:b/>
              </w:rPr>
              <w:t>belize</w:t>
            </w:r>
            <w:r w:rsidRPr="00D97220">
              <w:t xml:space="preserve"> OR british honduras OR </w:t>
            </w:r>
            <w:r w:rsidRPr="00D97220">
              <w:rPr>
                <w:b/>
              </w:rPr>
              <w:t xml:space="preserve">benin </w:t>
            </w:r>
            <w:r w:rsidRPr="00D97220">
              <w:t xml:space="preserve">OR dahomey OR </w:t>
            </w:r>
            <w:r w:rsidRPr="00D97220">
              <w:rPr>
                <w:b/>
              </w:rPr>
              <w:t>bhutan</w:t>
            </w:r>
            <w:r w:rsidRPr="00D97220">
              <w:t xml:space="preserve"> OR </w:t>
            </w:r>
            <w:r w:rsidRPr="00D97220">
              <w:rPr>
                <w:b/>
              </w:rPr>
              <w:t>bolivia</w:t>
            </w:r>
            <w:r w:rsidRPr="00D97220">
              <w:t xml:space="preserve"> OR </w:t>
            </w:r>
            <w:r w:rsidRPr="00D97220">
              <w:rPr>
                <w:b/>
              </w:rPr>
              <w:t>bosnia and herzegovina</w:t>
            </w:r>
            <w:r w:rsidRPr="00D97220">
              <w:t xml:space="preserve"> </w:t>
            </w:r>
            <w:r w:rsidR="00F86231" w:rsidRPr="00D97220">
              <w:t xml:space="preserve">OR Bosnia-Herzegovina </w:t>
            </w:r>
            <w:r w:rsidRPr="00D97220">
              <w:t xml:space="preserve">OR bosnia OR herzegovina OR </w:t>
            </w:r>
            <w:r w:rsidRPr="00D97220">
              <w:rPr>
                <w:b/>
              </w:rPr>
              <w:t>botswana</w:t>
            </w:r>
            <w:r w:rsidRPr="00D97220">
              <w:t xml:space="preserve"> OR bechuanaland OR </w:t>
            </w:r>
            <w:r w:rsidRPr="00D97220">
              <w:rPr>
                <w:b/>
              </w:rPr>
              <w:t>brazil</w:t>
            </w:r>
            <w:r w:rsidRPr="00D97220">
              <w:t xml:space="preserve"> OR brasil OR </w:t>
            </w:r>
            <w:r w:rsidRPr="00D97220">
              <w:rPr>
                <w:b/>
              </w:rPr>
              <w:t>bulgaria</w:t>
            </w:r>
            <w:r w:rsidRPr="00D97220">
              <w:t xml:space="preserve"> OR </w:t>
            </w:r>
            <w:r w:rsidRPr="00D97220">
              <w:rPr>
                <w:b/>
              </w:rPr>
              <w:t>burkina faso</w:t>
            </w:r>
            <w:r w:rsidRPr="00D97220">
              <w:t xml:space="preserve"> OR burkina fasso OR upper volta OR </w:t>
            </w:r>
            <w:r w:rsidRPr="00D97220">
              <w:rPr>
                <w:b/>
              </w:rPr>
              <w:t xml:space="preserve">burundi </w:t>
            </w:r>
            <w:r w:rsidRPr="00D97220">
              <w:t xml:space="preserve">OR urundi OR </w:t>
            </w:r>
            <w:r w:rsidR="00B4759C" w:rsidRPr="00D97220">
              <w:t>'</w:t>
            </w:r>
            <w:r w:rsidRPr="00D97220">
              <w:rPr>
                <w:b/>
              </w:rPr>
              <w:t>cabo verde</w:t>
            </w:r>
            <w:r w:rsidR="00B4759C" w:rsidRPr="00D97220">
              <w:t>'</w:t>
            </w:r>
            <w:r w:rsidRPr="00D97220">
              <w:t xml:space="preserve"> OR </w:t>
            </w:r>
            <w:r w:rsidR="00B4759C" w:rsidRPr="00D97220">
              <w:t>'</w:t>
            </w:r>
            <w:r w:rsidRPr="00D97220">
              <w:t>cape verde</w:t>
            </w:r>
            <w:r w:rsidR="00B4759C" w:rsidRPr="00D97220">
              <w:t>'</w:t>
            </w:r>
            <w:r w:rsidRPr="00D97220">
              <w:t xml:space="preserve"> OR </w:t>
            </w:r>
            <w:r w:rsidRPr="00D97220">
              <w:rPr>
                <w:b/>
              </w:rPr>
              <w:t>cambodia</w:t>
            </w:r>
            <w:r w:rsidRPr="00D97220">
              <w:t xml:space="preserve"> OR kampuchea OR </w:t>
            </w:r>
            <w:r w:rsidR="00B4759C" w:rsidRPr="00D97220">
              <w:t>'</w:t>
            </w:r>
            <w:r w:rsidRPr="00D97220">
              <w:t>khmer republic</w:t>
            </w:r>
            <w:r w:rsidR="00B4759C" w:rsidRPr="00D97220">
              <w:t>'</w:t>
            </w:r>
            <w:r w:rsidRPr="00D97220">
              <w:t xml:space="preserve"> OR </w:t>
            </w:r>
            <w:r w:rsidRPr="00D97220">
              <w:rPr>
                <w:b/>
              </w:rPr>
              <w:t>cameroon</w:t>
            </w:r>
            <w:r w:rsidRPr="00D97220">
              <w:t xml:space="preserve"> OR cameron OR cameroun OR </w:t>
            </w:r>
            <w:r w:rsidR="00B4759C" w:rsidRPr="00D97220">
              <w:t>'</w:t>
            </w:r>
            <w:r w:rsidRPr="00D97220">
              <w:rPr>
                <w:b/>
              </w:rPr>
              <w:t>central african republic</w:t>
            </w:r>
            <w:r w:rsidR="00B4759C" w:rsidRPr="00D97220">
              <w:t>'</w:t>
            </w:r>
            <w:r w:rsidRPr="00D97220">
              <w:t xml:space="preserve"> OR </w:t>
            </w:r>
            <w:r w:rsidR="00B4759C" w:rsidRPr="00D97220">
              <w:t>'</w:t>
            </w:r>
            <w:r w:rsidRPr="00D97220">
              <w:t>ubangi shari</w:t>
            </w:r>
            <w:r w:rsidR="00B4759C" w:rsidRPr="00D97220">
              <w:t>'</w:t>
            </w:r>
            <w:r w:rsidRPr="00D97220">
              <w:t xml:space="preserve"> OR </w:t>
            </w:r>
            <w:r w:rsidRPr="00D97220">
              <w:rPr>
                <w:b/>
              </w:rPr>
              <w:t>chad</w:t>
            </w:r>
            <w:r w:rsidRPr="00D97220">
              <w:t xml:space="preserve"> OR </w:t>
            </w:r>
            <w:r w:rsidRPr="00D97220">
              <w:rPr>
                <w:b/>
              </w:rPr>
              <w:t>chile</w:t>
            </w:r>
            <w:r w:rsidRPr="00D97220">
              <w:t xml:space="preserve"> OR </w:t>
            </w:r>
            <w:r w:rsidRPr="00D97220">
              <w:rPr>
                <w:b/>
              </w:rPr>
              <w:t>china</w:t>
            </w:r>
            <w:r w:rsidRPr="00D97220">
              <w:t xml:space="preserve"> OR </w:t>
            </w:r>
            <w:r w:rsidRPr="00D97220">
              <w:rPr>
                <w:b/>
              </w:rPr>
              <w:t>colombia</w:t>
            </w:r>
            <w:r w:rsidRPr="00D97220">
              <w:t xml:space="preserve"> OR </w:t>
            </w:r>
            <w:r w:rsidRPr="00D97220">
              <w:rPr>
                <w:b/>
              </w:rPr>
              <w:t>comoros</w:t>
            </w:r>
            <w:r w:rsidRPr="00D97220">
              <w:t xml:space="preserve"> OR </w:t>
            </w:r>
            <w:r w:rsidR="00B4759C" w:rsidRPr="00D97220">
              <w:t>'</w:t>
            </w:r>
            <w:r w:rsidRPr="00D97220">
              <w:t>comoro islands</w:t>
            </w:r>
            <w:r w:rsidR="00B4759C" w:rsidRPr="00D97220">
              <w:t>'</w:t>
            </w:r>
            <w:r w:rsidRPr="00D97220">
              <w:t xml:space="preserve"> OR </w:t>
            </w:r>
            <w:r w:rsidR="00B4759C" w:rsidRPr="00D97220">
              <w:t>'</w:t>
            </w:r>
            <w:r w:rsidRPr="00D97220">
              <w:t>iles comores</w:t>
            </w:r>
            <w:r w:rsidR="00B4759C" w:rsidRPr="00D97220">
              <w:t>'</w:t>
            </w:r>
            <w:r w:rsidRPr="00D97220">
              <w:t xml:space="preserve"> OR mayotte OR </w:t>
            </w:r>
            <w:r w:rsidR="00B4759C" w:rsidRPr="00D97220">
              <w:t>'</w:t>
            </w:r>
            <w:r w:rsidRPr="00D97220">
              <w:rPr>
                <w:b/>
              </w:rPr>
              <w:t>democratic republic of the congo</w:t>
            </w:r>
            <w:r w:rsidR="00B4759C" w:rsidRPr="00D97220">
              <w:t>'</w:t>
            </w:r>
            <w:r w:rsidRPr="00D97220">
              <w:t xml:space="preserve"> OR </w:t>
            </w:r>
            <w:r w:rsidR="00B4759C" w:rsidRPr="00D97220">
              <w:t>'</w:t>
            </w:r>
            <w:r w:rsidRPr="00D97220">
              <w:t>democratic republic congo</w:t>
            </w:r>
            <w:r w:rsidR="00B4759C" w:rsidRPr="00D97220">
              <w:t>'</w:t>
            </w:r>
            <w:r w:rsidRPr="00D97220">
              <w:t xml:space="preserve"> OR </w:t>
            </w:r>
            <w:r w:rsidRPr="00D97220">
              <w:rPr>
                <w:b/>
              </w:rPr>
              <w:t>congo</w:t>
            </w:r>
            <w:r w:rsidRPr="00D97220">
              <w:t xml:space="preserve"> OR zaire OR </w:t>
            </w:r>
            <w:r w:rsidR="00B4759C" w:rsidRPr="00D97220">
              <w:t>'</w:t>
            </w:r>
            <w:r w:rsidRPr="00D97220">
              <w:rPr>
                <w:b/>
              </w:rPr>
              <w:t>costa rica</w:t>
            </w:r>
            <w:r w:rsidR="00B4759C" w:rsidRPr="00D97220">
              <w:t>'</w:t>
            </w:r>
            <w:r w:rsidRPr="00D97220">
              <w:t xml:space="preserve"> OR </w:t>
            </w:r>
            <w:r w:rsidR="00B4759C" w:rsidRPr="00D97220">
              <w:t>'</w:t>
            </w:r>
            <w:r w:rsidRPr="00D97220">
              <w:rPr>
                <w:b/>
              </w:rPr>
              <w:t>cote divoire</w:t>
            </w:r>
            <w:r w:rsidR="00B4759C" w:rsidRPr="00D97220">
              <w:t>'</w:t>
            </w:r>
            <w:r w:rsidRPr="00D97220">
              <w:t xml:space="preserve"> OR </w:t>
            </w:r>
            <w:r w:rsidR="00B4759C" w:rsidRPr="00D97220">
              <w:t>'</w:t>
            </w:r>
            <w:r w:rsidRPr="00D97220">
              <w:t>cote d</w:t>
            </w:r>
            <w:r w:rsidR="00B4759C" w:rsidRPr="00D97220">
              <w:t>’</w:t>
            </w:r>
            <w:r w:rsidRPr="00D97220">
              <w:t xml:space="preserve"> ivoire</w:t>
            </w:r>
            <w:r w:rsidR="00B4759C" w:rsidRPr="00D97220">
              <w:t>'</w:t>
            </w:r>
            <w:r w:rsidRPr="00D97220">
              <w:t xml:space="preserve"> OR </w:t>
            </w:r>
            <w:r w:rsidR="00B4759C" w:rsidRPr="00D97220">
              <w:t>'</w:t>
            </w:r>
            <w:r w:rsidRPr="00D97220">
              <w:t>cote divoire</w:t>
            </w:r>
            <w:r w:rsidR="00B4759C" w:rsidRPr="00D97220">
              <w:t>'</w:t>
            </w:r>
            <w:r w:rsidRPr="00D97220">
              <w:t xml:space="preserve"> OR </w:t>
            </w:r>
            <w:r w:rsidR="00B4759C" w:rsidRPr="00D97220">
              <w:t>'</w:t>
            </w:r>
            <w:r w:rsidRPr="00D97220">
              <w:t>cote d ivoire</w:t>
            </w:r>
            <w:r w:rsidR="00B4759C" w:rsidRPr="00D97220">
              <w:t>'</w:t>
            </w:r>
            <w:r w:rsidRPr="00D97220">
              <w:t xml:space="preserve"> OR </w:t>
            </w:r>
            <w:r w:rsidR="00B4759C" w:rsidRPr="00D97220">
              <w:t>'</w:t>
            </w:r>
            <w:r w:rsidRPr="00D97220">
              <w:t>ivory coast</w:t>
            </w:r>
            <w:r w:rsidR="00B4759C" w:rsidRPr="00D97220">
              <w:t>'</w:t>
            </w:r>
            <w:r w:rsidRPr="00D97220">
              <w:t xml:space="preserve"> OR </w:t>
            </w:r>
            <w:r w:rsidRPr="00D97220">
              <w:rPr>
                <w:b/>
              </w:rPr>
              <w:t>croatia</w:t>
            </w:r>
            <w:r w:rsidRPr="00D97220">
              <w:t xml:space="preserve"> OR </w:t>
            </w:r>
            <w:r w:rsidRPr="00D97220">
              <w:rPr>
                <w:b/>
              </w:rPr>
              <w:t>cuba</w:t>
            </w:r>
            <w:r w:rsidRPr="00D97220">
              <w:t xml:space="preserve"> OR </w:t>
            </w:r>
            <w:r w:rsidRPr="00D97220">
              <w:rPr>
                <w:b/>
              </w:rPr>
              <w:t>cyprus</w:t>
            </w:r>
            <w:r w:rsidRPr="00D97220">
              <w:t xml:space="preserve"> OR </w:t>
            </w:r>
            <w:r w:rsidR="00B4759C" w:rsidRPr="00D97220">
              <w:t>'</w:t>
            </w:r>
            <w:r w:rsidRPr="00D97220">
              <w:rPr>
                <w:b/>
              </w:rPr>
              <w:t>czech republic</w:t>
            </w:r>
            <w:r w:rsidR="00B4759C" w:rsidRPr="00D97220">
              <w:t>'</w:t>
            </w:r>
            <w:r w:rsidRPr="00D97220">
              <w:t xml:space="preserve"> OR czechoslovakia OR </w:t>
            </w:r>
            <w:r w:rsidRPr="00D97220">
              <w:rPr>
                <w:b/>
              </w:rPr>
              <w:t xml:space="preserve">djibouti </w:t>
            </w:r>
            <w:r w:rsidRPr="00D97220">
              <w:t xml:space="preserve">OR </w:t>
            </w:r>
            <w:r w:rsidR="001B4548" w:rsidRPr="00D97220">
              <w:t>'</w:t>
            </w:r>
            <w:r w:rsidRPr="00D97220">
              <w:t>french somaliland</w:t>
            </w:r>
            <w:r w:rsidR="001B4548" w:rsidRPr="00D97220">
              <w:t>'</w:t>
            </w:r>
            <w:r w:rsidRPr="00D97220">
              <w:t xml:space="preserve"> OR </w:t>
            </w:r>
            <w:r w:rsidRPr="00D97220">
              <w:rPr>
                <w:b/>
              </w:rPr>
              <w:t>dominica</w:t>
            </w:r>
            <w:r w:rsidRPr="00D97220">
              <w:t xml:space="preserve"> OR </w:t>
            </w:r>
            <w:r w:rsidR="001B4548" w:rsidRPr="00D97220">
              <w:t>'</w:t>
            </w:r>
            <w:r w:rsidRPr="00D97220">
              <w:rPr>
                <w:b/>
              </w:rPr>
              <w:t>dominican republic</w:t>
            </w:r>
            <w:r w:rsidR="001B4548" w:rsidRPr="00D97220">
              <w:t>'</w:t>
            </w:r>
            <w:r w:rsidRPr="00D97220">
              <w:t xml:space="preserve"> OR </w:t>
            </w:r>
            <w:r w:rsidRPr="00D97220">
              <w:rPr>
                <w:b/>
              </w:rPr>
              <w:t>ecuador</w:t>
            </w:r>
            <w:r w:rsidRPr="00D97220">
              <w:t xml:space="preserve"> OR </w:t>
            </w:r>
            <w:r w:rsidRPr="00D97220">
              <w:rPr>
                <w:b/>
              </w:rPr>
              <w:t>egypt</w:t>
            </w:r>
            <w:r w:rsidRPr="00D97220">
              <w:t xml:space="preserve"> OR </w:t>
            </w:r>
            <w:r w:rsidR="001B4548" w:rsidRPr="00D97220">
              <w:t>'</w:t>
            </w:r>
            <w:r w:rsidRPr="00D97220">
              <w:t>united arab republic</w:t>
            </w:r>
            <w:r w:rsidR="001B4548" w:rsidRPr="00D97220">
              <w:t>'</w:t>
            </w:r>
            <w:r w:rsidRPr="00D97220">
              <w:t xml:space="preserve"> OR </w:t>
            </w:r>
            <w:r w:rsidR="001B4548" w:rsidRPr="00D97220">
              <w:t>'</w:t>
            </w:r>
            <w:r w:rsidRPr="00D97220">
              <w:rPr>
                <w:b/>
              </w:rPr>
              <w:t>el salvador</w:t>
            </w:r>
            <w:r w:rsidR="001B4548" w:rsidRPr="00D97220">
              <w:t>'</w:t>
            </w:r>
            <w:r w:rsidRPr="00D97220">
              <w:t xml:space="preserve"> OR </w:t>
            </w:r>
            <w:r w:rsidR="001B4548" w:rsidRPr="00D97220">
              <w:t>'</w:t>
            </w:r>
            <w:r w:rsidRPr="00D97220">
              <w:rPr>
                <w:b/>
              </w:rPr>
              <w:t>equatorial guinea</w:t>
            </w:r>
            <w:r w:rsidR="001B4548" w:rsidRPr="00D97220">
              <w:t>'</w:t>
            </w:r>
            <w:r w:rsidRPr="00D97220">
              <w:t xml:space="preserve"> OR </w:t>
            </w:r>
            <w:r w:rsidR="001B4548" w:rsidRPr="00D97220">
              <w:t>'</w:t>
            </w:r>
            <w:r w:rsidRPr="00D97220">
              <w:t>spanish guinea</w:t>
            </w:r>
            <w:r w:rsidR="001B4548" w:rsidRPr="00D97220">
              <w:t>'</w:t>
            </w:r>
            <w:r w:rsidRPr="00D97220">
              <w:t xml:space="preserve"> OR </w:t>
            </w:r>
            <w:r w:rsidRPr="00D97220">
              <w:rPr>
                <w:b/>
              </w:rPr>
              <w:t xml:space="preserve">eritrea </w:t>
            </w:r>
            <w:r w:rsidRPr="00D97220">
              <w:t xml:space="preserve">OR </w:t>
            </w:r>
            <w:r w:rsidRPr="00D97220">
              <w:rPr>
                <w:b/>
              </w:rPr>
              <w:t>estonia</w:t>
            </w:r>
            <w:r w:rsidRPr="00D97220">
              <w:t xml:space="preserve"> OR eswatini OR </w:t>
            </w:r>
            <w:r w:rsidRPr="00D97220">
              <w:rPr>
                <w:b/>
              </w:rPr>
              <w:t>swaziland</w:t>
            </w:r>
            <w:r w:rsidRPr="00D97220">
              <w:t xml:space="preserve"> OR </w:t>
            </w:r>
            <w:r w:rsidRPr="00D97220">
              <w:rPr>
                <w:b/>
              </w:rPr>
              <w:t>ethiopia</w:t>
            </w:r>
            <w:r w:rsidRPr="00D97220">
              <w:t xml:space="preserve"> OR </w:t>
            </w:r>
            <w:r w:rsidRPr="00D97220">
              <w:rPr>
                <w:b/>
              </w:rPr>
              <w:t>fiji</w:t>
            </w:r>
            <w:r w:rsidRPr="00D97220">
              <w:t xml:space="preserve"> OR </w:t>
            </w:r>
            <w:r w:rsidRPr="00D97220">
              <w:rPr>
                <w:b/>
              </w:rPr>
              <w:t>gabon</w:t>
            </w:r>
            <w:r w:rsidRPr="00D97220">
              <w:t xml:space="preserve"> OR </w:t>
            </w:r>
            <w:r w:rsidR="001B4548" w:rsidRPr="00D97220">
              <w:t>'</w:t>
            </w:r>
            <w:r w:rsidRPr="00D97220">
              <w:t>gabonese republic</w:t>
            </w:r>
            <w:r w:rsidR="001B4548" w:rsidRPr="00D97220">
              <w:t>'</w:t>
            </w:r>
            <w:r w:rsidRPr="00D97220">
              <w:t xml:space="preserve"> OR </w:t>
            </w:r>
            <w:r w:rsidRPr="00D97220">
              <w:rPr>
                <w:b/>
              </w:rPr>
              <w:t>gambia</w:t>
            </w:r>
            <w:r w:rsidRPr="00D97220">
              <w:t xml:space="preserve"> OR</w:t>
            </w:r>
            <w:r w:rsidR="009A5C7A" w:rsidRPr="00D97220">
              <w:t xml:space="preserve"> </w:t>
            </w:r>
            <w:r w:rsidRPr="00D97220">
              <w:rPr>
                <w:b/>
              </w:rPr>
              <w:t>georgia (republic)</w:t>
            </w:r>
            <w:r w:rsidRPr="00D97220">
              <w:t xml:space="preserve"> OR georgian OR </w:t>
            </w:r>
            <w:r w:rsidRPr="00D97220">
              <w:rPr>
                <w:b/>
              </w:rPr>
              <w:t>ghana</w:t>
            </w:r>
            <w:r w:rsidRPr="00D97220">
              <w:t xml:space="preserve"> OR </w:t>
            </w:r>
            <w:r w:rsidR="001B4548" w:rsidRPr="00D97220">
              <w:t>'</w:t>
            </w:r>
            <w:r w:rsidRPr="00D97220">
              <w:t>gold coast</w:t>
            </w:r>
            <w:r w:rsidR="001B4548" w:rsidRPr="00D97220">
              <w:t>'</w:t>
            </w:r>
            <w:r w:rsidRPr="00D97220">
              <w:t xml:space="preserve"> OR </w:t>
            </w:r>
            <w:r w:rsidRPr="00D97220">
              <w:rPr>
                <w:b/>
              </w:rPr>
              <w:t>gibraltar</w:t>
            </w:r>
            <w:r w:rsidRPr="00D97220">
              <w:t xml:space="preserve"> OR </w:t>
            </w:r>
            <w:r w:rsidRPr="00D97220">
              <w:rPr>
                <w:b/>
              </w:rPr>
              <w:t>greece</w:t>
            </w:r>
            <w:r w:rsidRPr="00D97220">
              <w:t xml:space="preserve"> OR </w:t>
            </w:r>
            <w:r w:rsidRPr="00D97220">
              <w:rPr>
                <w:b/>
              </w:rPr>
              <w:t>grenada</w:t>
            </w:r>
            <w:r w:rsidRPr="00D97220">
              <w:t xml:space="preserve"> OR </w:t>
            </w:r>
            <w:r w:rsidRPr="00D97220">
              <w:rPr>
                <w:b/>
              </w:rPr>
              <w:t>guam</w:t>
            </w:r>
            <w:r w:rsidRPr="00D97220">
              <w:t xml:space="preserve"> OR </w:t>
            </w:r>
            <w:r w:rsidRPr="00D97220">
              <w:rPr>
                <w:b/>
              </w:rPr>
              <w:t>guatemala</w:t>
            </w:r>
            <w:r w:rsidRPr="00D97220">
              <w:t xml:space="preserve"> OR </w:t>
            </w:r>
            <w:r w:rsidRPr="00D97220">
              <w:rPr>
                <w:b/>
              </w:rPr>
              <w:t>guinea</w:t>
            </w:r>
            <w:r w:rsidRPr="00D97220">
              <w:t xml:space="preserve"> OR </w:t>
            </w:r>
            <w:r w:rsidR="001B4548" w:rsidRPr="00D97220">
              <w:t>'</w:t>
            </w:r>
            <w:r w:rsidRPr="00D97220">
              <w:rPr>
                <w:b/>
              </w:rPr>
              <w:t>guinea bissau</w:t>
            </w:r>
            <w:r w:rsidR="001B4548" w:rsidRPr="00D97220">
              <w:t>'</w:t>
            </w:r>
            <w:r w:rsidRPr="00D97220">
              <w:t xml:space="preserve"> OR </w:t>
            </w:r>
            <w:r w:rsidRPr="00D97220">
              <w:rPr>
                <w:b/>
              </w:rPr>
              <w:t>guyana</w:t>
            </w:r>
            <w:r w:rsidRPr="00D97220">
              <w:t xml:space="preserve"> OR </w:t>
            </w:r>
            <w:r w:rsidR="001B4548" w:rsidRPr="00D97220">
              <w:t>'</w:t>
            </w:r>
            <w:r w:rsidRPr="00D97220">
              <w:t>british guiana</w:t>
            </w:r>
            <w:r w:rsidR="001B4548" w:rsidRPr="00D97220">
              <w:t>'</w:t>
            </w:r>
            <w:r w:rsidRPr="00D97220">
              <w:t xml:space="preserve"> OR </w:t>
            </w:r>
            <w:r w:rsidRPr="00D97220">
              <w:rPr>
                <w:b/>
              </w:rPr>
              <w:t>haiti</w:t>
            </w:r>
            <w:r w:rsidRPr="00D97220">
              <w:t xml:space="preserve"> OR hispaniola OR </w:t>
            </w:r>
            <w:r w:rsidRPr="00D97220">
              <w:rPr>
                <w:b/>
              </w:rPr>
              <w:t>honduras</w:t>
            </w:r>
            <w:r w:rsidRPr="00D97220">
              <w:t xml:space="preserve"> OR </w:t>
            </w:r>
            <w:r w:rsidRPr="00D97220">
              <w:rPr>
                <w:b/>
              </w:rPr>
              <w:t>hungary</w:t>
            </w:r>
            <w:r w:rsidRPr="00D97220">
              <w:t xml:space="preserve"> OR </w:t>
            </w:r>
            <w:r w:rsidRPr="00D97220">
              <w:rPr>
                <w:b/>
              </w:rPr>
              <w:t>india</w:t>
            </w:r>
            <w:r w:rsidRPr="00D97220">
              <w:t xml:space="preserve"> OR </w:t>
            </w:r>
            <w:r w:rsidRPr="00D97220">
              <w:rPr>
                <w:b/>
              </w:rPr>
              <w:t>indonesia</w:t>
            </w:r>
            <w:r w:rsidRPr="00D97220">
              <w:t xml:space="preserve"> OR timor OR </w:t>
            </w:r>
            <w:r w:rsidRPr="00D97220">
              <w:rPr>
                <w:b/>
              </w:rPr>
              <w:t>iran</w:t>
            </w:r>
            <w:r w:rsidRPr="00D97220">
              <w:t xml:space="preserve"> OR </w:t>
            </w:r>
            <w:r w:rsidRPr="00D97220">
              <w:rPr>
                <w:b/>
              </w:rPr>
              <w:t>iraq</w:t>
            </w:r>
            <w:r w:rsidRPr="00D97220">
              <w:t xml:space="preserve"> OR </w:t>
            </w:r>
            <w:r w:rsidR="001B4548" w:rsidRPr="00D97220">
              <w:t>'</w:t>
            </w:r>
            <w:r w:rsidRPr="00D97220">
              <w:t>isle of man</w:t>
            </w:r>
            <w:r w:rsidR="001B4548" w:rsidRPr="00D97220">
              <w:t>'</w:t>
            </w:r>
            <w:r w:rsidRPr="00D97220">
              <w:t xml:space="preserve"> OR </w:t>
            </w:r>
            <w:r w:rsidRPr="00D97220">
              <w:rPr>
                <w:b/>
              </w:rPr>
              <w:t>jamaica</w:t>
            </w:r>
            <w:r w:rsidRPr="00D97220">
              <w:t xml:space="preserve"> OR </w:t>
            </w:r>
            <w:r w:rsidRPr="00D97220">
              <w:rPr>
                <w:b/>
              </w:rPr>
              <w:t>jordan</w:t>
            </w:r>
            <w:r w:rsidRPr="00D97220">
              <w:t xml:space="preserve"> OR </w:t>
            </w:r>
            <w:r w:rsidRPr="00D97220">
              <w:rPr>
                <w:b/>
              </w:rPr>
              <w:t>kazakhstan</w:t>
            </w:r>
            <w:r w:rsidRPr="00D97220">
              <w:t xml:space="preserve"> OR kazakh OR </w:t>
            </w:r>
            <w:r w:rsidRPr="00D97220">
              <w:rPr>
                <w:b/>
              </w:rPr>
              <w:t>kenya</w:t>
            </w:r>
            <w:r w:rsidRPr="00D97220">
              <w:t xml:space="preserve"> OR </w:t>
            </w:r>
            <w:r w:rsidR="001B4548" w:rsidRPr="00D97220">
              <w:t>'</w:t>
            </w:r>
            <w:r w:rsidRPr="00D97220">
              <w:rPr>
                <w:b/>
              </w:rPr>
              <w:t>democratic peoples republic of korea</w:t>
            </w:r>
            <w:r w:rsidR="001B4548" w:rsidRPr="00D97220">
              <w:t>'</w:t>
            </w:r>
            <w:r w:rsidRPr="00D97220">
              <w:t xml:space="preserve"> OR </w:t>
            </w:r>
            <w:r w:rsidR="001B4548" w:rsidRPr="00D97220">
              <w:t>'</w:t>
            </w:r>
            <w:r w:rsidRPr="00D97220">
              <w:rPr>
                <w:b/>
              </w:rPr>
              <w:t>republic of korea</w:t>
            </w:r>
            <w:r w:rsidR="001B4548" w:rsidRPr="00D97220">
              <w:t>'</w:t>
            </w:r>
            <w:r w:rsidRPr="00D97220">
              <w:t xml:space="preserve"> OR </w:t>
            </w:r>
            <w:r w:rsidR="001B4548" w:rsidRPr="00D97220">
              <w:t>'</w:t>
            </w:r>
            <w:r w:rsidRPr="00D97220">
              <w:t>north korea</w:t>
            </w:r>
            <w:r w:rsidR="001B4548" w:rsidRPr="00D97220">
              <w:t>'</w:t>
            </w:r>
            <w:r w:rsidRPr="00D97220">
              <w:t xml:space="preserve"> OR </w:t>
            </w:r>
            <w:r w:rsidR="001B4548" w:rsidRPr="00D97220">
              <w:t>'</w:t>
            </w:r>
            <w:r w:rsidRPr="00D97220">
              <w:t>south korea</w:t>
            </w:r>
            <w:r w:rsidR="001B4548" w:rsidRPr="00D97220">
              <w:t>'</w:t>
            </w:r>
            <w:r w:rsidRPr="00D97220">
              <w:t xml:space="preserve"> OR korea OR </w:t>
            </w:r>
            <w:r w:rsidRPr="00D97220">
              <w:rPr>
                <w:b/>
              </w:rPr>
              <w:t>kosovo</w:t>
            </w:r>
            <w:r w:rsidRPr="00D97220">
              <w:t xml:space="preserve"> OR </w:t>
            </w:r>
            <w:r w:rsidRPr="00D97220">
              <w:rPr>
                <w:b/>
              </w:rPr>
              <w:t>kyrgyzstan</w:t>
            </w:r>
            <w:r w:rsidRPr="00D97220">
              <w:t xml:space="preserve"> OR kirghizia OR kirgizstan OR </w:t>
            </w:r>
            <w:r w:rsidR="001B4548" w:rsidRPr="00D97220">
              <w:t>'</w:t>
            </w:r>
            <w:r w:rsidRPr="00D97220">
              <w:t>kyrgyz republic</w:t>
            </w:r>
            <w:r w:rsidR="001B4548" w:rsidRPr="00D97220">
              <w:t>'</w:t>
            </w:r>
            <w:r w:rsidRPr="00D97220">
              <w:t xml:space="preserve"> OR kirghiz OR </w:t>
            </w:r>
            <w:r w:rsidRPr="00D97220">
              <w:rPr>
                <w:b/>
              </w:rPr>
              <w:t>laos</w:t>
            </w:r>
            <w:r w:rsidRPr="00D97220">
              <w:t xml:space="preserve"> OR </w:t>
            </w:r>
            <w:r w:rsidR="009A5C7A" w:rsidRPr="00D97220">
              <w:t>'</w:t>
            </w:r>
            <w:r w:rsidRPr="00D97220">
              <w:t>lao pdr</w:t>
            </w:r>
            <w:r w:rsidR="009A5C7A" w:rsidRPr="00D97220">
              <w:t>v</w:t>
            </w:r>
            <w:r w:rsidR="001B4548" w:rsidRPr="00D97220">
              <w:t>'</w:t>
            </w:r>
            <w:r w:rsidRPr="00D97220">
              <w:t xml:space="preserve"> OR </w:t>
            </w:r>
            <w:r w:rsidR="009A5C7A" w:rsidRPr="00D97220">
              <w:t>'</w:t>
            </w:r>
            <w:r w:rsidRPr="00D97220">
              <w:t>lao peoples democratic republic</w:t>
            </w:r>
            <w:r w:rsidR="009A5C7A" w:rsidRPr="00D97220">
              <w:t>'</w:t>
            </w:r>
            <w:r w:rsidRPr="00D97220">
              <w:t xml:space="preserve"> OR </w:t>
            </w:r>
            <w:r w:rsidRPr="00D97220">
              <w:rPr>
                <w:b/>
              </w:rPr>
              <w:t>latvia</w:t>
            </w:r>
            <w:r w:rsidRPr="00D97220">
              <w:t xml:space="preserve"> OR </w:t>
            </w:r>
            <w:r w:rsidRPr="00D97220">
              <w:rPr>
                <w:b/>
              </w:rPr>
              <w:t>lebanon</w:t>
            </w:r>
            <w:r w:rsidRPr="00D97220">
              <w:t xml:space="preserve"> OR </w:t>
            </w:r>
            <w:r w:rsidR="009A5C7A" w:rsidRPr="00D97220">
              <w:t>'</w:t>
            </w:r>
            <w:r w:rsidRPr="00D97220">
              <w:t>lebanese republic</w:t>
            </w:r>
            <w:r w:rsidR="009A5C7A" w:rsidRPr="00D97220">
              <w:t>'</w:t>
            </w:r>
            <w:r w:rsidRPr="00D97220">
              <w:t xml:space="preserve"> OR </w:t>
            </w:r>
            <w:r w:rsidRPr="00D97220">
              <w:rPr>
                <w:b/>
              </w:rPr>
              <w:t>lesotho</w:t>
            </w:r>
            <w:r w:rsidRPr="00D97220">
              <w:t xml:space="preserve"> OR basutoland OR </w:t>
            </w:r>
            <w:r w:rsidRPr="00D97220">
              <w:rPr>
                <w:b/>
              </w:rPr>
              <w:t>liberia</w:t>
            </w:r>
            <w:r w:rsidRPr="00D97220">
              <w:t xml:space="preserve"> OR </w:t>
            </w:r>
            <w:r w:rsidRPr="00D97220">
              <w:rPr>
                <w:b/>
              </w:rPr>
              <w:t>libya</w:t>
            </w:r>
            <w:r w:rsidRPr="00D97220">
              <w:t xml:space="preserve"> OR </w:t>
            </w:r>
            <w:r w:rsidR="00942549" w:rsidRPr="00D97220">
              <w:t>'</w:t>
            </w:r>
            <w:r w:rsidRPr="00D97220">
              <w:t>libyan arab jamahiriya</w:t>
            </w:r>
            <w:r w:rsidR="00942549" w:rsidRPr="00D97220">
              <w:t>'</w:t>
            </w:r>
            <w:r w:rsidRPr="00D97220">
              <w:t xml:space="preserve"> OR </w:t>
            </w:r>
            <w:r w:rsidRPr="00D97220">
              <w:rPr>
                <w:b/>
              </w:rPr>
              <w:t>lithuania</w:t>
            </w:r>
            <w:r w:rsidRPr="00D97220">
              <w:t xml:space="preserve"> OR </w:t>
            </w:r>
            <w:r w:rsidRPr="00D97220">
              <w:rPr>
                <w:b/>
              </w:rPr>
              <w:t>macau</w:t>
            </w:r>
            <w:r w:rsidRPr="00D97220">
              <w:t xml:space="preserve"> OR macao OR </w:t>
            </w:r>
            <w:r w:rsidR="00942549" w:rsidRPr="00D97220">
              <w:t>'</w:t>
            </w:r>
            <w:r w:rsidRPr="00D97220">
              <w:rPr>
                <w:rFonts w:cs="Calibri"/>
                <w:b/>
              </w:rPr>
              <w:t>republic of north macedonia</w:t>
            </w:r>
            <w:r w:rsidR="00942549" w:rsidRPr="00D97220">
              <w:t>'</w:t>
            </w:r>
            <w:r w:rsidRPr="00D97220">
              <w:t xml:space="preserve"> OR macedonia OR </w:t>
            </w:r>
            <w:r w:rsidRPr="00D97220">
              <w:rPr>
                <w:b/>
              </w:rPr>
              <w:t>madagascar</w:t>
            </w:r>
            <w:r w:rsidRPr="00D97220">
              <w:t xml:space="preserve"> OR </w:t>
            </w:r>
            <w:r w:rsidR="00942549" w:rsidRPr="00D97220">
              <w:t>'</w:t>
            </w:r>
            <w:r w:rsidRPr="00D97220">
              <w:t>malagasy republic</w:t>
            </w:r>
            <w:r w:rsidR="00942549" w:rsidRPr="00D97220">
              <w:t>'</w:t>
            </w:r>
            <w:r w:rsidRPr="00D97220">
              <w:t xml:space="preserve"> OR </w:t>
            </w:r>
            <w:r w:rsidRPr="00D97220">
              <w:rPr>
                <w:b/>
              </w:rPr>
              <w:t>malawi</w:t>
            </w:r>
            <w:r w:rsidRPr="00D97220">
              <w:t xml:space="preserve"> OR nyasaland OR </w:t>
            </w:r>
            <w:r w:rsidRPr="00D97220">
              <w:rPr>
                <w:b/>
              </w:rPr>
              <w:t>malaysia</w:t>
            </w:r>
            <w:r w:rsidRPr="00D97220">
              <w:t xml:space="preserve"> OR </w:t>
            </w:r>
            <w:r w:rsidR="00942549" w:rsidRPr="00D97220">
              <w:t>'</w:t>
            </w:r>
            <w:r w:rsidRPr="00D97220">
              <w:t>malay federation</w:t>
            </w:r>
            <w:r w:rsidR="00942549" w:rsidRPr="00D97220">
              <w:t>'</w:t>
            </w:r>
            <w:r w:rsidRPr="00D97220">
              <w:t xml:space="preserve"> OR </w:t>
            </w:r>
            <w:r w:rsidR="00942549" w:rsidRPr="00D97220">
              <w:t>'</w:t>
            </w:r>
            <w:r w:rsidRPr="00D97220">
              <w:t>malaya federation</w:t>
            </w:r>
            <w:r w:rsidR="00942549" w:rsidRPr="00D97220">
              <w:t>'</w:t>
            </w:r>
            <w:r w:rsidRPr="00D97220">
              <w:t xml:space="preserve"> OR maldives</w:t>
            </w:r>
            <w:r w:rsidRPr="00D97220">
              <w:rPr>
                <w:b/>
              </w:rPr>
              <w:t xml:space="preserve"> </w:t>
            </w:r>
            <w:r w:rsidRPr="00D97220">
              <w:t>OR</w:t>
            </w:r>
            <w:r w:rsidRPr="00D97220">
              <w:rPr>
                <w:b/>
              </w:rPr>
              <w:t xml:space="preserve"> </w:t>
            </w:r>
            <w:r w:rsidR="00942549" w:rsidRPr="00D97220">
              <w:t>'</w:t>
            </w:r>
            <w:r w:rsidRPr="00D97220">
              <w:rPr>
                <w:b/>
              </w:rPr>
              <w:t>indian ocean islands</w:t>
            </w:r>
            <w:r w:rsidR="00942549" w:rsidRPr="00D97220">
              <w:t>'</w:t>
            </w:r>
            <w:r w:rsidRPr="00D97220">
              <w:t xml:space="preserve"> OR </w:t>
            </w:r>
            <w:r w:rsidR="00942549" w:rsidRPr="00D97220">
              <w:t>'</w:t>
            </w:r>
            <w:r w:rsidRPr="00D97220">
              <w:t>indian ocean</w:t>
            </w:r>
            <w:r w:rsidR="00942549" w:rsidRPr="00D97220">
              <w:t>'</w:t>
            </w:r>
            <w:r w:rsidRPr="00D97220">
              <w:t xml:space="preserve"> OR </w:t>
            </w:r>
            <w:r w:rsidRPr="00D97220">
              <w:rPr>
                <w:b/>
              </w:rPr>
              <w:t xml:space="preserve">mali </w:t>
            </w:r>
            <w:r w:rsidRPr="00D97220">
              <w:t xml:space="preserve">OR </w:t>
            </w:r>
            <w:r w:rsidRPr="00D97220">
              <w:rPr>
                <w:b/>
              </w:rPr>
              <w:t>malta</w:t>
            </w:r>
            <w:r w:rsidRPr="00D97220">
              <w:t xml:space="preserve"> OR </w:t>
            </w:r>
            <w:r w:rsidRPr="00D97220">
              <w:rPr>
                <w:b/>
              </w:rPr>
              <w:t>micronesia</w:t>
            </w:r>
            <w:r w:rsidRPr="00D97220">
              <w:t xml:space="preserve"> OR </w:t>
            </w:r>
            <w:r w:rsidR="00942549" w:rsidRPr="00D97220">
              <w:t>'</w:t>
            </w:r>
            <w:r w:rsidRPr="00D97220">
              <w:t>federated states of micronesia</w:t>
            </w:r>
            <w:r w:rsidR="00942549" w:rsidRPr="00D97220">
              <w:t>'</w:t>
            </w:r>
            <w:r w:rsidRPr="00D97220">
              <w:t xml:space="preserve"> OR kiribati OR </w:t>
            </w:r>
            <w:r w:rsidR="00942549" w:rsidRPr="00D97220">
              <w:t>'</w:t>
            </w:r>
            <w:r w:rsidRPr="00D97220">
              <w:t>marshall islands</w:t>
            </w:r>
            <w:r w:rsidR="00942549" w:rsidRPr="00D97220">
              <w:t>'</w:t>
            </w:r>
            <w:r w:rsidRPr="00D97220">
              <w:t xml:space="preserve"> OR nauru OR </w:t>
            </w:r>
            <w:r w:rsidR="00942549" w:rsidRPr="00D97220">
              <w:t>'</w:t>
            </w:r>
            <w:r w:rsidRPr="00D97220">
              <w:t>northern mariana islands</w:t>
            </w:r>
            <w:r w:rsidR="00942549" w:rsidRPr="00D97220">
              <w:t>'</w:t>
            </w:r>
            <w:r w:rsidRPr="00D97220">
              <w:t xml:space="preserve"> OR </w:t>
            </w:r>
            <w:r w:rsidRPr="00D97220">
              <w:rPr>
                <w:b/>
              </w:rPr>
              <w:t>palau</w:t>
            </w:r>
            <w:r w:rsidRPr="00D97220">
              <w:t xml:space="preserve"> OR tuvalu OR</w:t>
            </w:r>
            <w:r w:rsidRPr="00D97220">
              <w:rPr>
                <w:b/>
              </w:rPr>
              <w:t xml:space="preserve"> mauritania </w:t>
            </w:r>
            <w:r w:rsidRPr="00D97220">
              <w:t xml:space="preserve">OR </w:t>
            </w:r>
            <w:r w:rsidRPr="00D97220">
              <w:rPr>
                <w:b/>
              </w:rPr>
              <w:t>mauritius</w:t>
            </w:r>
            <w:r w:rsidRPr="00D97220">
              <w:t xml:space="preserve"> OR </w:t>
            </w:r>
            <w:r w:rsidRPr="00D97220">
              <w:rPr>
                <w:b/>
              </w:rPr>
              <w:t>mexico</w:t>
            </w:r>
            <w:r w:rsidRPr="00D97220">
              <w:t xml:space="preserve"> OR </w:t>
            </w:r>
            <w:r w:rsidRPr="00D97220">
              <w:rPr>
                <w:b/>
              </w:rPr>
              <w:t>moldova</w:t>
            </w:r>
            <w:r w:rsidRPr="00D97220">
              <w:t xml:space="preserve"> OR moldovian OR </w:t>
            </w:r>
            <w:r w:rsidRPr="00D97220">
              <w:rPr>
                <w:b/>
              </w:rPr>
              <w:t xml:space="preserve">mongolia </w:t>
            </w:r>
            <w:r w:rsidRPr="00D97220">
              <w:t xml:space="preserve">OR </w:t>
            </w:r>
            <w:r w:rsidRPr="00D97220">
              <w:rPr>
                <w:b/>
              </w:rPr>
              <w:t>montenegro</w:t>
            </w:r>
            <w:r w:rsidRPr="00D97220">
              <w:t xml:space="preserve"> OR </w:t>
            </w:r>
            <w:r w:rsidRPr="00D97220">
              <w:rPr>
                <w:b/>
              </w:rPr>
              <w:t>morocco</w:t>
            </w:r>
            <w:r w:rsidRPr="00D97220">
              <w:t xml:space="preserve"> OR ifni OR </w:t>
            </w:r>
            <w:r w:rsidRPr="00D97220">
              <w:rPr>
                <w:b/>
              </w:rPr>
              <w:t>mozambique</w:t>
            </w:r>
            <w:r w:rsidRPr="00D97220">
              <w:t xml:space="preserve"> OR </w:t>
            </w:r>
            <w:r w:rsidR="00942549" w:rsidRPr="00D97220">
              <w:t>'</w:t>
            </w:r>
            <w:r w:rsidRPr="00D97220">
              <w:t>portuguese east africa</w:t>
            </w:r>
            <w:r w:rsidR="00942549" w:rsidRPr="00D97220">
              <w:t>'</w:t>
            </w:r>
            <w:r w:rsidRPr="00D97220">
              <w:t xml:space="preserve"> OR </w:t>
            </w:r>
            <w:r w:rsidRPr="00D97220">
              <w:rPr>
                <w:b/>
              </w:rPr>
              <w:t>myanmar</w:t>
            </w:r>
            <w:r w:rsidRPr="00D97220">
              <w:t xml:space="preserve"> OR burma OR </w:t>
            </w:r>
            <w:r w:rsidRPr="00D97220">
              <w:rPr>
                <w:b/>
              </w:rPr>
              <w:t>namibia</w:t>
            </w:r>
            <w:r w:rsidRPr="00D97220">
              <w:t xml:space="preserve"> OR </w:t>
            </w:r>
            <w:r w:rsidRPr="00D97220">
              <w:rPr>
                <w:b/>
              </w:rPr>
              <w:t>nepal</w:t>
            </w:r>
            <w:r w:rsidRPr="00D97220">
              <w:t xml:space="preserve"> OR </w:t>
            </w:r>
            <w:r w:rsidR="00942549" w:rsidRPr="00D97220">
              <w:t>'</w:t>
            </w:r>
            <w:r w:rsidRPr="00D97220">
              <w:rPr>
                <w:b/>
              </w:rPr>
              <w:t>netherlands antilles</w:t>
            </w:r>
            <w:r w:rsidR="00942549" w:rsidRPr="00D97220">
              <w:t>'</w:t>
            </w:r>
            <w:r w:rsidRPr="00D97220">
              <w:t xml:space="preserve"> OR </w:t>
            </w:r>
            <w:r w:rsidRPr="00D97220">
              <w:rPr>
                <w:b/>
              </w:rPr>
              <w:t>nicaragua</w:t>
            </w:r>
            <w:r w:rsidRPr="00D97220">
              <w:t xml:space="preserve"> OR </w:t>
            </w:r>
            <w:r w:rsidRPr="00D97220">
              <w:rPr>
                <w:b/>
              </w:rPr>
              <w:t>niger</w:t>
            </w:r>
            <w:r w:rsidRPr="00D97220">
              <w:t xml:space="preserve"> OR </w:t>
            </w:r>
            <w:r w:rsidRPr="00D97220">
              <w:rPr>
                <w:b/>
              </w:rPr>
              <w:t>nigeria</w:t>
            </w:r>
            <w:r w:rsidRPr="00D97220">
              <w:t xml:space="preserve"> OR </w:t>
            </w:r>
            <w:r w:rsidRPr="00D97220">
              <w:rPr>
                <w:b/>
              </w:rPr>
              <w:t>oman</w:t>
            </w:r>
            <w:r w:rsidRPr="00D97220">
              <w:t xml:space="preserve"> OR muscat OR </w:t>
            </w:r>
            <w:r w:rsidRPr="00D97220">
              <w:rPr>
                <w:b/>
              </w:rPr>
              <w:t>pakistan</w:t>
            </w:r>
            <w:r w:rsidRPr="00D97220">
              <w:t xml:space="preserve"> OR </w:t>
            </w:r>
            <w:r w:rsidRPr="00D97220">
              <w:rPr>
                <w:b/>
              </w:rPr>
              <w:t>panama</w:t>
            </w:r>
            <w:r w:rsidRPr="00D97220">
              <w:t xml:space="preserve"> OR </w:t>
            </w:r>
            <w:r w:rsidR="00942549" w:rsidRPr="00D97220">
              <w:t>'</w:t>
            </w:r>
            <w:r w:rsidRPr="00D97220">
              <w:rPr>
                <w:b/>
              </w:rPr>
              <w:t>papua new guinea</w:t>
            </w:r>
            <w:r w:rsidR="00942549" w:rsidRPr="00D97220">
              <w:t>'</w:t>
            </w:r>
            <w:r w:rsidRPr="00D97220">
              <w:t xml:space="preserve"> OR </w:t>
            </w:r>
            <w:r w:rsidR="001B4548" w:rsidRPr="00D97220">
              <w:t>'</w:t>
            </w:r>
            <w:r w:rsidRPr="00D97220">
              <w:t>new guinea</w:t>
            </w:r>
            <w:r w:rsidR="001B4548" w:rsidRPr="00D97220">
              <w:t>'</w:t>
            </w:r>
            <w:r w:rsidRPr="00D97220">
              <w:t xml:space="preserve"> OR </w:t>
            </w:r>
            <w:r w:rsidRPr="00D97220">
              <w:rPr>
                <w:b/>
              </w:rPr>
              <w:t xml:space="preserve">paraguay </w:t>
            </w:r>
            <w:r w:rsidRPr="00D97220">
              <w:t xml:space="preserve">OR </w:t>
            </w:r>
            <w:r w:rsidRPr="00D97220">
              <w:rPr>
                <w:b/>
              </w:rPr>
              <w:t>peru</w:t>
            </w:r>
            <w:r w:rsidRPr="00D97220">
              <w:t xml:space="preserve"> OR </w:t>
            </w:r>
            <w:r w:rsidRPr="00D97220">
              <w:rPr>
                <w:b/>
              </w:rPr>
              <w:t>philippines</w:t>
            </w:r>
            <w:r w:rsidRPr="00D97220">
              <w:t xml:space="preserve"> OR philipines OR phillipines OR phillippines OR </w:t>
            </w:r>
            <w:r w:rsidRPr="00D97220">
              <w:rPr>
                <w:b/>
              </w:rPr>
              <w:t>poland</w:t>
            </w:r>
            <w:r w:rsidRPr="00D97220">
              <w:t xml:space="preserve"> OR </w:t>
            </w:r>
            <w:r w:rsidR="00942549" w:rsidRPr="00D97220">
              <w:t>'</w:t>
            </w:r>
            <w:r w:rsidRPr="00D97220">
              <w:t>polish peoples republic</w:t>
            </w:r>
            <w:r w:rsidR="00942549" w:rsidRPr="00D97220">
              <w:t>'</w:t>
            </w:r>
            <w:r w:rsidRPr="00D97220">
              <w:t xml:space="preserve"> OR </w:t>
            </w:r>
            <w:r w:rsidRPr="00D97220">
              <w:rPr>
                <w:b/>
              </w:rPr>
              <w:t>portugal</w:t>
            </w:r>
            <w:r w:rsidRPr="00D97220">
              <w:t xml:space="preserve"> OR </w:t>
            </w:r>
            <w:r w:rsidR="00942549" w:rsidRPr="00D97220">
              <w:t>'</w:t>
            </w:r>
            <w:r w:rsidRPr="00D97220">
              <w:t>portuguese republic</w:t>
            </w:r>
            <w:r w:rsidR="00942549" w:rsidRPr="00D97220">
              <w:t>'</w:t>
            </w:r>
            <w:r w:rsidRPr="00D97220">
              <w:t xml:space="preserve"> OR </w:t>
            </w:r>
            <w:r w:rsidR="00942549" w:rsidRPr="00D97220">
              <w:t>'</w:t>
            </w:r>
            <w:r w:rsidRPr="00D97220">
              <w:rPr>
                <w:b/>
              </w:rPr>
              <w:t>puerto rico</w:t>
            </w:r>
            <w:r w:rsidR="00942549" w:rsidRPr="00D97220">
              <w:t>'</w:t>
            </w:r>
            <w:r w:rsidRPr="00D97220">
              <w:t xml:space="preserve"> OR </w:t>
            </w:r>
            <w:r w:rsidRPr="00D97220">
              <w:rPr>
                <w:b/>
              </w:rPr>
              <w:t>romania</w:t>
            </w:r>
            <w:r w:rsidRPr="00D97220">
              <w:t xml:space="preserve"> OR </w:t>
            </w:r>
            <w:r w:rsidRPr="00D97220">
              <w:rPr>
                <w:b/>
              </w:rPr>
              <w:t>russia</w:t>
            </w:r>
            <w:r w:rsidRPr="00D97220">
              <w:t xml:space="preserve"> OR </w:t>
            </w:r>
            <w:r w:rsidR="00942549" w:rsidRPr="00D97220">
              <w:t>'</w:t>
            </w:r>
            <w:r w:rsidRPr="00D97220">
              <w:t>russian federation</w:t>
            </w:r>
            <w:r w:rsidR="00942549" w:rsidRPr="00D97220">
              <w:t>'</w:t>
            </w:r>
            <w:r w:rsidRPr="00D97220">
              <w:t xml:space="preserve"> OR ussr</w:t>
            </w:r>
            <w:r w:rsidRPr="00D97220">
              <w:rPr>
                <w:b/>
              </w:rPr>
              <w:t xml:space="preserve"> </w:t>
            </w:r>
            <w:r w:rsidRPr="00D97220">
              <w:t xml:space="preserve">OR </w:t>
            </w:r>
            <w:r w:rsidR="00942549" w:rsidRPr="00D97220">
              <w:t>'</w:t>
            </w:r>
            <w:r w:rsidRPr="00D97220">
              <w:t>soviet union</w:t>
            </w:r>
            <w:r w:rsidR="00942549" w:rsidRPr="00D97220">
              <w:t>'</w:t>
            </w:r>
            <w:r w:rsidRPr="00D97220">
              <w:t xml:space="preserve"> OR </w:t>
            </w:r>
            <w:r w:rsidR="00942549" w:rsidRPr="00D97220">
              <w:t>'</w:t>
            </w:r>
            <w:r w:rsidRPr="00D97220">
              <w:t>union of soviet socialist republics</w:t>
            </w:r>
            <w:r w:rsidR="00942549" w:rsidRPr="00D97220">
              <w:t>'</w:t>
            </w:r>
            <w:r w:rsidRPr="00D97220">
              <w:t xml:space="preserve"> OR </w:t>
            </w:r>
            <w:r w:rsidRPr="00D97220">
              <w:rPr>
                <w:b/>
              </w:rPr>
              <w:t>rwanda</w:t>
            </w:r>
            <w:r w:rsidRPr="00D97220">
              <w:t xml:space="preserve"> OR ruanda OR </w:t>
            </w:r>
            <w:r w:rsidRPr="00D97220">
              <w:rPr>
                <w:b/>
              </w:rPr>
              <w:t>samoa</w:t>
            </w:r>
            <w:r w:rsidRPr="00D97220">
              <w:t xml:space="preserve"> OR </w:t>
            </w:r>
            <w:r w:rsidR="00942549" w:rsidRPr="00D97220">
              <w:t>'</w:t>
            </w:r>
            <w:r w:rsidRPr="00D97220">
              <w:t>pacific islands</w:t>
            </w:r>
            <w:r w:rsidR="00942549" w:rsidRPr="00D97220">
              <w:t>'</w:t>
            </w:r>
            <w:r w:rsidRPr="00D97220">
              <w:t xml:space="preserve"> OR polynesia OR </w:t>
            </w:r>
            <w:r w:rsidR="00942549" w:rsidRPr="00D97220">
              <w:t>'</w:t>
            </w:r>
            <w:r w:rsidRPr="00D97220">
              <w:t>samoan islands</w:t>
            </w:r>
            <w:r w:rsidR="00942549" w:rsidRPr="00D97220">
              <w:t>'</w:t>
            </w:r>
            <w:r w:rsidRPr="00D97220">
              <w:t xml:space="preserve"> OR </w:t>
            </w:r>
            <w:r w:rsidR="00942549" w:rsidRPr="00D97220">
              <w:t>'</w:t>
            </w:r>
            <w:r w:rsidRPr="00D97220">
              <w:t>navigator island</w:t>
            </w:r>
            <w:r w:rsidR="00942549" w:rsidRPr="00D97220">
              <w:t>'</w:t>
            </w:r>
            <w:r w:rsidRPr="00D97220">
              <w:t xml:space="preserve"> OR </w:t>
            </w:r>
            <w:r w:rsidR="00942549" w:rsidRPr="00D97220">
              <w:t>'</w:t>
            </w:r>
            <w:r w:rsidRPr="00D97220">
              <w:t>navigator islands</w:t>
            </w:r>
            <w:r w:rsidR="00942549" w:rsidRPr="00D97220">
              <w:t>'</w:t>
            </w:r>
            <w:r w:rsidRPr="00D97220">
              <w:t xml:space="preserve"> OR </w:t>
            </w:r>
            <w:r w:rsidR="00942549" w:rsidRPr="00D97220">
              <w:t>'</w:t>
            </w:r>
            <w:r w:rsidRPr="00D97220">
              <w:rPr>
                <w:b/>
              </w:rPr>
              <w:t>sao tome and principe</w:t>
            </w:r>
            <w:r w:rsidR="00942549" w:rsidRPr="00D97220">
              <w:t>'</w:t>
            </w:r>
            <w:r w:rsidRPr="00D97220">
              <w:t xml:space="preserve"> OR </w:t>
            </w:r>
            <w:r w:rsidR="00942549" w:rsidRPr="00D97220">
              <w:t>'</w:t>
            </w:r>
            <w:r w:rsidRPr="00D97220">
              <w:rPr>
                <w:b/>
              </w:rPr>
              <w:t>saudi arabia</w:t>
            </w:r>
            <w:r w:rsidR="00942549" w:rsidRPr="00D97220">
              <w:t>'</w:t>
            </w:r>
            <w:r w:rsidRPr="00D97220">
              <w:t xml:space="preserve"> OR </w:t>
            </w:r>
            <w:r w:rsidRPr="00D97220">
              <w:rPr>
                <w:b/>
              </w:rPr>
              <w:t xml:space="preserve">senegal </w:t>
            </w:r>
            <w:r w:rsidRPr="00D97220">
              <w:t xml:space="preserve">OR </w:t>
            </w:r>
            <w:r w:rsidRPr="00D97220">
              <w:rPr>
                <w:b/>
              </w:rPr>
              <w:t>serbia</w:t>
            </w:r>
            <w:r w:rsidRPr="00D97220">
              <w:t xml:space="preserve"> OR </w:t>
            </w:r>
            <w:r w:rsidRPr="00D97220">
              <w:rPr>
                <w:b/>
              </w:rPr>
              <w:t>seychelles</w:t>
            </w:r>
            <w:r w:rsidRPr="00D97220">
              <w:t xml:space="preserve"> OR </w:t>
            </w:r>
            <w:r w:rsidR="00942549" w:rsidRPr="00D97220">
              <w:t>'</w:t>
            </w:r>
            <w:r w:rsidRPr="00D97220">
              <w:rPr>
                <w:b/>
              </w:rPr>
              <w:t>sierra leone</w:t>
            </w:r>
            <w:r w:rsidR="00942549" w:rsidRPr="00D97220">
              <w:t>'</w:t>
            </w:r>
            <w:r w:rsidRPr="00D97220">
              <w:t xml:space="preserve"> OR </w:t>
            </w:r>
            <w:r w:rsidRPr="00D97220">
              <w:rPr>
                <w:b/>
              </w:rPr>
              <w:t>slovakia</w:t>
            </w:r>
            <w:r w:rsidRPr="00D97220">
              <w:t xml:space="preserve"> OR </w:t>
            </w:r>
            <w:r w:rsidR="00942549" w:rsidRPr="00D97220">
              <w:t>'</w:t>
            </w:r>
            <w:r w:rsidRPr="00D97220">
              <w:t>slovak republic</w:t>
            </w:r>
            <w:r w:rsidR="00942549" w:rsidRPr="00D97220">
              <w:t>'</w:t>
            </w:r>
            <w:r w:rsidRPr="00D97220">
              <w:t xml:space="preserve"> OR </w:t>
            </w:r>
            <w:r w:rsidRPr="00D97220">
              <w:rPr>
                <w:b/>
              </w:rPr>
              <w:t>slovenia</w:t>
            </w:r>
            <w:r w:rsidRPr="00D97220">
              <w:t xml:space="preserve"> OR </w:t>
            </w:r>
            <w:r w:rsidRPr="00D97220">
              <w:rPr>
                <w:b/>
              </w:rPr>
              <w:t>melanesia</w:t>
            </w:r>
            <w:r w:rsidRPr="00D97220">
              <w:t xml:space="preserve"> OR </w:t>
            </w:r>
            <w:r w:rsidR="00942549" w:rsidRPr="00D97220">
              <w:t>'</w:t>
            </w:r>
            <w:r w:rsidRPr="00D97220">
              <w:t>solomon island</w:t>
            </w:r>
            <w:r w:rsidR="00942549" w:rsidRPr="00D97220">
              <w:t>'</w:t>
            </w:r>
            <w:r w:rsidRPr="00D97220">
              <w:t xml:space="preserve"> OR </w:t>
            </w:r>
            <w:r w:rsidR="00942549" w:rsidRPr="00D97220">
              <w:t>'</w:t>
            </w:r>
            <w:r w:rsidRPr="00D97220">
              <w:t>solomon islands</w:t>
            </w:r>
            <w:r w:rsidR="00942549" w:rsidRPr="00D97220">
              <w:t>'</w:t>
            </w:r>
            <w:r w:rsidRPr="00D97220">
              <w:t xml:space="preserve"> OR </w:t>
            </w:r>
            <w:r w:rsidR="00942549" w:rsidRPr="00D97220">
              <w:t>'</w:t>
            </w:r>
            <w:r w:rsidRPr="00D97220">
              <w:t>norfolk island</w:t>
            </w:r>
            <w:r w:rsidR="00942549" w:rsidRPr="00D97220">
              <w:t>'</w:t>
            </w:r>
            <w:r w:rsidRPr="00D97220">
              <w:t xml:space="preserve"> OR </w:t>
            </w:r>
            <w:r w:rsidR="00942549" w:rsidRPr="00D97220">
              <w:t>'</w:t>
            </w:r>
            <w:r w:rsidRPr="00D97220">
              <w:t>norfolk islands</w:t>
            </w:r>
            <w:r w:rsidR="00942549" w:rsidRPr="00D97220">
              <w:t>'</w:t>
            </w:r>
            <w:r w:rsidRPr="00D97220">
              <w:t xml:space="preserve"> OR </w:t>
            </w:r>
            <w:r w:rsidRPr="00D97220">
              <w:rPr>
                <w:b/>
              </w:rPr>
              <w:t>somalia</w:t>
            </w:r>
            <w:r w:rsidRPr="00D97220">
              <w:t xml:space="preserve"> OR </w:t>
            </w:r>
            <w:r w:rsidR="00942549" w:rsidRPr="00D97220">
              <w:t>'</w:t>
            </w:r>
            <w:r w:rsidRPr="00D97220">
              <w:rPr>
                <w:b/>
              </w:rPr>
              <w:t>south africa</w:t>
            </w:r>
            <w:r w:rsidR="00942549" w:rsidRPr="00D97220">
              <w:t>'</w:t>
            </w:r>
            <w:r w:rsidRPr="00D97220">
              <w:t xml:space="preserve"> OR </w:t>
            </w:r>
            <w:r w:rsidR="00942549" w:rsidRPr="00D97220">
              <w:t>'</w:t>
            </w:r>
            <w:r w:rsidRPr="00D97220">
              <w:rPr>
                <w:b/>
              </w:rPr>
              <w:t>south</w:t>
            </w:r>
            <w:r w:rsidRPr="00D97220">
              <w:t xml:space="preserve"> </w:t>
            </w:r>
            <w:r w:rsidRPr="00D97220">
              <w:rPr>
                <w:b/>
              </w:rPr>
              <w:t>sudan</w:t>
            </w:r>
            <w:r w:rsidR="00942549" w:rsidRPr="00D97220">
              <w:t>'</w:t>
            </w:r>
            <w:r w:rsidRPr="00D97220">
              <w:rPr>
                <w:b/>
              </w:rPr>
              <w:t xml:space="preserve"> </w:t>
            </w:r>
            <w:r w:rsidRPr="00D97220">
              <w:t xml:space="preserve">OR </w:t>
            </w:r>
            <w:r w:rsidR="00942549" w:rsidRPr="00D97220">
              <w:t>'</w:t>
            </w:r>
            <w:r w:rsidRPr="00D97220">
              <w:rPr>
                <w:b/>
              </w:rPr>
              <w:t>sri lanka</w:t>
            </w:r>
            <w:r w:rsidR="00942549" w:rsidRPr="00D97220">
              <w:t>'</w:t>
            </w:r>
            <w:r w:rsidRPr="00D97220">
              <w:t xml:space="preserve"> OR ceylon OR </w:t>
            </w:r>
            <w:r w:rsidR="00942549" w:rsidRPr="00D97220">
              <w:t>'</w:t>
            </w:r>
            <w:r w:rsidRPr="00D97220">
              <w:rPr>
                <w:b/>
              </w:rPr>
              <w:t>saint kitts and nevis</w:t>
            </w:r>
            <w:r w:rsidR="00942549" w:rsidRPr="00D97220">
              <w:t>'</w:t>
            </w:r>
            <w:r w:rsidRPr="00D97220">
              <w:t xml:space="preserve"> OR </w:t>
            </w:r>
            <w:r w:rsidR="00942549" w:rsidRPr="00D97220">
              <w:t>'</w:t>
            </w:r>
            <w:r w:rsidRPr="00D97220">
              <w:t>st. kitts and nevis</w:t>
            </w:r>
            <w:r w:rsidR="00942549" w:rsidRPr="00D97220">
              <w:t>'</w:t>
            </w:r>
            <w:r w:rsidRPr="00D97220">
              <w:t xml:space="preserve"> OR </w:t>
            </w:r>
            <w:r w:rsidR="00942549" w:rsidRPr="00D97220">
              <w:t>'</w:t>
            </w:r>
            <w:r w:rsidRPr="00D97220">
              <w:rPr>
                <w:b/>
              </w:rPr>
              <w:t>saint lucia</w:t>
            </w:r>
            <w:r w:rsidR="00942549" w:rsidRPr="00D97220">
              <w:t>'</w:t>
            </w:r>
            <w:r w:rsidRPr="00D97220">
              <w:t xml:space="preserve"> OR </w:t>
            </w:r>
            <w:r w:rsidR="00942549" w:rsidRPr="00D97220">
              <w:t>'</w:t>
            </w:r>
            <w:r w:rsidRPr="00D97220">
              <w:t>st. lucia</w:t>
            </w:r>
            <w:r w:rsidR="00942549" w:rsidRPr="00D97220">
              <w:t>'</w:t>
            </w:r>
            <w:r w:rsidRPr="00D97220">
              <w:t xml:space="preserve"> OR </w:t>
            </w:r>
            <w:r w:rsidR="00942549" w:rsidRPr="00D97220">
              <w:t>'</w:t>
            </w:r>
            <w:r w:rsidRPr="00D97220">
              <w:rPr>
                <w:b/>
              </w:rPr>
              <w:t>saint vincent and the grenadines</w:t>
            </w:r>
            <w:r w:rsidR="00942549" w:rsidRPr="00D97220">
              <w:t>'</w:t>
            </w:r>
            <w:r w:rsidRPr="00D97220">
              <w:t xml:space="preserve"> OR </w:t>
            </w:r>
            <w:r w:rsidR="00942549" w:rsidRPr="00D97220">
              <w:t>'</w:t>
            </w:r>
            <w:r w:rsidRPr="00D97220">
              <w:t>saint vincent</w:t>
            </w:r>
            <w:r w:rsidR="00942549" w:rsidRPr="00D97220">
              <w:t>'</w:t>
            </w:r>
            <w:r w:rsidRPr="00D97220">
              <w:t xml:space="preserve"> OR </w:t>
            </w:r>
            <w:r w:rsidR="00942549" w:rsidRPr="00D97220">
              <w:t>'</w:t>
            </w:r>
            <w:r w:rsidRPr="00D97220">
              <w:t>st. vincent</w:t>
            </w:r>
            <w:r w:rsidR="00942549" w:rsidRPr="00D97220">
              <w:t>'</w:t>
            </w:r>
            <w:r w:rsidRPr="00D97220">
              <w:t xml:space="preserve"> OR grenadines OR </w:t>
            </w:r>
            <w:r w:rsidRPr="00D97220">
              <w:rPr>
                <w:b/>
              </w:rPr>
              <w:t>sudan</w:t>
            </w:r>
            <w:r w:rsidRPr="00D97220">
              <w:t xml:space="preserve"> OR </w:t>
            </w:r>
            <w:r w:rsidRPr="00D97220">
              <w:rPr>
                <w:b/>
              </w:rPr>
              <w:t>suriname</w:t>
            </w:r>
            <w:r w:rsidRPr="00D97220">
              <w:t xml:space="preserve"> OR surinam OR </w:t>
            </w:r>
            <w:r w:rsidR="00942549" w:rsidRPr="00D97220">
              <w:t>'</w:t>
            </w:r>
            <w:r w:rsidRPr="00D97220">
              <w:t>dutch guiana</w:t>
            </w:r>
            <w:r w:rsidR="00942549" w:rsidRPr="00D97220">
              <w:t>'</w:t>
            </w:r>
            <w:r w:rsidRPr="00D97220">
              <w:t xml:space="preserve"> OR </w:t>
            </w:r>
            <w:r w:rsidR="00942549" w:rsidRPr="00D97220">
              <w:t>'</w:t>
            </w:r>
            <w:r w:rsidRPr="00D97220">
              <w:t>netherlands guiana</w:t>
            </w:r>
            <w:r w:rsidR="00942549" w:rsidRPr="00D97220">
              <w:t>'</w:t>
            </w:r>
            <w:r w:rsidRPr="00D97220">
              <w:t xml:space="preserve"> OR </w:t>
            </w:r>
            <w:r w:rsidRPr="00D97220">
              <w:rPr>
                <w:b/>
              </w:rPr>
              <w:t>syria</w:t>
            </w:r>
            <w:r w:rsidRPr="00D97220">
              <w:t xml:space="preserve"> OR </w:t>
            </w:r>
            <w:r w:rsidR="00942549" w:rsidRPr="00D97220">
              <w:t>'</w:t>
            </w:r>
            <w:r w:rsidRPr="00D97220">
              <w:t>syrian arab republic</w:t>
            </w:r>
            <w:r w:rsidR="00942549" w:rsidRPr="00D97220">
              <w:t>'</w:t>
            </w:r>
            <w:r w:rsidRPr="00D97220">
              <w:t xml:space="preserve"> OR </w:t>
            </w:r>
            <w:r w:rsidRPr="00D97220">
              <w:rPr>
                <w:b/>
              </w:rPr>
              <w:t>tajikistan</w:t>
            </w:r>
            <w:r w:rsidRPr="00D97220">
              <w:t xml:space="preserve"> OR tadjikistan OR tadzhikistan OR tadzhik OR </w:t>
            </w:r>
            <w:r w:rsidRPr="00D97220">
              <w:rPr>
                <w:b/>
              </w:rPr>
              <w:t>tanzania</w:t>
            </w:r>
            <w:r w:rsidRPr="00D97220">
              <w:t xml:space="preserve"> OR tanganyika OR </w:t>
            </w:r>
            <w:r w:rsidRPr="00D97220">
              <w:rPr>
                <w:b/>
              </w:rPr>
              <w:t>thailand</w:t>
            </w:r>
            <w:r w:rsidRPr="00D97220">
              <w:t xml:space="preserve"> OR siam OR </w:t>
            </w:r>
            <w:r w:rsidR="00942549" w:rsidRPr="00D97220">
              <w:t>'</w:t>
            </w:r>
            <w:r w:rsidRPr="00D97220">
              <w:rPr>
                <w:b/>
              </w:rPr>
              <w:t>timor leste</w:t>
            </w:r>
            <w:r w:rsidR="00942549" w:rsidRPr="00D97220">
              <w:t>'</w:t>
            </w:r>
            <w:r w:rsidRPr="00D97220">
              <w:t xml:space="preserve"> OR </w:t>
            </w:r>
            <w:r w:rsidR="00942549" w:rsidRPr="00D97220">
              <w:t>'</w:t>
            </w:r>
            <w:r w:rsidRPr="00D97220">
              <w:t>east timor</w:t>
            </w:r>
            <w:r w:rsidR="00942549" w:rsidRPr="00D97220">
              <w:t>'</w:t>
            </w:r>
            <w:r w:rsidRPr="00D97220">
              <w:t xml:space="preserve"> OR </w:t>
            </w:r>
            <w:r w:rsidRPr="00D97220">
              <w:rPr>
                <w:b/>
              </w:rPr>
              <w:t>togo</w:t>
            </w:r>
            <w:r w:rsidRPr="00D97220">
              <w:t xml:space="preserve"> OR </w:t>
            </w:r>
            <w:r w:rsidR="00942549" w:rsidRPr="00D97220">
              <w:t>'</w:t>
            </w:r>
            <w:r w:rsidRPr="00D97220">
              <w:t>togolese republic</w:t>
            </w:r>
            <w:r w:rsidR="00942549" w:rsidRPr="00D97220">
              <w:t>'</w:t>
            </w:r>
            <w:r w:rsidRPr="00D97220">
              <w:t xml:space="preserve"> OR </w:t>
            </w:r>
            <w:r w:rsidRPr="00D97220">
              <w:rPr>
                <w:b/>
              </w:rPr>
              <w:t>tonga</w:t>
            </w:r>
            <w:r w:rsidRPr="00D97220">
              <w:t xml:space="preserve"> OR </w:t>
            </w:r>
            <w:r w:rsidR="00942549" w:rsidRPr="00D97220">
              <w:t>'</w:t>
            </w:r>
            <w:r w:rsidRPr="00D97220">
              <w:rPr>
                <w:b/>
              </w:rPr>
              <w:t>trinidad and tobago</w:t>
            </w:r>
            <w:r w:rsidR="00942549" w:rsidRPr="00D97220">
              <w:t>'</w:t>
            </w:r>
            <w:r w:rsidRPr="00D97220">
              <w:t xml:space="preserve"> OR trinidad OR tobago OR </w:t>
            </w:r>
            <w:r w:rsidRPr="00D97220">
              <w:rPr>
                <w:b/>
              </w:rPr>
              <w:t>tunisia</w:t>
            </w:r>
            <w:r w:rsidRPr="00D97220">
              <w:t xml:space="preserve"> OR </w:t>
            </w:r>
            <w:r w:rsidRPr="00D97220">
              <w:rPr>
                <w:b/>
              </w:rPr>
              <w:t>turkey</w:t>
            </w:r>
            <w:r w:rsidRPr="00D97220">
              <w:t xml:space="preserve"> OR </w:t>
            </w:r>
            <w:r w:rsidRPr="00D97220">
              <w:rPr>
                <w:b/>
              </w:rPr>
              <w:t>turkmenistan</w:t>
            </w:r>
            <w:r w:rsidRPr="00D97220">
              <w:t xml:space="preserve"> OR turkmen OR </w:t>
            </w:r>
            <w:r w:rsidRPr="00D97220">
              <w:rPr>
                <w:b/>
              </w:rPr>
              <w:t>uganda</w:t>
            </w:r>
            <w:r w:rsidRPr="00D97220">
              <w:t xml:space="preserve"> OR </w:t>
            </w:r>
            <w:r w:rsidRPr="00D97220">
              <w:rPr>
                <w:b/>
              </w:rPr>
              <w:t>ukraine</w:t>
            </w:r>
            <w:r w:rsidRPr="00D97220">
              <w:t xml:space="preserve"> OR </w:t>
            </w:r>
            <w:r w:rsidRPr="00D97220">
              <w:rPr>
                <w:b/>
              </w:rPr>
              <w:t>uruguay</w:t>
            </w:r>
            <w:r w:rsidRPr="00D97220">
              <w:t xml:space="preserve"> OR </w:t>
            </w:r>
            <w:r w:rsidRPr="00D97220">
              <w:rPr>
                <w:b/>
              </w:rPr>
              <w:t>uzbekistan</w:t>
            </w:r>
            <w:r w:rsidRPr="00D97220">
              <w:t xml:space="preserve"> OR uzbek OR </w:t>
            </w:r>
            <w:r w:rsidRPr="00D97220">
              <w:rPr>
                <w:b/>
              </w:rPr>
              <w:t>vanuatu</w:t>
            </w:r>
            <w:r w:rsidRPr="00D97220">
              <w:t xml:space="preserve"> OR </w:t>
            </w:r>
            <w:r w:rsidR="00942549" w:rsidRPr="00D97220">
              <w:t>'</w:t>
            </w:r>
            <w:r w:rsidRPr="00D97220">
              <w:t>new hebrides</w:t>
            </w:r>
            <w:r w:rsidR="00942549" w:rsidRPr="00D97220">
              <w:t>'</w:t>
            </w:r>
            <w:r w:rsidRPr="00D97220">
              <w:t xml:space="preserve"> OR </w:t>
            </w:r>
            <w:r w:rsidRPr="00D97220">
              <w:rPr>
                <w:b/>
              </w:rPr>
              <w:t>venezuela</w:t>
            </w:r>
            <w:r w:rsidRPr="00D97220">
              <w:t xml:space="preserve"> OR </w:t>
            </w:r>
            <w:r w:rsidRPr="00D97220">
              <w:rPr>
                <w:b/>
              </w:rPr>
              <w:t>vietnam</w:t>
            </w:r>
            <w:r w:rsidRPr="00D97220">
              <w:t xml:space="preserve"> OR </w:t>
            </w:r>
            <w:r w:rsidR="00942549" w:rsidRPr="00D97220">
              <w:t>'</w:t>
            </w:r>
            <w:r w:rsidRPr="00D97220">
              <w:t>viet nam</w:t>
            </w:r>
            <w:r w:rsidR="00942549" w:rsidRPr="00D97220">
              <w:t>'</w:t>
            </w:r>
            <w:r w:rsidRPr="00D97220">
              <w:t xml:space="preserve"> OR </w:t>
            </w:r>
            <w:r w:rsidR="00942549" w:rsidRPr="00D97220">
              <w:t>'</w:t>
            </w:r>
            <w:r w:rsidRPr="00D97220">
              <w:rPr>
                <w:b/>
              </w:rPr>
              <w:t>middle east</w:t>
            </w:r>
            <w:r w:rsidR="00942549" w:rsidRPr="00D97220">
              <w:t>'</w:t>
            </w:r>
            <w:r w:rsidRPr="00D97220">
              <w:t xml:space="preserve"> OR </w:t>
            </w:r>
            <w:r w:rsidR="00942549" w:rsidRPr="00D97220">
              <w:t>'</w:t>
            </w:r>
            <w:r w:rsidRPr="00D97220">
              <w:t>west bank</w:t>
            </w:r>
            <w:r w:rsidR="00942549" w:rsidRPr="00D97220">
              <w:t>'</w:t>
            </w:r>
            <w:r w:rsidRPr="00D97220">
              <w:t xml:space="preserve"> OR gaza OR palestine OR </w:t>
            </w:r>
            <w:r w:rsidRPr="00D97220">
              <w:rPr>
                <w:b/>
              </w:rPr>
              <w:t xml:space="preserve">yemen </w:t>
            </w:r>
            <w:r w:rsidRPr="00D97220">
              <w:t xml:space="preserve">OR </w:t>
            </w:r>
            <w:r w:rsidRPr="00D97220">
              <w:rPr>
                <w:b/>
              </w:rPr>
              <w:t>yugoslavia</w:t>
            </w:r>
            <w:r w:rsidRPr="00D97220">
              <w:t xml:space="preserve"> OR </w:t>
            </w:r>
            <w:r w:rsidRPr="00D97220">
              <w:rPr>
                <w:b/>
              </w:rPr>
              <w:t>zambia</w:t>
            </w:r>
            <w:r w:rsidRPr="00D97220">
              <w:t xml:space="preserve"> OR </w:t>
            </w:r>
            <w:r w:rsidRPr="00D97220">
              <w:rPr>
                <w:b/>
              </w:rPr>
              <w:t>zimbabwe</w:t>
            </w:r>
            <w:r w:rsidRPr="00D97220">
              <w:t xml:space="preserve"> OR </w:t>
            </w:r>
            <w:r w:rsidR="00942549" w:rsidRPr="00D97220">
              <w:t>'</w:t>
            </w:r>
            <w:r w:rsidRPr="00D97220">
              <w:t>northern rhodesia</w:t>
            </w:r>
            <w:r w:rsidR="00942549" w:rsidRPr="00D97220">
              <w:t>'</w:t>
            </w:r>
            <w:r w:rsidRPr="00D97220">
              <w:t xml:space="preserve"> OR </w:t>
            </w:r>
            <w:r w:rsidR="00942549" w:rsidRPr="00D97220">
              <w:t>'</w:t>
            </w:r>
            <w:r w:rsidRPr="00D97220">
              <w:t>global south</w:t>
            </w:r>
            <w:r w:rsidR="00942549" w:rsidRPr="00D97220">
              <w:t>'</w:t>
            </w:r>
            <w:r w:rsidRPr="00D97220">
              <w:t xml:space="preserve"> OR </w:t>
            </w:r>
            <w:r w:rsidR="00942549" w:rsidRPr="00D97220">
              <w:t>'</w:t>
            </w:r>
            <w:r w:rsidRPr="00D97220">
              <w:rPr>
                <w:rFonts w:cstheme="minorHAnsi"/>
                <w:b/>
                <w:bCs/>
                <w:lang w:eastAsia="nb-NO"/>
              </w:rPr>
              <w:t>africa south of the sahar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sub-saharan afric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subsaharan africa</w:t>
            </w:r>
            <w:r w:rsidR="00942549" w:rsidRPr="00D97220">
              <w:t>'</w:t>
            </w:r>
            <w:r w:rsidRPr="00D97220">
              <w:rPr>
                <w:rFonts w:cstheme="minorHAnsi"/>
                <w:bCs/>
                <w:lang w:eastAsia="nb-NO"/>
              </w:rPr>
              <w:t xml:space="preserve"> OR </w:t>
            </w:r>
            <w:r w:rsidRPr="00D97220">
              <w:rPr>
                <w:rFonts w:cstheme="minorHAnsi"/>
                <w:b/>
                <w:bCs/>
                <w:lang w:eastAsia="nb-NO"/>
              </w:rPr>
              <w:t>africa, central</w:t>
            </w:r>
            <w:r w:rsidRPr="00D97220">
              <w:rPr>
                <w:rFonts w:cstheme="minorHAnsi"/>
                <w:bCs/>
                <w:lang w:eastAsia="nb-NO"/>
              </w:rPr>
              <w:t xml:space="preserve"> OR </w:t>
            </w:r>
            <w:r w:rsidR="00942549" w:rsidRPr="00D97220">
              <w:t>'</w:t>
            </w:r>
            <w:r w:rsidRPr="00D97220">
              <w:rPr>
                <w:rFonts w:cstheme="minorHAnsi"/>
                <w:bCs/>
                <w:lang w:eastAsia="nb-NO"/>
              </w:rPr>
              <w:t>central africa</w:t>
            </w:r>
            <w:r w:rsidR="00942549" w:rsidRPr="00D97220">
              <w:t>'</w:t>
            </w:r>
            <w:r w:rsidRPr="00D97220">
              <w:rPr>
                <w:rFonts w:cstheme="minorHAnsi"/>
                <w:bCs/>
                <w:lang w:eastAsia="nb-NO"/>
              </w:rPr>
              <w:t xml:space="preserve"> OR </w:t>
            </w:r>
            <w:r w:rsidRPr="00D97220">
              <w:rPr>
                <w:rFonts w:cstheme="minorHAnsi"/>
                <w:b/>
                <w:bCs/>
                <w:lang w:eastAsia="nb-NO"/>
              </w:rPr>
              <w:t>africa, northern</w:t>
            </w:r>
            <w:r w:rsidRPr="00D97220">
              <w:rPr>
                <w:rFonts w:cstheme="minorHAnsi"/>
                <w:bCs/>
                <w:lang w:eastAsia="nb-NO"/>
              </w:rPr>
              <w:t xml:space="preserve"> OR </w:t>
            </w:r>
            <w:r w:rsidR="00942549" w:rsidRPr="00D97220">
              <w:t>'</w:t>
            </w:r>
            <w:r w:rsidRPr="00D97220">
              <w:rPr>
                <w:rFonts w:cstheme="minorHAnsi"/>
                <w:bCs/>
                <w:lang w:eastAsia="nb-NO"/>
              </w:rPr>
              <w:t>north afric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northern africa</w:t>
            </w:r>
            <w:r w:rsidR="00942549" w:rsidRPr="00D97220">
              <w:t>'</w:t>
            </w:r>
            <w:r w:rsidRPr="00D97220">
              <w:rPr>
                <w:rFonts w:cstheme="minorHAnsi"/>
                <w:bCs/>
                <w:lang w:eastAsia="nb-NO"/>
              </w:rPr>
              <w:t xml:space="preserve"> OR magreb OR maghrib OR sahara OR </w:t>
            </w:r>
            <w:r w:rsidRPr="00D97220">
              <w:rPr>
                <w:rFonts w:cstheme="minorHAnsi"/>
                <w:b/>
                <w:bCs/>
                <w:lang w:eastAsia="nb-NO"/>
              </w:rPr>
              <w:t>africa, southern</w:t>
            </w:r>
            <w:r w:rsidRPr="00D97220">
              <w:rPr>
                <w:rFonts w:cstheme="minorHAnsi"/>
                <w:bCs/>
                <w:lang w:eastAsia="nb-NO"/>
              </w:rPr>
              <w:t xml:space="preserve"> OR </w:t>
            </w:r>
            <w:r w:rsidR="00942549" w:rsidRPr="00D97220">
              <w:t>'</w:t>
            </w:r>
            <w:r w:rsidRPr="00D97220">
              <w:rPr>
                <w:rFonts w:cstheme="minorHAnsi"/>
                <w:bCs/>
                <w:lang w:eastAsia="nb-NO"/>
              </w:rPr>
              <w:t>southern africa</w:t>
            </w:r>
            <w:r w:rsidR="00942549" w:rsidRPr="00D97220">
              <w:t>'</w:t>
            </w:r>
            <w:r w:rsidRPr="00D97220">
              <w:rPr>
                <w:rFonts w:cstheme="minorHAnsi"/>
                <w:bCs/>
                <w:lang w:eastAsia="nb-NO"/>
              </w:rPr>
              <w:t xml:space="preserve"> OR </w:t>
            </w:r>
            <w:r w:rsidRPr="00D97220">
              <w:rPr>
                <w:rFonts w:cstheme="minorHAnsi"/>
                <w:b/>
                <w:bCs/>
                <w:lang w:eastAsia="nb-NO"/>
              </w:rPr>
              <w:t>africa, eastern</w:t>
            </w:r>
            <w:r w:rsidRPr="00D97220">
              <w:rPr>
                <w:rFonts w:cstheme="minorHAnsi"/>
                <w:bCs/>
                <w:lang w:eastAsia="nb-NO"/>
              </w:rPr>
              <w:t xml:space="preserve"> OR </w:t>
            </w:r>
            <w:r w:rsidR="00942549" w:rsidRPr="00D97220">
              <w:t>'</w:t>
            </w:r>
            <w:r w:rsidRPr="00D97220">
              <w:rPr>
                <w:rFonts w:cstheme="minorHAnsi"/>
                <w:bCs/>
                <w:lang w:eastAsia="nb-NO"/>
              </w:rPr>
              <w:t>east afric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eastern africa</w:t>
            </w:r>
            <w:r w:rsidR="00942549" w:rsidRPr="00D97220">
              <w:t>'</w:t>
            </w:r>
            <w:r w:rsidRPr="00D97220">
              <w:rPr>
                <w:rFonts w:cstheme="minorHAnsi"/>
                <w:bCs/>
                <w:lang w:eastAsia="nb-NO"/>
              </w:rPr>
              <w:t xml:space="preserve"> OR </w:t>
            </w:r>
            <w:r w:rsidRPr="00D97220">
              <w:rPr>
                <w:rFonts w:cstheme="minorHAnsi"/>
                <w:b/>
                <w:bCs/>
                <w:lang w:eastAsia="nb-NO"/>
              </w:rPr>
              <w:t>africa, western</w:t>
            </w:r>
            <w:r w:rsidRPr="00D97220">
              <w:rPr>
                <w:rFonts w:cstheme="minorHAnsi"/>
                <w:bCs/>
                <w:lang w:eastAsia="nb-NO"/>
              </w:rPr>
              <w:t xml:space="preserve"> OR </w:t>
            </w:r>
            <w:r w:rsidR="00942549" w:rsidRPr="00D97220">
              <w:t>'</w:t>
            </w:r>
            <w:r w:rsidRPr="00D97220">
              <w:rPr>
                <w:rFonts w:cstheme="minorHAnsi"/>
                <w:bCs/>
                <w:lang w:eastAsia="nb-NO"/>
              </w:rPr>
              <w:t>west afric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western africa</w:t>
            </w:r>
            <w:r w:rsidR="00942549" w:rsidRPr="00D97220">
              <w:t>'</w:t>
            </w:r>
            <w:r w:rsidRPr="00D97220">
              <w:rPr>
                <w:rFonts w:cstheme="minorHAnsi"/>
                <w:bCs/>
                <w:lang w:eastAsia="nb-NO"/>
              </w:rPr>
              <w:t xml:space="preserve"> OR </w:t>
            </w:r>
            <w:r w:rsidR="00942549" w:rsidRPr="00D97220">
              <w:t>'</w:t>
            </w:r>
            <w:r w:rsidRPr="00D97220">
              <w:rPr>
                <w:rFonts w:cstheme="minorHAnsi"/>
                <w:b/>
                <w:bCs/>
                <w:lang w:eastAsia="nb-NO"/>
              </w:rPr>
              <w:t>west indies</w:t>
            </w:r>
            <w:r w:rsidR="00942549" w:rsidRPr="00D97220">
              <w:t>'</w:t>
            </w:r>
            <w:r w:rsidRPr="00D97220">
              <w:rPr>
                <w:rFonts w:cstheme="minorHAnsi"/>
                <w:bCs/>
                <w:lang w:eastAsia="nb-NO"/>
              </w:rPr>
              <w:t xml:space="preserve"> OR </w:t>
            </w:r>
            <w:r w:rsidR="00942549" w:rsidRPr="00D97220">
              <w:t>'</w:t>
            </w:r>
            <w:r w:rsidRPr="00D97220">
              <w:rPr>
                <w:rFonts w:cstheme="minorHAnsi"/>
                <w:b/>
                <w:bCs/>
                <w:lang w:eastAsia="nb-NO"/>
              </w:rPr>
              <w:t>indian ocean islands</w:t>
            </w:r>
            <w:r w:rsidR="00942549" w:rsidRPr="00D97220">
              <w:t>'</w:t>
            </w:r>
            <w:r w:rsidRPr="00D97220">
              <w:rPr>
                <w:rFonts w:cstheme="minorHAnsi"/>
                <w:bCs/>
                <w:lang w:eastAsia="nb-NO"/>
              </w:rPr>
              <w:t xml:space="preserve"> OR </w:t>
            </w:r>
            <w:r w:rsidRPr="00D97220">
              <w:rPr>
                <w:rFonts w:cstheme="minorHAnsi"/>
                <w:b/>
                <w:bCs/>
                <w:lang w:eastAsia="nb-NO"/>
              </w:rPr>
              <w:t xml:space="preserve">caribbean </w:t>
            </w:r>
            <w:r w:rsidRPr="00D97220">
              <w:rPr>
                <w:rFonts w:cstheme="minorHAnsi"/>
                <w:bCs/>
                <w:lang w:eastAsia="nb-NO"/>
              </w:rPr>
              <w:t xml:space="preserve">OR </w:t>
            </w:r>
            <w:r w:rsidR="00942549" w:rsidRPr="00D97220">
              <w:t>'</w:t>
            </w:r>
            <w:r w:rsidRPr="00D97220">
              <w:rPr>
                <w:rFonts w:cstheme="minorHAnsi"/>
                <w:b/>
                <w:bCs/>
                <w:lang w:eastAsia="nb-NO"/>
              </w:rPr>
              <w:t>central america</w:t>
            </w:r>
            <w:r w:rsidR="00942549" w:rsidRPr="00D97220">
              <w:t>'</w:t>
            </w:r>
            <w:r w:rsidRPr="00D97220">
              <w:rPr>
                <w:rFonts w:cstheme="minorHAnsi"/>
                <w:bCs/>
                <w:lang w:eastAsia="nb-NO"/>
              </w:rPr>
              <w:t xml:space="preserve"> OR </w:t>
            </w:r>
            <w:r w:rsidR="00942549" w:rsidRPr="00D97220">
              <w:t>'</w:t>
            </w:r>
            <w:r w:rsidRPr="00D97220">
              <w:rPr>
                <w:rFonts w:cstheme="minorHAnsi"/>
                <w:b/>
                <w:bCs/>
                <w:lang w:eastAsia="nb-NO"/>
              </w:rPr>
              <w:t>latin americ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south and central america</w:t>
            </w:r>
            <w:r w:rsidR="00942549" w:rsidRPr="00D97220">
              <w:t>'</w:t>
            </w:r>
            <w:r w:rsidRPr="00D97220">
              <w:rPr>
                <w:rFonts w:cstheme="minorHAnsi"/>
                <w:bCs/>
                <w:lang w:eastAsia="nb-NO"/>
              </w:rPr>
              <w:t xml:space="preserve"> OR </w:t>
            </w:r>
            <w:r w:rsidR="00942549" w:rsidRPr="00D97220">
              <w:t>'</w:t>
            </w:r>
            <w:r w:rsidRPr="00D97220">
              <w:rPr>
                <w:rFonts w:cstheme="minorHAnsi"/>
                <w:b/>
                <w:bCs/>
                <w:lang w:eastAsia="nb-NO"/>
              </w:rPr>
              <w:t>south america</w:t>
            </w:r>
            <w:r w:rsidR="00942549" w:rsidRPr="00D97220">
              <w:t>'</w:t>
            </w:r>
            <w:r w:rsidRPr="00D97220">
              <w:rPr>
                <w:rFonts w:cstheme="minorHAnsi"/>
                <w:bCs/>
                <w:lang w:eastAsia="nb-NO"/>
              </w:rPr>
              <w:t xml:space="preserve"> OR </w:t>
            </w:r>
            <w:r w:rsidRPr="00D97220">
              <w:rPr>
                <w:rFonts w:cstheme="minorHAnsi"/>
                <w:b/>
                <w:bCs/>
                <w:lang w:eastAsia="nb-NO"/>
              </w:rPr>
              <w:t>asia, central</w:t>
            </w:r>
            <w:r w:rsidRPr="00D97220">
              <w:rPr>
                <w:rFonts w:cstheme="minorHAnsi"/>
                <w:bCs/>
                <w:lang w:eastAsia="nb-NO"/>
              </w:rPr>
              <w:t xml:space="preserve"> OR </w:t>
            </w:r>
            <w:r w:rsidR="00942549" w:rsidRPr="00D97220">
              <w:t>'</w:t>
            </w:r>
            <w:r w:rsidRPr="00D97220">
              <w:rPr>
                <w:rFonts w:cstheme="minorHAnsi"/>
                <w:bCs/>
                <w:lang w:eastAsia="nb-NO"/>
              </w:rPr>
              <w:t>central asia</w:t>
            </w:r>
            <w:r w:rsidR="00942549" w:rsidRPr="00D97220">
              <w:t>'</w:t>
            </w:r>
            <w:r w:rsidRPr="00D97220">
              <w:rPr>
                <w:rFonts w:cstheme="minorHAnsi"/>
                <w:bCs/>
                <w:lang w:eastAsia="nb-NO"/>
              </w:rPr>
              <w:t xml:space="preserve"> OR </w:t>
            </w:r>
            <w:r w:rsidRPr="00D97220">
              <w:rPr>
                <w:rFonts w:cstheme="minorHAnsi"/>
                <w:b/>
                <w:bCs/>
                <w:lang w:eastAsia="nb-NO"/>
              </w:rPr>
              <w:t>asia, northern</w:t>
            </w:r>
            <w:r w:rsidRPr="00D97220">
              <w:rPr>
                <w:rFonts w:cstheme="minorHAnsi"/>
                <w:bCs/>
                <w:lang w:eastAsia="nb-NO"/>
              </w:rPr>
              <w:t xml:space="preserve"> OR </w:t>
            </w:r>
            <w:r w:rsidR="00942549" w:rsidRPr="00D97220">
              <w:t>'</w:t>
            </w:r>
            <w:r w:rsidRPr="00D97220">
              <w:rPr>
                <w:rFonts w:cstheme="minorHAnsi"/>
                <w:bCs/>
                <w:lang w:eastAsia="nb-NO"/>
              </w:rPr>
              <w:t>north asia</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northern asia</w:t>
            </w:r>
            <w:r w:rsidR="00942549" w:rsidRPr="00D97220">
              <w:t>'</w:t>
            </w:r>
            <w:r w:rsidRPr="00D97220">
              <w:rPr>
                <w:rFonts w:cstheme="minorHAnsi"/>
                <w:bCs/>
                <w:lang w:eastAsia="nb-NO"/>
              </w:rPr>
              <w:t xml:space="preserve"> OR </w:t>
            </w:r>
            <w:r w:rsidRPr="00D97220">
              <w:rPr>
                <w:rFonts w:cstheme="minorHAnsi"/>
                <w:b/>
                <w:bCs/>
                <w:lang w:eastAsia="nb-NO"/>
              </w:rPr>
              <w:t>asia, southeastern</w:t>
            </w:r>
            <w:r w:rsidRPr="00D97220">
              <w:rPr>
                <w:rFonts w:cstheme="minorHAnsi"/>
                <w:bCs/>
                <w:lang w:eastAsia="nb-NO"/>
              </w:rPr>
              <w:t xml:space="preserve"> OR </w:t>
            </w:r>
            <w:r w:rsidR="00942549" w:rsidRPr="00D97220">
              <w:t>'</w:t>
            </w:r>
            <w:r w:rsidRPr="00D97220">
              <w:rPr>
                <w:rFonts w:cstheme="minorHAnsi"/>
                <w:shd w:val="clear" w:color="auto" w:fill="FFFFFF"/>
              </w:rPr>
              <w:t>southeastern </w:t>
            </w:r>
            <w:r w:rsidRPr="00D97220">
              <w:rPr>
                <w:rStyle w:val="highlight"/>
                <w:rFonts w:cstheme="minorHAnsi"/>
                <w:shd w:val="clear" w:color="auto" w:fill="FFFFFF"/>
              </w:rPr>
              <w:t>asia</w:t>
            </w:r>
            <w:r w:rsidR="00942549" w:rsidRPr="00D97220">
              <w:t>'</w:t>
            </w:r>
            <w:r w:rsidRPr="00D97220">
              <w:rPr>
                <w:rStyle w:val="highlight"/>
                <w:rFonts w:cstheme="minorHAnsi"/>
                <w:shd w:val="clear" w:color="auto" w:fill="FFFFFF"/>
              </w:rPr>
              <w:t xml:space="preserve"> OR </w:t>
            </w:r>
            <w:r w:rsidR="00942549" w:rsidRPr="00D97220">
              <w:t>'</w:t>
            </w:r>
            <w:r w:rsidRPr="00D97220">
              <w:rPr>
                <w:rFonts w:cstheme="minorHAnsi"/>
                <w:shd w:val="clear" w:color="auto" w:fill="FFFFFF"/>
              </w:rPr>
              <w:t>south eastern </w:t>
            </w:r>
            <w:r w:rsidRPr="00D97220">
              <w:rPr>
                <w:rStyle w:val="highlight"/>
                <w:rFonts w:cstheme="minorHAnsi"/>
                <w:shd w:val="clear" w:color="auto" w:fill="FFFFFF"/>
              </w:rPr>
              <w:t>asia</w:t>
            </w:r>
            <w:r w:rsidR="00942549" w:rsidRPr="00D97220">
              <w:t>'</w:t>
            </w:r>
            <w:r w:rsidRPr="00D97220">
              <w:rPr>
                <w:rStyle w:val="highlight"/>
                <w:rFonts w:cstheme="minorHAnsi"/>
                <w:shd w:val="clear" w:color="auto" w:fill="FFFFFF"/>
              </w:rPr>
              <w:t xml:space="preserve"> OR </w:t>
            </w:r>
            <w:r w:rsidR="00942549" w:rsidRPr="00D97220">
              <w:t>'</w:t>
            </w:r>
            <w:r w:rsidRPr="00D97220">
              <w:rPr>
                <w:rStyle w:val="highlight"/>
                <w:rFonts w:cstheme="minorHAnsi"/>
                <w:shd w:val="clear" w:color="auto" w:fill="FFFFFF"/>
              </w:rPr>
              <w:t>southeast asia</w:t>
            </w:r>
            <w:r w:rsidR="00942549" w:rsidRPr="00D97220">
              <w:t>'</w:t>
            </w:r>
            <w:r w:rsidRPr="00D97220">
              <w:rPr>
                <w:rStyle w:val="highlight"/>
                <w:rFonts w:cstheme="minorHAnsi"/>
                <w:shd w:val="clear" w:color="auto" w:fill="FFFFFF"/>
              </w:rPr>
              <w:t xml:space="preserve"> OR </w:t>
            </w:r>
            <w:r w:rsidR="00942549" w:rsidRPr="00D97220">
              <w:t>'</w:t>
            </w:r>
            <w:r w:rsidRPr="00D97220">
              <w:rPr>
                <w:rStyle w:val="highlight"/>
                <w:rFonts w:cstheme="minorHAnsi"/>
                <w:shd w:val="clear" w:color="auto" w:fill="FFFFFF"/>
              </w:rPr>
              <w:t>south east asia</w:t>
            </w:r>
            <w:r w:rsidR="00942549" w:rsidRPr="00D97220">
              <w:t>'</w:t>
            </w:r>
            <w:r w:rsidRPr="00D97220">
              <w:rPr>
                <w:rStyle w:val="highlight"/>
                <w:rFonts w:cstheme="minorHAnsi"/>
                <w:shd w:val="clear" w:color="auto" w:fill="FFFFFF"/>
              </w:rPr>
              <w:t xml:space="preserve"> OR </w:t>
            </w:r>
            <w:r w:rsidRPr="00D97220">
              <w:rPr>
                <w:rStyle w:val="highlight"/>
                <w:rFonts w:cstheme="minorHAnsi"/>
                <w:b/>
                <w:shd w:val="clear" w:color="auto" w:fill="FFFFFF"/>
              </w:rPr>
              <w:t>asia, western</w:t>
            </w:r>
            <w:r w:rsidRPr="00D97220">
              <w:rPr>
                <w:rStyle w:val="highlight"/>
                <w:rFonts w:cstheme="minorHAnsi"/>
                <w:shd w:val="clear" w:color="auto" w:fill="FFFFFF"/>
              </w:rPr>
              <w:t xml:space="preserve"> OR </w:t>
            </w:r>
            <w:r w:rsidR="00942549" w:rsidRPr="00D97220">
              <w:t>'</w:t>
            </w:r>
            <w:r w:rsidRPr="00D97220">
              <w:rPr>
                <w:rStyle w:val="highlight"/>
                <w:rFonts w:cstheme="minorHAnsi"/>
                <w:shd w:val="clear" w:color="auto" w:fill="FFFFFF"/>
              </w:rPr>
              <w:t>western asia</w:t>
            </w:r>
            <w:r w:rsidR="00942549" w:rsidRPr="00D97220">
              <w:t>'</w:t>
            </w:r>
            <w:r w:rsidRPr="00D97220">
              <w:rPr>
                <w:rFonts w:cstheme="minorHAnsi"/>
                <w:bCs/>
                <w:lang w:eastAsia="nb-NO"/>
              </w:rPr>
              <w:t xml:space="preserve"> OR </w:t>
            </w:r>
            <w:r w:rsidRPr="00D97220">
              <w:rPr>
                <w:rFonts w:cstheme="minorHAnsi"/>
                <w:b/>
                <w:bCs/>
                <w:lang w:eastAsia="nb-NO"/>
              </w:rPr>
              <w:t>europe, eastern</w:t>
            </w:r>
            <w:r w:rsidRPr="00D97220">
              <w:rPr>
                <w:rFonts w:cstheme="minorHAnsi"/>
                <w:bCs/>
                <w:lang w:eastAsia="nb-NO"/>
              </w:rPr>
              <w:t xml:space="preserve"> OR </w:t>
            </w:r>
            <w:r w:rsidR="00942549" w:rsidRPr="00D97220">
              <w:t>'</w:t>
            </w:r>
            <w:r w:rsidRPr="00D97220">
              <w:rPr>
                <w:rFonts w:cstheme="minorHAnsi"/>
                <w:bCs/>
                <w:lang w:eastAsia="nb-NO"/>
              </w:rPr>
              <w:t>east europe</w:t>
            </w:r>
            <w:r w:rsidR="00942549" w:rsidRPr="00D97220">
              <w:t>'</w:t>
            </w:r>
            <w:r w:rsidRPr="00D97220">
              <w:rPr>
                <w:rFonts w:cstheme="minorHAnsi"/>
                <w:bCs/>
                <w:lang w:eastAsia="nb-NO"/>
              </w:rPr>
              <w:t xml:space="preserve"> OR </w:t>
            </w:r>
            <w:r w:rsidR="00942549" w:rsidRPr="00D97220">
              <w:t>'</w:t>
            </w:r>
            <w:r w:rsidRPr="00D97220">
              <w:rPr>
                <w:rFonts w:cstheme="minorHAnsi"/>
                <w:bCs/>
                <w:lang w:eastAsia="nb-NO"/>
              </w:rPr>
              <w:t>eastern europe</w:t>
            </w:r>
            <w:r w:rsidR="00942549" w:rsidRPr="00D97220">
              <w:t>'</w:t>
            </w:r>
            <w:r w:rsidRPr="00D97220">
              <w:rPr>
                <w:rFonts w:cstheme="minorHAnsi"/>
                <w:bCs/>
                <w:lang w:eastAsia="nb-NO"/>
              </w:rPr>
              <w:t xml:space="preserve"> </w:t>
            </w:r>
            <w:r w:rsidRPr="00D97220">
              <w:t>OR</w:t>
            </w:r>
            <w:r w:rsidRPr="00D97220">
              <w:rPr>
                <w:b/>
              </w:rPr>
              <w:t xml:space="preserve"> </w:t>
            </w:r>
            <w:r w:rsidR="00942549" w:rsidRPr="00D97220">
              <w:t>'</w:t>
            </w:r>
            <w:r w:rsidRPr="00D97220">
              <w:rPr>
                <w:rFonts w:cstheme="minorHAnsi"/>
                <w:bCs/>
                <w:lang w:val="en-GB"/>
              </w:rPr>
              <w:t>developing country</w:t>
            </w:r>
            <w:r w:rsidR="00942549" w:rsidRPr="00D97220">
              <w:t>'</w:t>
            </w:r>
            <w:r w:rsidRPr="00D97220">
              <w:rPr>
                <w:rFonts w:cstheme="minorHAnsi"/>
                <w:bCs/>
                <w:lang w:val="en-GB"/>
              </w:rPr>
              <w:t xml:space="preserve"> OR </w:t>
            </w:r>
            <w:r w:rsidR="00942549" w:rsidRPr="00D97220">
              <w:t>'</w:t>
            </w:r>
            <w:r w:rsidRPr="00D97220">
              <w:rPr>
                <w:rFonts w:cstheme="minorHAnsi"/>
                <w:b/>
                <w:bCs/>
                <w:lang w:val="en-GB"/>
              </w:rPr>
              <w:t>developing countries</w:t>
            </w:r>
            <w:r w:rsidR="00942549" w:rsidRPr="00D97220">
              <w:t>'</w:t>
            </w:r>
            <w:r w:rsidRPr="00D97220">
              <w:rPr>
                <w:rFonts w:cstheme="minorHAnsi"/>
                <w:bCs/>
                <w:lang w:val="en-GB"/>
              </w:rPr>
              <w:t xml:space="preserve"> OR </w:t>
            </w:r>
            <w:r w:rsidR="00942549" w:rsidRPr="00D97220">
              <w:t>'</w:t>
            </w:r>
            <w:r w:rsidRPr="00D97220">
              <w:rPr>
                <w:rFonts w:cstheme="minorHAnsi"/>
                <w:bCs/>
                <w:lang w:val="en-GB"/>
              </w:rPr>
              <w:t>developing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developing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developing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 develop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 develop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 develop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 develop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er develop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er develop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er developed population</w:t>
            </w:r>
            <w:r w:rsidR="002B1F0A"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er develop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develop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develop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develop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develop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develop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develop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develop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develop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middle income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middle income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middle income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 income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 income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 income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er income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er income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er income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serv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serv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serv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serv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serv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serv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serv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serv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deprived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deprived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deprived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deprived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er countr*</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er n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er population</w:t>
            </w:r>
            <w:r w:rsidR="00C6647C" w:rsidRPr="00D97220">
              <w:rPr>
                <w:rFonts w:cstheme="minorHAnsi"/>
                <w:bCs/>
                <w:lang w:val="en-GB"/>
              </w:rPr>
              <w:t>$</w:t>
            </w:r>
            <w:r w:rsidR="00C6647C" w:rsidRPr="00D97220">
              <w:t>'</w:t>
            </w:r>
            <w:r w:rsidRPr="00D97220">
              <w:rPr>
                <w:rFonts w:cstheme="minorHAnsi"/>
                <w:bCs/>
                <w:lang w:val="en-GB"/>
              </w:rPr>
              <w:t xml:space="preserve"> OR </w:t>
            </w:r>
            <w:r w:rsidR="00C6647C" w:rsidRPr="00D97220">
              <w:t>'</w:t>
            </w:r>
            <w:r w:rsidRPr="00D97220">
              <w:rPr>
                <w:rFonts w:cstheme="minorHAnsi"/>
                <w:bCs/>
                <w:lang w:val="en-GB"/>
              </w:rPr>
              <w:t>poorer world</w:t>
            </w:r>
            <w:r w:rsidR="00C6647C" w:rsidRPr="00D97220">
              <w:t>'</w:t>
            </w:r>
            <w:r w:rsidRPr="00D97220">
              <w:rPr>
                <w:rFonts w:cstheme="minorHAnsi"/>
                <w:bCs/>
                <w:lang w:val="en-GB"/>
              </w:rPr>
              <w:t xml:space="preserve"> OR </w:t>
            </w:r>
            <w:r w:rsidR="00C6647C" w:rsidRPr="00D97220">
              <w:t>'</w:t>
            </w:r>
            <w:r w:rsidRPr="00D97220">
              <w:rPr>
                <w:rFonts w:cstheme="minorHAnsi"/>
                <w:bCs/>
                <w:lang w:val="en-GB"/>
              </w:rPr>
              <w:t>developing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 developed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lesser developed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 developed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underdeveloped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middle income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 income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er income econom*</w:t>
            </w:r>
            <w:r w:rsidR="00C6647C" w:rsidRPr="00D97220">
              <w:t>'</w:t>
            </w:r>
            <w:r w:rsidRPr="00D97220">
              <w:rPr>
                <w:rFonts w:cstheme="minorHAnsi"/>
                <w:bCs/>
                <w:lang w:val="en-GB"/>
              </w:rPr>
              <w:t xml:space="preserve"> OR </w:t>
            </w:r>
            <w:r w:rsidR="00C6647C" w:rsidRPr="00D97220">
              <w:t>'</w:t>
            </w:r>
            <w:r w:rsidRPr="00D97220">
              <w:rPr>
                <w:rFonts w:cstheme="minorHAnsi"/>
                <w:bCs/>
                <w:lang w:val="en-GB"/>
              </w:rPr>
              <w:t>low gdp</w:t>
            </w:r>
            <w:r w:rsidR="00C6647C" w:rsidRPr="00D97220">
              <w:t>'</w:t>
            </w:r>
            <w:r w:rsidRPr="00D97220">
              <w:rPr>
                <w:rFonts w:cstheme="minorHAnsi"/>
                <w:lang w:val="en-GB"/>
              </w:rPr>
              <w:t xml:space="preserve"> OR</w:t>
            </w:r>
            <w:r w:rsidRPr="00D97220">
              <w:rPr>
                <w:rFonts w:cstheme="minorHAnsi"/>
                <w:bCs/>
                <w:lang w:val="en-GB"/>
              </w:rPr>
              <w:t xml:space="preserve"> </w:t>
            </w:r>
            <w:r w:rsidR="00C6647C" w:rsidRPr="00D97220">
              <w:t>'</w:t>
            </w:r>
            <w:r w:rsidRPr="00D97220">
              <w:rPr>
                <w:rFonts w:cstheme="minorHAnsi"/>
                <w:bCs/>
                <w:lang w:val="en-GB"/>
              </w:rPr>
              <w:t>low gnp</w:t>
            </w:r>
            <w:r w:rsidR="00C6647C" w:rsidRPr="00D97220">
              <w:t>'</w:t>
            </w:r>
            <w:r w:rsidRPr="00D97220">
              <w:rPr>
                <w:rFonts w:cstheme="minorHAnsi"/>
                <w:bCs/>
                <w:lang w:val="en-GB"/>
              </w:rPr>
              <w:t xml:space="preserve"> OR </w:t>
            </w:r>
            <w:r w:rsidR="00C6647C" w:rsidRPr="00D97220">
              <w:t>'</w:t>
            </w:r>
            <w:r w:rsidRPr="00D97220">
              <w:rPr>
                <w:rFonts w:cstheme="minorHAnsi"/>
                <w:bCs/>
                <w:lang w:val="en-GB"/>
              </w:rPr>
              <w:t xml:space="preserve">low </w:t>
            </w:r>
            <w:r w:rsidRPr="00D97220">
              <w:rPr>
                <w:rFonts w:cstheme="minorHAnsi"/>
                <w:lang w:val="en-GB"/>
              </w:rPr>
              <w:t>gross domestic</w:t>
            </w:r>
            <w:r w:rsidR="00C6647C" w:rsidRPr="00D97220">
              <w:t>'</w:t>
            </w:r>
            <w:r w:rsidRPr="00D97220">
              <w:rPr>
                <w:rFonts w:cstheme="minorHAnsi"/>
                <w:lang w:val="en-GB"/>
              </w:rPr>
              <w:t xml:space="preserve"> OR </w:t>
            </w:r>
            <w:r w:rsidR="00C6647C" w:rsidRPr="00D97220">
              <w:t>'</w:t>
            </w:r>
            <w:r w:rsidRPr="00D97220">
              <w:rPr>
                <w:rFonts w:cstheme="minorHAnsi"/>
                <w:lang w:val="en-GB"/>
              </w:rPr>
              <w:t>low gross national</w:t>
            </w:r>
            <w:r w:rsidR="00C6647C" w:rsidRPr="00D97220">
              <w:t>'</w:t>
            </w:r>
            <w:r w:rsidRPr="00D97220">
              <w:rPr>
                <w:rFonts w:cstheme="minorHAnsi"/>
                <w:lang w:val="en-GB"/>
              </w:rPr>
              <w:t xml:space="preserve"> OR </w:t>
            </w:r>
            <w:r w:rsidR="00C6647C" w:rsidRPr="00D97220">
              <w:t>'</w:t>
            </w:r>
            <w:r w:rsidRPr="00D97220">
              <w:rPr>
                <w:rFonts w:cstheme="minorHAnsi"/>
                <w:bCs/>
                <w:lang w:val="en-GB"/>
              </w:rPr>
              <w:t>lower gdp</w:t>
            </w:r>
            <w:r w:rsidR="00C6647C" w:rsidRPr="00D97220">
              <w:t>'</w:t>
            </w:r>
            <w:r w:rsidRPr="00D97220">
              <w:rPr>
                <w:rFonts w:cstheme="minorHAnsi"/>
                <w:lang w:val="en-GB"/>
              </w:rPr>
              <w:t xml:space="preserve"> OR</w:t>
            </w:r>
            <w:r w:rsidRPr="00D97220">
              <w:rPr>
                <w:rFonts w:cstheme="minorHAnsi"/>
                <w:bCs/>
                <w:lang w:val="en-GB"/>
              </w:rPr>
              <w:t xml:space="preserve"> </w:t>
            </w:r>
            <w:r w:rsidR="00C6647C" w:rsidRPr="00D97220">
              <w:t>'</w:t>
            </w:r>
            <w:r w:rsidRPr="00D97220">
              <w:rPr>
                <w:rFonts w:cstheme="minorHAnsi"/>
                <w:bCs/>
                <w:lang w:val="en-GB"/>
              </w:rPr>
              <w:t>lower gnp</w:t>
            </w:r>
            <w:r w:rsidR="00C6647C" w:rsidRPr="00D97220">
              <w:t>'</w:t>
            </w:r>
            <w:r w:rsidRPr="00D97220">
              <w:rPr>
                <w:rFonts w:cstheme="minorHAnsi"/>
                <w:lang w:val="en-GB"/>
              </w:rPr>
              <w:t xml:space="preserve"> OR</w:t>
            </w:r>
            <w:r w:rsidRPr="00D97220">
              <w:rPr>
                <w:rFonts w:cstheme="minorHAnsi"/>
                <w:bCs/>
                <w:lang w:val="en-GB"/>
              </w:rPr>
              <w:t xml:space="preserve"> </w:t>
            </w:r>
            <w:r w:rsidR="00C6647C" w:rsidRPr="00D97220">
              <w:t>'</w:t>
            </w:r>
            <w:r w:rsidRPr="00D97220">
              <w:rPr>
                <w:rFonts w:cstheme="minorHAnsi"/>
                <w:bCs/>
                <w:lang w:val="en-GB"/>
              </w:rPr>
              <w:t xml:space="preserve">lower </w:t>
            </w:r>
            <w:r w:rsidRPr="00D97220">
              <w:rPr>
                <w:rFonts w:cstheme="minorHAnsi"/>
                <w:lang w:val="en-GB"/>
              </w:rPr>
              <w:t>gross domestic</w:t>
            </w:r>
            <w:r w:rsidR="00C6647C" w:rsidRPr="00D97220">
              <w:t>'</w:t>
            </w:r>
            <w:r w:rsidRPr="00D97220">
              <w:rPr>
                <w:rFonts w:cstheme="minorHAnsi"/>
                <w:lang w:val="en-GB"/>
              </w:rPr>
              <w:t xml:space="preserve"> OR </w:t>
            </w:r>
            <w:r w:rsidR="00C6647C" w:rsidRPr="00D97220">
              <w:t>'</w:t>
            </w:r>
            <w:r w:rsidRPr="00D97220">
              <w:rPr>
                <w:rFonts w:cstheme="minorHAnsi"/>
                <w:lang w:val="en-GB"/>
              </w:rPr>
              <w:t>lower gross national</w:t>
            </w:r>
            <w:r w:rsidR="00C6647C" w:rsidRPr="00D97220">
              <w:t>'</w:t>
            </w:r>
            <w:r w:rsidRPr="00D97220">
              <w:rPr>
                <w:rFonts w:cstheme="minorHAnsi"/>
                <w:lang w:val="en-GB"/>
              </w:rPr>
              <w:t xml:space="preserve"> </w:t>
            </w:r>
            <w:r w:rsidRPr="00D97220">
              <w:rPr>
                <w:rFonts w:cstheme="minorHAnsi"/>
                <w:bCs/>
                <w:lang w:val="en-GB"/>
              </w:rPr>
              <w:t xml:space="preserve">OR lmic OR lmics OR </w:t>
            </w:r>
            <w:r w:rsidR="00C6647C" w:rsidRPr="00D97220">
              <w:t>'</w:t>
            </w:r>
            <w:r w:rsidRPr="00D97220">
              <w:rPr>
                <w:rFonts w:cstheme="minorHAnsi"/>
                <w:lang w:val="en-GB"/>
              </w:rPr>
              <w:t>third world</w:t>
            </w:r>
            <w:r w:rsidR="00C6647C" w:rsidRPr="00D97220">
              <w:t>'</w:t>
            </w:r>
            <w:r w:rsidRPr="00D97220">
              <w:rPr>
                <w:rFonts w:cstheme="minorHAnsi"/>
                <w:lang w:val="en-GB"/>
              </w:rPr>
              <w:t xml:space="preserve"> OR </w:t>
            </w:r>
            <w:r w:rsidR="00C6647C" w:rsidRPr="00D97220">
              <w:t>'</w:t>
            </w:r>
            <w:r w:rsidRPr="00D97220">
              <w:rPr>
                <w:rFonts w:cstheme="minorHAnsi"/>
                <w:lang w:val="en-GB"/>
              </w:rPr>
              <w:t>lami countr*</w:t>
            </w:r>
            <w:r w:rsidR="00C6647C" w:rsidRPr="00D97220">
              <w:t>'</w:t>
            </w:r>
            <w:r w:rsidRPr="00D97220">
              <w:rPr>
                <w:rFonts w:cstheme="minorHAnsi"/>
                <w:lang w:val="en-GB"/>
              </w:rPr>
              <w:t xml:space="preserve"> OR </w:t>
            </w:r>
            <w:r w:rsidR="00C6647C" w:rsidRPr="00D97220">
              <w:t>'</w:t>
            </w:r>
            <w:r w:rsidRPr="00D97220">
              <w:rPr>
                <w:rFonts w:cstheme="minorHAnsi"/>
                <w:lang w:val="en-GB"/>
              </w:rPr>
              <w:t>transitional countr*</w:t>
            </w:r>
            <w:r w:rsidR="00C6647C" w:rsidRPr="00D97220">
              <w:t>'</w:t>
            </w:r>
            <w:r w:rsidRPr="00D97220">
              <w:rPr>
                <w:rFonts w:cstheme="minorHAnsi"/>
                <w:lang w:val="en-GB"/>
              </w:rPr>
              <w:t xml:space="preserve"> OR </w:t>
            </w:r>
            <w:r w:rsidR="00C6647C" w:rsidRPr="00D97220">
              <w:t>'</w:t>
            </w:r>
            <w:r w:rsidRPr="00D97220">
              <w:rPr>
                <w:rFonts w:cstheme="minorHAnsi"/>
                <w:bCs/>
                <w:lang w:val="en-GB"/>
              </w:rPr>
              <w:t>emerging economies</w:t>
            </w:r>
            <w:r w:rsidR="00C6647C" w:rsidRPr="00D97220">
              <w:t>'</w:t>
            </w:r>
            <w:r w:rsidRPr="00D97220">
              <w:rPr>
                <w:rFonts w:cstheme="minorHAnsi"/>
                <w:bCs/>
                <w:lang w:val="en-GB"/>
              </w:rPr>
              <w:t xml:space="preserve"> OR </w:t>
            </w:r>
            <w:r w:rsidR="00C6647C" w:rsidRPr="00D97220">
              <w:t>'</w:t>
            </w:r>
            <w:r w:rsidRPr="00D97220">
              <w:rPr>
                <w:rFonts w:cstheme="minorHAnsi"/>
                <w:bCs/>
                <w:lang w:val="en-GB"/>
              </w:rPr>
              <w:t>emerging nation</w:t>
            </w:r>
            <w:r w:rsidR="00C6647C" w:rsidRPr="00D97220">
              <w:rPr>
                <w:rFonts w:cstheme="minorHAnsi"/>
                <w:bCs/>
                <w:lang w:val="en-GB"/>
              </w:rPr>
              <w:t>$</w:t>
            </w:r>
            <w:r w:rsidR="00C6647C" w:rsidRPr="00D97220">
              <w:t>'</w:t>
            </w:r>
            <w:r w:rsidRPr="00D97220">
              <w:rPr>
                <w:rFonts w:cstheme="minorHAnsi"/>
                <w:bCs/>
                <w:lang w:val="en-GB"/>
              </w:rPr>
              <w:t>)</w:t>
            </w:r>
            <w:r w:rsidR="00C6647C" w:rsidRPr="00D97220">
              <w:rPr>
                <w:rFonts w:cstheme="minorHAnsi"/>
                <w:bCs/>
                <w:lang w:val="en-GB"/>
              </w:rPr>
              <w:t>:ti,ab,kw,de</w:t>
            </w:r>
          </w:p>
          <w:p w14:paraId="258A8A5A" w14:textId="77777777" w:rsidR="008F5AE4" w:rsidRDefault="008F5AE4" w:rsidP="008F5AE4"/>
        </w:tc>
        <w:tc>
          <w:tcPr>
            <w:tcW w:w="805" w:type="dxa"/>
          </w:tcPr>
          <w:p w14:paraId="4EEA7430" w14:textId="56939BA5" w:rsidR="008F5AE4" w:rsidRDefault="005A14DD" w:rsidP="008F5AE4">
            <w:r>
              <w:t>2623150</w:t>
            </w:r>
          </w:p>
        </w:tc>
      </w:tr>
      <w:tr w:rsidR="008F5AE4" w14:paraId="5ECBFA2E" w14:textId="77777777" w:rsidTr="002D5235">
        <w:tc>
          <w:tcPr>
            <w:tcW w:w="1345" w:type="dxa"/>
          </w:tcPr>
          <w:p w14:paraId="6BE4FF43" w14:textId="6197C455" w:rsidR="008F5AE4" w:rsidRDefault="001B6EE6" w:rsidP="001B6EE6">
            <w:pPr>
              <w:tabs>
                <w:tab w:val="left" w:pos="560"/>
              </w:tabs>
            </w:pPr>
            <w:r>
              <w:tab/>
              <w:t>17</w:t>
            </w:r>
          </w:p>
        </w:tc>
        <w:tc>
          <w:tcPr>
            <w:tcW w:w="7200" w:type="dxa"/>
          </w:tcPr>
          <w:p w14:paraId="4B2194AA" w14:textId="1FF8E424" w:rsidR="008F5AE4" w:rsidRDefault="001B6EE6" w:rsidP="008F5AE4">
            <w:r>
              <w:t>#3 AND #15 AND #16</w:t>
            </w:r>
          </w:p>
        </w:tc>
        <w:tc>
          <w:tcPr>
            <w:tcW w:w="805" w:type="dxa"/>
          </w:tcPr>
          <w:p w14:paraId="62512A2D" w14:textId="2A760EA8" w:rsidR="008F5AE4" w:rsidRDefault="005A14DD" w:rsidP="008F5AE4">
            <w:r>
              <w:t>1840</w:t>
            </w:r>
          </w:p>
        </w:tc>
      </w:tr>
      <w:tr w:rsidR="008F5AE4" w14:paraId="07756175" w14:textId="77777777" w:rsidTr="005A14DD">
        <w:tc>
          <w:tcPr>
            <w:tcW w:w="1345" w:type="dxa"/>
            <w:shd w:val="clear" w:color="auto" w:fill="000000" w:themeFill="text1"/>
          </w:tcPr>
          <w:p w14:paraId="75D1FA85" w14:textId="77777777" w:rsidR="008F5AE4" w:rsidRDefault="008F5AE4" w:rsidP="008F5AE4"/>
        </w:tc>
        <w:tc>
          <w:tcPr>
            <w:tcW w:w="7200" w:type="dxa"/>
            <w:shd w:val="clear" w:color="auto" w:fill="000000" w:themeFill="text1"/>
          </w:tcPr>
          <w:p w14:paraId="1384AC5E" w14:textId="77777777" w:rsidR="008F5AE4" w:rsidRDefault="008F5AE4" w:rsidP="008F5AE4"/>
        </w:tc>
        <w:tc>
          <w:tcPr>
            <w:tcW w:w="805" w:type="dxa"/>
            <w:shd w:val="clear" w:color="auto" w:fill="000000" w:themeFill="text1"/>
          </w:tcPr>
          <w:p w14:paraId="63D542ED" w14:textId="77777777" w:rsidR="008F5AE4" w:rsidRDefault="008F5AE4" w:rsidP="008F5AE4"/>
        </w:tc>
      </w:tr>
    </w:tbl>
    <w:p w14:paraId="6471799D" w14:textId="439D3591" w:rsidR="002D5235" w:rsidRDefault="002D5235"/>
    <w:p w14:paraId="011CC735" w14:textId="4812F353" w:rsidR="001B6EE6" w:rsidRDefault="001B6EE6">
      <w:r>
        <w:br w:type="page"/>
      </w:r>
    </w:p>
    <w:tbl>
      <w:tblPr>
        <w:tblStyle w:val="TableGrid"/>
        <w:tblW w:w="0" w:type="auto"/>
        <w:tblLook w:val="04A0" w:firstRow="1" w:lastRow="0" w:firstColumn="1" w:lastColumn="0" w:noHBand="0" w:noVBand="1"/>
      </w:tblPr>
      <w:tblGrid>
        <w:gridCol w:w="1435"/>
        <w:gridCol w:w="6932"/>
        <w:gridCol w:w="983"/>
      </w:tblGrid>
      <w:tr w:rsidR="001B6EE6" w14:paraId="2B9E2F6A" w14:textId="77777777" w:rsidTr="00E16D22">
        <w:tc>
          <w:tcPr>
            <w:tcW w:w="1435" w:type="dxa"/>
          </w:tcPr>
          <w:p w14:paraId="00A48F40" w14:textId="77777777" w:rsidR="001B6EE6" w:rsidRDefault="001B6EE6" w:rsidP="00E16D22">
            <w:r>
              <w:t>Database</w:t>
            </w:r>
          </w:p>
        </w:tc>
        <w:tc>
          <w:tcPr>
            <w:tcW w:w="6932" w:type="dxa"/>
          </w:tcPr>
          <w:p w14:paraId="441827C6" w14:textId="7349B3AC" w:rsidR="001B6EE6" w:rsidRDefault="001B6EE6" w:rsidP="00E16D22">
            <w:r>
              <w:t>Cochrane CENTRAL</w:t>
            </w:r>
          </w:p>
        </w:tc>
        <w:tc>
          <w:tcPr>
            <w:tcW w:w="983" w:type="dxa"/>
          </w:tcPr>
          <w:p w14:paraId="6DBAA022" w14:textId="77777777" w:rsidR="001B6EE6" w:rsidRDefault="001B6EE6" w:rsidP="00E16D22"/>
        </w:tc>
      </w:tr>
      <w:tr w:rsidR="001B6EE6" w14:paraId="68A749D0" w14:textId="77777777" w:rsidTr="00E16D22">
        <w:tc>
          <w:tcPr>
            <w:tcW w:w="1435" w:type="dxa"/>
          </w:tcPr>
          <w:p w14:paraId="6E8DC11C" w14:textId="77777777" w:rsidR="001B6EE6" w:rsidRDefault="001B6EE6" w:rsidP="00E16D22">
            <w:r>
              <w:t>Platform</w:t>
            </w:r>
          </w:p>
        </w:tc>
        <w:tc>
          <w:tcPr>
            <w:tcW w:w="6932" w:type="dxa"/>
          </w:tcPr>
          <w:p w14:paraId="4F363393" w14:textId="6927C0F4" w:rsidR="001B6EE6" w:rsidRDefault="00F05E88" w:rsidP="00E16D22">
            <w:r>
              <w:t xml:space="preserve">Cochrane Library </w:t>
            </w:r>
          </w:p>
        </w:tc>
        <w:tc>
          <w:tcPr>
            <w:tcW w:w="983" w:type="dxa"/>
          </w:tcPr>
          <w:p w14:paraId="6D657786" w14:textId="77777777" w:rsidR="001B6EE6" w:rsidRDefault="001B6EE6" w:rsidP="00E16D22"/>
        </w:tc>
      </w:tr>
      <w:tr w:rsidR="001B6EE6" w14:paraId="6D0AAF76" w14:textId="77777777" w:rsidTr="00E16D22">
        <w:tc>
          <w:tcPr>
            <w:tcW w:w="1435" w:type="dxa"/>
          </w:tcPr>
          <w:p w14:paraId="74C78D65" w14:textId="77777777" w:rsidR="001B6EE6" w:rsidRDefault="001B6EE6" w:rsidP="00E16D22">
            <w:r>
              <w:t>Date Late Searched</w:t>
            </w:r>
          </w:p>
        </w:tc>
        <w:tc>
          <w:tcPr>
            <w:tcW w:w="6932" w:type="dxa"/>
          </w:tcPr>
          <w:p w14:paraId="26885DEB" w14:textId="6C4F2C88" w:rsidR="001B6EE6" w:rsidRDefault="00287967" w:rsidP="00E16D22">
            <w:r>
              <w:t>September 6, 2022</w:t>
            </w:r>
          </w:p>
        </w:tc>
        <w:tc>
          <w:tcPr>
            <w:tcW w:w="983" w:type="dxa"/>
          </w:tcPr>
          <w:p w14:paraId="5887CE85" w14:textId="77777777" w:rsidR="001B6EE6" w:rsidRDefault="001B6EE6" w:rsidP="00E16D22"/>
        </w:tc>
      </w:tr>
      <w:tr w:rsidR="001B6EE6" w14:paraId="6E0A457B" w14:textId="77777777" w:rsidTr="00E16D22">
        <w:tc>
          <w:tcPr>
            <w:tcW w:w="1435" w:type="dxa"/>
          </w:tcPr>
          <w:p w14:paraId="4DFA3854" w14:textId="77777777" w:rsidR="001B6EE6" w:rsidRDefault="001B6EE6" w:rsidP="00E16D22">
            <w:r>
              <w:t xml:space="preserve">Number of Results </w:t>
            </w:r>
          </w:p>
        </w:tc>
        <w:tc>
          <w:tcPr>
            <w:tcW w:w="6932" w:type="dxa"/>
          </w:tcPr>
          <w:p w14:paraId="134FCF1A" w14:textId="5E37B4C7" w:rsidR="001B6EE6" w:rsidRDefault="00D97220" w:rsidP="00E16D22">
            <w:r>
              <w:t>272</w:t>
            </w:r>
          </w:p>
        </w:tc>
        <w:tc>
          <w:tcPr>
            <w:tcW w:w="983" w:type="dxa"/>
          </w:tcPr>
          <w:p w14:paraId="77C8D117" w14:textId="77777777" w:rsidR="001B6EE6" w:rsidRDefault="001B6EE6" w:rsidP="00E16D22"/>
        </w:tc>
      </w:tr>
      <w:tr w:rsidR="001B6EE6" w14:paraId="338CD121" w14:textId="77777777" w:rsidTr="00E16D22">
        <w:tc>
          <w:tcPr>
            <w:tcW w:w="1435" w:type="dxa"/>
          </w:tcPr>
          <w:p w14:paraId="1B186FB4" w14:textId="77777777" w:rsidR="001B6EE6" w:rsidRDefault="001B6EE6" w:rsidP="00E16D22">
            <w:r>
              <w:t>Notes</w:t>
            </w:r>
          </w:p>
        </w:tc>
        <w:tc>
          <w:tcPr>
            <w:tcW w:w="6932" w:type="dxa"/>
          </w:tcPr>
          <w:p w14:paraId="13821526" w14:textId="77777777" w:rsidR="001B6EE6" w:rsidRDefault="001B6EE6" w:rsidP="00E16D22"/>
        </w:tc>
        <w:tc>
          <w:tcPr>
            <w:tcW w:w="983" w:type="dxa"/>
          </w:tcPr>
          <w:p w14:paraId="00721499" w14:textId="77777777" w:rsidR="001B6EE6" w:rsidRDefault="001B6EE6" w:rsidP="00E16D22"/>
        </w:tc>
      </w:tr>
      <w:tr w:rsidR="001B6EE6" w14:paraId="33FE7F18" w14:textId="77777777" w:rsidTr="00E16D22">
        <w:tc>
          <w:tcPr>
            <w:tcW w:w="1435" w:type="dxa"/>
          </w:tcPr>
          <w:p w14:paraId="3C3FA486" w14:textId="77777777" w:rsidR="001B6EE6" w:rsidRDefault="001B6EE6" w:rsidP="00E16D22">
            <w:r>
              <w:t>1</w:t>
            </w:r>
          </w:p>
        </w:tc>
        <w:tc>
          <w:tcPr>
            <w:tcW w:w="6932" w:type="dxa"/>
          </w:tcPr>
          <w:p w14:paraId="70977D3C" w14:textId="252E3DD1" w:rsidR="001B6EE6" w:rsidRDefault="001B6EE6" w:rsidP="00E16D22">
            <w:r>
              <w:t>(Sepsis OR septicemia? OR blood poisoning? OR pyemia? OR pyohemia? OR bloodstream infection?)</w:t>
            </w:r>
            <w:r w:rsidR="00F05E88">
              <w:t>:</w:t>
            </w:r>
            <w:r>
              <w:t>ti,ab,k</w:t>
            </w:r>
            <w:r w:rsidR="00F05E88">
              <w:t>w</w:t>
            </w:r>
          </w:p>
        </w:tc>
        <w:tc>
          <w:tcPr>
            <w:tcW w:w="983" w:type="dxa"/>
          </w:tcPr>
          <w:p w14:paraId="7EAC5324" w14:textId="4B525C91" w:rsidR="001B6EE6" w:rsidRDefault="00424CB3" w:rsidP="00E16D22">
            <w:r>
              <w:t>14971</w:t>
            </w:r>
          </w:p>
        </w:tc>
      </w:tr>
      <w:tr w:rsidR="001B6EE6" w14:paraId="5F4E0CBD" w14:textId="77777777" w:rsidTr="00E16D22">
        <w:tc>
          <w:tcPr>
            <w:tcW w:w="1435" w:type="dxa"/>
          </w:tcPr>
          <w:p w14:paraId="455E8EAA" w14:textId="77777777" w:rsidR="001B6EE6" w:rsidRDefault="001B6EE6" w:rsidP="00E16D22">
            <w:r>
              <w:t>2</w:t>
            </w:r>
          </w:p>
        </w:tc>
        <w:tc>
          <w:tcPr>
            <w:tcW w:w="6932" w:type="dxa"/>
          </w:tcPr>
          <w:p w14:paraId="5793EC85" w14:textId="1C630A23" w:rsidR="001B6EE6" w:rsidRDefault="00F05E88" w:rsidP="00E16D22">
            <w:r>
              <w:t xml:space="preserve">[mh </w:t>
            </w:r>
            <w:r w:rsidR="001B6EE6">
              <w:t>sepsis</w:t>
            </w:r>
            <w:r>
              <w:t>]</w:t>
            </w:r>
          </w:p>
        </w:tc>
        <w:tc>
          <w:tcPr>
            <w:tcW w:w="983" w:type="dxa"/>
          </w:tcPr>
          <w:p w14:paraId="60E57F35" w14:textId="009833CA" w:rsidR="001B6EE6" w:rsidRDefault="00424CB3" w:rsidP="00E16D22">
            <w:r>
              <w:t>4970</w:t>
            </w:r>
          </w:p>
        </w:tc>
      </w:tr>
      <w:tr w:rsidR="001B6EE6" w14:paraId="6FB76E48" w14:textId="77777777" w:rsidTr="00E16D22">
        <w:tc>
          <w:tcPr>
            <w:tcW w:w="1435" w:type="dxa"/>
          </w:tcPr>
          <w:p w14:paraId="504B8B7F" w14:textId="77777777" w:rsidR="001B6EE6" w:rsidRDefault="001B6EE6" w:rsidP="00E16D22">
            <w:r>
              <w:t>3</w:t>
            </w:r>
          </w:p>
        </w:tc>
        <w:tc>
          <w:tcPr>
            <w:tcW w:w="6932" w:type="dxa"/>
          </w:tcPr>
          <w:p w14:paraId="7D3362FF" w14:textId="5679BFDA" w:rsidR="001B6EE6" w:rsidRDefault="003D3067" w:rsidP="00E16D22">
            <w:r>
              <w:t>#1 OR #2</w:t>
            </w:r>
          </w:p>
        </w:tc>
        <w:tc>
          <w:tcPr>
            <w:tcW w:w="983" w:type="dxa"/>
          </w:tcPr>
          <w:p w14:paraId="3769C500" w14:textId="3D47FBF7" w:rsidR="001B6EE6" w:rsidRDefault="00424CB3" w:rsidP="00E16D22">
            <w:r>
              <w:t>16957</w:t>
            </w:r>
          </w:p>
        </w:tc>
      </w:tr>
      <w:tr w:rsidR="001B6EE6" w14:paraId="40589C12" w14:textId="77777777" w:rsidTr="00E16D22">
        <w:tc>
          <w:tcPr>
            <w:tcW w:w="1435" w:type="dxa"/>
          </w:tcPr>
          <w:p w14:paraId="6B0EC5D3" w14:textId="77777777" w:rsidR="001B6EE6" w:rsidRDefault="001B6EE6" w:rsidP="00E16D22">
            <w:r>
              <w:t>4</w:t>
            </w:r>
          </w:p>
        </w:tc>
        <w:tc>
          <w:tcPr>
            <w:tcW w:w="6932" w:type="dxa"/>
          </w:tcPr>
          <w:p w14:paraId="30C831A7" w14:textId="54628F16" w:rsidR="001B6EE6" w:rsidRDefault="001B6EE6" w:rsidP="00E16D22">
            <w:r>
              <w:t xml:space="preserve">((sepsis OR septic) </w:t>
            </w:r>
            <w:r w:rsidR="003D3067">
              <w:t>NEAR/</w:t>
            </w:r>
            <w:r>
              <w:t xml:space="preserve">3 (Prognos* OR algorithm OR tool? OR score? OR predictor?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w:t>
            </w:r>
            <w:r w:rsidR="003D3067">
              <w:t>:</w:t>
            </w:r>
            <w:r>
              <w:t>ti,ab,</w:t>
            </w:r>
            <w:r w:rsidR="003D3067">
              <w:t>kw</w:t>
            </w:r>
          </w:p>
        </w:tc>
        <w:tc>
          <w:tcPr>
            <w:tcW w:w="983" w:type="dxa"/>
          </w:tcPr>
          <w:p w14:paraId="0B25B335" w14:textId="75793EAF" w:rsidR="001B6EE6" w:rsidRDefault="00424CB3" w:rsidP="00424CB3">
            <w:pPr>
              <w:tabs>
                <w:tab w:val="left" w:pos="567"/>
              </w:tabs>
            </w:pPr>
            <w:r>
              <w:t>2202</w:t>
            </w:r>
          </w:p>
        </w:tc>
      </w:tr>
      <w:tr w:rsidR="001B6EE6" w14:paraId="4960EB3F" w14:textId="77777777" w:rsidTr="00E16D22">
        <w:tc>
          <w:tcPr>
            <w:tcW w:w="1435" w:type="dxa"/>
          </w:tcPr>
          <w:p w14:paraId="226831A3" w14:textId="77777777" w:rsidR="001B6EE6" w:rsidRDefault="001B6EE6" w:rsidP="00E16D22">
            <w:r>
              <w:t>5</w:t>
            </w:r>
          </w:p>
        </w:tc>
        <w:tc>
          <w:tcPr>
            <w:tcW w:w="6932" w:type="dxa"/>
          </w:tcPr>
          <w:p w14:paraId="1244FE8D" w14:textId="45FC10B0" w:rsidR="001B6EE6" w:rsidRDefault="003D3067" w:rsidP="00E16D22">
            <w:r>
              <w:t xml:space="preserve">[mh </w:t>
            </w:r>
            <w:r w:rsidR="001B6EE6" w:rsidRPr="00F8130E">
              <w:t>"</w:t>
            </w:r>
            <w:r w:rsidR="001B6EE6">
              <w:t>early warning score</w:t>
            </w:r>
            <w:r w:rsidR="001B6EE6" w:rsidRPr="00F8130E">
              <w:t>"</w:t>
            </w:r>
            <w:r>
              <w:t>]</w:t>
            </w:r>
          </w:p>
        </w:tc>
        <w:tc>
          <w:tcPr>
            <w:tcW w:w="983" w:type="dxa"/>
          </w:tcPr>
          <w:p w14:paraId="7BE633DF" w14:textId="02A577E2" w:rsidR="001B6EE6" w:rsidRDefault="00424CB3" w:rsidP="00E16D22">
            <w:r>
              <w:t>6</w:t>
            </w:r>
          </w:p>
        </w:tc>
      </w:tr>
      <w:tr w:rsidR="001B6EE6" w14:paraId="327891B1" w14:textId="77777777" w:rsidTr="00E16D22">
        <w:tc>
          <w:tcPr>
            <w:tcW w:w="1435" w:type="dxa"/>
          </w:tcPr>
          <w:p w14:paraId="262DA5D5" w14:textId="77777777" w:rsidR="001B6EE6" w:rsidRDefault="001B6EE6" w:rsidP="00E16D22">
            <w:r>
              <w:t>6</w:t>
            </w:r>
          </w:p>
        </w:tc>
        <w:tc>
          <w:tcPr>
            <w:tcW w:w="6932" w:type="dxa"/>
          </w:tcPr>
          <w:p w14:paraId="403F9CF8" w14:textId="20F4D2F3" w:rsidR="001B6EE6" w:rsidRDefault="001B6EE6" w:rsidP="00E16D22">
            <w:r>
              <w:t>((p</w:t>
            </w:r>
            <w:r w:rsidR="00424CB3">
              <w:t>?</w:t>
            </w:r>
            <w:r>
              <w:t xml:space="preserve">ediatric OR modified OR national) </w:t>
            </w:r>
            <w:r w:rsidR="003D3067">
              <w:t>NEAR/</w:t>
            </w:r>
            <w:r>
              <w:t>1 (early warning score))</w:t>
            </w:r>
            <w:r w:rsidR="003D3067">
              <w:t>:</w:t>
            </w:r>
            <w:r>
              <w:t>ti,ab,</w:t>
            </w:r>
            <w:r w:rsidR="003D3067">
              <w:t>kw</w:t>
            </w:r>
          </w:p>
        </w:tc>
        <w:tc>
          <w:tcPr>
            <w:tcW w:w="983" w:type="dxa"/>
          </w:tcPr>
          <w:p w14:paraId="63759F99" w14:textId="56E9A650" w:rsidR="001B6EE6" w:rsidRDefault="00424CB3" w:rsidP="00E16D22">
            <w:r>
              <w:t>615</w:t>
            </w:r>
          </w:p>
        </w:tc>
      </w:tr>
      <w:tr w:rsidR="001B6EE6" w14:paraId="7AE05FA9" w14:textId="77777777" w:rsidTr="00E16D22">
        <w:tc>
          <w:tcPr>
            <w:tcW w:w="1435" w:type="dxa"/>
          </w:tcPr>
          <w:p w14:paraId="5679F65C" w14:textId="77777777" w:rsidR="001B6EE6" w:rsidRDefault="001B6EE6" w:rsidP="00E16D22">
            <w:r>
              <w:t>7</w:t>
            </w:r>
          </w:p>
        </w:tc>
        <w:tc>
          <w:tcPr>
            <w:tcW w:w="6932" w:type="dxa"/>
          </w:tcPr>
          <w:p w14:paraId="1FED1711" w14:textId="336700E3" w:rsidR="001B6EE6" w:rsidRDefault="001B6EE6" w:rsidP="00E16D22">
            <w:r>
              <w:t>(</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w:t>
            </w:r>
            <w:r w:rsidR="003D3067">
              <w:t>:</w:t>
            </w:r>
            <w:r>
              <w:t>ti,ab,k</w:t>
            </w:r>
            <w:r w:rsidR="003D3067">
              <w:t>w</w:t>
            </w:r>
          </w:p>
        </w:tc>
        <w:tc>
          <w:tcPr>
            <w:tcW w:w="983" w:type="dxa"/>
          </w:tcPr>
          <w:p w14:paraId="659AB360" w14:textId="4D96C7FE" w:rsidR="001B6EE6" w:rsidRDefault="00424CB3" w:rsidP="00E16D22">
            <w:r>
              <w:t>2985</w:t>
            </w:r>
          </w:p>
        </w:tc>
      </w:tr>
      <w:tr w:rsidR="001B6EE6" w14:paraId="3DAA6EA0" w14:textId="77777777" w:rsidTr="00E16D22">
        <w:tc>
          <w:tcPr>
            <w:tcW w:w="1435" w:type="dxa"/>
          </w:tcPr>
          <w:p w14:paraId="0CC2C4EB" w14:textId="77777777" w:rsidR="001B6EE6" w:rsidRDefault="001B6EE6" w:rsidP="00E16D22">
            <w:r>
              <w:t>8</w:t>
            </w:r>
          </w:p>
        </w:tc>
        <w:tc>
          <w:tcPr>
            <w:tcW w:w="6932" w:type="dxa"/>
          </w:tcPr>
          <w:p w14:paraId="27091BDA" w14:textId="601C841F" w:rsidR="001B6EE6" w:rsidRDefault="001B6EE6" w:rsidP="00E16D22">
            <w:r>
              <w:t>(</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w:t>
            </w:r>
            <w:r w:rsidR="003D3067">
              <w:t>:</w:t>
            </w:r>
            <w:r>
              <w:t>ti,ab,k</w:t>
            </w:r>
            <w:r w:rsidR="003D3067">
              <w:t>w</w:t>
            </w:r>
          </w:p>
        </w:tc>
        <w:tc>
          <w:tcPr>
            <w:tcW w:w="983" w:type="dxa"/>
          </w:tcPr>
          <w:p w14:paraId="237E41AE" w14:textId="316F5D55" w:rsidR="001B6EE6" w:rsidRDefault="00424CB3" w:rsidP="00E16D22">
            <w:r>
              <w:t>2057</w:t>
            </w:r>
          </w:p>
        </w:tc>
      </w:tr>
      <w:tr w:rsidR="001B6EE6" w14:paraId="1C465543" w14:textId="77777777" w:rsidTr="00E16D22">
        <w:tc>
          <w:tcPr>
            <w:tcW w:w="1435" w:type="dxa"/>
          </w:tcPr>
          <w:p w14:paraId="4E62D5BA" w14:textId="77777777" w:rsidR="001B6EE6" w:rsidRDefault="001B6EE6" w:rsidP="00E16D22">
            <w:r>
              <w:t>9</w:t>
            </w:r>
          </w:p>
        </w:tc>
        <w:tc>
          <w:tcPr>
            <w:tcW w:w="6932" w:type="dxa"/>
          </w:tcPr>
          <w:p w14:paraId="40AE2619" w14:textId="7D3F0EAD" w:rsidR="001B6EE6" w:rsidRDefault="001B6EE6" w:rsidP="00E16D22">
            <w:r>
              <w:t>(</w:t>
            </w:r>
            <w:r w:rsidRPr="00346D9A">
              <w:t>"</w:t>
            </w:r>
            <w:r>
              <w:t>systemic inflammatory response syndrome</w:t>
            </w:r>
            <w:r w:rsidRPr="00346D9A">
              <w:t>"</w:t>
            </w:r>
            <w:r>
              <w:t xml:space="preserve"> OR </w:t>
            </w:r>
            <w:r w:rsidRPr="00346D9A">
              <w:t>"</w:t>
            </w:r>
            <w:r>
              <w:t>sirs</w:t>
            </w:r>
            <w:r w:rsidRPr="00346D9A">
              <w:t>"</w:t>
            </w:r>
            <w:r>
              <w:t>)</w:t>
            </w:r>
            <w:r w:rsidR="003D3067">
              <w:t>:</w:t>
            </w:r>
            <w:r>
              <w:t>ti,ab,k</w:t>
            </w:r>
            <w:r w:rsidR="003D3067">
              <w:t>w</w:t>
            </w:r>
          </w:p>
        </w:tc>
        <w:tc>
          <w:tcPr>
            <w:tcW w:w="983" w:type="dxa"/>
          </w:tcPr>
          <w:p w14:paraId="73F86BA4" w14:textId="01A9036A" w:rsidR="001B6EE6" w:rsidRDefault="00424CB3" w:rsidP="00E16D22">
            <w:r>
              <w:t>1533</w:t>
            </w:r>
          </w:p>
        </w:tc>
      </w:tr>
      <w:tr w:rsidR="001B6EE6" w14:paraId="5AC754CC" w14:textId="77777777" w:rsidTr="00E16D22">
        <w:tc>
          <w:tcPr>
            <w:tcW w:w="1435" w:type="dxa"/>
          </w:tcPr>
          <w:p w14:paraId="5141A75B" w14:textId="77777777" w:rsidR="001B6EE6" w:rsidRDefault="001B6EE6" w:rsidP="00E16D22">
            <w:r>
              <w:t>10</w:t>
            </w:r>
          </w:p>
        </w:tc>
        <w:tc>
          <w:tcPr>
            <w:tcW w:w="6932" w:type="dxa"/>
          </w:tcPr>
          <w:p w14:paraId="5EBE3ADA" w14:textId="0D130DC6" w:rsidR="001B6EE6" w:rsidRDefault="001B6EE6" w:rsidP="00E16D22">
            <w:r>
              <w:t>(</w:t>
            </w:r>
            <w:r w:rsidRPr="00346D9A">
              <w:t>"</w:t>
            </w:r>
            <w:r>
              <w:t>universal vital assessment</w:t>
            </w:r>
            <w:r w:rsidRPr="00346D9A">
              <w:t>"</w:t>
            </w:r>
            <w:r>
              <w:t xml:space="preserve"> OR </w:t>
            </w:r>
            <w:r w:rsidRPr="00346D9A">
              <w:t>"</w:t>
            </w:r>
            <w:r>
              <w:t>UVA</w:t>
            </w:r>
            <w:r w:rsidRPr="00346D9A">
              <w:t>"</w:t>
            </w:r>
            <w:r>
              <w:t>)</w:t>
            </w:r>
            <w:r w:rsidR="003D3067">
              <w:t>:</w:t>
            </w:r>
            <w:r>
              <w:t>ti,ab,k</w:t>
            </w:r>
            <w:r w:rsidR="003D3067">
              <w:t>w</w:t>
            </w:r>
          </w:p>
        </w:tc>
        <w:tc>
          <w:tcPr>
            <w:tcW w:w="983" w:type="dxa"/>
          </w:tcPr>
          <w:p w14:paraId="42E4B382" w14:textId="0DCA5375" w:rsidR="001B6EE6" w:rsidRDefault="00424CB3" w:rsidP="00E16D22">
            <w:r>
              <w:t>819</w:t>
            </w:r>
          </w:p>
        </w:tc>
      </w:tr>
      <w:tr w:rsidR="001B6EE6" w14:paraId="12CFB4CA" w14:textId="77777777" w:rsidTr="00E16D22">
        <w:tc>
          <w:tcPr>
            <w:tcW w:w="1435" w:type="dxa"/>
          </w:tcPr>
          <w:p w14:paraId="2C0CF665" w14:textId="77777777" w:rsidR="001B6EE6" w:rsidRDefault="001B6EE6" w:rsidP="00E16D22">
            <w:r>
              <w:t>11</w:t>
            </w:r>
          </w:p>
        </w:tc>
        <w:tc>
          <w:tcPr>
            <w:tcW w:w="6932" w:type="dxa"/>
          </w:tcPr>
          <w:p w14:paraId="085543D5" w14:textId="2A3BB564" w:rsidR="001B6EE6" w:rsidRDefault="001B6EE6" w:rsidP="00E16D22">
            <w:r>
              <w:t>(</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w:t>
            </w:r>
            <w:r w:rsidR="003D3067">
              <w:t>:</w:t>
            </w:r>
            <w:r>
              <w:t>ti,ab,k</w:t>
            </w:r>
            <w:r w:rsidR="003D3067">
              <w:t>w</w:t>
            </w:r>
          </w:p>
        </w:tc>
        <w:tc>
          <w:tcPr>
            <w:tcW w:w="983" w:type="dxa"/>
          </w:tcPr>
          <w:p w14:paraId="4A17EC43" w14:textId="7EEDAB9C" w:rsidR="001B6EE6" w:rsidRDefault="00424CB3" w:rsidP="00E16D22">
            <w:r>
              <w:t>4988</w:t>
            </w:r>
          </w:p>
        </w:tc>
      </w:tr>
      <w:tr w:rsidR="001B6EE6" w14:paraId="10CFF0BB" w14:textId="77777777" w:rsidTr="00E16D22">
        <w:tc>
          <w:tcPr>
            <w:tcW w:w="1435" w:type="dxa"/>
          </w:tcPr>
          <w:p w14:paraId="455752D1" w14:textId="77777777" w:rsidR="001B6EE6" w:rsidRDefault="001B6EE6" w:rsidP="00E16D22">
            <w:r>
              <w:t>12</w:t>
            </w:r>
          </w:p>
        </w:tc>
        <w:tc>
          <w:tcPr>
            <w:tcW w:w="6932" w:type="dxa"/>
          </w:tcPr>
          <w:p w14:paraId="421106EC" w14:textId="47793FD1" w:rsidR="001B6EE6" w:rsidRPr="00EC5E05" w:rsidRDefault="001B6EE6" w:rsidP="00E16D22">
            <w:pPr>
              <w:rPr>
                <w:b/>
                <w:bCs/>
              </w:rPr>
            </w:pPr>
            <w:r>
              <w:t>(</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w:t>
            </w:r>
            <w:r w:rsidR="003D3067">
              <w:t>:</w:t>
            </w:r>
            <w:r>
              <w:t>ti,ab,k</w:t>
            </w:r>
            <w:r w:rsidR="003D3067">
              <w:t>w</w:t>
            </w:r>
          </w:p>
        </w:tc>
        <w:tc>
          <w:tcPr>
            <w:tcW w:w="983" w:type="dxa"/>
          </w:tcPr>
          <w:p w14:paraId="22437443" w14:textId="542377B9" w:rsidR="001B6EE6" w:rsidRDefault="00424CB3" w:rsidP="00E16D22">
            <w:r>
              <w:t>0</w:t>
            </w:r>
          </w:p>
        </w:tc>
      </w:tr>
      <w:tr w:rsidR="001B6EE6" w14:paraId="5F8E2BC1" w14:textId="77777777" w:rsidTr="00E16D22">
        <w:tc>
          <w:tcPr>
            <w:tcW w:w="1435" w:type="dxa"/>
          </w:tcPr>
          <w:p w14:paraId="1452E6DD" w14:textId="77777777" w:rsidR="001B6EE6" w:rsidRDefault="001B6EE6" w:rsidP="00E16D22">
            <w:r>
              <w:t>13</w:t>
            </w:r>
          </w:p>
        </w:tc>
        <w:tc>
          <w:tcPr>
            <w:tcW w:w="6932" w:type="dxa"/>
          </w:tcPr>
          <w:p w14:paraId="4B6F7737" w14:textId="32277894" w:rsidR="001B6EE6" w:rsidRPr="00EC5E05" w:rsidRDefault="001B6EE6" w:rsidP="00E16D22">
            <w:pPr>
              <w:rPr>
                <w:b/>
                <w:bCs/>
              </w:rPr>
            </w:pPr>
            <w:r>
              <w:t>(</w:t>
            </w:r>
            <w:r w:rsidRPr="00EC5E05">
              <w:t>"</w:t>
            </w:r>
            <w:r>
              <w:t>p?ediatric logistic organ dysfunction 2 score</w:t>
            </w:r>
            <w:r w:rsidRPr="00EC5E05">
              <w:t>"</w:t>
            </w:r>
            <w:r>
              <w:t xml:space="preserve"> OR PELOD-2 OR PELOD)</w:t>
            </w:r>
            <w:r w:rsidR="003D3067">
              <w:t>:</w:t>
            </w:r>
            <w:r>
              <w:t>ti,ab,k</w:t>
            </w:r>
            <w:r w:rsidR="003D3067">
              <w:t>w</w:t>
            </w:r>
          </w:p>
        </w:tc>
        <w:tc>
          <w:tcPr>
            <w:tcW w:w="983" w:type="dxa"/>
          </w:tcPr>
          <w:p w14:paraId="0E3D4509" w14:textId="323F2A0B" w:rsidR="001B6EE6" w:rsidRDefault="00424CB3" w:rsidP="00E16D22">
            <w:r>
              <w:t>37</w:t>
            </w:r>
          </w:p>
        </w:tc>
      </w:tr>
      <w:tr w:rsidR="001B6EE6" w14:paraId="282FC2A3" w14:textId="77777777" w:rsidTr="00E16D22">
        <w:tc>
          <w:tcPr>
            <w:tcW w:w="1435" w:type="dxa"/>
          </w:tcPr>
          <w:p w14:paraId="6C3181DF" w14:textId="77777777" w:rsidR="001B6EE6" w:rsidRDefault="001B6EE6" w:rsidP="00E16D22">
            <w:r>
              <w:t>14</w:t>
            </w:r>
          </w:p>
        </w:tc>
        <w:tc>
          <w:tcPr>
            <w:tcW w:w="6932" w:type="dxa"/>
          </w:tcPr>
          <w:p w14:paraId="42504465" w14:textId="420669AD" w:rsidR="001B6EE6" w:rsidRDefault="001B6EE6" w:rsidP="00E16D22">
            <w:r>
              <w:t>(</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w:t>
            </w:r>
            <w:r w:rsidR="003D3067">
              <w:t>:</w:t>
            </w:r>
            <w:r>
              <w:t>ti,ab,k</w:t>
            </w:r>
            <w:r w:rsidR="003D3067">
              <w:t>w</w:t>
            </w:r>
          </w:p>
        </w:tc>
        <w:tc>
          <w:tcPr>
            <w:tcW w:w="983" w:type="dxa"/>
          </w:tcPr>
          <w:p w14:paraId="1C5C9E40" w14:textId="18F87B54" w:rsidR="001B6EE6" w:rsidRDefault="00424CB3" w:rsidP="00E16D22">
            <w:r>
              <w:t>1</w:t>
            </w:r>
          </w:p>
        </w:tc>
      </w:tr>
      <w:tr w:rsidR="001B6EE6" w14:paraId="33C77DBE" w14:textId="77777777" w:rsidTr="00E16D22">
        <w:tc>
          <w:tcPr>
            <w:tcW w:w="1435" w:type="dxa"/>
          </w:tcPr>
          <w:p w14:paraId="4B4AA255" w14:textId="77777777" w:rsidR="001B6EE6" w:rsidRDefault="001B6EE6" w:rsidP="00E16D22">
            <w:r>
              <w:t>15</w:t>
            </w:r>
          </w:p>
        </w:tc>
        <w:tc>
          <w:tcPr>
            <w:tcW w:w="6932" w:type="dxa"/>
          </w:tcPr>
          <w:p w14:paraId="09427CC9" w14:textId="51D38D4A" w:rsidR="001B6EE6" w:rsidRDefault="00D2144E" w:rsidP="00E16D22">
            <w:r>
              <w:t>#4 OR #5 OR #6 OR #7 OR #8 OR #9 OR #10 OR #11 OR #12 OR #13 OR #14</w:t>
            </w:r>
          </w:p>
        </w:tc>
        <w:tc>
          <w:tcPr>
            <w:tcW w:w="983" w:type="dxa"/>
          </w:tcPr>
          <w:p w14:paraId="56B9DFB1" w14:textId="6B76DCCF" w:rsidR="001B6EE6" w:rsidRDefault="00424CB3" w:rsidP="00E16D22">
            <w:r>
              <w:t>14450</w:t>
            </w:r>
          </w:p>
        </w:tc>
      </w:tr>
      <w:tr w:rsidR="00F05E88" w14:paraId="7BB853AB" w14:textId="77777777" w:rsidTr="00E16D22">
        <w:tc>
          <w:tcPr>
            <w:tcW w:w="1435" w:type="dxa"/>
          </w:tcPr>
          <w:p w14:paraId="45E9CD0B" w14:textId="1EA77DE2" w:rsidR="00F05E88" w:rsidRDefault="00F05E88" w:rsidP="00E16D22">
            <w:r>
              <w:t>16</w:t>
            </w:r>
          </w:p>
        </w:tc>
        <w:tc>
          <w:tcPr>
            <w:tcW w:w="6932" w:type="dxa"/>
          </w:tcPr>
          <w:p w14:paraId="696EC141" w14:textId="623E6D9C" w:rsidR="00F05E88" w:rsidRPr="008B7524" w:rsidRDefault="00F05E88" w:rsidP="00F05E88">
            <w:pPr>
              <w:spacing w:line="360" w:lineRule="auto"/>
              <w:rPr>
                <w:rFonts w:cstheme="minorHAnsi"/>
                <w:b/>
                <w:highlight w:val="yellow"/>
              </w:rPr>
            </w:pP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8B7524">
              <w:rPr>
                <w:b/>
              </w:rPr>
              <w:t>"american samoa"</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 xml:space="preserve">argentina </w:t>
            </w:r>
            <w:r w:rsidRPr="008B7524">
              <w:t xml:space="preserve">OR </w:t>
            </w:r>
            <w:r w:rsidRPr="008B7524">
              <w:rPr>
                <w:b/>
              </w:rPr>
              <w:t xml:space="preserve">armenia </w:t>
            </w:r>
            <w:r w:rsidRPr="008B7524">
              <w:t xml:space="preserve">OR armenian OR </w:t>
            </w:r>
            <w:r w:rsidRPr="008B7524">
              <w:rPr>
                <w:b/>
              </w:rPr>
              <w:t xml:space="preserve">aruba </w:t>
            </w:r>
            <w:r w:rsidRPr="008B7524">
              <w:t xml:space="preserve">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8B7524">
              <w:rPr>
                <w:rFonts w:cstheme="minorHAnsi"/>
                <w:b/>
              </w:rPr>
              <w:t>"</w:t>
            </w:r>
            <w:r w:rsidRPr="008B7524">
              <w:rPr>
                <w:b/>
              </w:rPr>
              <w:t>republic of belarus</w:t>
            </w:r>
            <w:r w:rsidRPr="008B7524">
              <w:rPr>
                <w:rFonts w:cstheme="minorHAnsi"/>
                <w:b/>
              </w:rPr>
              <w:t>"</w:t>
            </w:r>
            <w:r w:rsidRPr="008B7524">
              <w:t xml:space="preserve"> OR belarus OR byelarus OR belorussia OR byelorussian OR </w:t>
            </w:r>
            <w:r w:rsidRPr="008B7524">
              <w:rPr>
                <w:b/>
              </w:rPr>
              <w:t>belize</w:t>
            </w:r>
            <w:r w:rsidRPr="008B7524">
              <w:t xml:space="preserve"> OR "british honduras" OR </w:t>
            </w:r>
            <w:r w:rsidRPr="008B7524">
              <w:rPr>
                <w:b/>
              </w:rPr>
              <w:t>benin</w:t>
            </w:r>
            <w:r w:rsidRPr="008B7524">
              <w:t xml:space="preserve"> 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rsidR="00F86231">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8B7524">
              <w:rPr>
                <w:b/>
              </w:rPr>
              <w:t>"burkina faso"</w:t>
            </w:r>
            <w:r w:rsidRPr="008B7524">
              <w:t xml:space="preserve"> OR "burkina fasso" OR "upper volta" OR </w:t>
            </w:r>
            <w:r w:rsidRPr="008B7524">
              <w:rPr>
                <w:b/>
              </w:rPr>
              <w:t xml:space="preserve">burundi </w:t>
            </w:r>
            <w:r w:rsidRPr="008B7524">
              <w:t xml:space="preserve">OR urundi OR </w:t>
            </w:r>
            <w:r w:rsidRPr="008B7524">
              <w:rPr>
                <w:b/>
              </w:rPr>
              <w:t>"cabo verde"</w:t>
            </w:r>
            <w:r w:rsidRPr="008B7524">
              <w:t xml:space="preserve"> OR "cape verde" OR </w:t>
            </w:r>
            <w:r w:rsidRPr="008B7524">
              <w:rPr>
                <w:b/>
              </w:rPr>
              <w:t>cambodia</w:t>
            </w:r>
            <w:r w:rsidRPr="008B7524">
              <w:t xml:space="preserve"> OR kampuchea OR "khmer republic" OR </w:t>
            </w:r>
            <w:r w:rsidRPr="008B7524">
              <w:rPr>
                <w:b/>
              </w:rPr>
              <w:t>cameroon</w:t>
            </w:r>
            <w:r w:rsidRPr="008B7524">
              <w:t xml:space="preserve"> OR cameron OR cameroun OR </w:t>
            </w:r>
            <w:r w:rsidRPr="008B7524">
              <w:rPr>
                <w:b/>
              </w:rPr>
              <w:t>"central african republic"</w:t>
            </w:r>
            <w:r w:rsidRPr="008B7524">
              <w:t xml:space="preserve"> OR "ubangi shari"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comoro islands" OR "iles comores" OR mayotte OR </w:t>
            </w:r>
            <w:r w:rsidRPr="008B7524">
              <w:rPr>
                <w:rFonts w:cstheme="minorHAnsi"/>
                <w:b/>
              </w:rPr>
              <w:t>"</w:t>
            </w:r>
            <w:r w:rsidRPr="008B7524">
              <w:rPr>
                <w:b/>
              </w:rPr>
              <w:t>democratic republic of the congo</w:t>
            </w:r>
            <w:r w:rsidRPr="008B7524">
              <w:rPr>
                <w:rFonts w:cstheme="minorHAnsi"/>
                <w:b/>
              </w:rPr>
              <w:t>"</w:t>
            </w:r>
            <w:r w:rsidRPr="008B7524">
              <w:t xml:space="preserve"> OR </w:t>
            </w:r>
            <w:r w:rsidRPr="008B7524">
              <w:rPr>
                <w:rFonts w:cstheme="minorHAnsi"/>
              </w:rPr>
              <w:t>"</w:t>
            </w:r>
            <w:r w:rsidRPr="008B7524">
              <w:t>democratic republic congo</w:t>
            </w:r>
            <w:r w:rsidRPr="008B7524">
              <w:rPr>
                <w:rFonts w:cstheme="minorHAnsi"/>
              </w:rPr>
              <w:t>"</w:t>
            </w:r>
            <w:r w:rsidRPr="008B7524">
              <w:t xml:space="preserve"> OR </w:t>
            </w:r>
            <w:r w:rsidRPr="008B7524">
              <w:rPr>
                <w:b/>
              </w:rPr>
              <w:t>congo</w:t>
            </w:r>
            <w:r w:rsidRPr="008B7524">
              <w:t xml:space="preserve"> OR zaire OR </w:t>
            </w:r>
            <w:r w:rsidRPr="008B7524">
              <w:rPr>
                <w:b/>
              </w:rPr>
              <w:t>"costa rica"</w:t>
            </w:r>
            <w:r w:rsidRPr="008B7524">
              <w:t xml:space="preserve"> OR </w:t>
            </w:r>
            <w:r w:rsidRPr="00835366">
              <w:rPr>
                <w:b/>
              </w:rPr>
              <w:t>"cote d’ivoire"</w:t>
            </w:r>
            <w:r w:rsidRPr="00835366">
              <w:t xml:space="preserve"> OR "cote d’ ivoire" OR "cote divoire" OR "cote d ivoire"</w:t>
            </w:r>
            <w:r w:rsidRPr="008B7524">
              <w:t xml:space="preserve"> OR "ivory coast" OR </w:t>
            </w:r>
            <w:r w:rsidRPr="008B7524">
              <w:rPr>
                <w:b/>
              </w:rPr>
              <w:t xml:space="preserve">croatia </w:t>
            </w:r>
            <w:r w:rsidRPr="008B7524">
              <w:t xml:space="preserve">OR </w:t>
            </w:r>
            <w:r w:rsidRPr="008B7524">
              <w:rPr>
                <w:b/>
              </w:rPr>
              <w:t>cuba</w:t>
            </w:r>
            <w:r w:rsidRPr="008B7524">
              <w:t xml:space="preserve"> OR </w:t>
            </w:r>
            <w:r w:rsidRPr="008B7524">
              <w:rPr>
                <w:b/>
              </w:rPr>
              <w:t>cyprus</w:t>
            </w:r>
            <w:r w:rsidRPr="008B7524">
              <w:t xml:space="preserve"> OR </w:t>
            </w:r>
            <w:r w:rsidRPr="008B7524">
              <w:rPr>
                <w:b/>
              </w:rPr>
              <w:t>"czech republic"</w:t>
            </w:r>
            <w:r w:rsidRPr="008B7524">
              <w:t xml:space="preserve"> OR czechoslovakia OR </w:t>
            </w:r>
            <w:r w:rsidRPr="008B7524">
              <w:rPr>
                <w:b/>
              </w:rPr>
              <w:t>djibouti</w:t>
            </w:r>
            <w:r w:rsidRPr="008B7524">
              <w:t xml:space="preserve"> OR "french somaliland" OR </w:t>
            </w:r>
            <w:r w:rsidRPr="008B7524">
              <w:rPr>
                <w:b/>
              </w:rPr>
              <w:t>dominica</w:t>
            </w:r>
            <w:r w:rsidRPr="008B7524">
              <w:t xml:space="preserve"> OR </w:t>
            </w:r>
            <w:r w:rsidRPr="008B7524">
              <w:rPr>
                <w:b/>
              </w:rPr>
              <w:t>"dominican republic"</w:t>
            </w:r>
            <w:r w:rsidRPr="008B7524">
              <w:t xml:space="preserve"> OR </w:t>
            </w:r>
            <w:r w:rsidRPr="008B7524">
              <w:rPr>
                <w:b/>
              </w:rPr>
              <w:t xml:space="preserve">ecuador </w:t>
            </w:r>
            <w:r w:rsidRPr="008B7524">
              <w:t xml:space="preserve">OR </w:t>
            </w:r>
            <w:r w:rsidRPr="008B7524">
              <w:rPr>
                <w:b/>
              </w:rPr>
              <w:t xml:space="preserve">egypt </w:t>
            </w:r>
            <w:r w:rsidRPr="008B7524">
              <w:t xml:space="preserve">OR "united arab republic" OR </w:t>
            </w:r>
            <w:r w:rsidRPr="008B7524">
              <w:rPr>
                <w:b/>
              </w:rPr>
              <w:t>"el salvador"</w:t>
            </w:r>
            <w:r w:rsidRPr="008B7524">
              <w:t xml:space="preserve"> OR </w:t>
            </w:r>
            <w:r w:rsidRPr="008B7524">
              <w:rPr>
                <w:b/>
              </w:rPr>
              <w:t>"equatorial guinea"</w:t>
            </w:r>
            <w:r w:rsidRPr="008B7524">
              <w:t xml:space="preserve"> OR "spanish guinea" OR </w:t>
            </w:r>
            <w:r w:rsidRPr="008B7524">
              <w:rPr>
                <w:b/>
              </w:rPr>
              <w:t>eritrea</w:t>
            </w:r>
            <w:r w:rsidRPr="008B7524">
              <w:t xml:space="preserve"> 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 xml:space="preserve">fiji </w:t>
            </w:r>
            <w:r w:rsidRPr="008B7524">
              <w:t xml:space="preserve">OR </w:t>
            </w:r>
            <w:r w:rsidRPr="008B7524">
              <w:rPr>
                <w:b/>
              </w:rPr>
              <w:t xml:space="preserve">gabon </w:t>
            </w:r>
            <w:r w:rsidRPr="008B7524">
              <w:t xml:space="preserve">OR "gabonese republic"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rPr>
                <w:b/>
              </w:rPr>
              <w:t xml:space="preserve"> </w:t>
            </w:r>
            <w:r w:rsidRPr="008B7524">
              <w:t xml:space="preserve">OR georgia OR georgian OR </w:t>
            </w:r>
            <w:r w:rsidRPr="008B7524">
              <w:rPr>
                <w:b/>
              </w:rPr>
              <w:t>ghana</w:t>
            </w:r>
            <w:r w:rsidRPr="008B7524">
              <w:t xml:space="preserve"> OR "gold coast"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8B7524">
              <w:rPr>
                <w:b/>
              </w:rPr>
              <w:t>"guinea bissau"</w:t>
            </w:r>
            <w:r w:rsidRPr="008B7524">
              <w:t xml:space="preserve"> OR </w:t>
            </w:r>
            <w:r w:rsidRPr="008B7524">
              <w:rPr>
                <w:b/>
              </w:rPr>
              <w:t>guyana</w:t>
            </w:r>
            <w:r w:rsidRPr="008B7524">
              <w:t xml:space="preserve"> OR "british guiana"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isle of man" OR </w:t>
            </w:r>
            <w:r w:rsidRPr="008B7524">
              <w:rPr>
                <w:b/>
              </w:rPr>
              <w:t xml:space="preserve">jamaica </w:t>
            </w:r>
            <w:r w:rsidRPr="008B7524">
              <w:t xml:space="preserve">OR </w:t>
            </w:r>
            <w:r w:rsidRPr="008B7524">
              <w:rPr>
                <w:b/>
              </w:rPr>
              <w:t>jordan</w:t>
            </w:r>
            <w:r w:rsidRPr="008B7524">
              <w:t xml:space="preserve"> OR </w:t>
            </w:r>
            <w:r w:rsidRPr="008B7524">
              <w:rPr>
                <w:b/>
              </w:rPr>
              <w:t xml:space="preserve">kazakhstan </w:t>
            </w:r>
            <w:r w:rsidRPr="008B7524">
              <w:t xml:space="preserve">OR kazakh OR </w:t>
            </w:r>
            <w:r w:rsidRPr="008B7524">
              <w:rPr>
                <w:b/>
              </w:rPr>
              <w:t>kenya</w:t>
            </w:r>
            <w:r w:rsidRPr="008B7524">
              <w:t xml:space="preserve"> OR </w:t>
            </w:r>
            <w:r w:rsidRPr="008B7524">
              <w:rPr>
                <w:rFonts w:cstheme="minorHAnsi"/>
                <w:b/>
              </w:rPr>
              <w:t>"</w:t>
            </w:r>
            <w:r w:rsidRPr="008B7524">
              <w:rPr>
                <w:b/>
              </w:rPr>
              <w:t>democratic people’s republic of korea</w:t>
            </w:r>
            <w:r w:rsidRPr="008B7524">
              <w:rPr>
                <w:rFonts w:cstheme="minorHAnsi"/>
                <w:b/>
              </w:rPr>
              <w:t>"</w:t>
            </w:r>
            <w:r w:rsidRPr="008B7524">
              <w:t xml:space="preserve"> OR </w:t>
            </w:r>
            <w:r w:rsidRPr="008B7524">
              <w:rPr>
                <w:rFonts w:cstheme="minorHAnsi"/>
                <w:b/>
              </w:rPr>
              <w:t>"</w:t>
            </w:r>
            <w:r w:rsidRPr="008B7524">
              <w:rPr>
                <w:b/>
              </w:rPr>
              <w:t>republic of korea</w:t>
            </w:r>
            <w:r w:rsidRPr="008B7524">
              <w:rPr>
                <w:rFonts w:cstheme="minorHAnsi"/>
                <w:b/>
              </w:rPr>
              <w:t>"</w:t>
            </w:r>
            <w:r w:rsidRPr="008B7524">
              <w:t xml:space="preserve"> OR north korea OR south korea OR korea OR </w:t>
            </w:r>
            <w:r w:rsidRPr="008B7524">
              <w:rPr>
                <w:b/>
              </w:rPr>
              <w:t>kosovo</w:t>
            </w:r>
            <w:r w:rsidRPr="008B7524">
              <w:t xml:space="preserve"> OR </w:t>
            </w:r>
            <w:r w:rsidRPr="008B7524">
              <w:rPr>
                <w:b/>
              </w:rPr>
              <w:t>kyrgyzstan</w:t>
            </w:r>
            <w:r w:rsidRPr="008B7524">
              <w:t xml:space="preserve"> OR kirghizia OR kirgizstan OR "kyrgyz republic" OR kirghiz OR </w:t>
            </w:r>
            <w:r w:rsidRPr="008B7524">
              <w:rPr>
                <w:b/>
              </w:rPr>
              <w:t>laos</w:t>
            </w:r>
            <w:r w:rsidRPr="008B7524">
              <w:t xml:space="preserve"> OR "lao pdr" OR "lao people's democratic republic" OR </w:t>
            </w:r>
            <w:r w:rsidRPr="008B7524">
              <w:rPr>
                <w:b/>
              </w:rPr>
              <w:t>latvia</w:t>
            </w:r>
            <w:r w:rsidRPr="008B7524">
              <w:t xml:space="preserve"> OR </w:t>
            </w:r>
            <w:r w:rsidRPr="008B7524">
              <w:rPr>
                <w:b/>
              </w:rPr>
              <w:t xml:space="preserve">lebanon </w:t>
            </w:r>
            <w:r w:rsidRPr="008B7524">
              <w:t xml:space="preserve">OR "lebanese republic" OR </w:t>
            </w:r>
            <w:r w:rsidRPr="008B7524">
              <w:rPr>
                <w:b/>
              </w:rPr>
              <w:t>lesotho</w:t>
            </w:r>
            <w:r w:rsidRPr="008B7524">
              <w:t xml:space="preserve"> OR basutoland OR </w:t>
            </w:r>
            <w:r w:rsidRPr="008B7524">
              <w:rPr>
                <w:b/>
              </w:rPr>
              <w:t>liberia</w:t>
            </w:r>
            <w:r w:rsidRPr="008B7524">
              <w:t xml:space="preserve"> OR </w:t>
            </w:r>
            <w:r w:rsidRPr="008B7524">
              <w:rPr>
                <w:b/>
              </w:rPr>
              <w:t xml:space="preserve">libya </w:t>
            </w:r>
            <w:r w:rsidRPr="008B7524">
              <w:t xml:space="preserve">OR "libyan arab jamahiriya" OR </w:t>
            </w:r>
            <w:r w:rsidRPr="008B7524">
              <w:rPr>
                <w:b/>
              </w:rPr>
              <w:t>lithuania</w:t>
            </w:r>
            <w:r w:rsidRPr="008B7524">
              <w:t xml:space="preserve"> OR </w:t>
            </w:r>
            <w:r w:rsidRPr="008B7524">
              <w:rPr>
                <w:b/>
              </w:rPr>
              <w:t>macau</w:t>
            </w:r>
            <w:r w:rsidRPr="008B7524">
              <w:t xml:space="preserve"> OR macao OR </w:t>
            </w:r>
            <w:r>
              <w:rPr>
                <w:rFonts w:cs="Calibri"/>
                <w:b/>
              </w:rPr>
              <w:t>"republic of north m</w:t>
            </w:r>
            <w:r w:rsidRPr="00322F17">
              <w:rPr>
                <w:rFonts w:cs="Calibri"/>
                <w:b/>
              </w:rPr>
              <w:t>acedonia"</w:t>
            </w:r>
            <w:r>
              <w:rPr>
                <w:rFonts w:cs="Calibri"/>
              </w:rPr>
              <w:t xml:space="preserve"> </w:t>
            </w:r>
            <w:r w:rsidRPr="008B7524">
              <w:t xml:space="preserve">OR macedonia OR </w:t>
            </w:r>
            <w:r w:rsidRPr="008B7524">
              <w:rPr>
                <w:b/>
              </w:rPr>
              <w:t>madagascar</w:t>
            </w:r>
            <w:r w:rsidRPr="008B7524">
              <w:t xml:space="preserve"> OR "malagasy republic" OR </w:t>
            </w:r>
            <w:r w:rsidRPr="008B7524">
              <w:rPr>
                <w:b/>
              </w:rPr>
              <w:t>malawi</w:t>
            </w:r>
            <w:r w:rsidRPr="008B7524">
              <w:t xml:space="preserve"> OR nyasaland OR </w:t>
            </w:r>
            <w:r w:rsidRPr="008B7524">
              <w:rPr>
                <w:b/>
              </w:rPr>
              <w:t>malaysia</w:t>
            </w:r>
            <w:r>
              <w:t xml:space="preserve"> OR </w:t>
            </w:r>
            <w:r w:rsidRPr="008B7524">
              <w:t xml:space="preserve">"malay federation" OR "malaya </w:t>
            </w:r>
            <w:r>
              <w:t>f</w:t>
            </w:r>
            <w:r w:rsidRPr="008B7524">
              <w:t>ederation" OR maldives</w:t>
            </w:r>
            <w:r w:rsidRPr="008B7524">
              <w:rPr>
                <w:rFonts w:cstheme="minorHAnsi"/>
                <w:b/>
              </w:rPr>
              <w:t xml:space="preserve"> </w:t>
            </w:r>
            <w:r w:rsidRPr="008B7524">
              <w:rPr>
                <w:rFonts w:cstheme="minorHAnsi"/>
              </w:rPr>
              <w:t>OR</w:t>
            </w:r>
            <w:r w:rsidRPr="008B7524">
              <w:rPr>
                <w:rFonts w:cstheme="minorHAnsi"/>
                <w:b/>
              </w:rPr>
              <w:t xml:space="preserve"> "</w:t>
            </w:r>
            <w:r w:rsidRPr="008B7524">
              <w:rPr>
                <w:b/>
              </w:rPr>
              <w:t>indian ocean islands</w:t>
            </w:r>
            <w:r w:rsidRPr="008B7524">
              <w:rPr>
                <w:rFonts w:cstheme="minorHAnsi"/>
                <w:b/>
              </w:rPr>
              <w:t>"</w:t>
            </w:r>
            <w:r w:rsidRPr="008B7524">
              <w:t xml:space="preserve"> OR </w:t>
            </w:r>
            <w:r w:rsidRPr="008B7524">
              <w:rPr>
                <w:rFonts w:cstheme="minorHAnsi"/>
              </w:rPr>
              <w:t>"</w:t>
            </w:r>
            <w:r w:rsidRPr="008B7524">
              <w:t>indian ocean</w:t>
            </w:r>
            <w:r w:rsidRPr="008B7524">
              <w:rPr>
                <w:rFonts w:cstheme="minorHAnsi"/>
              </w:rPr>
              <w:t>"</w:t>
            </w:r>
            <w:r w:rsidRPr="008B7524">
              <w:t xml:space="preserve"> OR </w:t>
            </w:r>
            <w:r w:rsidRPr="008B7524">
              <w:rPr>
                <w:b/>
              </w:rPr>
              <w:t>mali</w:t>
            </w:r>
            <w:r w:rsidRPr="008B7524">
              <w:t xml:space="preserve"> OR </w:t>
            </w:r>
            <w:r w:rsidRPr="008B7524">
              <w:rPr>
                <w:b/>
              </w:rPr>
              <w:t>malta</w:t>
            </w:r>
            <w:r w:rsidRPr="008B7524">
              <w:t xml:space="preserve"> OR </w:t>
            </w:r>
            <w:r w:rsidRPr="008B7524">
              <w:rPr>
                <w:b/>
              </w:rPr>
              <w:t xml:space="preserve">micronesia </w:t>
            </w:r>
            <w:r w:rsidRPr="008B7524">
              <w:t xml:space="preserve">OR </w:t>
            </w:r>
            <w:r w:rsidRPr="008B7524">
              <w:rPr>
                <w:rFonts w:cstheme="minorHAnsi"/>
              </w:rPr>
              <w:t>"</w:t>
            </w:r>
            <w:r w:rsidRPr="008B7524">
              <w:t>federated states of micronesia</w:t>
            </w:r>
            <w:r w:rsidRPr="008B7524">
              <w:rPr>
                <w:rFonts w:cstheme="minorHAnsi"/>
              </w:rPr>
              <w:t>"</w:t>
            </w:r>
            <w:r w:rsidRPr="008B7524">
              <w:t xml:space="preserve"> OR kiribati OR "marshall islands" OR nauru OR </w:t>
            </w:r>
            <w:r w:rsidRPr="008B7524">
              <w:rPr>
                <w:rFonts w:cstheme="minorHAnsi"/>
              </w:rPr>
              <w:t>"</w:t>
            </w:r>
            <w:r w:rsidRPr="008B7524">
              <w:t>northern mariana islands</w:t>
            </w:r>
            <w:r w:rsidRPr="008B7524">
              <w:rPr>
                <w:rFonts w:cstheme="minorHAnsi"/>
              </w:rPr>
              <w:t>"</w:t>
            </w:r>
            <w:r w:rsidRPr="008B7524">
              <w:t xml:space="preserve"> OR </w:t>
            </w:r>
            <w:r w:rsidRPr="008B7524">
              <w:rPr>
                <w:b/>
              </w:rPr>
              <w:t>palau</w:t>
            </w:r>
            <w:r w:rsidRPr="008B7524">
              <w:t xml:space="preserve"> OR tuvalu OR </w:t>
            </w:r>
            <w:r w:rsidRPr="008B7524">
              <w:rPr>
                <w:b/>
              </w:rPr>
              <w:t>mauritania</w:t>
            </w:r>
            <w:r w:rsidRPr="008B7524">
              <w:t xml:space="preserve"> OR </w:t>
            </w:r>
            <w:r w:rsidRPr="008B7524">
              <w:rPr>
                <w:b/>
              </w:rPr>
              <w:t>mauritius</w:t>
            </w:r>
            <w:r w:rsidRPr="008B7524">
              <w:t xml:space="preserve"> OR </w:t>
            </w:r>
            <w:r w:rsidRPr="008B7524">
              <w:rPr>
                <w:b/>
              </w:rPr>
              <w:t xml:space="preserve">mexico </w:t>
            </w:r>
            <w:r w:rsidRPr="008B7524">
              <w:t xml:space="preserve">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portuguese east africa"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8B7524">
              <w:rPr>
                <w:b/>
              </w:rPr>
              <w:t>"netherlands antilles"</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OR </w:t>
            </w:r>
            <w:r w:rsidRPr="008B7524">
              <w:rPr>
                <w:b/>
              </w:rPr>
              <w:t>pakistan</w:t>
            </w:r>
            <w:r w:rsidRPr="008B7524">
              <w:t xml:space="preserve"> OR </w:t>
            </w:r>
            <w:r w:rsidRPr="008B7524">
              <w:rPr>
                <w:b/>
              </w:rPr>
              <w:t>panama</w:t>
            </w:r>
            <w:r w:rsidRPr="008B7524">
              <w:t xml:space="preserve"> OR "</w:t>
            </w:r>
            <w:r w:rsidRPr="008B7524">
              <w:rPr>
                <w:b/>
              </w:rPr>
              <w:t>papua new guinea"</w:t>
            </w:r>
            <w:r w:rsidRPr="008B7524">
              <w:t xml:space="preserve"> OR </w:t>
            </w:r>
            <w:r w:rsidRPr="008B7524">
              <w:rPr>
                <w:b/>
              </w:rPr>
              <w:t>paraguay</w:t>
            </w:r>
            <w:r w:rsidRPr="008B7524">
              <w:t xml:space="preserve"> 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polish people's republic" OR </w:t>
            </w:r>
            <w:r w:rsidRPr="008B7524">
              <w:rPr>
                <w:b/>
              </w:rPr>
              <w:t>portugal</w:t>
            </w:r>
            <w:r w:rsidRPr="008B7524">
              <w:t xml:space="preserve"> OR "portuguese republic" OR </w:t>
            </w:r>
            <w:r w:rsidRPr="008B7524">
              <w:rPr>
                <w:b/>
              </w:rPr>
              <w:t>"puerto rico"</w:t>
            </w:r>
            <w:r w:rsidRPr="008B7524">
              <w:t xml:space="preserve"> OR </w:t>
            </w:r>
            <w:r w:rsidRPr="008B7524">
              <w:rPr>
                <w:b/>
              </w:rPr>
              <w:t>romania</w:t>
            </w:r>
            <w:r w:rsidRPr="008B7524">
              <w:t xml:space="preserve"> OR </w:t>
            </w:r>
            <w:r w:rsidRPr="008B7524">
              <w:rPr>
                <w:b/>
              </w:rPr>
              <w:t>russia</w:t>
            </w:r>
            <w:r w:rsidRPr="008B7524">
              <w:t xml:space="preserve"> OR "russian federation" OR ussr OR "soviet union" OR "union of soviet socialist republics" OR </w:t>
            </w:r>
            <w:r w:rsidRPr="008B7524">
              <w:rPr>
                <w:b/>
              </w:rPr>
              <w:t>rwanda</w:t>
            </w:r>
            <w:r w:rsidRPr="008B7524">
              <w:t xml:space="preserve"> OR ruanda OR </w:t>
            </w:r>
            <w:r w:rsidRPr="008B7524">
              <w:rPr>
                <w:b/>
              </w:rPr>
              <w:t>samoa</w:t>
            </w:r>
            <w:r w:rsidRPr="008B7524">
              <w:t xml:space="preserve"> OR "pacific islands" OR polynesia OR "samoan islands" OR "navigator island" OR "navigator islands" OR </w:t>
            </w:r>
            <w:r w:rsidRPr="008B7524">
              <w:rPr>
                <w:b/>
              </w:rPr>
              <w:t>"sao tome and principe"</w:t>
            </w:r>
            <w:r w:rsidRPr="008B7524">
              <w:t xml:space="preserve"> OR </w:t>
            </w:r>
            <w:r w:rsidRPr="008B7524">
              <w:rPr>
                <w:b/>
              </w:rPr>
              <w:t>"saudi arabia"</w:t>
            </w:r>
            <w:r w:rsidRPr="008B7524">
              <w:t xml:space="preserve"> OR </w:t>
            </w:r>
            <w:r w:rsidRPr="008B7524">
              <w:rPr>
                <w:b/>
              </w:rPr>
              <w:t>senegal</w:t>
            </w:r>
            <w:r w:rsidRPr="008B7524">
              <w:t xml:space="preserve"> OR </w:t>
            </w:r>
            <w:r w:rsidRPr="008B7524">
              <w:rPr>
                <w:b/>
              </w:rPr>
              <w:t>serbia</w:t>
            </w:r>
            <w:r w:rsidRPr="008B7524">
              <w:t xml:space="preserve"> OR </w:t>
            </w:r>
            <w:r w:rsidRPr="008B7524">
              <w:rPr>
                <w:b/>
              </w:rPr>
              <w:t>seychelles</w:t>
            </w:r>
            <w:r w:rsidRPr="008B7524">
              <w:t xml:space="preserve"> OR </w:t>
            </w:r>
            <w:r w:rsidRPr="008B7524">
              <w:rPr>
                <w:b/>
              </w:rPr>
              <w:t>"sierra leone"</w:t>
            </w:r>
            <w:r w:rsidRPr="008B7524">
              <w:t xml:space="preserve"> OR </w:t>
            </w:r>
            <w:r w:rsidRPr="008B7524">
              <w:rPr>
                <w:b/>
              </w:rPr>
              <w:t>slovakia</w:t>
            </w:r>
            <w:r w:rsidRPr="008B7524">
              <w:t xml:space="preserve"> OR "slovak republic" OR </w:t>
            </w:r>
            <w:r w:rsidRPr="008B7524">
              <w:rPr>
                <w:b/>
              </w:rPr>
              <w:t>slovenia</w:t>
            </w:r>
            <w:r w:rsidRPr="008B7524">
              <w:t xml:space="preserve"> OR </w:t>
            </w:r>
            <w:r w:rsidRPr="008B7524">
              <w:rPr>
                <w:b/>
              </w:rPr>
              <w:t xml:space="preserve">melanesia </w:t>
            </w:r>
            <w:r w:rsidRPr="008B7524">
              <w:t xml:space="preserve">OR "solomon island" OR "solomon islands" OR "norfolk island" OR "norfolk islands" OR </w:t>
            </w:r>
            <w:r w:rsidRPr="008B7524">
              <w:rPr>
                <w:b/>
              </w:rPr>
              <w:t>somalia</w:t>
            </w:r>
            <w:r w:rsidRPr="008B7524">
              <w:t xml:space="preserve"> OR </w:t>
            </w:r>
            <w:r w:rsidRPr="008B7524">
              <w:rPr>
                <w:b/>
              </w:rPr>
              <w:t>"south africa"</w:t>
            </w:r>
            <w:r w:rsidRPr="008B7524">
              <w:t xml:space="preserve"> OR </w:t>
            </w:r>
            <w:r w:rsidRPr="008B7524">
              <w:rPr>
                <w:rFonts w:cstheme="minorHAnsi"/>
                <w:b/>
              </w:rPr>
              <w:t>"</w:t>
            </w:r>
            <w:r w:rsidRPr="008B7524">
              <w:rPr>
                <w:b/>
              </w:rPr>
              <w:t>south sudan</w:t>
            </w:r>
            <w:r w:rsidRPr="008B7524">
              <w:rPr>
                <w:rFonts w:cstheme="minorHAnsi"/>
                <w:b/>
              </w:rPr>
              <w:t>"</w:t>
            </w:r>
            <w:r w:rsidRPr="008B7524">
              <w:t xml:space="preserve"> OR </w:t>
            </w:r>
            <w:r w:rsidRPr="008B7524">
              <w:rPr>
                <w:b/>
              </w:rPr>
              <w:t>"sri lanka"</w:t>
            </w:r>
            <w:r w:rsidRPr="008B7524">
              <w:t xml:space="preserve"> OR ceylon OR </w:t>
            </w:r>
            <w:r w:rsidRPr="008B7524">
              <w:rPr>
                <w:b/>
              </w:rPr>
              <w:t>"saint kitts and nevis"</w:t>
            </w:r>
            <w:r w:rsidRPr="008B7524">
              <w:t xml:space="preserve"> OR "st. kitts and nevis" OR </w:t>
            </w:r>
            <w:r w:rsidRPr="008B7524">
              <w:rPr>
                <w:b/>
              </w:rPr>
              <w:t>"saint lucia"</w:t>
            </w:r>
            <w:r w:rsidRPr="008B7524">
              <w:t xml:space="preserve"> OR "st. lucia" OR </w:t>
            </w:r>
            <w:r w:rsidRPr="008B7524">
              <w:rPr>
                <w:b/>
              </w:rPr>
              <w:t>"saint vincent and the grenadines"</w:t>
            </w:r>
            <w:r w:rsidRPr="008B7524">
              <w:t xml:space="preserve"> OR </w:t>
            </w:r>
            <w:r w:rsidRPr="008B7524">
              <w:rPr>
                <w:rFonts w:cstheme="minorHAnsi"/>
              </w:rPr>
              <w:t>"</w:t>
            </w:r>
            <w:r w:rsidRPr="008B7524">
              <w:t>saint vincent</w:t>
            </w:r>
            <w:r w:rsidRPr="008B7524">
              <w:rPr>
                <w:rFonts w:cstheme="minorHAnsi"/>
              </w:rPr>
              <w:t>"</w:t>
            </w:r>
            <w:r w:rsidRPr="008B7524">
              <w:t xml:space="preserve"> OR "st. vincent" OR grenadines OR </w:t>
            </w:r>
            <w:r w:rsidRPr="008B7524">
              <w:rPr>
                <w:b/>
              </w:rPr>
              <w:t>sudan</w:t>
            </w:r>
            <w:r w:rsidRPr="008B7524">
              <w:t xml:space="preserve"> OR </w:t>
            </w:r>
            <w:r w:rsidRPr="008B7524">
              <w:rPr>
                <w:b/>
              </w:rPr>
              <w:t>suriname</w:t>
            </w:r>
            <w:r w:rsidRPr="008B7524">
              <w:t xml:space="preserve"> OR surinam OR "dutch guiana" OR "netherlands guiana" OR </w:t>
            </w:r>
            <w:r w:rsidRPr="008B7524">
              <w:rPr>
                <w:b/>
              </w:rPr>
              <w:t xml:space="preserve">syria </w:t>
            </w:r>
            <w:r w:rsidRPr="008B7524">
              <w:t xml:space="preserve">OR "syrian arab republic"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8B7524">
              <w:rPr>
                <w:b/>
              </w:rPr>
              <w:t>"timor leste"</w:t>
            </w:r>
            <w:r w:rsidRPr="008B7524">
              <w:t xml:space="preserve"> OR "east timor" OR </w:t>
            </w:r>
            <w:r w:rsidRPr="008B7524">
              <w:rPr>
                <w:b/>
              </w:rPr>
              <w:t>togo</w:t>
            </w:r>
            <w:r w:rsidRPr="008B7524">
              <w:t xml:space="preserve"> OR "togolese republic"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new hebrides" OR </w:t>
            </w:r>
            <w:r w:rsidRPr="008B7524">
              <w:rPr>
                <w:b/>
              </w:rPr>
              <w:t>venezuela</w:t>
            </w:r>
            <w:r w:rsidRPr="008B7524">
              <w:t xml:space="preserve"> OR </w:t>
            </w:r>
            <w:r w:rsidRPr="008B7524">
              <w:rPr>
                <w:b/>
              </w:rPr>
              <w:t>vietnam</w:t>
            </w:r>
            <w:r w:rsidRPr="008B7524">
              <w:t xml:space="preserve"> OR "viet nam" OR </w:t>
            </w:r>
            <w:r w:rsidRPr="008B7524">
              <w:rPr>
                <w:b/>
              </w:rPr>
              <w:t>"middle east"</w:t>
            </w:r>
            <w:r w:rsidRPr="008B7524">
              <w:t xml:space="preserve"> OR "west bank" OR gaza OR palestine OR </w:t>
            </w:r>
            <w:r w:rsidRPr="008B7524">
              <w:rPr>
                <w:b/>
              </w:rPr>
              <w:t>yemen</w:t>
            </w:r>
            <w:r w:rsidRPr="008B7524">
              <w:t xml:space="preserve"> 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northern rhodesia" OR </w:t>
            </w:r>
            <w:r w:rsidRPr="008B7524">
              <w:rPr>
                <w:rFonts w:cstheme="minorHAnsi"/>
              </w:rPr>
              <w:t>"</w:t>
            </w:r>
            <w:r w:rsidRPr="008B7524">
              <w:t>global south</w:t>
            </w:r>
            <w:r w:rsidRPr="008B7524">
              <w:rPr>
                <w:rFonts w:cstheme="minorHAnsi"/>
              </w:rPr>
              <w:t>"</w:t>
            </w:r>
            <w:r w:rsidRPr="008B7524">
              <w:t xml:space="preserve"> OR </w:t>
            </w:r>
            <w:r w:rsidRPr="008B7524">
              <w:rPr>
                <w:rFonts w:cstheme="minorHAnsi"/>
                <w:b/>
                <w:bCs/>
                <w:lang w:eastAsia="nb-NO"/>
              </w:rPr>
              <w:t>"africa south of the sahara"</w:t>
            </w:r>
            <w:r w:rsidRPr="008B7524">
              <w:rPr>
                <w:rFonts w:cstheme="minorHAnsi"/>
                <w:bCs/>
                <w:lang w:eastAsia="nb-NO"/>
              </w:rPr>
              <w:t xml:space="preserve"> OR "sub saharan africa" OR "subsaharan africa" OR </w:t>
            </w:r>
            <w:r w:rsidRPr="008B7524">
              <w:rPr>
                <w:rFonts w:cstheme="minorHAnsi"/>
                <w:b/>
                <w:bCs/>
                <w:lang w:eastAsia="nb-NO"/>
              </w:rPr>
              <w:t>"africa, central"</w:t>
            </w:r>
            <w:r w:rsidRPr="008B7524">
              <w:rPr>
                <w:rFonts w:cstheme="minorHAnsi"/>
                <w:bCs/>
                <w:lang w:eastAsia="nb-NO"/>
              </w:rPr>
              <w:t xml:space="preserve"> OR "central africa" OR </w:t>
            </w:r>
            <w:r w:rsidRPr="008B7524">
              <w:rPr>
                <w:rFonts w:cstheme="minorHAnsi"/>
                <w:b/>
                <w:bCs/>
                <w:lang w:eastAsia="nb-NO"/>
              </w:rPr>
              <w:t>"africa, northern</w:t>
            </w:r>
            <m:oMath>
              <m:r>
                <m:rPr>
                  <m:sty m:val="bi"/>
                </m:rPr>
                <w:rPr>
                  <w:rFonts w:ascii="Cambria Math" w:hAnsi="Cambria Math" w:cstheme="minorHAnsi"/>
                  <w:lang w:eastAsia="nb-NO"/>
                </w:rPr>
                <m:t>"</m:t>
              </m:r>
            </m:oMath>
            <w:r w:rsidRPr="008B7524">
              <w:rPr>
                <w:rFonts w:cstheme="minorHAnsi"/>
                <w:bCs/>
                <w:lang w:eastAsia="nb-NO"/>
              </w:rPr>
              <w:t xml:space="preserve"> OR "north africa" OR "northern africa" OR magreb OR maghrib OR </w:t>
            </w:r>
            <w:r w:rsidRPr="0029184C">
              <w:rPr>
                <w:rFonts w:cstheme="minorHAnsi"/>
                <w:bCs/>
                <w:lang w:eastAsia="nb-NO"/>
              </w:rPr>
              <w:t xml:space="preserve">sahara </w:t>
            </w:r>
            <w:r>
              <w:rPr>
                <w:rFonts w:cstheme="minorHAnsi"/>
                <w:bCs/>
                <w:lang w:eastAsia="nb-NO"/>
              </w:rPr>
              <w:t xml:space="preserve">OR </w:t>
            </w:r>
            <w:r w:rsidRPr="008B7524">
              <w:rPr>
                <w:rFonts w:cstheme="minorHAnsi"/>
                <w:b/>
                <w:bCs/>
                <w:lang w:eastAsia="nb-NO"/>
              </w:rPr>
              <w:t>"africa, southern</w:t>
            </w:r>
            <m:oMath>
              <m:r>
                <m:rPr>
                  <m:sty m:val="bi"/>
                </m:rPr>
                <w:rPr>
                  <w:rFonts w:ascii="Cambria Math" w:hAnsi="Cambria Math" w:cstheme="minorHAnsi"/>
                  <w:lang w:eastAsia="nb-NO"/>
                </w:rPr>
                <m:t>"</m:t>
              </m:r>
            </m:oMath>
            <w:r w:rsidRPr="008B7524">
              <w:rPr>
                <w:rFonts w:cstheme="minorHAnsi"/>
                <w:bCs/>
                <w:lang w:eastAsia="nb-NO"/>
              </w:rPr>
              <w:t xml:space="preserve"> OR "southern africa" OR </w:t>
            </w:r>
            <w:r w:rsidRPr="008B7524">
              <w:rPr>
                <w:rFonts w:cstheme="minorHAnsi"/>
                <w:b/>
                <w:bCs/>
                <w:lang w:eastAsia="nb-NO"/>
              </w:rPr>
              <w:t>"africa, eastern</w:t>
            </w:r>
            <m:oMath>
              <m:r>
                <m:rPr>
                  <m:sty m:val="bi"/>
                </m:rPr>
                <w:rPr>
                  <w:rFonts w:ascii="Cambria Math" w:hAnsi="Cambria Math" w:cstheme="minorHAnsi"/>
                  <w:lang w:eastAsia="nb-NO"/>
                </w:rPr>
                <m:t>"</m:t>
              </m:r>
            </m:oMath>
            <w:r w:rsidRPr="008B7524">
              <w:rPr>
                <w:rFonts w:cstheme="minorHAnsi"/>
                <w:bCs/>
                <w:lang w:eastAsia="nb-NO"/>
              </w:rPr>
              <w:t xml:space="preserve"> OR "east africa" OR "eastern africa" OR </w:t>
            </w:r>
            <w:r w:rsidRPr="008B7524">
              <w:rPr>
                <w:rFonts w:cstheme="minorHAnsi"/>
                <w:b/>
                <w:bCs/>
                <w:lang w:eastAsia="nb-NO"/>
              </w:rPr>
              <w:t>"africa, western</w:t>
            </w:r>
            <m:oMath>
              <m:r>
                <m:rPr>
                  <m:sty m:val="bi"/>
                </m:rPr>
                <w:rPr>
                  <w:rFonts w:ascii="Cambria Math" w:hAnsi="Cambria Math" w:cstheme="minorHAnsi"/>
                  <w:lang w:eastAsia="nb-NO"/>
                </w:rPr>
                <m:t>"</m:t>
              </m:r>
            </m:oMath>
            <w:r w:rsidRPr="008B7524">
              <w:rPr>
                <w:rFonts w:cstheme="minorHAnsi"/>
                <w:bCs/>
                <w:lang w:eastAsia="nb-NO"/>
              </w:rPr>
              <w:t xml:space="preserve"> OR </w:t>
            </w:r>
            <m:oMath>
              <m:r>
                <w:rPr>
                  <w:rFonts w:ascii="Cambria Math" w:hAnsi="Cambria Math" w:cstheme="minorHAnsi"/>
                  <w:lang w:eastAsia="nb-NO"/>
                </w:rPr>
                <m:t>"</m:t>
              </m:r>
            </m:oMath>
            <w:r w:rsidRPr="008B7524">
              <w:rPr>
                <w:rFonts w:cstheme="minorHAnsi"/>
                <w:bCs/>
                <w:lang w:eastAsia="nb-NO"/>
              </w:rPr>
              <w:t>west africa</w:t>
            </w:r>
            <m:oMath>
              <m:r>
                <w:rPr>
                  <w:rFonts w:ascii="Cambria Math" w:hAnsi="Cambria Math" w:cstheme="minorHAnsi"/>
                  <w:lang w:eastAsia="nb-NO"/>
                </w:rPr>
                <m:t>"</m:t>
              </m:r>
            </m:oMath>
            <w:r w:rsidRPr="008B7524">
              <w:rPr>
                <w:rFonts w:cstheme="minorHAnsi"/>
                <w:bCs/>
                <w:lang w:eastAsia="nb-NO"/>
              </w:rPr>
              <w:t xml:space="preserve"> OR </w:t>
            </w:r>
            <m:oMath>
              <m:r>
                <w:rPr>
                  <w:rFonts w:ascii="Cambria Math" w:hAnsi="Cambria Math" w:cstheme="minorHAnsi"/>
                  <w:lang w:eastAsia="nb-NO"/>
                </w:rPr>
                <m:t>"</m:t>
              </m:r>
            </m:oMath>
            <w:r w:rsidRPr="008B7524">
              <w:rPr>
                <w:rFonts w:cstheme="minorHAnsi"/>
                <w:bCs/>
                <w:lang w:eastAsia="nb-NO"/>
              </w:rPr>
              <w:t>western africa</w:t>
            </w:r>
            <m:oMath>
              <m:r>
                <w:rPr>
                  <w:rFonts w:ascii="Cambria Math" w:hAnsi="Cambria Math" w:cstheme="minorHAnsi"/>
                  <w:lang w:eastAsia="nb-NO"/>
                </w:rPr>
                <m:t>"</m:t>
              </m:r>
            </m:oMath>
            <w:r w:rsidRPr="008B7524">
              <w:rPr>
                <w:rFonts w:cstheme="minorHAnsi"/>
                <w:bCs/>
                <w:lang w:eastAsia="nb-NO"/>
              </w:rPr>
              <w:t xml:space="preserve"> OR </w:t>
            </w:r>
            <w:r w:rsidRPr="008B7524">
              <w:rPr>
                <w:rFonts w:cstheme="minorHAnsi"/>
                <w:b/>
                <w:bCs/>
                <w:lang w:eastAsia="nb-NO"/>
              </w:rPr>
              <w:t>"west indies"</w:t>
            </w:r>
            <w:r w:rsidRPr="008B7524">
              <w:rPr>
                <w:rFonts w:cstheme="minorHAnsi"/>
                <w:bCs/>
                <w:lang w:eastAsia="nb-NO"/>
              </w:rPr>
              <w:t xml:space="preserve"> OR </w:t>
            </w:r>
            <w:r w:rsidRPr="008B7524">
              <w:rPr>
                <w:rFonts w:cstheme="minorHAnsi"/>
                <w:b/>
                <w:bCs/>
                <w:lang w:eastAsia="nb-NO"/>
              </w:rPr>
              <w:t>"indian ocean islands"</w:t>
            </w:r>
            <w:r w:rsidRPr="008B7524">
              <w:rPr>
                <w:rFonts w:cstheme="minorHAnsi"/>
                <w:bCs/>
                <w:lang w:eastAsia="nb-NO"/>
              </w:rPr>
              <w:t xml:space="preserve"> OR </w:t>
            </w:r>
            <w:r w:rsidRPr="00724A07">
              <w:rPr>
                <w:rFonts w:cstheme="minorHAnsi"/>
                <w:b/>
                <w:bCs/>
                <w:lang w:eastAsia="nb-NO"/>
              </w:rPr>
              <w:t xml:space="preserve">caribbean </w:t>
            </w:r>
            <w:r w:rsidRPr="008B7524">
              <w:rPr>
                <w:rFonts w:cstheme="minorHAnsi"/>
                <w:bCs/>
                <w:lang w:eastAsia="nb-NO"/>
              </w:rPr>
              <w:t xml:space="preserve">OR </w:t>
            </w:r>
            <w:r w:rsidRPr="008B7524">
              <w:rPr>
                <w:rFonts w:cstheme="minorHAnsi"/>
                <w:b/>
                <w:bCs/>
                <w:lang w:eastAsia="nb-NO"/>
              </w:rPr>
              <w:t>"central america"</w:t>
            </w:r>
            <w:r w:rsidRPr="008B7524">
              <w:rPr>
                <w:rFonts w:cstheme="minorHAnsi"/>
                <w:bCs/>
                <w:lang w:eastAsia="nb-NO"/>
              </w:rPr>
              <w:t xml:space="preserve"> OR </w:t>
            </w:r>
            <w:r w:rsidRPr="00724A07">
              <w:rPr>
                <w:rFonts w:cstheme="minorHAnsi"/>
                <w:b/>
                <w:bCs/>
                <w:lang w:eastAsia="nb-NO"/>
              </w:rPr>
              <w:t>"latin america"</w:t>
            </w:r>
            <w:r w:rsidRPr="008B7524">
              <w:rPr>
                <w:rFonts w:cstheme="minorHAnsi"/>
                <w:bCs/>
                <w:lang w:eastAsia="nb-NO"/>
              </w:rPr>
              <w:t xml:space="preserve"> OR "south and central america" OR </w:t>
            </w:r>
            <w:r w:rsidRPr="008B7524">
              <w:rPr>
                <w:rFonts w:cstheme="minorHAnsi"/>
                <w:b/>
                <w:bCs/>
                <w:lang w:eastAsia="nb-NO"/>
              </w:rPr>
              <w:t>"south america"</w:t>
            </w:r>
            <w:r w:rsidRPr="008B7524">
              <w:rPr>
                <w:rFonts w:cstheme="minorHAnsi"/>
                <w:bCs/>
                <w:lang w:eastAsia="nb-NO"/>
              </w:rPr>
              <w:t xml:space="preserve"> OR </w:t>
            </w:r>
            <w:r w:rsidRPr="008B7524">
              <w:rPr>
                <w:rFonts w:cstheme="minorHAnsi"/>
                <w:b/>
                <w:bCs/>
                <w:lang w:eastAsia="nb-NO"/>
              </w:rPr>
              <w:t>"asia, central"</w:t>
            </w:r>
            <w:r w:rsidRPr="008B7524">
              <w:rPr>
                <w:rFonts w:cstheme="minorHAnsi"/>
                <w:bCs/>
                <w:lang w:eastAsia="nb-NO"/>
              </w:rPr>
              <w:t xml:space="preserve"> OR "central asia" OR </w:t>
            </w:r>
            <w:r w:rsidRPr="008B7524">
              <w:rPr>
                <w:rFonts w:cstheme="minorHAnsi"/>
                <w:b/>
                <w:bCs/>
                <w:lang w:eastAsia="nb-NO"/>
              </w:rPr>
              <w:t>"asia, northern"</w:t>
            </w:r>
            <w:r w:rsidRPr="008B7524">
              <w:rPr>
                <w:rFonts w:cstheme="minorHAnsi"/>
                <w:bCs/>
                <w:lang w:eastAsia="nb-NO"/>
              </w:rPr>
              <w:t xml:space="preserve"> OR "north asia" OR "northern asia" OR </w:t>
            </w:r>
            <w:r w:rsidRPr="008B7524">
              <w:rPr>
                <w:rFonts w:cstheme="minorHAnsi"/>
                <w:b/>
                <w:bCs/>
                <w:lang w:eastAsia="nb-NO"/>
              </w:rPr>
              <w:t>"asia, southeastern"</w:t>
            </w:r>
            <w:r w:rsidRPr="008B7524">
              <w:rPr>
                <w:rFonts w:cstheme="minorHAnsi"/>
                <w:bCs/>
                <w:lang w:eastAsia="nb-NO"/>
              </w:rPr>
              <w:t xml:space="preserve"> OR "</w:t>
            </w:r>
            <w:r w:rsidRPr="008B7524">
              <w:rPr>
                <w:rFonts w:cstheme="minorHAnsi"/>
                <w:shd w:val="clear" w:color="auto" w:fill="FFFFFF"/>
              </w:rPr>
              <w:t>southeastern </w:t>
            </w:r>
            <w:r w:rsidRPr="008B7524">
              <w:rPr>
                <w:rStyle w:val="highlight"/>
                <w:rFonts w:cstheme="minorHAnsi"/>
                <w:shd w:val="clear" w:color="auto" w:fill="FFFFFF"/>
              </w:rPr>
              <w:t>asia" OR "</w:t>
            </w:r>
            <w:r w:rsidRPr="008B7524">
              <w:rPr>
                <w:rFonts w:cstheme="minorHAnsi"/>
                <w:shd w:val="clear" w:color="auto" w:fill="FFFFFF"/>
              </w:rPr>
              <w:t>south eastern </w:t>
            </w:r>
            <w:r w:rsidRPr="008B7524">
              <w:rPr>
                <w:rStyle w:val="highlight"/>
                <w:rFonts w:cstheme="minorHAnsi"/>
                <w:shd w:val="clear" w:color="auto" w:fill="FFFFFF"/>
              </w:rPr>
              <w:t xml:space="preserve">asia" OR "southeast asia" OR "south east asia" OR </w:t>
            </w:r>
            <w:r w:rsidRPr="008B7524">
              <w:rPr>
                <w:rFonts w:cstheme="minorHAnsi"/>
                <w:b/>
                <w:bCs/>
                <w:lang w:eastAsia="nb-NO"/>
              </w:rPr>
              <w:t>"</w:t>
            </w:r>
            <w:r w:rsidRPr="008B7524">
              <w:rPr>
                <w:rStyle w:val="highlight"/>
                <w:rFonts w:cstheme="minorHAnsi"/>
                <w:b/>
                <w:shd w:val="clear" w:color="auto" w:fill="FFFFFF"/>
              </w:rPr>
              <w:t>asia, western</w:t>
            </w:r>
            <w:r w:rsidRPr="008B7524">
              <w:rPr>
                <w:rFonts w:cstheme="minorHAnsi"/>
                <w:b/>
                <w:bCs/>
                <w:lang w:eastAsia="nb-NO"/>
              </w:rPr>
              <w:t>"</w:t>
            </w:r>
            <w:r w:rsidRPr="008B7524">
              <w:rPr>
                <w:rStyle w:val="highlight"/>
                <w:rFonts w:cstheme="minorHAnsi"/>
                <w:shd w:val="clear" w:color="auto" w:fill="FFFFFF"/>
              </w:rPr>
              <w:t xml:space="preserve"> OR </w:t>
            </w:r>
            <w:r w:rsidRPr="008B7524">
              <w:rPr>
                <w:rFonts w:cstheme="minorHAnsi"/>
                <w:bCs/>
                <w:lang w:eastAsia="nb-NO"/>
              </w:rPr>
              <w:t>"</w:t>
            </w:r>
            <w:r w:rsidRPr="00BA2153">
              <w:rPr>
                <w:rStyle w:val="highlight"/>
                <w:rFonts w:cstheme="minorHAnsi"/>
                <w:shd w:val="clear" w:color="auto" w:fill="FFFFFF"/>
              </w:rPr>
              <w:t>western asia</w:t>
            </w:r>
            <w:r w:rsidRPr="008B7524">
              <w:rPr>
                <w:rFonts w:cstheme="minorHAnsi"/>
                <w:bCs/>
                <w:lang w:eastAsia="nb-NO"/>
              </w:rPr>
              <w:t xml:space="preserve">" OR </w:t>
            </w:r>
            <w:r w:rsidRPr="008B7524">
              <w:rPr>
                <w:rFonts w:cstheme="minorHAnsi"/>
                <w:b/>
                <w:bCs/>
                <w:lang w:eastAsia="nb-NO"/>
              </w:rPr>
              <w:t>"europe, eastern"</w:t>
            </w:r>
            <w:r w:rsidRPr="008B7524">
              <w:rPr>
                <w:rFonts w:cstheme="minorHAnsi"/>
                <w:bCs/>
                <w:lang w:eastAsia="nb-NO"/>
              </w:rPr>
              <w:t xml:space="preserve"> OR "east europe" OR "eastern europe" </w:t>
            </w:r>
            <w:r w:rsidRPr="008B7524">
              <w:t xml:space="preserve">OR </w:t>
            </w:r>
            <w:r w:rsidRPr="008B7524">
              <w:rPr>
                <w:rFonts w:cstheme="minorHAnsi"/>
                <w:bCs/>
                <w:lang w:val="en-GB"/>
              </w:rPr>
              <w:t xml:space="preserve">"developing country" OR </w:t>
            </w:r>
            <w:r w:rsidRPr="008B7524">
              <w:rPr>
                <w:rFonts w:cstheme="minorHAnsi"/>
                <w:b/>
                <w:bCs/>
                <w:lang w:val="en-GB"/>
              </w:rPr>
              <w:t>"developing countries"</w:t>
            </w:r>
            <w:r w:rsidRPr="008B7524">
              <w:rPr>
                <w:rFonts w:cstheme="minorHAnsi"/>
                <w:bCs/>
                <w:lang w:val="en-GB"/>
              </w:rPr>
              <w:t xml:space="preserve">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w:t>
            </w:r>
            <w:r w:rsidRPr="008B7524">
              <w:rPr>
                <w:rFonts w:cstheme="minorHAnsi"/>
                <w:lang w:val="en-GB"/>
              </w:rPr>
              <w:t>"</w:t>
            </w:r>
            <w:r w:rsidRPr="008B7524">
              <w:rPr>
                <w:rFonts w:cstheme="minorHAnsi"/>
                <w:bCs/>
                <w:lang w:val="en-GB"/>
              </w:rPr>
              <w:t>low gdp</w:t>
            </w:r>
            <w:r w:rsidRPr="008B7524">
              <w:rPr>
                <w:rFonts w:cstheme="minorHAnsi"/>
                <w:lang w:val="en-GB"/>
              </w:rPr>
              <w:t>" OR</w:t>
            </w:r>
            <w:r w:rsidRPr="008B7524">
              <w:rPr>
                <w:rFonts w:cstheme="minorHAnsi"/>
                <w:bCs/>
                <w:lang w:val="en-GB"/>
              </w:rPr>
              <w:t xml:space="preserve"> </w:t>
            </w:r>
            <w:r w:rsidRPr="008B7524">
              <w:rPr>
                <w:rFonts w:cstheme="minorHAnsi"/>
                <w:lang w:val="en-GB"/>
              </w:rPr>
              <w:t>"</w:t>
            </w:r>
            <w:r w:rsidRPr="008B7524">
              <w:rPr>
                <w:rFonts w:cstheme="minorHAnsi"/>
                <w:bCs/>
                <w:lang w:val="en-GB"/>
              </w:rPr>
              <w:t>low gnp</w:t>
            </w:r>
            <w:r w:rsidRPr="008B7524">
              <w:rPr>
                <w:rFonts w:cstheme="minorHAnsi"/>
                <w:lang w:val="en-GB"/>
              </w:rPr>
              <w:t>"</w:t>
            </w:r>
            <w:r w:rsidRPr="008B7524">
              <w:rPr>
                <w:rFonts w:cstheme="minorHAnsi"/>
                <w:bCs/>
                <w:lang w:val="en-GB"/>
              </w:rPr>
              <w:t xml:space="preserve"> OR </w:t>
            </w:r>
            <w:r w:rsidRPr="008B7524">
              <w:rPr>
                <w:rFonts w:cstheme="minorHAnsi"/>
                <w:lang w:val="en-GB"/>
              </w:rPr>
              <w:t>"</w:t>
            </w:r>
            <w:r w:rsidRPr="008B7524">
              <w:rPr>
                <w:rFonts w:cstheme="minorHAnsi"/>
                <w:bCs/>
                <w:lang w:val="en-GB"/>
              </w:rPr>
              <w:t xml:space="preserve">low </w:t>
            </w:r>
            <w:r w:rsidRPr="008B7524">
              <w:rPr>
                <w:rFonts w:cstheme="minorHAnsi"/>
                <w:lang w:val="en-GB"/>
              </w:rPr>
              <w:t>gross domestic" OR "low gross national" OR "</w:t>
            </w:r>
            <w:r w:rsidRPr="008B7524">
              <w:rPr>
                <w:rFonts w:cstheme="minorHAnsi"/>
                <w:bCs/>
                <w:lang w:val="en-GB"/>
              </w:rPr>
              <w:t>lower gdp</w:t>
            </w:r>
            <w:r w:rsidRPr="008B7524">
              <w:rPr>
                <w:rFonts w:cstheme="minorHAnsi"/>
                <w:lang w:val="en-GB"/>
              </w:rPr>
              <w:t>" OR</w:t>
            </w:r>
            <w:r w:rsidRPr="008B7524">
              <w:rPr>
                <w:rFonts w:cstheme="minorHAnsi"/>
                <w:bCs/>
                <w:lang w:val="en-GB"/>
              </w:rPr>
              <w:t xml:space="preserve"> </w:t>
            </w:r>
            <w:r w:rsidRPr="008B7524">
              <w:rPr>
                <w:rFonts w:cstheme="minorHAnsi"/>
                <w:lang w:val="en-GB"/>
              </w:rPr>
              <w:t>"</w:t>
            </w:r>
            <w:r w:rsidRPr="008B7524">
              <w:rPr>
                <w:rFonts w:cstheme="minorHAnsi"/>
                <w:bCs/>
                <w:lang w:val="en-GB"/>
              </w:rPr>
              <w:t>lower gnp</w:t>
            </w:r>
            <w:r w:rsidRPr="008B7524">
              <w:rPr>
                <w:rFonts w:cstheme="minorHAnsi"/>
                <w:lang w:val="en-GB"/>
              </w:rPr>
              <w:t>" OR</w:t>
            </w:r>
            <w:r w:rsidRPr="008B7524">
              <w:rPr>
                <w:rFonts w:cstheme="minorHAnsi"/>
                <w:bCs/>
                <w:lang w:val="en-GB"/>
              </w:rPr>
              <w:t xml:space="preserve"> </w:t>
            </w:r>
            <w:r w:rsidRPr="008B7524">
              <w:rPr>
                <w:rFonts w:cstheme="minorHAnsi"/>
                <w:lang w:val="en-GB"/>
              </w:rPr>
              <w:t>"</w:t>
            </w:r>
            <w:r w:rsidRPr="008B7524">
              <w:rPr>
                <w:rFonts w:cstheme="minorHAnsi"/>
                <w:bCs/>
                <w:lang w:val="en-GB"/>
              </w:rPr>
              <w:t xml:space="preserve">lower </w:t>
            </w:r>
            <w:r w:rsidRPr="008B7524">
              <w:rPr>
                <w:rFonts w:cstheme="minorHAnsi"/>
                <w:lang w:val="en-GB"/>
              </w:rPr>
              <w:t xml:space="preserve">gross domestic" OR "lower gross national" </w:t>
            </w:r>
            <w:r w:rsidRPr="008B7524">
              <w:rPr>
                <w:rFonts w:cstheme="minorHAnsi"/>
                <w:bCs/>
                <w:lang w:val="en-GB"/>
              </w:rPr>
              <w:t xml:space="preserve">OR lmic OR lmics OR </w:t>
            </w:r>
            <w:r w:rsidRPr="008B7524">
              <w:rPr>
                <w:rFonts w:cstheme="minorHAnsi"/>
                <w:lang w:val="en-GB"/>
              </w:rPr>
              <w:t xml:space="preserve">"third world" OR "lami country" OR "lami countries" OR "transitional country" OR "transitional countries" OR </w:t>
            </w:r>
            <w:r w:rsidRPr="008B7524">
              <w:rPr>
                <w:rFonts w:cstheme="minorHAnsi"/>
                <w:bCs/>
                <w:lang w:val="en-GB"/>
              </w:rPr>
              <w:t>"emerging economies" OR "emerging nation" OR "emerging nations"):</w:t>
            </w:r>
            <w:r w:rsidRPr="008B7524">
              <w:rPr>
                <w:rFonts w:cstheme="minorHAnsi"/>
                <w:b/>
                <w:bCs/>
                <w:lang w:val="en-GB"/>
              </w:rPr>
              <w:t>ti,ab,kw</w:t>
            </w:r>
          </w:p>
          <w:p w14:paraId="356BEA9A" w14:textId="77777777" w:rsidR="00F05E88" w:rsidRDefault="00F05E88" w:rsidP="00E16D22"/>
        </w:tc>
        <w:tc>
          <w:tcPr>
            <w:tcW w:w="983" w:type="dxa"/>
          </w:tcPr>
          <w:p w14:paraId="0813D3FD" w14:textId="710A2E99" w:rsidR="00F05E88" w:rsidRDefault="00424CB3" w:rsidP="00E16D22">
            <w:r>
              <w:t>112247</w:t>
            </w:r>
          </w:p>
        </w:tc>
      </w:tr>
      <w:tr w:rsidR="001B6EE6" w14:paraId="34AFAA07" w14:textId="77777777" w:rsidTr="00E16D22">
        <w:tc>
          <w:tcPr>
            <w:tcW w:w="1435" w:type="dxa"/>
          </w:tcPr>
          <w:p w14:paraId="1A536D99" w14:textId="77777777" w:rsidR="001B6EE6" w:rsidRDefault="001B6EE6" w:rsidP="00E16D22">
            <w:r>
              <w:t>17</w:t>
            </w:r>
          </w:p>
        </w:tc>
        <w:tc>
          <w:tcPr>
            <w:tcW w:w="6932" w:type="dxa"/>
          </w:tcPr>
          <w:p w14:paraId="0DA03710" w14:textId="4DB984E5" w:rsidR="001B6EE6" w:rsidRDefault="00D2144E" w:rsidP="00E16D22">
            <w:r>
              <w:t>#</w:t>
            </w:r>
            <w:r w:rsidR="001B6EE6">
              <w:t xml:space="preserve">3 AND </w:t>
            </w:r>
            <w:r>
              <w:t>#</w:t>
            </w:r>
            <w:r w:rsidR="001B6EE6">
              <w:t xml:space="preserve">15 AND </w:t>
            </w:r>
            <w:r>
              <w:t>#</w:t>
            </w:r>
            <w:r w:rsidR="001B6EE6">
              <w:t>16</w:t>
            </w:r>
          </w:p>
        </w:tc>
        <w:tc>
          <w:tcPr>
            <w:tcW w:w="983" w:type="dxa"/>
          </w:tcPr>
          <w:p w14:paraId="566D284B" w14:textId="2D41FC6D" w:rsidR="001B6EE6" w:rsidRDefault="00424CB3" w:rsidP="00E16D22">
            <w:r>
              <w:t>27</w:t>
            </w:r>
            <w:r w:rsidR="00596319">
              <w:t>2</w:t>
            </w:r>
          </w:p>
        </w:tc>
      </w:tr>
      <w:tr w:rsidR="001B6EE6" w14:paraId="1231DD89" w14:textId="77777777" w:rsidTr="0029613E">
        <w:tc>
          <w:tcPr>
            <w:tcW w:w="1435" w:type="dxa"/>
            <w:shd w:val="clear" w:color="auto" w:fill="000000" w:themeFill="text1"/>
          </w:tcPr>
          <w:p w14:paraId="521A8DC8" w14:textId="77777777" w:rsidR="001B6EE6" w:rsidRDefault="001B6EE6" w:rsidP="00E16D22"/>
        </w:tc>
        <w:tc>
          <w:tcPr>
            <w:tcW w:w="6932" w:type="dxa"/>
            <w:shd w:val="clear" w:color="auto" w:fill="000000" w:themeFill="text1"/>
          </w:tcPr>
          <w:p w14:paraId="5FBE172F" w14:textId="77777777" w:rsidR="001B6EE6" w:rsidRDefault="001B6EE6" w:rsidP="00E16D22"/>
        </w:tc>
        <w:tc>
          <w:tcPr>
            <w:tcW w:w="983" w:type="dxa"/>
            <w:shd w:val="clear" w:color="auto" w:fill="000000" w:themeFill="text1"/>
          </w:tcPr>
          <w:p w14:paraId="1A8C44A3" w14:textId="77777777" w:rsidR="001B6EE6" w:rsidRDefault="001B6EE6" w:rsidP="00E16D22"/>
        </w:tc>
      </w:tr>
    </w:tbl>
    <w:p w14:paraId="1A0DA467" w14:textId="1BFFE142" w:rsidR="001B6EE6" w:rsidRDefault="001B6EE6"/>
    <w:p w14:paraId="42715D5E" w14:textId="1217C86D" w:rsidR="004F487A" w:rsidRDefault="004F487A">
      <w:r>
        <w:br w:type="page"/>
      </w:r>
    </w:p>
    <w:tbl>
      <w:tblPr>
        <w:tblStyle w:val="TableGrid"/>
        <w:tblW w:w="0" w:type="auto"/>
        <w:tblLook w:val="04A0" w:firstRow="1" w:lastRow="0" w:firstColumn="1" w:lastColumn="0" w:noHBand="0" w:noVBand="1"/>
      </w:tblPr>
      <w:tblGrid>
        <w:gridCol w:w="1435"/>
        <w:gridCol w:w="6932"/>
        <w:gridCol w:w="983"/>
      </w:tblGrid>
      <w:tr w:rsidR="00CB1EEE" w14:paraId="3E3928ED" w14:textId="77777777" w:rsidTr="00E16D22">
        <w:tc>
          <w:tcPr>
            <w:tcW w:w="1435" w:type="dxa"/>
          </w:tcPr>
          <w:p w14:paraId="2243B4F5" w14:textId="77777777" w:rsidR="00CB1EEE" w:rsidRDefault="00CB1EEE" w:rsidP="00E16D22">
            <w:r>
              <w:t>Database</w:t>
            </w:r>
          </w:p>
        </w:tc>
        <w:tc>
          <w:tcPr>
            <w:tcW w:w="6932" w:type="dxa"/>
          </w:tcPr>
          <w:p w14:paraId="1A81E2B7" w14:textId="77777777" w:rsidR="00CB1EEE" w:rsidRDefault="00CB1EEE" w:rsidP="00E16D22">
            <w:r>
              <w:t>CINAHL</w:t>
            </w:r>
          </w:p>
        </w:tc>
        <w:tc>
          <w:tcPr>
            <w:tcW w:w="983" w:type="dxa"/>
          </w:tcPr>
          <w:p w14:paraId="03E33371" w14:textId="77777777" w:rsidR="00CB1EEE" w:rsidRDefault="00CB1EEE" w:rsidP="00E16D22"/>
        </w:tc>
      </w:tr>
      <w:tr w:rsidR="00CB1EEE" w14:paraId="540DCBF6" w14:textId="77777777" w:rsidTr="00E16D22">
        <w:tc>
          <w:tcPr>
            <w:tcW w:w="1435" w:type="dxa"/>
          </w:tcPr>
          <w:p w14:paraId="31E3F2C0" w14:textId="77777777" w:rsidR="00CB1EEE" w:rsidRDefault="00CB1EEE" w:rsidP="00E16D22">
            <w:r>
              <w:t>Platform</w:t>
            </w:r>
          </w:p>
        </w:tc>
        <w:tc>
          <w:tcPr>
            <w:tcW w:w="6932" w:type="dxa"/>
          </w:tcPr>
          <w:p w14:paraId="10E483BF" w14:textId="77777777" w:rsidR="00CB1EEE" w:rsidRDefault="00CB1EEE" w:rsidP="00E16D22">
            <w:r>
              <w:t>Ebsco</w:t>
            </w:r>
          </w:p>
        </w:tc>
        <w:tc>
          <w:tcPr>
            <w:tcW w:w="983" w:type="dxa"/>
          </w:tcPr>
          <w:p w14:paraId="299F019E" w14:textId="77777777" w:rsidR="00CB1EEE" w:rsidRDefault="00CB1EEE" w:rsidP="00E16D22"/>
        </w:tc>
      </w:tr>
      <w:tr w:rsidR="00CB1EEE" w14:paraId="510F9BF1" w14:textId="77777777" w:rsidTr="00E16D22">
        <w:tc>
          <w:tcPr>
            <w:tcW w:w="1435" w:type="dxa"/>
          </w:tcPr>
          <w:p w14:paraId="305673BC" w14:textId="77777777" w:rsidR="00CB1EEE" w:rsidRDefault="00CB1EEE" w:rsidP="00E16D22">
            <w:r>
              <w:t>Date Late Searched</w:t>
            </w:r>
          </w:p>
        </w:tc>
        <w:tc>
          <w:tcPr>
            <w:tcW w:w="6932" w:type="dxa"/>
          </w:tcPr>
          <w:p w14:paraId="7FA2C531" w14:textId="64E9229C" w:rsidR="00CB1EEE" w:rsidRDefault="00287967" w:rsidP="00E16D22">
            <w:r>
              <w:t>September 6, 2022</w:t>
            </w:r>
          </w:p>
        </w:tc>
        <w:tc>
          <w:tcPr>
            <w:tcW w:w="983" w:type="dxa"/>
          </w:tcPr>
          <w:p w14:paraId="2273D719" w14:textId="77777777" w:rsidR="00CB1EEE" w:rsidRDefault="00CB1EEE" w:rsidP="00E16D22"/>
        </w:tc>
      </w:tr>
      <w:tr w:rsidR="00CB1EEE" w14:paraId="69FCF04A" w14:textId="77777777" w:rsidTr="00E16D22">
        <w:tc>
          <w:tcPr>
            <w:tcW w:w="1435" w:type="dxa"/>
          </w:tcPr>
          <w:p w14:paraId="5EDE5FCA" w14:textId="77777777" w:rsidR="00CB1EEE" w:rsidRDefault="00CB1EEE" w:rsidP="00E16D22">
            <w:r>
              <w:t xml:space="preserve">Number of Results </w:t>
            </w:r>
          </w:p>
        </w:tc>
        <w:tc>
          <w:tcPr>
            <w:tcW w:w="6932" w:type="dxa"/>
          </w:tcPr>
          <w:p w14:paraId="140DB029" w14:textId="28560D3D" w:rsidR="00CB1EEE" w:rsidRDefault="00287967" w:rsidP="00E16D22">
            <w:r>
              <w:t>503</w:t>
            </w:r>
          </w:p>
        </w:tc>
        <w:tc>
          <w:tcPr>
            <w:tcW w:w="983" w:type="dxa"/>
          </w:tcPr>
          <w:p w14:paraId="6C2BDE52" w14:textId="77777777" w:rsidR="00CB1EEE" w:rsidRDefault="00CB1EEE" w:rsidP="00E16D22"/>
        </w:tc>
      </w:tr>
      <w:tr w:rsidR="00CB1EEE" w14:paraId="58F31CBE" w14:textId="77777777" w:rsidTr="00E16D22">
        <w:tc>
          <w:tcPr>
            <w:tcW w:w="1435" w:type="dxa"/>
          </w:tcPr>
          <w:p w14:paraId="279B3481" w14:textId="77777777" w:rsidR="00CB1EEE" w:rsidRDefault="00CB1EEE" w:rsidP="00E16D22">
            <w:r>
              <w:t>Notes</w:t>
            </w:r>
          </w:p>
        </w:tc>
        <w:tc>
          <w:tcPr>
            <w:tcW w:w="6932" w:type="dxa"/>
          </w:tcPr>
          <w:p w14:paraId="083A08BE" w14:textId="77777777" w:rsidR="00CB1EEE" w:rsidRDefault="00CB1EEE" w:rsidP="00E16D22"/>
        </w:tc>
        <w:tc>
          <w:tcPr>
            <w:tcW w:w="983" w:type="dxa"/>
          </w:tcPr>
          <w:p w14:paraId="356E0644" w14:textId="77777777" w:rsidR="00CB1EEE" w:rsidRDefault="00CB1EEE" w:rsidP="00E16D22"/>
        </w:tc>
      </w:tr>
      <w:tr w:rsidR="00CB1EEE" w14:paraId="5E6D52BE" w14:textId="77777777" w:rsidTr="00E16D22">
        <w:tc>
          <w:tcPr>
            <w:tcW w:w="1435" w:type="dxa"/>
          </w:tcPr>
          <w:p w14:paraId="01A28E27" w14:textId="77777777" w:rsidR="00CB1EEE" w:rsidRDefault="00CB1EEE" w:rsidP="00E16D22">
            <w:r>
              <w:t>1</w:t>
            </w:r>
          </w:p>
        </w:tc>
        <w:tc>
          <w:tcPr>
            <w:tcW w:w="6932" w:type="dxa"/>
          </w:tcPr>
          <w:p w14:paraId="54341B93" w14:textId="77777777" w:rsidR="00CB1EEE" w:rsidRDefault="00CB1EEE" w:rsidP="00E16D22">
            <w:r>
              <w:t xml:space="preserve">TI(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983" w:type="dxa"/>
          </w:tcPr>
          <w:p w14:paraId="6E12B316" w14:textId="23DE4001" w:rsidR="00CB1EEE" w:rsidRDefault="00A911B6" w:rsidP="00E16D22">
            <w:r>
              <w:t>15236</w:t>
            </w:r>
          </w:p>
        </w:tc>
      </w:tr>
      <w:tr w:rsidR="00CB1EEE" w14:paraId="3ED59C82" w14:textId="77777777" w:rsidTr="00E16D22">
        <w:tc>
          <w:tcPr>
            <w:tcW w:w="1435" w:type="dxa"/>
          </w:tcPr>
          <w:p w14:paraId="230C37B0" w14:textId="77777777" w:rsidR="00CB1EEE" w:rsidRDefault="00CB1EEE" w:rsidP="00E16D22">
            <w:r>
              <w:t>2</w:t>
            </w:r>
          </w:p>
        </w:tc>
        <w:tc>
          <w:tcPr>
            <w:tcW w:w="6932" w:type="dxa"/>
          </w:tcPr>
          <w:p w14:paraId="26C12DA9" w14:textId="77777777" w:rsidR="00CB1EEE" w:rsidRDefault="00CB1EEE" w:rsidP="00E16D22">
            <w:r>
              <w:t xml:space="preserve">AB(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983" w:type="dxa"/>
          </w:tcPr>
          <w:p w14:paraId="5C017440" w14:textId="0BFA5F1F" w:rsidR="00CB1EEE" w:rsidRDefault="00A911B6" w:rsidP="00E16D22">
            <w:r>
              <w:t>26651</w:t>
            </w:r>
          </w:p>
        </w:tc>
      </w:tr>
      <w:tr w:rsidR="00CB1EEE" w14:paraId="42429102" w14:textId="77777777" w:rsidTr="00E16D22">
        <w:tc>
          <w:tcPr>
            <w:tcW w:w="1435" w:type="dxa"/>
          </w:tcPr>
          <w:p w14:paraId="23E1F83A" w14:textId="77777777" w:rsidR="00CB1EEE" w:rsidRDefault="00CB1EEE" w:rsidP="00E16D22">
            <w:r>
              <w:t>3</w:t>
            </w:r>
          </w:p>
        </w:tc>
        <w:tc>
          <w:tcPr>
            <w:tcW w:w="6932" w:type="dxa"/>
          </w:tcPr>
          <w:p w14:paraId="2EFC8A1C" w14:textId="77777777" w:rsidR="00CB1EEE" w:rsidRDefault="00CB1EEE" w:rsidP="00E16D22">
            <w:r w:rsidRPr="00AB5586">
              <w:t>(MH "Sepsis+")</w:t>
            </w:r>
          </w:p>
        </w:tc>
        <w:tc>
          <w:tcPr>
            <w:tcW w:w="983" w:type="dxa"/>
          </w:tcPr>
          <w:p w14:paraId="294B2120" w14:textId="03F826AC" w:rsidR="00CB1EEE" w:rsidRDefault="00A911B6" w:rsidP="00E16D22">
            <w:r>
              <w:t>30850</w:t>
            </w:r>
          </w:p>
        </w:tc>
      </w:tr>
      <w:tr w:rsidR="00CB1EEE" w14:paraId="3214CDE0" w14:textId="77777777" w:rsidTr="00E16D22">
        <w:tc>
          <w:tcPr>
            <w:tcW w:w="1435" w:type="dxa"/>
          </w:tcPr>
          <w:p w14:paraId="0EC1BF0A" w14:textId="77777777" w:rsidR="00CB1EEE" w:rsidRDefault="00CB1EEE" w:rsidP="00E16D22">
            <w:r>
              <w:t>4</w:t>
            </w:r>
          </w:p>
        </w:tc>
        <w:tc>
          <w:tcPr>
            <w:tcW w:w="6932" w:type="dxa"/>
          </w:tcPr>
          <w:p w14:paraId="39CA96C9" w14:textId="77777777" w:rsidR="00CB1EEE" w:rsidRDefault="00CB1EEE" w:rsidP="00E16D22">
            <w:r>
              <w:t>S1 OR S2 OR S3</w:t>
            </w:r>
          </w:p>
        </w:tc>
        <w:tc>
          <w:tcPr>
            <w:tcW w:w="983" w:type="dxa"/>
          </w:tcPr>
          <w:p w14:paraId="2C0760AE" w14:textId="208A891F" w:rsidR="00CB1EEE" w:rsidRDefault="00A911B6" w:rsidP="00E16D22">
            <w:r>
              <w:t>46627</w:t>
            </w:r>
          </w:p>
        </w:tc>
      </w:tr>
      <w:tr w:rsidR="00CB1EEE" w14:paraId="0AD93273" w14:textId="77777777" w:rsidTr="00E16D22">
        <w:tc>
          <w:tcPr>
            <w:tcW w:w="1435" w:type="dxa"/>
          </w:tcPr>
          <w:p w14:paraId="632ADBF8" w14:textId="77777777" w:rsidR="00CB1EEE" w:rsidRDefault="00CB1EEE" w:rsidP="00E16D22">
            <w:r>
              <w:t>5</w:t>
            </w:r>
          </w:p>
        </w:tc>
        <w:tc>
          <w:tcPr>
            <w:tcW w:w="6932" w:type="dxa"/>
          </w:tcPr>
          <w:p w14:paraId="7E45B1E0" w14:textId="35C5D103" w:rsidR="00CB1EEE" w:rsidRDefault="00CB1EEE" w:rsidP="00E16D22">
            <w:r>
              <w:t>TI((sepsis OR septic) W3 (Prognos* OR algorithm OR tool# OR score# OR predicto</w:t>
            </w:r>
            <w:r w:rsidR="0041082E">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 xml:space="preserve">)) </w:t>
            </w:r>
          </w:p>
        </w:tc>
        <w:tc>
          <w:tcPr>
            <w:tcW w:w="983" w:type="dxa"/>
          </w:tcPr>
          <w:p w14:paraId="52C5D715" w14:textId="7BD3F95A" w:rsidR="00CB1EEE" w:rsidRDefault="00A911B6" w:rsidP="00E16D22">
            <w:r>
              <w:t>684</w:t>
            </w:r>
          </w:p>
        </w:tc>
      </w:tr>
      <w:tr w:rsidR="00CB1EEE" w14:paraId="694668BE" w14:textId="77777777" w:rsidTr="00E16D22">
        <w:tc>
          <w:tcPr>
            <w:tcW w:w="1435" w:type="dxa"/>
          </w:tcPr>
          <w:p w14:paraId="497115E2" w14:textId="77777777" w:rsidR="00CB1EEE" w:rsidRDefault="00CB1EEE" w:rsidP="00E16D22">
            <w:r>
              <w:t>6</w:t>
            </w:r>
          </w:p>
        </w:tc>
        <w:tc>
          <w:tcPr>
            <w:tcW w:w="6932" w:type="dxa"/>
          </w:tcPr>
          <w:p w14:paraId="12614A1C" w14:textId="28E48C2C" w:rsidR="00CB1EEE" w:rsidRDefault="00CB1EEE" w:rsidP="00E16D22">
            <w:r>
              <w:t>AB((sepsis OR septic) W3 (Prognos* OR algorithm OR tool# OR score# OR predicto</w:t>
            </w:r>
            <w:r w:rsidR="009B0E14">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w:t>
            </w:r>
          </w:p>
        </w:tc>
        <w:tc>
          <w:tcPr>
            <w:tcW w:w="983" w:type="dxa"/>
          </w:tcPr>
          <w:p w14:paraId="3964C0D4" w14:textId="6F9C8723" w:rsidR="00CB1EEE" w:rsidRDefault="00A911B6" w:rsidP="00E16D22">
            <w:r>
              <w:t>2392</w:t>
            </w:r>
          </w:p>
        </w:tc>
      </w:tr>
      <w:tr w:rsidR="00CB1EEE" w14:paraId="1EC0E933" w14:textId="77777777" w:rsidTr="00E16D22">
        <w:tc>
          <w:tcPr>
            <w:tcW w:w="1435" w:type="dxa"/>
          </w:tcPr>
          <w:p w14:paraId="4D2D3829" w14:textId="77777777" w:rsidR="00CB1EEE" w:rsidRDefault="00CB1EEE" w:rsidP="00E16D22">
            <w:r>
              <w:t>7</w:t>
            </w:r>
          </w:p>
        </w:tc>
        <w:tc>
          <w:tcPr>
            <w:tcW w:w="6932" w:type="dxa"/>
          </w:tcPr>
          <w:p w14:paraId="5AD04F64" w14:textId="77777777" w:rsidR="00CB1EEE" w:rsidRDefault="00CB1EEE" w:rsidP="00E16D22">
            <w:r>
              <w:t xml:space="preserve">(MH </w:t>
            </w:r>
            <w:r w:rsidRPr="00F8130E">
              <w:t>"</w:t>
            </w:r>
            <w:r>
              <w:t>early warning score</w:t>
            </w:r>
            <w:r w:rsidRPr="00F8130E">
              <w:t>"</w:t>
            </w:r>
            <w:r>
              <w:t>)</w:t>
            </w:r>
          </w:p>
        </w:tc>
        <w:tc>
          <w:tcPr>
            <w:tcW w:w="983" w:type="dxa"/>
          </w:tcPr>
          <w:p w14:paraId="048288A6" w14:textId="5E14D785" w:rsidR="00CB1EEE" w:rsidRDefault="00A911B6" w:rsidP="00E16D22">
            <w:r>
              <w:t>118</w:t>
            </w:r>
          </w:p>
        </w:tc>
      </w:tr>
      <w:tr w:rsidR="00CB1EEE" w14:paraId="125EB179" w14:textId="77777777" w:rsidTr="00E16D22">
        <w:tc>
          <w:tcPr>
            <w:tcW w:w="1435" w:type="dxa"/>
          </w:tcPr>
          <w:p w14:paraId="69BF1966" w14:textId="77777777" w:rsidR="00CB1EEE" w:rsidRDefault="00CB1EEE" w:rsidP="00E16D22">
            <w:r>
              <w:t>8</w:t>
            </w:r>
          </w:p>
        </w:tc>
        <w:tc>
          <w:tcPr>
            <w:tcW w:w="6932" w:type="dxa"/>
          </w:tcPr>
          <w:p w14:paraId="633E5005" w14:textId="62855889" w:rsidR="00CB1EEE" w:rsidRDefault="00CB1EEE" w:rsidP="00E16D22">
            <w:r>
              <w:t>TI((p</w:t>
            </w:r>
            <w:r w:rsidR="00A911B6">
              <w:t>#</w:t>
            </w:r>
            <w:r>
              <w:t>ediatric OR modified OR national) W1 (</w:t>
            </w:r>
            <w:r w:rsidRPr="00F8130E">
              <w:t>"</w:t>
            </w:r>
            <w:r>
              <w:t>early warning score</w:t>
            </w:r>
            <w:r w:rsidRPr="00F8130E">
              <w:t>"</w:t>
            </w:r>
            <w:r>
              <w:t>))</w:t>
            </w:r>
          </w:p>
        </w:tc>
        <w:tc>
          <w:tcPr>
            <w:tcW w:w="983" w:type="dxa"/>
          </w:tcPr>
          <w:p w14:paraId="6890B438" w14:textId="5F65510D" w:rsidR="00CB1EEE" w:rsidRDefault="00A911B6" w:rsidP="00E16D22">
            <w:r>
              <w:t>257</w:t>
            </w:r>
          </w:p>
        </w:tc>
      </w:tr>
      <w:tr w:rsidR="00CB1EEE" w14:paraId="40633F58" w14:textId="77777777" w:rsidTr="00E16D22">
        <w:tc>
          <w:tcPr>
            <w:tcW w:w="1435" w:type="dxa"/>
          </w:tcPr>
          <w:p w14:paraId="55CB1C5D" w14:textId="77777777" w:rsidR="00CB1EEE" w:rsidRDefault="00CB1EEE" w:rsidP="00E16D22">
            <w:r>
              <w:t>9</w:t>
            </w:r>
          </w:p>
        </w:tc>
        <w:tc>
          <w:tcPr>
            <w:tcW w:w="6932" w:type="dxa"/>
          </w:tcPr>
          <w:p w14:paraId="6C0BF878" w14:textId="30A27841" w:rsidR="00CB1EEE" w:rsidRDefault="00CB1EEE" w:rsidP="00E16D22">
            <w:r>
              <w:t>AB((p</w:t>
            </w:r>
            <w:r w:rsidR="00A911B6">
              <w:t>#</w:t>
            </w:r>
            <w:r>
              <w:t>ediatric OR modified OR national) W1 (</w:t>
            </w:r>
            <w:r w:rsidRPr="00F8130E">
              <w:t>"</w:t>
            </w:r>
            <w:r>
              <w:t>early warning score</w:t>
            </w:r>
            <w:r w:rsidRPr="00F8130E">
              <w:t>"</w:t>
            </w:r>
            <w:r>
              <w:t>))</w:t>
            </w:r>
          </w:p>
        </w:tc>
        <w:tc>
          <w:tcPr>
            <w:tcW w:w="983" w:type="dxa"/>
          </w:tcPr>
          <w:p w14:paraId="224807E2" w14:textId="2A4040F5" w:rsidR="00CB1EEE" w:rsidRDefault="00A911B6" w:rsidP="00E16D22">
            <w:r>
              <w:t>460</w:t>
            </w:r>
          </w:p>
        </w:tc>
      </w:tr>
      <w:tr w:rsidR="00CB1EEE" w14:paraId="51C48ABD" w14:textId="77777777" w:rsidTr="00E16D22">
        <w:tc>
          <w:tcPr>
            <w:tcW w:w="1435" w:type="dxa"/>
          </w:tcPr>
          <w:p w14:paraId="3A81EF6E" w14:textId="77777777" w:rsidR="00CB1EEE" w:rsidRDefault="00CB1EEE" w:rsidP="00E16D22">
            <w:r>
              <w:t>10</w:t>
            </w:r>
          </w:p>
        </w:tc>
        <w:tc>
          <w:tcPr>
            <w:tcW w:w="6932" w:type="dxa"/>
          </w:tcPr>
          <w:p w14:paraId="25CB2E59" w14:textId="77777777" w:rsidR="00CB1EEE" w:rsidRDefault="00CB1EEE" w:rsidP="00E16D22">
            <w:r>
              <w:t>TI(</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983" w:type="dxa"/>
          </w:tcPr>
          <w:p w14:paraId="7EBDC892" w14:textId="274D4553" w:rsidR="00CB1EEE" w:rsidRDefault="00A911B6" w:rsidP="00E16D22">
            <w:r>
              <w:t>52710</w:t>
            </w:r>
          </w:p>
        </w:tc>
      </w:tr>
      <w:tr w:rsidR="00CB1EEE" w14:paraId="13A32FA4" w14:textId="77777777" w:rsidTr="00E16D22">
        <w:tc>
          <w:tcPr>
            <w:tcW w:w="1435" w:type="dxa"/>
          </w:tcPr>
          <w:p w14:paraId="7C0B5EAE" w14:textId="77777777" w:rsidR="00CB1EEE" w:rsidRDefault="00CB1EEE" w:rsidP="00E16D22">
            <w:r>
              <w:t>11</w:t>
            </w:r>
          </w:p>
        </w:tc>
        <w:tc>
          <w:tcPr>
            <w:tcW w:w="6932" w:type="dxa"/>
          </w:tcPr>
          <w:p w14:paraId="5B3C3A3C" w14:textId="77777777" w:rsidR="00CB1EEE" w:rsidRDefault="00CB1EEE" w:rsidP="00E16D22">
            <w:r>
              <w:t>AB(</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983" w:type="dxa"/>
          </w:tcPr>
          <w:p w14:paraId="309307E8" w14:textId="09D40B07" w:rsidR="00CB1EEE" w:rsidRDefault="00A116CA" w:rsidP="00E16D22">
            <w:r>
              <w:t>19326</w:t>
            </w:r>
          </w:p>
        </w:tc>
      </w:tr>
      <w:tr w:rsidR="00CB1EEE" w14:paraId="2A1D8B30" w14:textId="77777777" w:rsidTr="00E16D22">
        <w:tc>
          <w:tcPr>
            <w:tcW w:w="1435" w:type="dxa"/>
          </w:tcPr>
          <w:p w14:paraId="766770AE" w14:textId="77777777" w:rsidR="00CB1EEE" w:rsidRDefault="00CB1EEE" w:rsidP="00E16D22">
            <w:r>
              <w:t>12</w:t>
            </w:r>
          </w:p>
        </w:tc>
        <w:tc>
          <w:tcPr>
            <w:tcW w:w="6932" w:type="dxa"/>
          </w:tcPr>
          <w:p w14:paraId="795AB5B3" w14:textId="77777777" w:rsidR="00CB1EEE" w:rsidRDefault="00CB1EEE" w:rsidP="00E16D22">
            <w:r>
              <w:t>TI(</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 xml:space="preserve">) </w:t>
            </w:r>
          </w:p>
        </w:tc>
        <w:tc>
          <w:tcPr>
            <w:tcW w:w="983" w:type="dxa"/>
          </w:tcPr>
          <w:p w14:paraId="27F982D9" w14:textId="542ABF15" w:rsidR="00CB1EEE" w:rsidRDefault="00A116CA" w:rsidP="00E16D22">
            <w:r>
              <w:t>434</w:t>
            </w:r>
          </w:p>
        </w:tc>
      </w:tr>
      <w:tr w:rsidR="00CB1EEE" w14:paraId="4D53B8B3" w14:textId="77777777" w:rsidTr="00E16D22">
        <w:tc>
          <w:tcPr>
            <w:tcW w:w="1435" w:type="dxa"/>
          </w:tcPr>
          <w:p w14:paraId="4A71676F" w14:textId="77777777" w:rsidR="00CB1EEE" w:rsidRDefault="00CB1EEE" w:rsidP="00E16D22">
            <w:r>
              <w:t>13</w:t>
            </w:r>
          </w:p>
        </w:tc>
        <w:tc>
          <w:tcPr>
            <w:tcW w:w="6932" w:type="dxa"/>
          </w:tcPr>
          <w:p w14:paraId="7B99F399" w14:textId="77777777" w:rsidR="00CB1EEE" w:rsidRDefault="00CB1EEE" w:rsidP="00E16D22">
            <w:r>
              <w:t>AB(</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w:t>
            </w:r>
          </w:p>
        </w:tc>
        <w:tc>
          <w:tcPr>
            <w:tcW w:w="983" w:type="dxa"/>
          </w:tcPr>
          <w:p w14:paraId="5C233276" w14:textId="7C1EF174" w:rsidR="00CB1EEE" w:rsidRDefault="00A116CA" w:rsidP="00E16D22">
            <w:r>
              <w:t>2350</w:t>
            </w:r>
          </w:p>
        </w:tc>
      </w:tr>
      <w:tr w:rsidR="00CB1EEE" w14:paraId="29F354FD" w14:textId="77777777" w:rsidTr="00E16D22">
        <w:tc>
          <w:tcPr>
            <w:tcW w:w="1435" w:type="dxa"/>
          </w:tcPr>
          <w:p w14:paraId="1FE19115" w14:textId="77777777" w:rsidR="00CB1EEE" w:rsidRDefault="00CB1EEE" w:rsidP="00E16D22">
            <w:r>
              <w:t>14</w:t>
            </w:r>
          </w:p>
        </w:tc>
        <w:tc>
          <w:tcPr>
            <w:tcW w:w="6932" w:type="dxa"/>
          </w:tcPr>
          <w:p w14:paraId="2B87953E" w14:textId="77777777" w:rsidR="00CB1EEE" w:rsidRDefault="00CB1EEE" w:rsidP="00E16D22">
            <w:r>
              <w:t>TI(</w:t>
            </w:r>
            <w:r w:rsidRPr="00346D9A">
              <w:t>"</w:t>
            </w:r>
            <w:r>
              <w:t>systemic inflammatory response syndrome</w:t>
            </w:r>
            <w:r w:rsidRPr="00346D9A">
              <w:t>"</w:t>
            </w:r>
            <w:r>
              <w:t xml:space="preserve"> OR </w:t>
            </w:r>
            <w:r w:rsidRPr="00346D9A">
              <w:t>"</w:t>
            </w:r>
            <w:r>
              <w:t>sirs</w:t>
            </w:r>
            <w:r w:rsidRPr="00346D9A">
              <w:t>"</w:t>
            </w:r>
            <w:r>
              <w:t xml:space="preserve">) </w:t>
            </w:r>
          </w:p>
        </w:tc>
        <w:tc>
          <w:tcPr>
            <w:tcW w:w="983" w:type="dxa"/>
          </w:tcPr>
          <w:p w14:paraId="0B75315C" w14:textId="43B03EFF" w:rsidR="00CB1EEE" w:rsidRDefault="00A116CA" w:rsidP="00E16D22">
            <w:r>
              <w:t>1233</w:t>
            </w:r>
          </w:p>
        </w:tc>
      </w:tr>
      <w:tr w:rsidR="00CB1EEE" w14:paraId="576E8FF4" w14:textId="77777777" w:rsidTr="00E16D22">
        <w:tc>
          <w:tcPr>
            <w:tcW w:w="1435" w:type="dxa"/>
          </w:tcPr>
          <w:p w14:paraId="77103B15" w14:textId="77777777" w:rsidR="00CB1EEE" w:rsidRDefault="00CB1EEE" w:rsidP="00E16D22">
            <w:r>
              <w:t>15</w:t>
            </w:r>
          </w:p>
        </w:tc>
        <w:tc>
          <w:tcPr>
            <w:tcW w:w="6932" w:type="dxa"/>
          </w:tcPr>
          <w:p w14:paraId="44B79847" w14:textId="77777777" w:rsidR="00CB1EEE" w:rsidRDefault="00CB1EEE" w:rsidP="00E16D22">
            <w:r>
              <w:t>AB(</w:t>
            </w:r>
            <w:r w:rsidRPr="00346D9A">
              <w:t>"</w:t>
            </w:r>
            <w:r>
              <w:t>systemic inflammatory response syndrome</w:t>
            </w:r>
            <w:r w:rsidRPr="00346D9A">
              <w:t>"</w:t>
            </w:r>
            <w:r>
              <w:t xml:space="preserve"> OR </w:t>
            </w:r>
            <w:r w:rsidRPr="00346D9A">
              <w:t>"</w:t>
            </w:r>
            <w:r>
              <w:t>sirs</w:t>
            </w:r>
            <w:r w:rsidRPr="00346D9A">
              <w:t>"</w:t>
            </w:r>
            <w:r>
              <w:t>)</w:t>
            </w:r>
          </w:p>
        </w:tc>
        <w:tc>
          <w:tcPr>
            <w:tcW w:w="983" w:type="dxa"/>
          </w:tcPr>
          <w:p w14:paraId="5259BB2D" w14:textId="1C892D5E" w:rsidR="00CB1EEE" w:rsidRDefault="00A116CA" w:rsidP="00E16D22">
            <w:r>
              <w:t>2101</w:t>
            </w:r>
          </w:p>
        </w:tc>
      </w:tr>
      <w:tr w:rsidR="00CB1EEE" w14:paraId="7F776B0E" w14:textId="77777777" w:rsidTr="00E16D22">
        <w:tc>
          <w:tcPr>
            <w:tcW w:w="1435" w:type="dxa"/>
          </w:tcPr>
          <w:p w14:paraId="47955EFA" w14:textId="77777777" w:rsidR="00CB1EEE" w:rsidRDefault="00CB1EEE" w:rsidP="00E16D22">
            <w:r>
              <w:t>16</w:t>
            </w:r>
          </w:p>
        </w:tc>
        <w:tc>
          <w:tcPr>
            <w:tcW w:w="6932" w:type="dxa"/>
          </w:tcPr>
          <w:p w14:paraId="486986C5" w14:textId="77777777" w:rsidR="00CB1EEE" w:rsidRDefault="00CB1EEE" w:rsidP="00E16D22">
            <w:r>
              <w:t>TI(</w:t>
            </w:r>
            <w:r w:rsidRPr="00346D9A">
              <w:t>"</w:t>
            </w:r>
            <w:r>
              <w:t>universal vital assessment</w:t>
            </w:r>
            <w:r w:rsidRPr="00346D9A">
              <w:t>"</w:t>
            </w:r>
            <w:r>
              <w:t xml:space="preserve"> OR </w:t>
            </w:r>
            <w:r w:rsidRPr="00346D9A">
              <w:t>"</w:t>
            </w:r>
            <w:r>
              <w:t>UVA</w:t>
            </w:r>
            <w:r w:rsidRPr="00346D9A">
              <w:t>"</w:t>
            </w:r>
            <w:r>
              <w:t xml:space="preserve">) </w:t>
            </w:r>
          </w:p>
        </w:tc>
        <w:tc>
          <w:tcPr>
            <w:tcW w:w="983" w:type="dxa"/>
          </w:tcPr>
          <w:p w14:paraId="13640744" w14:textId="7AD3C86A" w:rsidR="00CB1EEE" w:rsidRDefault="00A116CA" w:rsidP="00E16D22">
            <w:r>
              <w:t>105</w:t>
            </w:r>
          </w:p>
        </w:tc>
      </w:tr>
      <w:tr w:rsidR="00CB1EEE" w14:paraId="0D09B9DA" w14:textId="77777777" w:rsidTr="00E16D22">
        <w:tc>
          <w:tcPr>
            <w:tcW w:w="1435" w:type="dxa"/>
          </w:tcPr>
          <w:p w14:paraId="2352F07F" w14:textId="77777777" w:rsidR="00CB1EEE" w:rsidRDefault="00CB1EEE" w:rsidP="00E16D22">
            <w:r>
              <w:t>17</w:t>
            </w:r>
          </w:p>
        </w:tc>
        <w:tc>
          <w:tcPr>
            <w:tcW w:w="6932" w:type="dxa"/>
          </w:tcPr>
          <w:p w14:paraId="3FE10E14" w14:textId="77777777" w:rsidR="00CB1EEE" w:rsidRDefault="00CB1EEE" w:rsidP="00E16D22">
            <w:r>
              <w:t>AB(</w:t>
            </w:r>
            <w:r w:rsidRPr="00346D9A">
              <w:t>"</w:t>
            </w:r>
            <w:r>
              <w:t>universal vital assessment</w:t>
            </w:r>
            <w:r w:rsidRPr="00346D9A">
              <w:t>"</w:t>
            </w:r>
            <w:r>
              <w:t xml:space="preserve"> OR </w:t>
            </w:r>
            <w:r w:rsidRPr="00346D9A">
              <w:t>"</w:t>
            </w:r>
            <w:r>
              <w:t>UVA</w:t>
            </w:r>
            <w:r w:rsidRPr="00346D9A">
              <w:t>"</w:t>
            </w:r>
            <w:r>
              <w:t>)</w:t>
            </w:r>
          </w:p>
        </w:tc>
        <w:tc>
          <w:tcPr>
            <w:tcW w:w="983" w:type="dxa"/>
          </w:tcPr>
          <w:p w14:paraId="37E5FC38" w14:textId="3184B031" w:rsidR="00CB1EEE" w:rsidRDefault="00A116CA" w:rsidP="00E16D22">
            <w:r>
              <w:t>495</w:t>
            </w:r>
          </w:p>
        </w:tc>
      </w:tr>
      <w:tr w:rsidR="00CB1EEE" w14:paraId="5613E1A0" w14:textId="77777777" w:rsidTr="00E16D22">
        <w:tc>
          <w:tcPr>
            <w:tcW w:w="1435" w:type="dxa"/>
          </w:tcPr>
          <w:p w14:paraId="492B9AF0" w14:textId="77777777" w:rsidR="00CB1EEE" w:rsidRDefault="00CB1EEE" w:rsidP="00E16D22">
            <w:r>
              <w:t>18</w:t>
            </w:r>
          </w:p>
        </w:tc>
        <w:tc>
          <w:tcPr>
            <w:tcW w:w="6932" w:type="dxa"/>
          </w:tcPr>
          <w:p w14:paraId="28E3D29D" w14:textId="77777777" w:rsidR="00CB1EEE" w:rsidRDefault="00CB1EEE" w:rsidP="00E16D22">
            <w:r>
              <w:t>TI(</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 xml:space="preserve">) </w:t>
            </w:r>
          </w:p>
        </w:tc>
        <w:tc>
          <w:tcPr>
            <w:tcW w:w="983" w:type="dxa"/>
          </w:tcPr>
          <w:p w14:paraId="47139A51" w14:textId="6C7FCBEC" w:rsidR="00CB1EEE" w:rsidRDefault="00A116CA" w:rsidP="00E16D22">
            <w:r>
              <w:t>4018</w:t>
            </w:r>
          </w:p>
        </w:tc>
      </w:tr>
      <w:tr w:rsidR="00CB1EEE" w14:paraId="2005E40F" w14:textId="77777777" w:rsidTr="00E16D22">
        <w:tc>
          <w:tcPr>
            <w:tcW w:w="1435" w:type="dxa"/>
          </w:tcPr>
          <w:p w14:paraId="53C3ACE9" w14:textId="77777777" w:rsidR="00CB1EEE" w:rsidRDefault="00CB1EEE" w:rsidP="00E16D22">
            <w:r>
              <w:t>19</w:t>
            </w:r>
          </w:p>
        </w:tc>
        <w:tc>
          <w:tcPr>
            <w:tcW w:w="6932" w:type="dxa"/>
          </w:tcPr>
          <w:p w14:paraId="14CD552B" w14:textId="77777777" w:rsidR="00CB1EEE" w:rsidRDefault="00CB1EEE" w:rsidP="00E16D22">
            <w:r>
              <w:t>AB(</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w:t>
            </w:r>
          </w:p>
        </w:tc>
        <w:tc>
          <w:tcPr>
            <w:tcW w:w="983" w:type="dxa"/>
          </w:tcPr>
          <w:p w14:paraId="24490307" w14:textId="5D78A435" w:rsidR="00CB1EEE" w:rsidRDefault="00A116CA" w:rsidP="00E16D22">
            <w:r>
              <w:t>15538</w:t>
            </w:r>
          </w:p>
        </w:tc>
      </w:tr>
      <w:tr w:rsidR="00CB1EEE" w14:paraId="7B0E3EFB" w14:textId="77777777" w:rsidTr="00E16D22">
        <w:tc>
          <w:tcPr>
            <w:tcW w:w="1435" w:type="dxa"/>
          </w:tcPr>
          <w:p w14:paraId="1D0AD5FD" w14:textId="77777777" w:rsidR="00CB1EEE" w:rsidRDefault="00CB1EEE" w:rsidP="00E16D22">
            <w:r>
              <w:t>20</w:t>
            </w:r>
          </w:p>
        </w:tc>
        <w:tc>
          <w:tcPr>
            <w:tcW w:w="6932" w:type="dxa"/>
          </w:tcPr>
          <w:p w14:paraId="43C009C6" w14:textId="77777777" w:rsidR="00CB1EEE" w:rsidRPr="00EC5E05" w:rsidRDefault="00CB1EEE" w:rsidP="00E16D22">
            <w:pPr>
              <w:rPr>
                <w:b/>
                <w:bCs/>
              </w:rPr>
            </w:pPr>
            <w:r>
              <w:t>TI(</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 xml:space="preserve">) </w:t>
            </w:r>
          </w:p>
        </w:tc>
        <w:tc>
          <w:tcPr>
            <w:tcW w:w="983" w:type="dxa"/>
          </w:tcPr>
          <w:p w14:paraId="3943D9FB" w14:textId="792A9235" w:rsidR="00CB1EEE" w:rsidRDefault="00A116CA" w:rsidP="00E16D22">
            <w:r>
              <w:t>1</w:t>
            </w:r>
          </w:p>
        </w:tc>
      </w:tr>
      <w:tr w:rsidR="00CB1EEE" w14:paraId="6A074742" w14:textId="77777777" w:rsidTr="00E16D22">
        <w:tc>
          <w:tcPr>
            <w:tcW w:w="1435" w:type="dxa"/>
          </w:tcPr>
          <w:p w14:paraId="6C932A5A" w14:textId="77777777" w:rsidR="00CB1EEE" w:rsidRDefault="00CB1EEE" w:rsidP="00E16D22">
            <w:r>
              <w:t>21</w:t>
            </w:r>
          </w:p>
        </w:tc>
        <w:tc>
          <w:tcPr>
            <w:tcW w:w="6932" w:type="dxa"/>
          </w:tcPr>
          <w:p w14:paraId="64CCB29C" w14:textId="77777777" w:rsidR="00CB1EEE" w:rsidRDefault="00CB1EEE" w:rsidP="00E16D22">
            <w:r>
              <w:t>AB(</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w:t>
            </w:r>
          </w:p>
        </w:tc>
        <w:tc>
          <w:tcPr>
            <w:tcW w:w="983" w:type="dxa"/>
          </w:tcPr>
          <w:p w14:paraId="1BECE483" w14:textId="5B901353" w:rsidR="00CB1EEE" w:rsidRDefault="00A116CA" w:rsidP="00E16D22">
            <w:r>
              <w:t>35</w:t>
            </w:r>
          </w:p>
        </w:tc>
      </w:tr>
      <w:tr w:rsidR="00CB1EEE" w14:paraId="4385B65B" w14:textId="77777777" w:rsidTr="00E16D22">
        <w:tc>
          <w:tcPr>
            <w:tcW w:w="1435" w:type="dxa"/>
          </w:tcPr>
          <w:p w14:paraId="3445AEBB" w14:textId="77777777" w:rsidR="00CB1EEE" w:rsidRDefault="00CB1EEE" w:rsidP="00E16D22">
            <w:r>
              <w:t>22</w:t>
            </w:r>
          </w:p>
        </w:tc>
        <w:tc>
          <w:tcPr>
            <w:tcW w:w="6932" w:type="dxa"/>
          </w:tcPr>
          <w:p w14:paraId="704D0A28" w14:textId="77777777" w:rsidR="00CB1EEE" w:rsidRPr="00EC5E05" w:rsidRDefault="00CB1EEE" w:rsidP="00E16D22">
            <w:pPr>
              <w:rPr>
                <w:b/>
                <w:bCs/>
              </w:rPr>
            </w:pPr>
            <w:r>
              <w:t>TI(</w:t>
            </w:r>
            <w:r w:rsidRPr="00EC5E05">
              <w:t>"</w:t>
            </w:r>
            <w:r>
              <w:t>p#ediatric logistic organ dysfunction 2 score</w:t>
            </w:r>
            <w:r w:rsidRPr="00EC5E05">
              <w:t>"</w:t>
            </w:r>
            <w:r>
              <w:t xml:space="preserve"> OR PELOD-2 OR PELOD) </w:t>
            </w:r>
          </w:p>
        </w:tc>
        <w:tc>
          <w:tcPr>
            <w:tcW w:w="983" w:type="dxa"/>
          </w:tcPr>
          <w:p w14:paraId="568B92A5" w14:textId="7C0547A9" w:rsidR="00CB1EEE" w:rsidRDefault="00A116CA" w:rsidP="00E16D22">
            <w:r>
              <w:t>20</w:t>
            </w:r>
          </w:p>
        </w:tc>
      </w:tr>
      <w:tr w:rsidR="00CB1EEE" w14:paraId="5DFC67E1" w14:textId="77777777" w:rsidTr="00E16D22">
        <w:tc>
          <w:tcPr>
            <w:tcW w:w="1435" w:type="dxa"/>
          </w:tcPr>
          <w:p w14:paraId="7BB1A8E8" w14:textId="77777777" w:rsidR="00CB1EEE" w:rsidRDefault="00CB1EEE" w:rsidP="00E16D22">
            <w:r>
              <w:t>23</w:t>
            </w:r>
          </w:p>
        </w:tc>
        <w:tc>
          <w:tcPr>
            <w:tcW w:w="6932" w:type="dxa"/>
          </w:tcPr>
          <w:p w14:paraId="69A9C30A" w14:textId="77777777" w:rsidR="00CB1EEE" w:rsidRDefault="00CB1EEE" w:rsidP="00E16D22">
            <w:r>
              <w:t>AB(</w:t>
            </w:r>
            <w:r w:rsidRPr="00EC5E05">
              <w:t>"</w:t>
            </w:r>
            <w:r>
              <w:t>p#ediatric logistic organ dysfunction 2 score</w:t>
            </w:r>
            <w:r w:rsidRPr="00EC5E05">
              <w:t>"</w:t>
            </w:r>
            <w:r>
              <w:t xml:space="preserve"> OR PELOD-2 OR PELOD)</w:t>
            </w:r>
          </w:p>
        </w:tc>
        <w:tc>
          <w:tcPr>
            <w:tcW w:w="983" w:type="dxa"/>
          </w:tcPr>
          <w:p w14:paraId="30AC5317" w14:textId="1E78ADB7" w:rsidR="00CB1EEE" w:rsidRDefault="00A116CA" w:rsidP="00E16D22">
            <w:r>
              <w:t>62</w:t>
            </w:r>
          </w:p>
        </w:tc>
      </w:tr>
      <w:tr w:rsidR="00CB1EEE" w14:paraId="34286FCD" w14:textId="77777777" w:rsidTr="00E16D22">
        <w:tc>
          <w:tcPr>
            <w:tcW w:w="1435" w:type="dxa"/>
          </w:tcPr>
          <w:p w14:paraId="372A0A5D" w14:textId="77777777" w:rsidR="00CB1EEE" w:rsidRDefault="00CB1EEE" w:rsidP="00E16D22">
            <w:r>
              <w:t>24</w:t>
            </w:r>
          </w:p>
        </w:tc>
        <w:tc>
          <w:tcPr>
            <w:tcW w:w="6932" w:type="dxa"/>
          </w:tcPr>
          <w:p w14:paraId="62DC73A4" w14:textId="77777777" w:rsidR="00CB1EEE" w:rsidRDefault="00CB1EEE" w:rsidP="00E16D22">
            <w:r>
              <w:t>TI(</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 xml:space="preserve">) </w:t>
            </w:r>
          </w:p>
        </w:tc>
        <w:tc>
          <w:tcPr>
            <w:tcW w:w="983" w:type="dxa"/>
          </w:tcPr>
          <w:p w14:paraId="3E4D3CF6" w14:textId="4093B3CC" w:rsidR="00CB1EEE" w:rsidRDefault="00A116CA" w:rsidP="00E16D22">
            <w:r>
              <w:t>0</w:t>
            </w:r>
          </w:p>
        </w:tc>
      </w:tr>
      <w:tr w:rsidR="00CB1EEE" w14:paraId="4697DB66" w14:textId="77777777" w:rsidTr="00E16D22">
        <w:tc>
          <w:tcPr>
            <w:tcW w:w="1435" w:type="dxa"/>
          </w:tcPr>
          <w:p w14:paraId="0E55DB6D" w14:textId="77777777" w:rsidR="00CB1EEE" w:rsidRDefault="00CB1EEE" w:rsidP="00E16D22">
            <w:r>
              <w:t>25</w:t>
            </w:r>
          </w:p>
        </w:tc>
        <w:tc>
          <w:tcPr>
            <w:tcW w:w="6932" w:type="dxa"/>
          </w:tcPr>
          <w:p w14:paraId="0ECF90CF" w14:textId="77777777" w:rsidR="00CB1EEE" w:rsidRDefault="00CB1EEE" w:rsidP="00E16D22">
            <w:r>
              <w:t>AB(</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w:t>
            </w:r>
          </w:p>
        </w:tc>
        <w:tc>
          <w:tcPr>
            <w:tcW w:w="983" w:type="dxa"/>
          </w:tcPr>
          <w:p w14:paraId="4BF30F1E" w14:textId="357F4267" w:rsidR="00CB1EEE" w:rsidRDefault="00A116CA" w:rsidP="00E16D22">
            <w:r>
              <w:t>0</w:t>
            </w:r>
          </w:p>
        </w:tc>
      </w:tr>
      <w:tr w:rsidR="00CB1EEE" w14:paraId="4CAA831E" w14:textId="77777777" w:rsidTr="00E16D22">
        <w:tc>
          <w:tcPr>
            <w:tcW w:w="1435" w:type="dxa"/>
          </w:tcPr>
          <w:p w14:paraId="4AC8A84D" w14:textId="77777777" w:rsidR="00CB1EEE" w:rsidRDefault="00CB1EEE" w:rsidP="00E16D22">
            <w:r>
              <w:t>26</w:t>
            </w:r>
          </w:p>
        </w:tc>
        <w:tc>
          <w:tcPr>
            <w:tcW w:w="6932" w:type="dxa"/>
          </w:tcPr>
          <w:p w14:paraId="0EED806C" w14:textId="77777777" w:rsidR="00CB1EEE" w:rsidRDefault="00CB1EEE" w:rsidP="00E16D22">
            <w:r>
              <w:t>S5 OR S6 OR S7 OR S8 OR S9 OR S10 OR S11 OR S12 OR S13 OR S14 OR S15 OR S16 OR S17 OR S18 OR S19 OR S20 OR S21 OR S22 OR S23 OR S24 OR S25</w:t>
            </w:r>
          </w:p>
        </w:tc>
        <w:tc>
          <w:tcPr>
            <w:tcW w:w="983" w:type="dxa"/>
          </w:tcPr>
          <w:p w14:paraId="486458AB" w14:textId="58591283" w:rsidR="00CB1EEE" w:rsidRDefault="00A116CA" w:rsidP="00E16D22">
            <w:r>
              <w:t>94498</w:t>
            </w:r>
          </w:p>
        </w:tc>
      </w:tr>
      <w:tr w:rsidR="00CB1EEE" w14:paraId="3185F753" w14:textId="77777777" w:rsidTr="00E16D22">
        <w:tc>
          <w:tcPr>
            <w:tcW w:w="1435" w:type="dxa"/>
          </w:tcPr>
          <w:p w14:paraId="4474FE6C" w14:textId="77777777" w:rsidR="00CB1EEE" w:rsidRDefault="00CB1EEE" w:rsidP="00E16D22">
            <w:r>
              <w:t>27</w:t>
            </w:r>
          </w:p>
        </w:tc>
        <w:tc>
          <w:tcPr>
            <w:tcW w:w="6932" w:type="dxa"/>
          </w:tcPr>
          <w:p w14:paraId="3E0BA3EA" w14:textId="4C38F4BA" w:rsidR="00C52E19" w:rsidRDefault="00C52E19" w:rsidP="00C52E19">
            <w:pPr>
              <w:spacing w:line="360" w:lineRule="auto"/>
            </w:pPr>
            <w:r>
              <w:t>TI</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678F63D6" w14:textId="77777777" w:rsidR="00CB1EEE" w:rsidRDefault="00CB1EEE" w:rsidP="00E16D22"/>
        </w:tc>
        <w:tc>
          <w:tcPr>
            <w:tcW w:w="983" w:type="dxa"/>
          </w:tcPr>
          <w:p w14:paraId="02F5FA0A" w14:textId="4F6D6804" w:rsidR="00CB1EEE" w:rsidRDefault="006C43D9" w:rsidP="00E16D22">
            <w:r>
              <w:t>219473</w:t>
            </w:r>
          </w:p>
        </w:tc>
      </w:tr>
      <w:tr w:rsidR="00CB1EEE" w14:paraId="223B5765" w14:textId="77777777" w:rsidTr="00E16D22">
        <w:tc>
          <w:tcPr>
            <w:tcW w:w="1435" w:type="dxa"/>
          </w:tcPr>
          <w:p w14:paraId="7B6DECA4" w14:textId="77777777" w:rsidR="00CB1EEE" w:rsidRDefault="00CB1EEE" w:rsidP="00E16D22">
            <w:r>
              <w:t>28</w:t>
            </w:r>
          </w:p>
        </w:tc>
        <w:tc>
          <w:tcPr>
            <w:tcW w:w="6932" w:type="dxa"/>
          </w:tcPr>
          <w:p w14:paraId="14BE2526" w14:textId="2DAC176E" w:rsidR="00C52E19" w:rsidRDefault="00C52E19" w:rsidP="00C52E19">
            <w:pPr>
              <w:spacing w:line="360" w:lineRule="auto"/>
            </w:pPr>
            <w:r>
              <w:t>AB</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2C760823" w14:textId="77777777" w:rsidR="00CB1EEE" w:rsidRDefault="00CB1EEE" w:rsidP="00E16D22">
            <w:pPr>
              <w:spacing w:line="360" w:lineRule="auto"/>
            </w:pPr>
          </w:p>
        </w:tc>
        <w:tc>
          <w:tcPr>
            <w:tcW w:w="983" w:type="dxa"/>
          </w:tcPr>
          <w:p w14:paraId="4722EF18" w14:textId="39F97274" w:rsidR="00CB1EEE" w:rsidRDefault="006C43D9" w:rsidP="00E16D22">
            <w:r>
              <w:t>292083</w:t>
            </w:r>
          </w:p>
        </w:tc>
      </w:tr>
      <w:tr w:rsidR="00CB1EEE" w14:paraId="7A94921F" w14:textId="77777777" w:rsidTr="00E16D22">
        <w:tc>
          <w:tcPr>
            <w:tcW w:w="1435" w:type="dxa"/>
          </w:tcPr>
          <w:p w14:paraId="599471D7" w14:textId="77777777" w:rsidR="00CB1EEE" w:rsidRDefault="00CB1EEE" w:rsidP="00E16D22">
            <w:r>
              <w:t>29</w:t>
            </w:r>
          </w:p>
        </w:tc>
        <w:tc>
          <w:tcPr>
            <w:tcW w:w="6932" w:type="dxa"/>
          </w:tcPr>
          <w:p w14:paraId="3DE3EFAF" w14:textId="1307290A" w:rsidR="00C52E19" w:rsidRDefault="00C52E19" w:rsidP="00C52E19">
            <w:pPr>
              <w:spacing w:line="360" w:lineRule="auto"/>
            </w:pPr>
            <w:r>
              <w:t>MH</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697CDFA6" w14:textId="77777777" w:rsidR="00CB1EEE" w:rsidRDefault="00CB1EEE" w:rsidP="00E16D22">
            <w:pPr>
              <w:spacing w:line="360" w:lineRule="auto"/>
            </w:pPr>
          </w:p>
        </w:tc>
        <w:tc>
          <w:tcPr>
            <w:tcW w:w="983" w:type="dxa"/>
          </w:tcPr>
          <w:p w14:paraId="769CDB43" w14:textId="5D4D3BAD" w:rsidR="00CB1EEE" w:rsidRDefault="006C43D9" w:rsidP="00E16D22">
            <w:r>
              <w:t>483989</w:t>
            </w:r>
          </w:p>
        </w:tc>
      </w:tr>
      <w:tr w:rsidR="00CB1EEE" w14:paraId="5A5FB689" w14:textId="77777777" w:rsidTr="00E16D22">
        <w:tc>
          <w:tcPr>
            <w:tcW w:w="1435" w:type="dxa"/>
          </w:tcPr>
          <w:p w14:paraId="30B6A7F9" w14:textId="77777777" w:rsidR="00CB1EEE" w:rsidRDefault="00CB1EEE" w:rsidP="00E16D22">
            <w:r>
              <w:t>30</w:t>
            </w:r>
          </w:p>
        </w:tc>
        <w:tc>
          <w:tcPr>
            <w:tcW w:w="6932" w:type="dxa"/>
          </w:tcPr>
          <w:p w14:paraId="6A56C6E8" w14:textId="77777777" w:rsidR="00CB1EEE" w:rsidRDefault="00CB1EEE" w:rsidP="00E16D22">
            <w:r>
              <w:t>S27 OR S28 OR S29</w:t>
            </w:r>
          </w:p>
        </w:tc>
        <w:tc>
          <w:tcPr>
            <w:tcW w:w="983" w:type="dxa"/>
          </w:tcPr>
          <w:p w14:paraId="1E19AF1D" w14:textId="080D0C4C" w:rsidR="00CB1EEE" w:rsidRDefault="006C43D9" w:rsidP="00E16D22">
            <w:r>
              <w:t>601662</w:t>
            </w:r>
          </w:p>
        </w:tc>
      </w:tr>
      <w:tr w:rsidR="00CB1EEE" w14:paraId="2C877F03" w14:textId="77777777" w:rsidTr="00E16D22">
        <w:tc>
          <w:tcPr>
            <w:tcW w:w="1435" w:type="dxa"/>
          </w:tcPr>
          <w:p w14:paraId="24EA9F28" w14:textId="77777777" w:rsidR="00CB1EEE" w:rsidRDefault="00CB1EEE" w:rsidP="00E16D22">
            <w:r>
              <w:t>31</w:t>
            </w:r>
          </w:p>
        </w:tc>
        <w:tc>
          <w:tcPr>
            <w:tcW w:w="6932" w:type="dxa"/>
          </w:tcPr>
          <w:p w14:paraId="57E87EE5" w14:textId="77777777" w:rsidR="00CB1EEE" w:rsidRDefault="00CB1EEE" w:rsidP="00E16D22">
            <w:r>
              <w:t>S4 AND S26 AND S30</w:t>
            </w:r>
          </w:p>
        </w:tc>
        <w:tc>
          <w:tcPr>
            <w:tcW w:w="983" w:type="dxa"/>
          </w:tcPr>
          <w:p w14:paraId="0D590E55" w14:textId="4DDF9886" w:rsidR="00CB1EEE" w:rsidRDefault="006C43D9" w:rsidP="00E16D22">
            <w:r>
              <w:t>503</w:t>
            </w:r>
          </w:p>
        </w:tc>
      </w:tr>
      <w:tr w:rsidR="00CB1EEE" w14:paraId="795529D3" w14:textId="77777777" w:rsidTr="006C43D9">
        <w:tc>
          <w:tcPr>
            <w:tcW w:w="1435" w:type="dxa"/>
            <w:shd w:val="clear" w:color="auto" w:fill="000000" w:themeFill="text1"/>
          </w:tcPr>
          <w:p w14:paraId="65206F67" w14:textId="77777777" w:rsidR="00CB1EEE" w:rsidRDefault="00CB1EEE" w:rsidP="00E16D22"/>
        </w:tc>
        <w:tc>
          <w:tcPr>
            <w:tcW w:w="6932" w:type="dxa"/>
            <w:shd w:val="clear" w:color="auto" w:fill="000000" w:themeFill="text1"/>
          </w:tcPr>
          <w:p w14:paraId="285EB00A" w14:textId="77777777" w:rsidR="00CB1EEE" w:rsidRDefault="00CB1EEE" w:rsidP="00E16D22"/>
        </w:tc>
        <w:tc>
          <w:tcPr>
            <w:tcW w:w="983" w:type="dxa"/>
            <w:shd w:val="clear" w:color="auto" w:fill="000000" w:themeFill="text1"/>
          </w:tcPr>
          <w:p w14:paraId="53943F81" w14:textId="77777777" w:rsidR="00CB1EEE" w:rsidRDefault="00CB1EEE" w:rsidP="00E16D22"/>
        </w:tc>
      </w:tr>
    </w:tbl>
    <w:p w14:paraId="3570B8F1" w14:textId="7A3DB5DF" w:rsidR="004F487A" w:rsidRDefault="004F487A"/>
    <w:p w14:paraId="2C773548" w14:textId="7443DC00" w:rsidR="00B03D0A" w:rsidRDefault="00B03D0A">
      <w:r>
        <w:br w:type="page"/>
      </w:r>
    </w:p>
    <w:tbl>
      <w:tblPr>
        <w:tblStyle w:val="TableGrid"/>
        <w:tblW w:w="0" w:type="auto"/>
        <w:tblLook w:val="04A0" w:firstRow="1" w:lastRow="0" w:firstColumn="1" w:lastColumn="0" w:noHBand="0" w:noVBand="1"/>
      </w:tblPr>
      <w:tblGrid>
        <w:gridCol w:w="1430"/>
        <w:gridCol w:w="6864"/>
        <w:gridCol w:w="1056"/>
      </w:tblGrid>
      <w:tr w:rsidR="00B03D0A" w14:paraId="575D7CB6" w14:textId="77777777" w:rsidTr="003D15AE">
        <w:tc>
          <w:tcPr>
            <w:tcW w:w="1430" w:type="dxa"/>
          </w:tcPr>
          <w:p w14:paraId="6372F95B" w14:textId="77777777" w:rsidR="00B03D0A" w:rsidRDefault="00B03D0A" w:rsidP="009C5C4D">
            <w:r>
              <w:t>Database</w:t>
            </w:r>
          </w:p>
        </w:tc>
        <w:tc>
          <w:tcPr>
            <w:tcW w:w="6864" w:type="dxa"/>
          </w:tcPr>
          <w:p w14:paraId="4CD513FD" w14:textId="77777777" w:rsidR="00B03D0A" w:rsidRDefault="00B03D0A" w:rsidP="009C5C4D">
            <w:r>
              <w:t xml:space="preserve">Global Health </w:t>
            </w:r>
          </w:p>
        </w:tc>
        <w:tc>
          <w:tcPr>
            <w:tcW w:w="1056" w:type="dxa"/>
          </w:tcPr>
          <w:p w14:paraId="256CBB63" w14:textId="77777777" w:rsidR="00B03D0A" w:rsidRDefault="00B03D0A" w:rsidP="009C5C4D"/>
        </w:tc>
      </w:tr>
      <w:tr w:rsidR="00B03D0A" w14:paraId="67890DFB" w14:textId="77777777" w:rsidTr="003D15AE">
        <w:tc>
          <w:tcPr>
            <w:tcW w:w="1430" w:type="dxa"/>
          </w:tcPr>
          <w:p w14:paraId="3886315A" w14:textId="77777777" w:rsidR="00B03D0A" w:rsidRDefault="00B03D0A" w:rsidP="009C5C4D">
            <w:r>
              <w:t>Platform</w:t>
            </w:r>
          </w:p>
        </w:tc>
        <w:tc>
          <w:tcPr>
            <w:tcW w:w="6864" w:type="dxa"/>
          </w:tcPr>
          <w:p w14:paraId="0F201E5E" w14:textId="77777777" w:rsidR="00B03D0A" w:rsidRDefault="00B03D0A" w:rsidP="009C5C4D">
            <w:r>
              <w:t>Ebsco</w:t>
            </w:r>
          </w:p>
        </w:tc>
        <w:tc>
          <w:tcPr>
            <w:tcW w:w="1056" w:type="dxa"/>
          </w:tcPr>
          <w:p w14:paraId="5E39B95D" w14:textId="77777777" w:rsidR="00B03D0A" w:rsidRDefault="00B03D0A" w:rsidP="009C5C4D"/>
        </w:tc>
      </w:tr>
      <w:tr w:rsidR="00B03D0A" w14:paraId="386B05F8" w14:textId="77777777" w:rsidTr="003D15AE">
        <w:tc>
          <w:tcPr>
            <w:tcW w:w="1430" w:type="dxa"/>
          </w:tcPr>
          <w:p w14:paraId="0FEA574A" w14:textId="77777777" w:rsidR="00B03D0A" w:rsidRDefault="00B03D0A" w:rsidP="009C5C4D">
            <w:r>
              <w:t>Date Late Searched</w:t>
            </w:r>
          </w:p>
        </w:tc>
        <w:tc>
          <w:tcPr>
            <w:tcW w:w="6864" w:type="dxa"/>
          </w:tcPr>
          <w:p w14:paraId="2C236416" w14:textId="62DFB85C" w:rsidR="00B03D0A" w:rsidRDefault="00287967" w:rsidP="009C5C4D">
            <w:r>
              <w:t>September 6, 2022</w:t>
            </w:r>
          </w:p>
        </w:tc>
        <w:tc>
          <w:tcPr>
            <w:tcW w:w="1056" w:type="dxa"/>
          </w:tcPr>
          <w:p w14:paraId="64C36E4A" w14:textId="77777777" w:rsidR="00B03D0A" w:rsidRDefault="00B03D0A" w:rsidP="009C5C4D"/>
        </w:tc>
      </w:tr>
      <w:tr w:rsidR="00B03D0A" w14:paraId="0A13AB6D" w14:textId="77777777" w:rsidTr="003D15AE">
        <w:tc>
          <w:tcPr>
            <w:tcW w:w="1430" w:type="dxa"/>
          </w:tcPr>
          <w:p w14:paraId="7CD0C2F2" w14:textId="77777777" w:rsidR="00B03D0A" w:rsidRDefault="00B03D0A" w:rsidP="009C5C4D">
            <w:r>
              <w:t xml:space="preserve">Number of Results </w:t>
            </w:r>
          </w:p>
        </w:tc>
        <w:tc>
          <w:tcPr>
            <w:tcW w:w="6864" w:type="dxa"/>
          </w:tcPr>
          <w:p w14:paraId="6FD3C588" w14:textId="594AC17C" w:rsidR="00B03D0A" w:rsidRDefault="00287967" w:rsidP="009C5C4D">
            <w:r>
              <w:t>1422</w:t>
            </w:r>
          </w:p>
        </w:tc>
        <w:tc>
          <w:tcPr>
            <w:tcW w:w="1056" w:type="dxa"/>
          </w:tcPr>
          <w:p w14:paraId="2A4DE9EB" w14:textId="77777777" w:rsidR="00B03D0A" w:rsidRDefault="00B03D0A" w:rsidP="009C5C4D"/>
        </w:tc>
      </w:tr>
      <w:tr w:rsidR="00B03D0A" w14:paraId="0002A5A7" w14:textId="77777777" w:rsidTr="003D15AE">
        <w:tc>
          <w:tcPr>
            <w:tcW w:w="1430" w:type="dxa"/>
          </w:tcPr>
          <w:p w14:paraId="2FA419EA" w14:textId="77777777" w:rsidR="00B03D0A" w:rsidRDefault="00B03D0A" w:rsidP="009C5C4D">
            <w:r>
              <w:t>Notes</w:t>
            </w:r>
          </w:p>
        </w:tc>
        <w:tc>
          <w:tcPr>
            <w:tcW w:w="6864" w:type="dxa"/>
          </w:tcPr>
          <w:p w14:paraId="4582EB04" w14:textId="77777777" w:rsidR="00B03D0A" w:rsidRDefault="00B03D0A" w:rsidP="009C5C4D"/>
        </w:tc>
        <w:tc>
          <w:tcPr>
            <w:tcW w:w="1056" w:type="dxa"/>
          </w:tcPr>
          <w:p w14:paraId="4A7EDD75" w14:textId="77777777" w:rsidR="00B03D0A" w:rsidRDefault="00B03D0A" w:rsidP="009C5C4D"/>
        </w:tc>
      </w:tr>
      <w:tr w:rsidR="00B03D0A" w14:paraId="16C5691E" w14:textId="77777777" w:rsidTr="003D15AE">
        <w:tc>
          <w:tcPr>
            <w:tcW w:w="1430" w:type="dxa"/>
          </w:tcPr>
          <w:p w14:paraId="0099AA79" w14:textId="77777777" w:rsidR="00B03D0A" w:rsidRDefault="00B03D0A" w:rsidP="009C5C4D">
            <w:r>
              <w:t>1</w:t>
            </w:r>
          </w:p>
        </w:tc>
        <w:tc>
          <w:tcPr>
            <w:tcW w:w="6864" w:type="dxa"/>
          </w:tcPr>
          <w:p w14:paraId="222D9D48" w14:textId="77777777" w:rsidR="00B03D0A" w:rsidRDefault="00B03D0A" w:rsidP="009C5C4D">
            <w:r>
              <w:t xml:space="preserve">TI(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1056" w:type="dxa"/>
          </w:tcPr>
          <w:p w14:paraId="4AF792BE" w14:textId="5FB7AB79" w:rsidR="00B03D0A" w:rsidRDefault="009F13AB" w:rsidP="009C5C4D">
            <w:r>
              <w:t>14354</w:t>
            </w:r>
          </w:p>
        </w:tc>
      </w:tr>
      <w:tr w:rsidR="00B03D0A" w14:paraId="5F51BF34" w14:textId="77777777" w:rsidTr="003D15AE">
        <w:tc>
          <w:tcPr>
            <w:tcW w:w="1430" w:type="dxa"/>
          </w:tcPr>
          <w:p w14:paraId="2E5E56DA" w14:textId="77777777" w:rsidR="00B03D0A" w:rsidRDefault="00B03D0A" w:rsidP="009C5C4D">
            <w:r>
              <w:t>2</w:t>
            </w:r>
          </w:p>
        </w:tc>
        <w:tc>
          <w:tcPr>
            <w:tcW w:w="6864" w:type="dxa"/>
          </w:tcPr>
          <w:p w14:paraId="7436B073" w14:textId="77777777" w:rsidR="00B03D0A" w:rsidRDefault="00B03D0A" w:rsidP="009C5C4D">
            <w:r>
              <w:t xml:space="preserve">AB(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1056" w:type="dxa"/>
          </w:tcPr>
          <w:p w14:paraId="711C2203" w14:textId="13B53486" w:rsidR="00B03D0A" w:rsidRDefault="009F13AB" w:rsidP="009C5C4D">
            <w:r>
              <w:t>32552</w:t>
            </w:r>
          </w:p>
        </w:tc>
      </w:tr>
      <w:tr w:rsidR="00B03D0A" w14:paraId="57C43CC2" w14:textId="77777777" w:rsidTr="003D15AE">
        <w:tc>
          <w:tcPr>
            <w:tcW w:w="1430" w:type="dxa"/>
          </w:tcPr>
          <w:p w14:paraId="5E21204E" w14:textId="77777777" w:rsidR="00B03D0A" w:rsidRDefault="00B03D0A" w:rsidP="009C5C4D">
            <w:r>
              <w:t>3</w:t>
            </w:r>
          </w:p>
        </w:tc>
        <w:tc>
          <w:tcPr>
            <w:tcW w:w="6864" w:type="dxa"/>
          </w:tcPr>
          <w:p w14:paraId="37E13830" w14:textId="77777777" w:rsidR="00B03D0A" w:rsidRDefault="00B03D0A" w:rsidP="009C5C4D">
            <w:r w:rsidRPr="00413FB0">
              <w:t>DE "sepsis"</w:t>
            </w:r>
          </w:p>
        </w:tc>
        <w:tc>
          <w:tcPr>
            <w:tcW w:w="1056" w:type="dxa"/>
          </w:tcPr>
          <w:p w14:paraId="563559D6" w14:textId="3C39932A" w:rsidR="00B03D0A" w:rsidRDefault="009F13AB" w:rsidP="009C5C4D">
            <w:r>
              <w:t>19908</w:t>
            </w:r>
          </w:p>
        </w:tc>
      </w:tr>
      <w:tr w:rsidR="00B03D0A" w14:paraId="409E1386" w14:textId="77777777" w:rsidTr="003D15AE">
        <w:tc>
          <w:tcPr>
            <w:tcW w:w="1430" w:type="dxa"/>
          </w:tcPr>
          <w:p w14:paraId="1E5BCC66" w14:textId="77777777" w:rsidR="00B03D0A" w:rsidRDefault="00B03D0A" w:rsidP="009C5C4D">
            <w:r>
              <w:t>4</w:t>
            </w:r>
          </w:p>
        </w:tc>
        <w:tc>
          <w:tcPr>
            <w:tcW w:w="6864" w:type="dxa"/>
          </w:tcPr>
          <w:p w14:paraId="42BD2A70" w14:textId="77777777" w:rsidR="00B03D0A" w:rsidRDefault="00B03D0A" w:rsidP="009C5C4D">
            <w:r>
              <w:t>S1 OR S2 OR S3</w:t>
            </w:r>
          </w:p>
        </w:tc>
        <w:tc>
          <w:tcPr>
            <w:tcW w:w="1056" w:type="dxa"/>
          </w:tcPr>
          <w:p w14:paraId="6E11EC2B" w14:textId="08D06820" w:rsidR="00B03D0A" w:rsidRDefault="009F13AB" w:rsidP="009C5C4D">
            <w:r>
              <w:t>37463</w:t>
            </w:r>
          </w:p>
        </w:tc>
      </w:tr>
      <w:tr w:rsidR="00B03D0A" w14:paraId="5B405284" w14:textId="77777777" w:rsidTr="003D15AE">
        <w:tc>
          <w:tcPr>
            <w:tcW w:w="1430" w:type="dxa"/>
          </w:tcPr>
          <w:p w14:paraId="0B5FD6B9" w14:textId="77777777" w:rsidR="00B03D0A" w:rsidRDefault="00B03D0A" w:rsidP="009C5C4D">
            <w:r>
              <w:t>5</w:t>
            </w:r>
          </w:p>
        </w:tc>
        <w:tc>
          <w:tcPr>
            <w:tcW w:w="6864" w:type="dxa"/>
          </w:tcPr>
          <w:p w14:paraId="76BD1EEB" w14:textId="0B9AC0D3" w:rsidR="00B03D0A" w:rsidRDefault="00B03D0A" w:rsidP="009C5C4D">
            <w:r>
              <w:t>TI((sepsis OR septic) W3 (Prognos* OR algorithm OR tool# OR score# OR predicto</w:t>
            </w:r>
            <w:r w:rsidR="0041082E">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 xml:space="preserve">)) </w:t>
            </w:r>
          </w:p>
        </w:tc>
        <w:tc>
          <w:tcPr>
            <w:tcW w:w="1056" w:type="dxa"/>
          </w:tcPr>
          <w:p w14:paraId="5058018D" w14:textId="6FD579C8" w:rsidR="00B03D0A" w:rsidRDefault="009F13AB" w:rsidP="009C5C4D">
            <w:r>
              <w:t>481</w:t>
            </w:r>
          </w:p>
        </w:tc>
      </w:tr>
      <w:tr w:rsidR="00B03D0A" w14:paraId="22CC6275" w14:textId="77777777" w:rsidTr="003D15AE">
        <w:tc>
          <w:tcPr>
            <w:tcW w:w="1430" w:type="dxa"/>
          </w:tcPr>
          <w:p w14:paraId="4DAA790E" w14:textId="77777777" w:rsidR="00B03D0A" w:rsidRDefault="00B03D0A" w:rsidP="009C5C4D">
            <w:r>
              <w:t>6</w:t>
            </w:r>
          </w:p>
        </w:tc>
        <w:tc>
          <w:tcPr>
            <w:tcW w:w="6864" w:type="dxa"/>
          </w:tcPr>
          <w:p w14:paraId="1FF2E588" w14:textId="3681B409" w:rsidR="00B03D0A" w:rsidRDefault="00B03D0A" w:rsidP="009C5C4D">
            <w:r>
              <w:t>AB((sepsis OR septic) W3 (Prognos* OR algorithm OR tool# OR score# OR predicto</w:t>
            </w:r>
            <w:r w:rsidR="009B0E14">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w:t>
            </w:r>
          </w:p>
        </w:tc>
        <w:tc>
          <w:tcPr>
            <w:tcW w:w="1056" w:type="dxa"/>
          </w:tcPr>
          <w:p w14:paraId="445C44E8" w14:textId="6445EF5B" w:rsidR="00B03D0A" w:rsidRDefault="009F13AB" w:rsidP="009C5C4D">
            <w:r>
              <w:t>2746</w:t>
            </w:r>
          </w:p>
        </w:tc>
      </w:tr>
      <w:tr w:rsidR="00B03D0A" w14:paraId="42BA21B8" w14:textId="77777777" w:rsidTr="003D15AE">
        <w:tc>
          <w:tcPr>
            <w:tcW w:w="1430" w:type="dxa"/>
          </w:tcPr>
          <w:p w14:paraId="77F9B94E" w14:textId="1CE76D90" w:rsidR="00B03D0A" w:rsidRDefault="00857ED7" w:rsidP="009C5C4D">
            <w:r>
              <w:t>7</w:t>
            </w:r>
          </w:p>
        </w:tc>
        <w:tc>
          <w:tcPr>
            <w:tcW w:w="6864" w:type="dxa"/>
          </w:tcPr>
          <w:p w14:paraId="4246DEF2" w14:textId="69FC701D" w:rsidR="00B03D0A" w:rsidRDefault="00B03D0A" w:rsidP="009C5C4D">
            <w:r>
              <w:t>TI((p</w:t>
            </w:r>
            <w:r w:rsidR="009F13AB">
              <w:t>#</w:t>
            </w:r>
            <w:r>
              <w:t>ediatric OR modified OR national) W1 (</w:t>
            </w:r>
            <w:r w:rsidRPr="00F8130E">
              <w:t>"</w:t>
            </w:r>
            <w:r>
              <w:t>early warning score</w:t>
            </w:r>
            <w:r w:rsidRPr="00F8130E">
              <w:t>"</w:t>
            </w:r>
            <w:r>
              <w:t>))</w:t>
            </w:r>
          </w:p>
        </w:tc>
        <w:tc>
          <w:tcPr>
            <w:tcW w:w="1056" w:type="dxa"/>
          </w:tcPr>
          <w:p w14:paraId="33E3BC43" w14:textId="4D60D424" w:rsidR="00B03D0A" w:rsidRDefault="009F13AB" w:rsidP="009C5C4D">
            <w:r>
              <w:t>30</w:t>
            </w:r>
          </w:p>
        </w:tc>
      </w:tr>
      <w:tr w:rsidR="00B03D0A" w14:paraId="7135C809" w14:textId="77777777" w:rsidTr="003D15AE">
        <w:tc>
          <w:tcPr>
            <w:tcW w:w="1430" w:type="dxa"/>
          </w:tcPr>
          <w:p w14:paraId="79AC5F57" w14:textId="6DAF930B" w:rsidR="00B03D0A" w:rsidRDefault="00857ED7" w:rsidP="009C5C4D">
            <w:r>
              <w:t>7</w:t>
            </w:r>
          </w:p>
        </w:tc>
        <w:tc>
          <w:tcPr>
            <w:tcW w:w="6864" w:type="dxa"/>
          </w:tcPr>
          <w:p w14:paraId="64D28217" w14:textId="1466049F" w:rsidR="00B03D0A" w:rsidRDefault="00B03D0A" w:rsidP="009C5C4D">
            <w:r>
              <w:t>AB((p</w:t>
            </w:r>
            <w:r w:rsidR="009F13AB">
              <w:t>#</w:t>
            </w:r>
            <w:r>
              <w:t>ediatric OR modified OR national) W1 (</w:t>
            </w:r>
            <w:r w:rsidRPr="00F8130E">
              <w:t>"</w:t>
            </w:r>
            <w:r>
              <w:t>early warning score</w:t>
            </w:r>
            <w:r w:rsidRPr="00F8130E">
              <w:t>"</w:t>
            </w:r>
            <w:r>
              <w:t>))</w:t>
            </w:r>
          </w:p>
        </w:tc>
        <w:tc>
          <w:tcPr>
            <w:tcW w:w="1056" w:type="dxa"/>
          </w:tcPr>
          <w:p w14:paraId="7AD5A55D" w14:textId="73F82804" w:rsidR="00B03D0A" w:rsidRDefault="009F13AB" w:rsidP="009C5C4D">
            <w:r>
              <w:t>152</w:t>
            </w:r>
          </w:p>
        </w:tc>
      </w:tr>
      <w:tr w:rsidR="00B03D0A" w14:paraId="669DACAB" w14:textId="77777777" w:rsidTr="003D15AE">
        <w:tc>
          <w:tcPr>
            <w:tcW w:w="1430" w:type="dxa"/>
          </w:tcPr>
          <w:p w14:paraId="3747E6CC" w14:textId="688277CF" w:rsidR="00B03D0A" w:rsidRDefault="00857ED7" w:rsidP="009C5C4D">
            <w:r>
              <w:t>9</w:t>
            </w:r>
          </w:p>
        </w:tc>
        <w:tc>
          <w:tcPr>
            <w:tcW w:w="6864" w:type="dxa"/>
          </w:tcPr>
          <w:p w14:paraId="5C6DFEBE" w14:textId="77777777" w:rsidR="00B03D0A" w:rsidRDefault="00B03D0A" w:rsidP="009C5C4D">
            <w:r>
              <w:t>TI(</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1056" w:type="dxa"/>
          </w:tcPr>
          <w:p w14:paraId="02D2A8AD" w14:textId="21EC7AFF" w:rsidR="00B03D0A" w:rsidRDefault="009F13AB" w:rsidP="009C5C4D">
            <w:r>
              <w:t>731</w:t>
            </w:r>
          </w:p>
        </w:tc>
      </w:tr>
      <w:tr w:rsidR="00B03D0A" w14:paraId="1085E75F" w14:textId="77777777" w:rsidTr="003D15AE">
        <w:tc>
          <w:tcPr>
            <w:tcW w:w="1430" w:type="dxa"/>
          </w:tcPr>
          <w:p w14:paraId="49F60253" w14:textId="2B818855" w:rsidR="00B03D0A" w:rsidRDefault="00B03D0A" w:rsidP="009C5C4D">
            <w:r>
              <w:t>1</w:t>
            </w:r>
            <w:r w:rsidR="00857ED7">
              <w:t>0</w:t>
            </w:r>
          </w:p>
        </w:tc>
        <w:tc>
          <w:tcPr>
            <w:tcW w:w="6864" w:type="dxa"/>
          </w:tcPr>
          <w:p w14:paraId="7DC411B3" w14:textId="77777777" w:rsidR="00B03D0A" w:rsidRDefault="00B03D0A" w:rsidP="009C5C4D">
            <w:r>
              <w:t>AB(</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1056" w:type="dxa"/>
          </w:tcPr>
          <w:p w14:paraId="65E80147" w14:textId="562A973C" w:rsidR="00B03D0A" w:rsidRDefault="009F13AB" w:rsidP="009C5C4D">
            <w:r>
              <w:t>3232</w:t>
            </w:r>
          </w:p>
        </w:tc>
      </w:tr>
      <w:tr w:rsidR="00B03D0A" w14:paraId="34A4DF8E" w14:textId="77777777" w:rsidTr="003D15AE">
        <w:tc>
          <w:tcPr>
            <w:tcW w:w="1430" w:type="dxa"/>
          </w:tcPr>
          <w:p w14:paraId="7C09F489" w14:textId="01DF2A01" w:rsidR="00B03D0A" w:rsidRDefault="00B03D0A" w:rsidP="009C5C4D">
            <w:r>
              <w:t>1</w:t>
            </w:r>
            <w:r w:rsidR="00857ED7">
              <w:t>1</w:t>
            </w:r>
          </w:p>
        </w:tc>
        <w:tc>
          <w:tcPr>
            <w:tcW w:w="6864" w:type="dxa"/>
          </w:tcPr>
          <w:p w14:paraId="24F7217C" w14:textId="77777777" w:rsidR="00B03D0A" w:rsidRDefault="00B03D0A" w:rsidP="009C5C4D">
            <w:r>
              <w:t>TI(</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 xml:space="preserve">) </w:t>
            </w:r>
          </w:p>
        </w:tc>
        <w:tc>
          <w:tcPr>
            <w:tcW w:w="1056" w:type="dxa"/>
          </w:tcPr>
          <w:p w14:paraId="37CC534F" w14:textId="0D22E6C3" w:rsidR="00B03D0A" w:rsidRDefault="009F13AB" w:rsidP="009C5C4D">
            <w:r>
              <w:t>200</w:t>
            </w:r>
          </w:p>
        </w:tc>
      </w:tr>
      <w:tr w:rsidR="00B03D0A" w14:paraId="591AD0EB" w14:textId="77777777" w:rsidTr="003D15AE">
        <w:tc>
          <w:tcPr>
            <w:tcW w:w="1430" w:type="dxa"/>
          </w:tcPr>
          <w:p w14:paraId="34212CF8" w14:textId="64BE3601" w:rsidR="00B03D0A" w:rsidRDefault="00B03D0A" w:rsidP="009C5C4D">
            <w:r>
              <w:t>1</w:t>
            </w:r>
            <w:r w:rsidR="00857ED7">
              <w:t>2</w:t>
            </w:r>
          </w:p>
        </w:tc>
        <w:tc>
          <w:tcPr>
            <w:tcW w:w="6864" w:type="dxa"/>
          </w:tcPr>
          <w:p w14:paraId="77C6EC86" w14:textId="77777777" w:rsidR="00B03D0A" w:rsidRDefault="00B03D0A" w:rsidP="009C5C4D">
            <w:r>
              <w:t>AB(</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w:t>
            </w:r>
          </w:p>
        </w:tc>
        <w:tc>
          <w:tcPr>
            <w:tcW w:w="1056" w:type="dxa"/>
          </w:tcPr>
          <w:p w14:paraId="256CC6FE" w14:textId="6E7080E0" w:rsidR="00B03D0A" w:rsidRDefault="00B65CB0" w:rsidP="009C5C4D">
            <w:r>
              <w:t>2284</w:t>
            </w:r>
          </w:p>
        </w:tc>
      </w:tr>
      <w:tr w:rsidR="00B03D0A" w14:paraId="7A0485D1" w14:textId="77777777" w:rsidTr="003D15AE">
        <w:tc>
          <w:tcPr>
            <w:tcW w:w="1430" w:type="dxa"/>
          </w:tcPr>
          <w:p w14:paraId="74CDAE9F" w14:textId="32FD6946" w:rsidR="00B03D0A" w:rsidRDefault="00B03D0A" w:rsidP="009C5C4D">
            <w:r>
              <w:t>1</w:t>
            </w:r>
            <w:r w:rsidR="00857ED7">
              <w:t>3</w:t>
            </w:r>
          </w:p>
        </w:tc>
        <w:tc>
          <w:tcPr>
            <w:tcW w:w="6864" w:type="dxa"/>
          </w:tcPr>
          <w:p w14:paraId="11B0EF25" w14:textId="77777777" w:rsidR="00B03D0A" w:rsidRDefault="00B03D0A" w:rsidP="009C5C4D">
            <w:r>
              <w:t>TI(</w:t>
            </w:r>
            <w:r w:rsidRPr="00346D9A">
              <w:t>"</w:t>
            </w:r>
            <w:r>
              <w:t>systemic inflammatory response syndrome</w:t>
            </w:r>
            <w:r w:rsidRPr="00346D9A">
              <w:t>"</w:t>
            </w:r>
            <w:r>
              <w:t xml:space="preserve"> OR </w:t>
            </w:r>
            <w:r w:rsidRPr="00346D9A">
              <w:t>"</w:t>
            </w:r>
            <w:r>
              <w:t>sirs</w:t>
            </w:r>
            <w:r w:rsidRPr="00346D9A">
              <w:t>"</w:t>
            </w:r>
            <w:r>
              <w:t xml:space="preserve">) </w:t>
            </w:r>
          </w:p>
        </w:tc>
        <w:tc>
          <w:tcPr>
            <w:tcW w:w="1056" w:type="dxa"/>
          </w:tcPr>
          <w:p w14:paraId="4BD308C7" w14:textId="0B5C73FB" w:rsidR="00B03D0A" w:rsidRDefault="00B65CB0" w:rsidP="009C5C4D">
            <w:r>
              <w:t>303</w:t>
            </w:r>
          </w:p>
        </w:tc>
      </w:tr>
      <w:tr w:rsidR="00B03D0A" w14:paraId="5730A704" w14:textId="77777777" w:rsidTr="003D15AE">
        <w:tc>
          <w:tcPr>
            <w:tcW w:w="1430" w:type="dxa"/>
          </w:tcPr>
          <w:p w14:paraId="1A8EA6BA" w14:textId="5C889C4F" w:rsidR="00B03D0A" w:rsidRDefault="00B03D0A" w:rsidP="009C5C4D">
            <w:r>
              <w:t>1</w:t>
            </w:r>
            <w:r w:rsidR="00857ED7">
              <w:t>4</w:t>
            </w:r>
          </w:p>
        </w:tc>
        <w:tc>
          <w:tcPr>
            <w:tcW w:w="6864" w:type="dxa"/>
          </w:tcPr>
          <w:p w14:paraId="6D9EF486" w14:textId="77777777" w:rsidR="00B03D0A" w:rsidRDefault="00B03D0A" w:rsidP="009C5C4D">
            <w:r>
              <w:t>AB(</w:t>
            </w:r>
            <w:r w:rsidRPr="00346D9A">
              <w:t>"</w:t>
            </w:r>
            <w:r>
              <w:t>systemic inflammatory response syndrome</w:t>
            </w:r>
            <w:r w:rsidRPr="00346D9A">
              <w:t>"</w:t>
            </w:r>
            <w:r>
              <w:t xml:space="preserve"> OR </w:t>
            </w:r>
            <w:r w:rsidRPr="00346D9A">
              <w:t>"</w:t>
            </w:r>
            <w:r>
              <w:t>sirs</w:t>
            </w:r>
            <w:r w:rsidRPr="00346D9A">
              <w:t>"</w:t>
            </w:r>
            <w:r>
              <w:t>)</w:t>
            </w:r>
          </w:p>
        </w:tc>
        <w:tc>
          <w:tcPr>
            <w:tcW w:w="1056" w:type="dxa"/>
          </w:tcPr>
          <w:p w14:paraId="0617B969" w14:textId="4B73073F" w:rsidR="00B03D0A" w:rsidRDefault="00B65CB0" w:rsidP="009C5C4D">
            <w:r>
              <w:t>2188</w:t>
            </w:r>
          </w:p>
        </w:tc>
      </w:tr>
      <w:tr w:rsidR="00B03D0A" w14:paraId="00C1A4DB" w14:textId="77777777" w:rsidTr="003D15AE">
        <w:tc>
          <w:tcPr>
            <w:tcW w:w="1430" w:type="dxa"/>
          </w:tcPr>
          <w:p w14:paraId="0084354D" w14:textId="0898B2E8" w:rsidR="00B03D0A" w:rsidRDefault="00B03D0A" w:rsidP="009C5C4D">
            <w:r>
              <w:t>1</w:t>
            </w:r>
            <w:r w:rsidR="00857ED7">
              <w:t>5</w:t>
            </w:r>
          </w:p>
        </w:tc>
        <w:tc>
          <w:tcPr>
            <w:tcW w:w="6864" w:type="dxa"/>
          </w:tcPr>
          <w:p w14:paraId="6AFD6D36" w14:textId="77777777" w:rsidR="00B03D0A" w:rsidRDefault="00B03D0A" w:rsidP="009C5C4D">
            <w:r>
              <w:t>TI(</w:t>
            </w:r>
            <w:r w:rsidRPr="00346D9A">
              <w:t>"</w:t>
            </w:r>
            <w:r>
              <w:t>universal vital assessment</w:t>
            </w:r>
            <w:r w:rsidRPr="00346D9A">
              <w:t>"</w:t>
            </w:r>
            <w:r>
              <w:t xml:space="preserve"> OR </w:t>
            </w:r>
            <w:r w:rsidRPr="00346D9A">
              <w:t>"</w:t>
            </w:r>
            <w:r>
              <w:t>UVA</w:t>
            </w:r>
            <w:r w:rsidRPr="00346D9A">
              <w:t>"</w:t>
            </w:r>
            <w:r>
              <w:t xml:space="preserve">) </w:t>
            </w:r>
          </w:p>
        </w:tc>
        <w:tc>
          <w:tcPr>
            <w:tcW w:w="1056" w:type="dxa"/>
          </w:tcPr>
          <w:p w14:paraId="1753B133" w14:textId="2730D57E" w:rsidR="00B03D0A" w:rsidRDefault="00B65CB0" w:rsidP="009C5C4D">
            <w:r>
              <w:t>281</w:t>
            </w:r>
          </w:p>
        </w:tc>
      </w:tr>
      <w:tr w:rsidR="00B03D0A" w14:paraId="54E6F8EC" w14:textId="77777777" w:rsidTr="003D15AE">
        <w:tc>
          <w:tcPr>
            <w:tcW w:w="1430" w:type="dxa"/>
          </w:tcPr>
          <w:p w14:paraId="1FDE294C" w14:textId="4ECD7341" w:rsidR="00B03D0A" w:rsidRDefault="00B03D0A" w:rsidP="009C5C4D">
            <w:r>
              <w:t>1</w:t>
            </w:r>
            <w:r w:rsidR="00857ED7">
              <w:t>6</w:t>
            </w:r>
          </w:p>
        </w:tc>
        <w:tc>
          <w:tcPr>
            <w:tcW w:w="6864" w:type="dxa"/>
          </w:tcPr>
          <w:p w14:paraId="28E303E1" w14:textId="77777777" w:rsidR="00B03D0A" w:rsidRDefault="00B03D0A" w:rsidP="009C5C4D">
            <w:r>
              <w:t>AB(</w:t>
            </w:r>
            <w:r w:rsidRPr="00346D9A">
              <w:t>"</w:t>
            </w:r>
            <w:r>
              <w:t>universal vital assessment</w:t>
            </w:r>
            <w:r w:rsidRPr="00346D9A">
              <w:t>"</w:t>
            </w:r>
            <w:r>
              <w:t xml:space="preserve"> OR </w:t>
            </w:r>
            <w:r w:rsidRPr="00346D9A">
              <w:t>"</w:t>
            </w:r>
            <w:r>
              <w:t>UVA</w:t>
            </w:r>
            <w:r w:rsidRPr="00346D9A">
              <w:t>"</w:t>
            </w:r>
            <w:r>
              <w:t>)</w:t>
            </w:r>
          </w:p>
        </w:tc>
        <w:tc>
          <w:tcPr>
            <w:tcW w:w="1056" w:type="dxa"/>
          </w:tcPr>
          <w:p w14:paraId="2818A7B8" w14:textId="33451F38" w:rsidR="00B03D0A" w:rsidRDefault="00B65CB0" w:rsidP="009C5C4D">
            <w:r>
              <w:t>1076</w:t>
            </w:r>
          </w:p>
        </w:tc>
      </w:tr>
      <w:tr w:rsidR="00B03D0A" w14:paraId="48D97FA7" w14:textId="77777777" w:rsidTr="003D15AE">
        <w:tc>
          <w:tcPr>
            <w:tcW w:w="1430" w:type="dxa"/>
          </w:tcPr>
          <w:p w14:paraId="3BE86B56" w14:textId="271B9801" w:rsidR="00B03D0A" w:rsidRDefault="00B03D0A" w:rsidP="009C5C4D">
            <w:r>
              <w:t>1</w:t>
            </w:r>
            <w:r w:rsidR="00857ED7">
              <w:t>7</w:t>
            </w:r>
          </w:p>
        </w:tc>
        <w:tc>
          <w:tcPr>
            <w:tcW w:w="6864" w:type="dxa"/>
          </w:tcPr>
          <w:p w14:paraId="5E6A8C1F" w14:textId="77777777" w:rsidR="00B03D0A" w:rsidRDefault="00B03D0A" w:rsidP="009C5C4D">
            <w:r>
              <w:t>TI(</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 xml:space="preserve">) </w:t>
            </w:r>
          </w:p>
        </w:tc>
        <w:tc>
          <w:tcPr>
            <w:tcW w:w="1056" w:type="dxa"/>
          </w:tcPr>
          <w:p w14:paraId="388E5ED9" w14:textId="584C627D" w:rsidR="00B03D0A" w:rsidRDefault="00B65CB0" w:rsidP="009C5C4D">
            <w:r>
              <w:t>1002</w:t>
            </w:r>
          </w:p>
        </w:tc>
      </w:tr>
      <w:tr w:rsidR="00B03D0A" w14:paraId="6DB27565" w14:textId="77777777" w:rsidTr="003D15AE">
        <w:tc>
          <w:tcPr>
            <w:tcW w:w="1430" w:type="dxa"/>
          </w:tcPr>
          <w:p w14:paraId="5B02F4D2" w14:textId="55B916B4" w:rsidR="00B03D0A" w:rsidRDefault="00B03D0A" w:rsidP="009C5C4D">
            <w:r>
              <w:t>1</w:t>
            </w:r>
            <w:r w:rsidR="00857ED7">
              <w:t>8</w:t>
            </w:r>
          </w:p>
        </w:tc>
        <w:tc>
          <w:tcPr>
            <w:tcW w:w="6864" w:type="dxa"/>
          </w:tcPr>
          <w:p w14:paraId="1B76FD40" w14:textId="77777777" w:rsidR="00B03D0A" w:rsidRDefault="00B03D0A" w:rsidP="009C5C4D">
            <w:r>
              <w:t>AB(</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w:t>
            </w:r>
          </w:p>
        </w:tc>
        <w:tc>
          <w:tcPr>
            <w:tcW w:w="1056" w:type="dxa"/>
          </w:tcPr>
          <w:p w14:paraId="3EDE3560" w14:textId="415F491F" w:rsidR="00B03D0A" w:rsidRDefault="00B65CB0" w:rsidP="009C5C4D">
            <w:r>
              <w:t>8699</w:t>
            </w:r>
          </w:p>
        </w:tc>
      </w:tr>
      <w:tr w:rsidR="00B03D0A" w14:paraId="488D79E7" w14:textId="77777777" w:rsidTr="003D15AE">
        <w:tc>
          <w:tcPr>
            <w:tcW w:w="1430" w:type="dxa"/>
          </w:tcPr>
          <w:p w14:paraId="724E9581" w14:textId="57A02DD8" w:rsidR="00B03D0A" w:rsidRDefault="00857ED7" w:rsidP="009C5C4D">
            <w:r>
              <w:t>19</w:t>
            </w:r>
          </w:p>
        </w:tc>
        <w:tc>
          <w:tcPr>
            <w:tcW w:w="6864" w:type="dxa"/>
          </w:tcPr>
          <w:p w14:paraId="4BCA72C5" w14:textId="77777777" w:rsidR="00B03D0A" w:rsidRPr="00EC5E05" w:rsidRDefault="00B03D0A" w:rsidP="009C5C4D">
            <w:pPr>
              <w:rPr>
                <w:b/>
                <w:bCs/>
              </w:rPr>
            </w:pPr>
            <w:r>
              <w:t>TI(</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 xml:space="preserve">) </w:t>
            </w:r>
          </w:p>
        </w:tc>
        <w:tc>
          <w:tcPr>
            <w:tcW w:w="1056" w:type="dxa"/>
          </w:tcPr>
          <w:p w14:paraId="30A1C19D" w14:textId="2AA10B1B" w:rsidR="00B03D0A" w:rsidRDefault="00B65CB0" w:rsidP="009C5C4D">
            <w:r>
              <w:t>2</w:t>
            </w:r>
          </w:p>
        </w:tc>
      </w:tr>
      <w:tr w:rsidR="00B03D0A" w14:paraId="16309C05" w14:textId="77777777" w:rsidTr="003D15AE">
        <w:tc>
          <w:tcPr>
            <w:tcW w:w="1430" w:type="dxa"/>
          </w:tcPr>
          <w:p w14:paraId="768A72E6" w14:textId="538181F9" w:rsidR="00B03D0A" w:rsidRDefault="00B03D0A" w:rsidP="009C5C4D">
            <w:r>
              <w:t>2</w:t>
            </w:r>
            <w:r w:rsidR="00857ED7">
              <w:t>0</w:t>
            </w:r>
          </w:p>
        </w:tc>
        <w:tc>
          <w:tcPr>
            <w:tcW w:w="6864" w:type="dxa"/>
          </w:tcPr>
          <w:p w14:paraId="3866D58B" w14:textId="77777777" w:rsidR="00B03D0A" w:rsidRDefault="00B03D0A" w:rsidP="009C5C4D">
            <w:r>
              <w:t>AB(</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w:t>
            </w:r>
          </w:p>
        </w:tc>
        <w:tc>
          <w:tcPr>
            <w:tcW w:w="1056" w:type="dxa"/>
          </w:tcPr>
          <w:p w14:paraId="5C1B163A" w14:textId="7F33D1D6" w:rsidR="00B03D0A" w:rsidRDefault="00B65CB0" w:rsidP="009C5C4D">
            <w:r>
              <w:t>2</w:t>
            </w:r>
          </w:p>
        </w:tc>
      </w:tr>
      <w:tr w:rsidR="00B03D0A" w14:paraId="48E05B04" w14:textId="77777777" w:rsidTr="003D15AE">
        <w:tc>
          <w:tcPr>
            <w:tcW w:w="1430" w:type="dxa"/>
          </w:tcPr>
          <w:p w14:paraId="61DE2356" w14:textId="59C0C88F" w:rsidR="00B03D0A" w:rsidRDefault="00B03D0A" w:rsidP="009C5C4D">
            <w:r>
              <w:t>2</w:t>
            </w:r>
            <w:r w:rsidR="00857ED7">
              <w:t>1</w:t>
            </w:r>
          </w:p>
        </w:tc>
        <w:tc>
          <w:tcPr>
            <w:tcW w:w="6864" w:type="dxa"/>
          </w:tcPr>
          <w:p w14:paraId="21FE8AF0" w14:textId="77777777" w:rsidR="00B03D0A" w:rsidRPr="00EC5E05" w:rsidRDefault="00B03D0A" w:rsidP="009C5C4D">
            <w:pPr>
              <w:rPr>
                <w:b/>
                <w:bCs/>
              </w:rPr>
            </w:pPr>
            <w:r>
              <w:t>TI(</w:t>
            </w:r>
            <w:r w:rsidRPr="00EC5E05">
              <w:t>"</w:t>
            </w:r>
            <w:r>
              <w:t>p#ediatric logistic organ dysfunction 2 score</w:t>
            </w:r>
            <w:r w:rsidRPr="00EC5E05">
              <w:t>"</w:t>
            </w:r>
            <w:r>
              <w:t xml:space="preserve"> OR PELOD-2 OR PELOD) </w:t>
            </w:r>
          </w:p>
        </w:tc>
        <w:tc>
          <w:tcPr>
            <w:tcW w:w="1056" w:type="dxa"/>
          </w:tcPr>
          <w:p w14:paraId="3D24D3DB" w14:textId="5DD49FD2" w:rsidR="00B03D0A" w:rsidRDefault="00B65CB0" w:rsidP="009C5C4D">
            <w:r>
              <w:t>5</w:t>
            </w:r>
          </w:p>
        </w:tc>
      </w:tr>
      <w:tr w:rsidR="00B03D0A" w14:paraId="6A9F5D67" w14:textId="77777777" w:rsidTr="003D15AE">
        <w:tc>
          <w:tcPr>
            <w:tcW w:w="1430" w:type="dxa"/>
          </w:tcPr>
          <w:p w14:paraId="621075DA" w14:textId="1064B31C" w:rsidR="00B03D0A" w:rsidRDefault="00B03D0A" w:rsidP="009C5C4D">
            <w:r>
              <w:t>2</w:t>
            </w:r>
            <w:r w:rsidR="00857ED7">
              <w:t>2</w:t>
            </w:r>
          </w:p>
        </w:tc>
        <w:tc>
          <w:tcPr>
            <w:tcW w:w="6864" w:type="dxa"/>
          </w:tcPr>
          <w:p w14:paraId="2C861E63" w14:textId="77777777" w:rsidR="00B03D0A" w:rsidRDefault="00B03D0A" w:rsidP="009C5C4D">
            <w:r>
              <w:t>AB(</w:t>
            </w:r>
            <w:r w:rsidRPr="00EC5E05">
              <w:t>"</w:t>
            </w:r>
            <w:r>
              <w:t>p#ediatric logistic organ dysfunction 2 score</w:t>
            </w:r>
            <w:r w:rsidRPr="00EC5E05">
              <w:t>"</w:t>
            </w:r>
            <w:r>
              <w:t xml:space="preserve"> OR PELOD-2 OR PELOD)</w:t>
            </w:r>
          </w:p>
        </w:tc>
        <w:tc>
          <w:tcPr>
            <w:tcW w:w="1056" w:type="dxa"/>
          </w:tcPr>
          <w:p w14:paraId="30488EE9" w14:textId="559FB9AB" w:rsidR="00B03D0A" w:rsidRDefault="00B65CB0" w:rsidP="009C5C4D">
            <w:r>
              <w:t>32</w:t>
            </w:r>
          </w:p>
        </w:tc>
      </w:tr>
      <w:tr w:rsidR="00B03D0A" w14:paraId="79D5E165" w14:textId="77777777" w:rsidTr="003D15AE">
        <w:tc>
          <w:tcPr>
            <w:tcW w:w="1430" w:type="dxa"/>
          </w:tcPr>
          <w:p w14:paraId="7ECF33AC" w14:textId="3969CC5A" w:rsidR="00B03D0A" w:rsidRDefault="00B03D0A" w:rsidP="009C5C4D">
            <w:r>
              <w:t>2</w:t>
            </w:r>
            <w:r w:rsidR="00857ED7">
              <w:t>3</w:t>
            </w:r>
          </w:p>
        </w:tc>
        <w:tc>
          <w:tcPr>
            <w:tcW w:w="6864" w:type="dxa"/>
          </w:tcPr>
          <w:p w14:paraId="6DFE45F7" w14:textId="77777777" w:rsidR="00B03D0A" w:rsidRDefault="00B03D0A" w:rsidP="009C5C4D">
            <w:r>
              <w:t>TI(</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 xml:space="preserve">) </w:t>
            </w:r>
          </w:p>
        </w:tc>
        <w:tc>
          <w:tcPr>
            <w:tcW w:w="1056" w:type="dxa"/>
          </w:tcPr>
          <w:p w14:paraId="4ECF17EE" w14:textId="59315814" w:rsidR="00B03D0A" w:rsidRDefault="00B65CB0" w:rsidP="009C5C4D">
            <w:r>
              <w:t>0</w:t>
            </w:r>
          </w:p>
        </w:tc>
      </w:tr>
      <w:tr w:rsidR="00B03D0A" w14:paraId="030BF9AE" w14:textId="77777777" w:rsidTr="003D15AE">
        <w:tc>
          <w:tcPr>
            <w:tcW w:w="1430" w:type="dxa"/>
          </w:tcPr>
          <w:p w14:paraId="1D34DB07" w14:textId="407A1691" w:rsidR="00B03D0A" w:rsidRDefault="00B03D0A" w:rsidP="009C5C4D">
            <w:r>
              <w:t>2</w:t>
            </w:r>
            <w:r w:rsidR="00857ED7">
              <w:t>4</w:t>
            </w:r>
          </w:p>
        </w:tc>
        <w:tc>
          <w:tcPr>
            <w:tcW w:w="6864" w:type="dxa"/>
          </w:tcPr>
          <w:p w14:paraId="0FC34E6C" w14:textId="77777777" w:rsidR="00B03D0A" w:rsidRDefault="00B03D0A" w:rsidP="009C5C4D">
            <w:r>
              <w:t>AB(</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w:t>
            </w:r>
          </w:p>
        </w:tc>
        <w:tc>
          <w:tcPr>
            <w:tcW w:w="1056" w:type="dxa"/>
          </w:tcPr>
          <w:p w14:paraId="52A44586" w14:textId="550CD779" w:rsidR="00B03D0A" w:rsidRDefault="00B65CB0" w:rsidP="009C5C4D">
            <w:r>
              <w:t>0</w:t>
            </w:r>
          </w:p>
        </w:tc>
      </w:tr>
      <w:tr w:rsidR="00B03D0A" w14:paraId="1A7F46CC" w14:textId="77777777" w:rsidTr="003D15AE">
        <w:tc>
          <w:tcPr>
            <w:tcW w:w="1430" w:type="dxa"/>
          </w:tcPr>
          <w:p w14:paraId="7D762D12" w14:textId="420CE2CB" w:rsidR="00B03D0A" w:rsidRDefault="00B03D0A" w:rsidP="009C5C4D">
            <w:r>
              <w:t>2</w:t>
            </w:r>
            <w:r w:rsidR="00857ED7">
              <w:t>5</w:t>
            </w:r>
          </w:p>
        </w:tc>
        <w:tc>
          <w:tcPr>
            <w:tcW w:w="6864" w:type="dxa"/>
          </w:tcPr>
          <w:p w14:paraId="39AC19D5" w14:textId="625BB74F" w:rsidR="00B03D0A" w:rsidRDefault="00B03D0A" w:rsidP="009C5C4D">
            <w:r>
              <w:t xml:space="preserve">S5 OR S6 OR S7 OR S8 OR S9 OR S10 OR S11 OR S12 OR S13 OR S14 OR S15 OR S16 OR S17 OR S18 OR S19 OR S20 OR S21 OR S22 OR S23 OR S24 </w:t>
            </w:r>
          </w:p>
        </w:tc>
        <w:tc>
          <w:tcPr>
            <w:tcW w:w="1056" w:type="dxa"/>
          </w:tcPr>
          <w:p w14:paraId="1A67C863" w14:textId="15391416" w:rsidR="00B03D0A" w:rsidRDefault="00B65CB0" w:rsidP="009C5C4D">
            <w:r>
              <w:t>20550</w:t>
            </w:r>
          </w:p>
        </w:tc>
      </w:tr>
      <w:tr w:rsidR="00B03D0A" w14:paraId="331232F4" w14:textId="77777777" w:rsidTr="003D15AE">
        <w:tc>
          <w:tcPr>
            <w:tcW w:w="1430" w:type="dxa"/>
          </w:tcPr>
          <w:p w14:paraId="1FCBC8DE" w14:textId="1AAF8CC2" w:rsidR="00B03D0A" w:rsidRDefault="00B03D0A" w:rsidP="009C5C4D">
            <w:r>
              <w:t>2</w:t>
            </w:r>
            <w:r w:rsidR="00857ED7">
              <w:t>6</w:t>
            </w:r>
          </w:p>
        </w:tc>
        <w:tc>
          <w:tcPr>
            <w:tcW w:w="6864" w:type="dxa"/>
          </w:tcPr>
          <w:p w14:paraId="67E5AE6F" w14:textId="77777777" w:rsidR="00B03D0A" w:rsidRDefault="00B03D0A" w:rsidP="009C5C4D">
            <w:pPr>
              <w:spacing w:line="360" w:lineRule="auto"/>
            </w:pPr>
            <w:r>
              <w:t>TI</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7161C498" w14:textId="77777777" w:rsidR="00B03D0A" w:rsidRDefault="00B03D0A" w:rsidP="009C5C4D"/>
        </w:tc>
        <w:tc>
          <w:tcPr>
            <w:tcW w:w="1056" w:type="dxa"/>
          </w:tcPr>
          <w:p w14:paraId="4EBFE71D" w14:textId="5E47BEBE" w:rsidR="00B03D0A" w:rsidRDefault="00B65CB0" w:rsidP="009C5C4D">
            <w:r>
              <w:t>450191</w:t>
            </w:r>
          </w:p>
        </w:tc>
      </w:tr>
      <w:tr w:rsidR="00B03D0A" w14:paraId="3CFEEBEF" w14:textId="77777777" w:rsidTr="003D15AE">
        <w:tc>
          <w:tcPr>
            <w:tcW w:w="1430" w:type="dxa"/>
          </w:tcPr>
          <w:p w14:paraId="5C39984D" w14:textId="313403A3" w:rsidR="00B03D0A" w:rsidRDefault="00B03D0A" w:rsidP="009C5C4D">
            <w:r>
              <w:t>2</w:t>
            </w:r>
            <w:r w:rsidR="00857ED7">
              <w:t>7</w:t>
            </w:r>
          </w:p>
        </w:tc>
        <w:tc>
          <w:tcPr>
            <w:tcW w:w="6864" w:type="dxa"/>
          </w:tcPr>
          <w:p w14:paraId="28949DC3" w14:textId="77777777" w:rsidR="00B03D0A" w:rsidRDefault="00B03D0A" w:rsidP="009C5C4D">
            <w:pPr>
              <w:spacing w:line="360" w:lineRule="auto"/>
            </w:pPr>
            <w:r>
              <w:t>AB</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687508DF" w14:textId="77777777" w:rsidR="00B03D0A" w:rsidRDefault="00B03D0A" w:rsidP="009C5C4D">
            <w:pPr>
              <w:spacing w:line="360" w:lineRule="auto"/>
            </w:pPr>
          </w:p>
        </w:tc>
        <w:tc>
          <w:tcPr>
            <w:tcW w:w="1056" w:type="dxa"/>
          </w:tcPr>
          <w:p w14:paraId="6CE23457" w14:textId="4803886B" w:rsidR="00B03D0A" w:rsidRDefault="00B65CB0" w:rsidP="009C5C4D">
            <w:r>
              <w:t>791950</w:t>
            </w:r>
          </w:p>
        </w:tc>
      </w:tr>
      <w:tr w:rsidR="00B03D0A" w14:paraId="38F947B8" w14:textId="77777777" w:rsidTr="003D15AE">
        <w:tc>
          <w:tcPr>
            <w:tcW w:w="1430" w:type="dxa"/>
          </w:tcPr>
          <w:p w14:paraId="1AAE1342" w14:textId="453110C2" w:rsidR="00B03D0A" w:rsidRDefault="00B03D0A" w:rsidP="009C5C4D">
            <w:r>
              <w:t>2</w:t>
            </w:r>
            <w:r w:rsidR="00857ED7">
              <w:t>8</w:t>
            </w:r>
          </w:p>
        </w:tc>
        <w:tc>
          <w:tcPr>
            <w:tcW w:w="6864" w:type="dxa"/>
          </w:tcPr>
          <w:p w14:paraId="23257FE1" w14:textId="77777777" w:rsidR="00B03D0A" w:rsidRDefault="00B03D0A" w:rsidP="009C5C4D">
            <w:pPr>
              <w:spacing w:line="360" w:lineRule="auto"/>
            </w:pPr>
            <w:r>
              <w:t>DE</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malaya federation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70A7975A" w14:textId="77777777" w:rsidR="00B03D0A" w:rsidRDefault="00B03D0A" w:rsidP="009C5C4D">
            <w:pPr>
              <w:spacing w:line="360" w:lineRule="auto"/>
            </w:pPr>
          </w:p>
        </w:tc>
        <w:tc>
          <w:tcPr>
            <w:tcW w:w="1056" w:type="dxa"/>
          </w:tcPr>
          <w:p w14:paraId="686655DF" w14:textId="21E889D9" w:rsidR="00B03D0A" w:rsidRDefault="00B65CB0" w:rsidP="009C5C4D">
            <w:r>
              <w:t>1162596</w:t>
            </w:r>
          </w:p>
        </w:tc>
      </w:tr>
      <w:tr w:rsidR="00B03D0A" w14:paraId="2E332E76" w14:textId="77777777" w:rsidTr="003D15AE">
        <w:tc>
          <w:tcPr>
            <w:tcW w:w="1430" w:type="dxa"/>
          </w:tcPr>
          <w:p w14:paraId="4E413369" w14:textId="4B515506" w:rsidR="00B03D0A" w:rsidRDefault="00857ED7" w:rsidP="009C5C4D">
            <w:r>
              <w:t>29</w:t>
            </w:r>
          </w:p>
        </w:tc>
        <w:tc>
          <w:tcPr>
            <w:tcW w:w="6864" w:type="dxa"/>
          </w:tcPr>
          <w:p w14:paraId="365E2D9E" w14:textId="5CCA9183" w:rsidR="00B03D0A" w:rsidRDefault="00857ED7" w:rsidP="009C5C4D">
            <w:r>
              <w:t xml:space="preserve">S26 OR </w:t>
            </w:r>
            <w:r w:rsidR="00B03D0A">
              <w:t xml:space="preserve">S27 OR S28 </w:t>
            </w:r>
          </w:p>
        </w:tc>
        <w:tc>
          <w:tcPr>
            <w:tcW w:w="1056" w:type="dxa"/>
          </w:tcPr>
          <w:p w14:paraId="5608E482" w14:textId="187DCA28" w:rsidR="00B03D0A" w:rsidRDefault="003D15AE" w:rsidP="009C5C4D">
            <w:r>
              <w:t>1280796</w:t>
            </w:r>
          </w:p>
        </w:tc>
      </w:tr>
      <w:tr w:rsidR="00B03D0A" w14:paraId="0D7E1F05" w14:textId="77777777" w:rsidTr="003D15AE">
        <w:tc>
          <w:tcPr>
            <w:tcW w:w="1430" w:type="dxa"/>
          </w:tcPr>
          <w:p w14:paraId="7C8A3988" w14:textId="1188413E" w:rsidR="00B03D0A" w:rsidRDefault="00B03D0A" w:rsidP="009C5C4D">
            <w:r>
              <w:t>3</w:t>
            </w:r>
            <w:r w:rsidR="00857ED7">
              <w:t>0</w:t>
            </w:r>
          </w:p>
        </w:tc>
        <w:tc>
          <w:tcPr>
            <w:tcW w:w="6864" w:type="dxa"/>
          </w:tcPr>
          <w:p w14:paraId="5DCE2059" w14:textId="4AEDFB56" w:rsidR="00B03D0A" w:rsidRDefault="00B03D0A" w:rsidP="009C5C4D">
            <w:r>
              <w:t>S4 AND S2</w:t>
            </w:r>
            <w:r w:rsidR="00857ED7">
              <w:t>5</w:t>
            </w:r>
            <w:r>
              <w:t xml:space="preserve"> AND S</w:t>
            </w:r>
            <w:r w:rsidR="00857ED7">
              <w:t>29</w:t>
            </w:r>
          </w:p>
        </w:tc>
        <w:tc>
          <w:tcPr>
            <w:tcW w:w="1056" w:type="dxa"/>
          </w:tcPr>
          <w:p w14:paraId="47BBDF9B" w14:textId="026B2971" w:rsidR="00B03D0A" w:rsidRDefault="003D15AE" w:rsidP="009C5C4D">
            <w:r>
              <w:t>1422</w:t>
            </w:r>
          </w:p>
        </w:tc>
      </w:tr>
      <w:tr w:rsidR="00B03D0A" w14:paraId="1F4DD478" w14:textId="77777777" w:rsidTr="003D15AE">
        <w:tc>
          <w:tcPr>
            <w:tcW w:w="1430" w:type="dxa"/>
            <w:shd w:val="clear" w:color="auto" w:fill="000000" w:themeFill="text1"/>
          </w:tcPr>
          <w:p w14:paraId="3A78B0E6" w14:textId="77777777" w:rsidR="00B03D0A" w:rsidRDefault="00B03D0A" w:rsidP="009C5C4D"/>
        </w:tc>
        <w:tc>
          <w:tcPr>
            <w:tcW w:w="6864" w:type="dxa"/>
            <w:shd w:val="clear" w:color="auto" w:fill="000000" w:themeFill="text1"/>
          </w:tcPr>
          <w:p w14:paraId="4327363B" w14:textId="77777777" w:rsidR="00B03D0A" w:rsidRDefault="00B03D0A" w:rsidP="009C5C4D"/>
        </w:tc>
        <w:tc>
          <w:tcPr>
            <w:tcW w:w="1056" w:type="dxa"/>
            <w:shd w:val="clear" w:color="auto" w:fill="000000" w:themeFill="text1"/>
          </w:tcPr>
          <w:p w14:paraId="525844A2" w14:textId="77777777" w:rsidR="00B03D0A" w:rsidRDefault="00B03D0A" w:rsidP="009C5C4D"/>
        </w:tc>
      </w:tr>
    </w:tbl>
    <w:p w14:paraId="6A5BEBD3" w14:textId="53BAB406" w:rsidR="0081350D" w:rsidRDefault="0081350D"/>
    <w:p w14:paraId="3C993195" w14:textId="77777777" w:rsidR="0081350D" w:rsidRDefault="0081350D">
      <w:r>
        <w:br w:type="page"/>
      </w:r>
    </w:p>
    <w:tbl>
      <w:tblPr>
        <w:tblStyle w:val="TableGrid"/>
        <w:tblW w:w="0" w:type="auto"/>
        <w:tblLook w:val="04A0" w:firstRow="1" w:lastRow="0" w:firstColumn="1" w:lastColumn="0" w:noHBand="0" w:noVBand="1"/>
      </w:tblPr>
      <w:tblGrid>
        <w:gridCol w:w="1430"/>
        <w:gridCol w:w="6864"/>
        <w:gridCol w:w="1056"/>
      </w:tblGrid>
      <w:tr w:rsidR="0081350D" w14:paraId="61B0FF91" w14:textId="77777777" w:rsidTr="000C3A56">
        <w:tc>
          <w:tcPr>
            <w:tcW w:w="1430" w:type="dxa"/>
          </w:tcPr>
          <w:p w14:paraId="5C0FEE14" w14:textId="77777777" w:rsidR="0081350D" w:rsidRDefault="0081350D" w:rsidP="009C5C4D">
            <w:r>
              <w:t>Database</w:t>
            </w:r>
          </w:p>
        </w:tc>
        <w:tc>
          <w:tcPr>
            <w:tcW w:w="6864" w:type="dxa"/>
          </w:tcPr>
          <w:p w14:paraId="6A2D6402" w14:textId="77777777" w:rsidR="0081350D" w:rsidRDefault="0081350D" w:rsidP="009C5C4D">
            <w:r>
              <w:t xml:space="preserve">Web of Science  </w:t>
            </w:r>
          </w:p>
        </w:tc>
        <w:tc>
          <w:tcPr>
            <w:tcW w:w="1056" w:type="dxa"/>
          </w:tcPr>
          <w:p w14:paraId="6A628C65" w14:textId="77777777" w:rsidR="0081350D" w:rsidRDefault="0081350D" w:rsidP="009C5C4D"/>
        </w:tc>
      </w:tr>
      <w:tr w:rsidR="0081350D" w14:paraId="1B2A1CFA" w14:textId="77777777" w:rsidTr="000C3A56">
        <w:tc>
          <w:tcPr>
            <w:tcW w:w="1430" w:type="dxa"/>
          </w:tcPr>
          <w:p w14:paraId="5E4947B3" w14:textId="77777777" w:rsidR="0081350D" w:rsidRDefault="0081350D" w:rsidP="009C5C4D">
            <w:r>
              <w:t>Platform</w:t>
            </w:r>
          </w:p>
        </w:tc>
        <w:tc>
          <w:tcPr>
            <w:tcW w:w="6864" w:type="dxa"/>
          </w:tcPr>
          <w:p w14:paraId="3C5078B1" w14:textId="77777777" w:rsidR="0081350D" w:rsidRDefault="0081350D" w:rsidP="009C5C4D">
            <w:r>
              <w:t xml:space="preserve">Clarivate </w:t>
            </w:r>
          </w:p>
        </w:tc>
        <w:tc>
          <w:tcPr>
            <w:tcW w:w="1056" w:type="dxa"/>
          </w:tcPr>
          <w:p w14:paraId="7632EFE5" w14:textId="77777777" w:rsidR="0081350D" w:rsidRDefault="0081350D" w:rsidP="009C5C4D"/>
        </w:tc>
      </w:tr>
      <w:tr w:rsidR="0081350D" w14:paraId="694D5E9F" w14:textId="77777777" w:rsidTr="000C3A56">
        <w:tc>
          <w:tcPr>
            <w:tcW w:w="1430" w:type="dxa"/>
          </w:tcPr>
          <w:p w14:paraId="39A6752B" w14:textId="77777777" w:rsidR="0081350D" w:rsidRDefault="0081350D" w:rsidP="009C5C4D">
            <w:r>
              <w:t>Date Late Searched</w:t>
            </w:r>
          </w:p>
        </w:tc>
        <w:tc>
          <w:tcPr>
            <w:tcW w:w="6864" w:type="dxa"/>
          </w:tcPr>
          <w:p w14:paraId="41E9BE00" w14:textId="5B6CE641" w:rsidR="0081350D" w:rsidRDefault="00C40642" w:rsidP="009C5C4D">
            <w:r>
              <w:t>September 6, 2022</w:t>
            </w:r>
          </w:p>
        </w:tc>
        <w:tc>
          <w:tcPr>
            <w:tcW w:w="1056" w:type="dxa"/>
          </w:tcPr>
          <w:p w14:paraId="3F2AD580" w14:textId="77777777" w:rsidR="0081350D" w:rsidRDefault="0081350D" w:rsidP="009C5C4D"/>
        </w:tc>
      </w:tr>
      <w:tr w:rsidR="0081350D" w14:paraId="087101F6" w14:textId="77777777" w:rsidTr="000C3A56">
        <w:tc>
          <w:tcPr>
            <w:tcW w:w="1430" w:type="dxa"/>
          </w:tcPr>
          <w:p w14:paraId="5833F2C5" w14:textId="77777777" w:rsidR="0081350D" w:rsidRDefault="0081350D" w:rsidP="009C5C4D">
            <w:r>
              <w:t xml:space="preserve">Number of Results </w:t>
            </w:r>
          </w:p>
        </w:tc>
        <w:tc>
          <w:tcPr>
            <w:tcW w:w="6864" w:type="dxa"/>
          </w:tcPr>
          <w:p w14:paraId="5BF556D1" w14:textId="1C455565" w:rsidR="0081350D" w:rsidRDefault="00843C12" w:rsidP="009C5C4D">
            <w:r>
              <w:t>1343</w:t>
            </w:r>
          </w:p>
        </w:tc>
        <w:tc>
          <w:tcPr>
            <w:tcW w:w="1056" w:type="dxa"/>
          </w:tcPr>
          <w:p w14:paraId="6E10754D" w14:textId="77777777" w:rsidR="0081350D" w:rsidRDefault="0081350D" w:rsidP="009C5C4D"/>
        </w:tc>
      </w:tr>
      <w:tr w:rsidR="0081350D" w14:paraId="04FBCECB" w14:textId="77777777" w:rsidTr="000C3A56">
        <w:tc>
          <w:tcPr>
            <w:tcW w:w="1430" w:type="dxa"/>
          </w:tcPr>
          <w:p w14:paraId="7264FEEC" w14:textId="77777777" w:rsidR="0081350D" w:rsidRDefault="0081350D" w:rsidP="009C5C4D">
            <w:r>
              <w:t>Notes</w:t>
            </w:r>
          </w:p>
        </w:tc>
        <w:tc>
          <w:tcPr>
            <w:tcW w:w="6864" w:type="dxa"/>
          </w:tcPr>
          <w:p w14:paraId="2794ABA8" w14:textId="77777777" w:rsidR="0081350D" w:rsidRDefault="0081350D" w:rsidP="009C5C4D"/>
        </w:tc>
        <w:tc>
          <w:tcPr>
            <w:tcW w:w="1056" w:type="dxa"/>
          </w:tcPr>
          <w:p w14:paraId="0D8A12B1" w14:textId="77777777" w:rsidR="0081350D" w:rsidRDefault="0081350D" w:rsidP="009C5C4D"/>
        </w:tc>
      </w:tr>
      <w:tr w:rsidR="0081350D" w14:paraId="505FE068" w14:textId="77777777" w:rsidTr="000C3A56">
        <w:tc>
          <w:tcPr>
            <w:tcW w:w="1430" w:type="dxa"/>
          </w:tcPr>
          <w:p w14:paraId="4B3907F4" w14:textId="77777777" w:rsidR="0081350D" w:rsidRDefault="0081350D" w:rsidP="009C5C4D">
            <w:r>
              <w:t>1</w:t>
            </w:r>
          </w:p>
        </w:tc>
        <w:tc>
          <w:tcPr>
            <w:tcW w:w="6864" w:type="dxa"/>
          </w:tcPr>
          <w:p w14:paraId="65F2FD0C" w14:textId="4D733335" w:rsidR="0081350D" w:rsidRDefault="0081350D" w:rsidP="009C5C4D">
            <w:r>
              <w:t>TI</w:t>
            </w:r>
            <w:r w:rsidR="00400E1E">
              <w:t>=</w:t>
            </w:r>
            <w:r>
              <w:t xml:space="preserve">(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1056" w:type="dxa"/>
          </w:tcPr>
          <w:p w14:paraId="35E2944B" w14:textId="258EC19C" w:rsidR="0081350D" w:rsidRDefault="00400E1E" w:rsidP="009C5C4D">
            <w:r>
              <w:t>57942</w:t>
            </w:r>
          </w:p>
        </w:tc>
      </w:tr>
      <w:tr w:rsidR="0081350D" w14:paraId="2417C0DC" w14:textId="77777777" w:rsidTr="000C3A56">
        <w:tc>
          <w:tcPr>
            <w:tcW w:w="1430" w:type="dxa"/>
          </w:tcPr>
          <w:p w14:paraId="0930C37C" w14:textId="77777777" w:rsidR="0081350D" w:rsidRDefault="0081350D" w:rsidP="009C5C4D">
            <w:r>
              <w:t>2</w:t>
            </w:r>
          </w:p>
        </w:tc>
        <w:tc>
          <w:tcPr>
            <w:tcW w:w="6864" w:type="dxa"/>
          </w:tcPr>
          <w:p w14:paraId="2EC82D63" w14:textId="578044E8" w:rsidR="0081350D" w:rsidRDefault="0081350D" w:rsidP="009C5C4D">
            <w:r>
              <w:t>AB</w:t>
            </w:r>
            <w:r w:rsidR="00400E1E">
              <w:t>=</w:t>
            </w:r>
            <w:r>
              <w:t xml:space="preserve">(Sepsis OR septicemia$ OR </w:t>
            </w:r>
            <w:r w:rsidRPr="00F8130E">
              <w:t>"</w:t>
            </w:r>
            <w:r>
              <w:t>blood poisoning$</w:t>
            </w:r>
            <w:r w:rsidRPr="00F8130E">
              <w:t>"</w:t>
            </w:r>
            <w:r>
              <w:t xml:space="preserve"> OR pyemia$ OR pyohemia$ OR </w:t>
            </w:r>
            <w:r w:rsidRPr="00F8130E">
              <w:t>"</w:t>
            </w:r>
            <w:r>
              <w:t>bloodstream infection$</w:t>
            </w:r>
            <w:r w:rsidRPr="00F8130E">
              <w:t>"</w:t>
            </w:r>
            <w:r>
              <w:t>)</w:t>
            </w:r>
          </w:p>
        </w:tc>
        <w:tc>
          <w:tcPr>
            <w:tcW w:w="1056" w:type="dxa"/>
          </w:tcPr>
          <w:p w14:paraId="5081F16D" w14:textId="19966084" w:rsidR="0081350D" w:rsidRDefault="00400E1E" w:rsidP="009C5C4D">
            <w:r>
              <w:t>98997</w:t>
            </w:r>
          </w:p>
        </w:tc>
      </w:tr>
      <w:tr w:rsidR="0081350D" w14:paraId="469626D3" w14:textId="77777777" w:rsidTr="000C3A56">
        <w:tc>
          <w:tcPr>
            <w:tcW w:w="1430" w:type="dxa"/>
          </w:tcPr>
          <w:p w14:paraId="6969142C" w14:textId="4B15A190" w:rsidR="0081350D" w:rsidRDefault="00400E1E" w:rsidP="009C5C4D">
            <w:r>
              <w:t>3</w:t>
            </w:r>
          </w:p>
        </w:tc>
        <w:tc>
          <w:tcPr>
            <w:tcW w:w="6864" w:type="dxa"/>
          </w:tcPr>
          <w:p w14:paraId="7F37B85E" w14:textId="4F269A98" w:rsidR="0081350D" w:rsidRDefault="0081350D" w:rsidP="009C5C4D">
            <w:r>
              <w:t xml:space="preserve">#1 OR #2 </w:t>
            </w:r>
          </w:p>
        </w:tc>
        <w:tc>
          <w:tcPr>
            <w:tcW w:w="1056" w:type="dxa"/>
          </w:tcPr>
          <w:p w14:paraId="17A8ECEE" w14:textId="64931153" w:rsidR="0081350D" w:rsidRDefault="00975AE0" w:rsidP="009C5C4D">
            <w:r>
              <w:t>127801</w:t>
            </w:r>
          </w:p>
        </w:tc>
      </w:tr>
      <w:tr w:rsidR="0081350D" w14:paraId="4F5FBF1A" w14:textId="77777777" w:rsidTr="000C3A56">
        <w:tc>
          <w:tcPr>
            <w:tcW w:w="1430" w:type="dxa"/>
          </w:tcPr>
          <w:p w14:paraId="095C479E" w14:textId="638D09B8" w:rsidR="0081350D" w:rsidRDefault="00400E1E" w:rsidP="009C5C4D">
            <w:r>
              <w:t>4</w:t>
            </w:r>
          </w:p>
        </w:tc>
        <w:tc>
          <w:tcPr>
            <w:tcW w:w="6864" w:type="dxa"/>
          </w:tcPr>
          <w:p w14:paraId="34343F82" w14:textId="1B5A619E" w:rsidR="0081350D" w:rsidRDefault="0081350D" w:rsidP="009C5C4D">
            <w:r>
              <w:t>TI</w:t>
            </w:r>
            <w:r w:rsidR="00400E1E">
              <w:t>=</w:t>
            </w:r>
            <w:r>
              <w:t>((sepsis OR septic) NEAR/3 (Prognos* OR algorithm OR tool$ OR score$ OR predicto</w:t>
            </w:r>
            <w:r w:rsidR="00841EAA">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 xml:space="preserve">)) </w:t>
            </w:r>
          </w:p>
        </w:tc>
        <w:tc>
          <w:tcPr>
            <w:tcW w:w="1056" w:type="dxa"/>
          </w:tcPr>
          <w:p w14:paraId="5375202A" w14:textId="43628CFE" w:rsidR="0081350D" w:rsidRDefault="005B299D" w:rsidP="009C5C4D">
            <w:r>
              <w:t>7383</w:t>
            </w:r>
          </w:p>
        </w:tc>
      </w:tr>
      <w:tr w:rsidR="0081350D" w14:paraId="6B2DF996" w14:textId="77777777" w:rsidTr="000C3A56">
        <w:tc>
          <w:tcPr>
            <w:tcW w:w="1430" w:type="dxa"/>
          </w:tcPr>
          <w:p w14:paraId="27332C1A" w14:textId="7CCE8F3F" w:rsidR="0081350D" w:rsidRDefault="00400E1E" w:rsidP="009C5C4D">
            <w:r>
              <w:t>5</w:t>
            </w:r>
          </w:p>
        </w:tc>
        <w:tc>
          <w:tcPr>
            <w:tcW w:w="6864" w:type="dxa"/>
          </w:tcPr>
          <w:p w14:paraId="712FAB3F" w14:textId="755FBC71" w:rsidR="0081350D" w:rsidRDefault="0081350D" w:rsidP="009C5C4D">
            <w:r>
              <w:t>AB</w:t>
            </w:r>
            <w:r w:rsidR="00400E1E">
              <w:t>=</w:t>
            </w:r>
            <w:r>
              <w:t>((sepsis OR septic) NEAR/3 (Prognos* OR algorithm OR tool$ OR score$ OR predicto</w:t>
            </w:r>
            <w:r w:rsidR="00841EAA">
              <w:t>r</w:t>
            </w:r>
            <w:r>
              <w:t xml:space="preserve">$ OR prediction OR calculator$ OR index* OR diagnos* OR instrument$ OR model$ OR mortality OR </w:t>
            </w:r>
            <w:r w:rsidRPr="00F8130E">
              <w:t>"</w:t>
            </w:r>
            <w:r>
              <w:t>severity score</w:t>
            </w:r>
            <w:r w:rsidRPr="00F8130E">
              <w:t>"</w:t>
            </w:r>
            <w:r>
              <w:t xml:space="preserve"> OR </w:t>
            </w:r>
            <w:r w:rsidRPr="00F8130E">
              <w:t>"</w:t>
            </w:r>
            <w:r>
              <w:t>mortality prediction</w:t>
            </w:r>
            <w:r w:rsidRPr="00F8130E">
              <w:t>"</w:t>
            </w:r>
            <w:r>
              <w:t xml:space="preserve"> OR </w:t>
            </w:r>
            <w:r w:rsidRPr="00F8130E">
              <w:t>"</w:t>
            </w:r>
            <w:r>
              <w:t>risk stratification</w:t>
            </w:r>
            <w:r w:rsidRPr="00F8130E">
              <w:t>"</w:t>
            </w:r>
            <w:r>
              <w:t xml:space="preserve">)) </w:t>
            </w:r>
          </w:p>
        </w:tc>
        <w:tc>
          <w:tcPr>
            <w:tcW w:w="1056" w:type="dxa"/>
          </w:tcPr>
          <w:p w14:paraId="4CC98CDE" w14:textId="6FF795DE" w:rsidR="0081350D" w:rsidRDefault="005B299D" w:rsidP="009C5C4D">
            <w:r>
              <w:t>19144</w:t>
            </w:r>
          </w:p>
        </w:tc>
      </w:tr>
      <w:tr w:rsidR="0081350D" w14:paraId="584CC5F7" w14:textId="77777777" w:rsidTr="000C3A56">
        <w:tc>
          <w:tcPr>
            <w:tcW w:w="1430" w:type="dxa"/>
          </w:tcPr>
          <w:p w14:paraId="7AA42441" w14:textId="7FCEA549" w:rsidR="0081350D" w:rsidRDefault="00400E1E" w:rsidP="009C5C4D">
            <w:r>
              <w:t>6</w:t>
            </w:r>
          </w:p>
        </w:tc>
        <w:tc>
          <w:tcPr>
            <w:tcW w:w="6864" w:type="dxa"/>
          </w:tcPr>
          <w:p w14:paraId="060FD26B" w14:textId="30A479D1" w:rsidR="0081350D" w:rsidRDefault="0081350D" w:rsidP="009C5C4D">
            <w:r>
              <w:t>TI</w:t>
            </w:r>
            <w:r w:rsidR="00400E1E">
              <w:t>=</w:t>
            </w:r>
            <w:r>
              <w:t>((p</w:t>
            </w:r>
            <w:r w:rsidR="005B299D">
              <w:t>$</w:t>
            </w:r>
            <w:r>
              <w:t>ediatric OR modified OR national) NEAR/1 (</w:t>
            </w:r>
            <w:r w:rsidRPr="00F8130E">
              <w:t>"</w:t>
            </w:r>
            <w:r>
              <w:t>early warning score</w:t>
            </w:r>
            <w:r w:rsidRPr="00F8130E">
              <w:t>"</w:t>
            </w:r>
            <w:r>
              <w:t>))</w:t>
            </w:r>
          </w:p>
        </w:tc>
        <w:tc>
          <w:tcPr>
            <w:tcW w:w="1056" w:type="dxa"/>
          </w:tcPr>
          <w:p w14:paraId="28080FA4" w14:textId="160ADF10" w:rsidR="0081350D" w:rsidRDefault="005B299D" w:rsidP="009C5C4D">
            <w:r>
              <w:t>375</w:t>
            </w:r>
          </w:p>
        </w:tc>
      </w:tr>
      <w:tr w:rsidR="0081350D" w14:paraId="4C7999CC" w14:textId="77777777" w:rsidTr="000C3A56">
        <w:tc>
          <w:tcPr>
            <w:tcW w:w="1430" w:type="dxa"/>
          </w:tcPr>
          <w:p w14:paraId="14538833" w14:textId="44EE2960" w:rsidR="0081350D" w:rsidRDefault="00400E1E" w:rsidP="009C5C4D">
            <w:r>
              <w:t>7</w:t>
            </w:r>
          </w:p>
        </w:tc>
        <w:tc>
          <w:tcPr>
            <w:tcW w:w="6864" w:type="dxa"/>
          </w:tcPr>
          <w:p w14:paraId="639CBC7B" w14:textId="30E214C7" w:rsidR="0081350D" w:rsidRDefault="0081350D" w:rsidP="009C5C4D">
            <w:r>
              <w:t>AB</w:t>
            </w:r>
            <w:r w:rsidR="00400E1E">
              <w:t>=</w:t>
            </w:r>
            <w:r>
              <w:t>((p</w:t>
            </w:r>
            <w:r w:rsidR="005B299D">
              <w:t>$</w:t>
            </w:r>
            <w:r>
              <w:t>ediatric OR modified OR national) NEAR/1 (</w:t>
            </w:r>
            <w:r w:rsidRPr="00F8130E">
              <w:t>"</w:t>
            </w:r>
            <w:r>
              <w:t>early warning score</w:t>
            </w:r>
            <w:r w:rsidRPr="00F8130E">
              <w:t>"</w:t>
            </w:r>
            <w:r>
              <w:t>))</w:t>
            </w:r>
          </w:p>
        </w:tc>
        <w:tc>
          <w:tcPr>
            <w:tcW w:w="1056" w:type="dxa"/>
          </w:tcPr>
          <w:p w14:paraId="0EF79E1E" w14:textId="26616305" w:rsidR="0081350D" w:rsidRDefault="005B299D" w:rsidP="009C5C4D">
            <w:r>
              <w:t>779</w:t>
            </w:r>
          </w:p>
        </w:tc>
      </w:tr>
      <w:tr w:rsidR="0081350D" w14:paraId="0759A6F6" w14:textId="77777777" w:rsidTr="000C3A56">
        <w:tc>
          <w:tcPr>
            <w:tcW w:w="1430" w:type="dxa"/>
          </w:tcPr>
          <w:p w14:paraId="46AB7D1A" w14:textId="116ABEE5" w:rsidR="0081350D" w:rsidRDefault="00400E1E" w:rsidP="009C5C4D">
            <w:r>
              <w:t>8</w:t>
            </w:r>
          </w:p>
        </w:tc>
        <w:tc>
          <w:tcPr>
            <w:tcW w:w="6864" w:type="dxa"/>
          </w:tcPr>
          <w:p w14:paraId="3BEB2C8E" w14:textId="083586CC" w:rsidR="0081350D" w:rsidRDefault="0081350D" w:rsidP="009C5C4D">
            <w:r>
              <w:t>TI</w:t>
            </w:r>
            <w:r w:rsidR="00400E1E">
              <w:t>=</w:t>
            </w:r>
            <w:r>
              <w:t>(</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1056" w:type="dxa"/>
          </w:tcPr>
          <w:p w14:paraId="481922D2" w14:textId="5F712679" w:rsidR="0081350D" w:rsidRDefault="005B299D" w:rsidP="009C5C4D">
            <w:r>
              <w:t>39011</w:t>
            </w:r>
          </w:p>
        </w:tc>
      </w:tr>
      <w:tr w:rsidR="0081350D" w14:paraId="1811102E" w14:textId="77777777" w:rsidTr="000C3A56">
        <w:tc>
          <w:tcPr>
            <w:tcW w:w="1430" w:type="dxa"/>
          </w:tcPr>
          <w:p w14:paraId="1566E896" w14:textId="4F459F56" w:rsidR="0081350D" w:rsidRDefault="00400E1E" w:rsidP="009C5C4D">
            <w:r>
              <w:t>9</w:t>
            </w:r>
          </w:p>
        </w:tc>
        <w:tc>
          <w:tcPr>
            <w:tcW w:w="6864" w:type="dxa"/>
          </w:tcPr>
          <w:p w14:paraId="27F58554" w14:textId="3CFE96B6" w:rsidR="0081350D" w:rsidRDefault="0081350D" w:rsidP="009C5C4D">
            <w:r>
              <w:t>AB</w:t>
            </w:r>
            <w:r w:rsidR="00400E1E">
              <w:t>=</w:t>
            </w:r>
            <w:r>
              <w:t>(</w:t>
            </w:r>
            <w:r w:rsidRPr="00F8130E">
              <w:t>"</w:t>
            </w:r>
            <w:r>
              <w:t>PEWS</w:t>
            </w:r>
            <w:r w:rsidRPr="00F8130E">
              <w:t>"</w:t>
            </w:r>
            <w:r>
              <w:t xml:space="preserve"> OR </w:t>
            </w:r>
            <w:r w:rsidRPr="00F8130E">
              <w:t>"</w:t>
            </w:r>
            <w:r>
              <w:t>EWS</w:t>
            </w:r>
            <w:r w:rsidRPr="00F8130E">
              <w:t>"</w:t>
            </w:r>
            <w:r>
              <w:t xml:space="preserve"> OR </w:t>
            </w:r>
            <w:r w:rsidRPr="00F8130E">
              <w:t>"</w:t>
            </w:r>
            <w:r>
              <w:t>MEWS</w:t>
            </w:r>
            <w:r w:rsidRPr="00F8130E">
              <w:t>"</w:t>
            </w:r>
            <w:r>
              <w:t xml:space="preserve"> OR </w:t>
            </w:r>
            <w:r w:rsidRPr="00F8130E">
              <w:t>"</w:t>
            </w:r>
            <w:r>
              <w:t>NEWS</w:t>
            </w:r>
            <w:r w:rsidRPr="00F8130E">
              <w:t>"</w:t>
            </w:r>
            <w:r>
              <w:t xml:space="preserve">)  </w:t>
            </w:r>
          </w:p>
        </w:tc>
        <w:tc>
          <w:tcPr>
            <w:tcW w:w="1056" w:type="dxa"/>
          </w:tcPr>
          <w:p w14:paraId="1108C242" w14:textId="60337F6E" w:rsidR="0081350D" w:rsidRDefault="005B299D" w:rsidP="009C5C4D">
            <w:r>
              <w:t>49857</w:t>
            </w:r>
          </w:p>
        </w:tc>
      </w:tr>
      <w:tr w:rsidR="0081350D" w14:paraId="64EFC5B4" w14:textId="77777777" w:rsidTr="000C3A56">
        <w:tc>
          <w:tcPr>
            <w:tcW w:w="1430" w:type="dxa"/>
          </w:tcPr>
          <w:p w14:paraId="3007DBFD" w14:textId="4C8BC13F" w:rsidR="0081350D" w:rsidRDefault="0081350D" w:rsidP="009C5C4D">
            <w:r>
              <w:t>1</w:t>
            </w:r>
            <w:r w:rsidR="00400E1E">
              <w:t>0</w:t>
            </w:r>
          </w:p>
        </w:tc>
        <w:tc>
          <w:tcPr>
            <w:tcW w:w="6864" w:type="dxa"/>
          </w:tcPr>
          <w:p w14:paraId="388F3A06" w14:textId="0DE8903F" w:rsidR="0081350D" w:rsidRDefault="0081350D" w:rsidP="009C5C4D">
            <w:r>
              <w:t>TI</w:t>
            </w:r>
            <w:r w:rsidR="00400E1E">
              <w:t>=</w:t>
            </w:r>
            <w:r>
              <w:t>(</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 xml:space="preserve">) </w:t>
            </w:r>
          </w:p>
        </w:tc>
        <w:tc>
          <w:tcPr>
            <w:tcW w:w="1056" w:type="dxa"/>
          </w:tcPr>
          <w:p w14:paraId="69B1CC19" w14:textId="70171CBC" w:rsidR="0081350D" w:rsidRDefault="005B299D" w:rsidP="009C5C4D">
            <w:r>
              <w:t>1280</w:t>
            </w:r>
          </w:p>
        </w:tc>
      </w:tr>
      <w:tr w:rsidR="0081350D" w14:paraId="7A0E6A06" w14:textId="77777777" w:rsidTr="000C3A56">
        <w:tc>
          <w:tcPr>
            <w:tcW w:w="1430" w:type="dxa"/>
          </w:tcPr>
          <w:p w14:paraId="5D807670" w14:textId="06F0E232" w:rsidR="0081350D" w:rsidRDefault="0081350D" w:rsidP="009C5C4D">
            <w:r>
              <w:t>1</w:t>
            </w:r>
            <w:r w:rsidR="00400E1E">
              <w:t>1</w:t>
            </w:r>
          </w:p>
        </w:tc>
        <w:tc>
          <w:tcPr>
            <w:tcW w:w="6864" w:type="dxa"/>
          </w:tcPr>
          <w:p w14:paraId="244C7DAE" w14:textId="622248F1" w:rsidR="0081350D" w:rsidRDefault="0081350D" w:rsidP="009C5C4D">
            <w:r>
              <w:t>AB</w:t>
            </w:r>
            <w:r w:rsidR="00400E1E">
              <w:t>=</w:t>
            </w:r>
            <w:r>
              <w:t>(</w:t>
            </w:r>
            <w:r w:rsidRPr="00346D9A">
              <w:t>"</w:t>
            </w:r>
            <w:r>
              <w:t>sequential organ failure assessment</w:t>
            </w:r>
            <w:r w:rsidRPr="00346D9A">
              <w:t>"</w:t>
            </w:r>
            <w:r>
              <w:t xml:space="preserve"> OR </w:t>
            </w:r>
            <w:r w:rsidRPr="00F8130E">
              <w:t>"</w:t>
            </w:r>
            <w:r>
              <w:t>sofa</w:t>
            </w:r>
            <w:r w:rsidRPr="00F8130E">
              <w:t>"</w:t>
            </w:r>
            <w:r>
              <w:t xml:space="preserve"> OR </w:t>
            </w:r>
            <w:r w:rsidRPr="00F8130E">
              <w:t>"</w:t>
            </w:r>
            <w:r>
              <w:t>qsofa</w:t>
            </w:r>
            <w:r w:rsidRPr="00F8130E">
              <w:t>"</w:t>
            </w:r>
            <w:r>
              <w:t xml:space="preserve"> OR </w:t>
            </w:r>
            <w:r w:rsidRPr="00F8130E">
              <w:t>"</w:t>
            </w:r>
            <w:r>
              <w:t>pSOFA</w:t>
            </w:r>
            <w:r w:rsidRPr="00F8130E">
              <w:t>"</w:t>
            </w:r>
            <w:r>
              <w:t>)</w:t>
            </w:r>
          </w:p>
        </w:tc>
        <w:tc>
          <w:tcPr>
            <w:tcW w:w="1056" w:type="dxa"/>
          </w:tcPr>
          <w:p w14:paraId="257E51A2" w14:textId="4B63C487" w:rsidR="0081350D" w:rsidRDefault="005B299D" w:rsidP="009C5C4D">
            <w:r>
              <w:t>7224</w:t>
            </w:r>
          </w:p>
        </w:tc>
      </w:tr>
      <w:tr w:rsidR="0081350D" w14:paraId="53B67148" w14:textId="77777777" w:rsidTr="000C3A56">
        <w:tc>
          <w:tcPr>
            <w:tcW w:w="1430" w:type="dxa"/>
          </w:tcPr>
          <w:p w14:paraId="34A556CF" w14:textId="1D618E82" w:rsidR="0081350D" w:rsidRDefault="0081350D" w:rsidP="009C5C4D">
            <w:r>
              <w:t>1</w:t>
            </w:r>
            <w:r w:rsidR="00400E1E">
              <w:t>2</w:t>
            </w:r>
          </w:p>
        </w:tc>
        <w:tc>
          <w:tcPr>
            <w:tcW w:w="6864" w:type="dxa"/>
          </w:tcPr>
          <w:p w14:paraId="460013BF" w14:textId="585528E8" w:rsidR="0081350D" w:rsidRDefault="0081350D" w:rsidP="009C5C4D">
            <w:r>
              <w:t>TI</w:t>
            </w:r>
            <w:r w:rsidR="00400E1E">
              <w:t>=</w:t>
            </w:r>
            <w:r>
              <w:t>(</w:t>
            </w:r>
            <w:r w:rsidRPr="00346D9A">
              <w:t>"</w:t>
            </w:r>
            <w:r>
              <w:t>systemic inflammatory response syndrome</w:t>
            </w:r>
            <w:r w:rsidRPr="00346D9A">
              <w:t>"</w:t>
            </w:r>
            <w:r>
              <w:t xml:space="preserve"> OR </w:t>
            </w:r>
            <w:r w:rsidRPr="00346D9A">
              <w:t>"</w:t>
            </w:r>
            <w:r>
              <w:t>sirs</w:t>
            </w:r>
            <w:r w:rsidRPr="00346D9A">
              <w:t>"</w:t>
            </w:r>
            <w:r>
              <w:t xml:space="preserve">) </w:t>
            </w:r>
          </w:p>
        </w:tc>
        <w:tc>
          <w:tcPr>
            <w:tcW w:w="1056" w:type="dxa"/>
          </w:tcPr>
          <w:p w14:paraId="0C026A58" w14:textId="6E5F238E" w:rsidR="0081350D" w:rsidRDefault="005B299D" w:rsidP="009C5C4D">
            <w:r>
              <w:t>2367</w:t>
            </w:r>
          </w:p>
        </w:tc>
      </w:tr>
      <w:tr w:rsidR="0081350D" w14:paraId="0992EB13" w14:textId="77777777" w:rsidTr="000C3A56">
        <w:tc>
          <w:tcPr>
            <w:tcW w:w="1430" w:type="dxa"/>
          </w:tcPr>
          <w:p w14:paraId="1924C3A8" w14:textId="45BF0333" w:rsidR="0081350D" w:rsidRDefault="0081350D" w:rsidP="009C5C4D">
            <w:r>
              <w:t>1</w:t>
            </w:r>
            <w:r w:rsidR="00400E1E">
              <w:t>3</w:t>
            </w:r>
          </w:p>
        </w:tc>
        <w:tc>
          <w:tcPr>
            <w:tcW w:w="6864" w:type="dxa"/>
          </w:tcPr>
          <w:p w14:paraId="3272B81C" w14:textId="4BEAA5B3" w:rsidR="0081350D" w:rsidRDefault="0081350D" w:rsidP="009C5C4D">
            <w:r>
              <w:t>AB</w:t>
            </w:r>
            <w:r w:rsidR="00400E1E">
              <w:t>=</w:t>
            </w:r>
            <w:r>
              <w:t>(</w:t>
            </w:r>
            <w:r w:rsidRPr="00346D9A">
              <w:t>"</w:t>
            </w:r>
            <w:r>
              <w:t>systemic inflammatory response syndrome</w:t>
            </w:r>
            <w:r w:rsidRPr="00346D9A">
              <w:t>"</w:t>
            </w:r>
            <w:r>
              <w:t xml:space="preserve"> OR </w:t>
            </w:r>
            <w:r w:rsidRPr="00346D9A">
              <w:t>"</w:t>
            </w:r>
            <w:r>
              <w:t>sirs</w:t>
            </w:r>
            <w:r w:rsidRPr="00346D9A">
              <w:t>"</w:t>
            </w:r>
            <w:r>
              <w:t>)</w:t>
            </w:r>
          </w:p>
        </w:tc>
        <w:tc>
          <w:tcPr>
            <w:tcW w:w="1056" w:type="dxa"/>
          </w:tcPr>
          <w:p w14:paraId="760DC6DC" w14:textId="07AF7CC8" w:rsidR="0081350D" w:rsidRDefault="005B299D" w:rsidP="009C5C4D">
            <w:r>
              <w:t>8410</w:t>
            </w:r>
          </w:p>
        </w:tc>
      </w:tr>
      <w:tr w:rsidR="0081350D" w14:paraId="59BB6A21" w14:textId="77777777" w:rsidTr="000C3A56">
        <w:tc>
          <w:tcPr>
            <w:tcW w:w="1430" w:type="dxa"/>
          </w:tcPr>
          <w:p w14:paraId="561897D3" w14:textId="76323EA1" w:rsidR="0081350D" w:rsidRDefault="00400E1E" w:rsidP="009C5C4D">
            <w:r>
              <w:t>14</w:t>
            </w:r>
          </w:p>
        </w:tc>
        <w:tc>
          <w:tcPr>
            <w:tcW w:w="6864" w:type="dxa"/>
          </w:tcPr>
          <w:p w14:paraId="08854E7A" w14:textId="03E3ACA2" w:rsidR="0081350D" w:rsidRDefault="0081350D" w:rsidP="009C5C4D">
            <w:r>
              <w:t>TI</w:t>
            </w:r>
            <w:r w:rsidR="00400E1E">
              <w:t>=</w:t>
            </w:r>
            <w:r>
              <w:t>(</w:t>
            </w:r>
            <w:r w:rsidRPr="00346D9A">
              <w:t>"</w:t>
            </w:r>
            <w:r>
              <w:t>universal vital assessment</w:t>
            </w:r>
            <w:r w:rsidRPr="00346D9A">
              <w:t>"</w:t>
            </w:r>
            <w:r>
              <w:t xml:space="preserve"> OR </w:t>
            </w:r>
            <w:r w:rsidRPr="00346D9A">
              <w:t>"</w:t>
            </w:r>
            <w:r>
              <w:t>UVA</w:t>
            </w:r>
            <w:r w:rsidRPr="00346D9A">
              <w:t>"</w:t>
            </w:r>
            <w:r>
              <w:t xml:space="preserve">) </w:t>
            </w:r>
          </w:p>
        </w:tc>
        <w:tc>
          <w:tcPr>
            <w:tcW w:w="1056" w:type="dxa"/>
          </w:tcPr>
          <w:p w14:paraId="7D20431B" w14:textId="209BA14F" w:rsidR="0081350D" w:rsidRDefault="005B299D" w:rsidP="009C5C4D">
            <w:r>
              <w:t>3630</w:t>
            </w:r>
          </w:p>
        </w:tc>
      </w:tr>
      <w:tr w:rsidR="0081350D" w14:paraId="6D4EE5AE" w14:textId="77777777" w:rsidTr="000C3A56">
        <w:tc>
          <w:tcPr>
            <w:tcW w:w="1430" w:type="dxa"/>
          </w:tcPr>
          <w:p w14:paraId="05E34FA1" w14:textId="5F55A89B" w:rsidR="0081350D" w:rsidRDefault="00400E1E" w:rsidP="009C5C4D">
            <w:r>
              <w:t>15</w:t>
            </w:r>
          </w:p>
        </w:tc>
        <w:tc>
          <w:tcPr>
            <w:tcW w:w="6864" w:type="dxa"/>
          </w:tcPr>
          <w:p w14:paraId="7C728C95" w14:textId="74322014" w:rsidR="0081350D" w:rsidRDefault="0081350D" w:rsidP="009C5C4D">
            <w:r>
              <w:t>AB</w:t>
            </w:r>
            <w:r w:rsidR="00400E1E">
              <w:t>=</w:t>
            </w:r>
            <w:r>
              <w:t>(</w:t>
            </w:r>
            <w:r w:rsidRPr="00346D9A">
              <w:t>"</w:t>
            </w:r>
            <w:r>
              <w:t>universal vital assessment</w:t>
            </w:r>
            <w:r w:rsidRPr="00346D9A">
              <w:t>"</w:t>
            </w:r>
            <w:r>
              <w:t xml:space="preserve"> OR </w:t>
            </w:r>
            <w:r w:rsidRPr="00346D9A">
              <w:t>"</w:t>
            </w:r>
            <w:r>
              <w:t>UVA</w:t>
            </w:r>
            <w:r w:rsidRPr="00346D9A">
              <w:t>"</w:t>
            </w:r>
            <w:r>
              <w:t>)</w:t>
            </w:r>
          </w:p>
        </w:tc>
        <w:tc>
          <w:tcPr>
            <w:tcW w:w="1056" w:type="dxa"/>
          </w:tcPr>
          <w:p w14:paraId="518819B4" w14:textId="6ECCA924" w:rsidR="0081350D" w:rsidRDefault="005B299D" w:rsidP="009C5C4D">
            <w:r>
              <w:t>10173</w:t>
            </w:r>
          </w:p>
        </w:tc>
      </w:tr>
      <w:tr w:rsidR="0081350D" w14:paraId="65C91467" w14:textId="77777777" w:rsidTr="000C3A56">
        <w:tc>
          <w:tcPr>
            <w:tcW w:w="1430" w:type="dxa"/>
          </w:tcPr>
          <w:p w14:paraId="377964CF" w14:textId="5DC7D734" w:rsidR="0081350D" w:rsidRDefault="00400E1E" w:rsidP="009C5C4D">
            <w:r>
              <w:t>16</w:t>
            </w:r>
          </w:p>
        </w:tc>
        <w:tc>
          <w:tcPr>
            <w:tcW w:w="6864" w:type="dxa"/>
          </w:tcPr>
          <w:p w14:paraId="471D20C1" w14:textId="727AB60A" w:rsidR="0081350D" w:rsidRDefault="0081350D" w:rsidP="009C5C4D">
            <w:r>
              <w:t>TI</w:t>
            </w:r>
            <w:r w:rsidR="00400E1E">
              <w:t>=</w:t>
            </w:r>
            <w:r>
              <w:t>(</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 xml:space="preserve">) </w:t>
            </w:r>
          </w:p>
        </w:tc>
        <w:tc>
          <w:tcPr>
            <w:tcW w:w="1056" w:type="dxa"/>
          </w:tcPr>
          <w:p w14:paraId="437E77DC" w14:textId="77DD7F8A" w:rsidR="005B299D" w:rsidRPr="005B299D" w:rsidRDefault="005B299D" w:rsidP="005B299D">
            <w:pPr>
              <w:tabs>
                <w:tab w:val="left" w:pos="567"/>
              </w:tabs>
            </w:pPr>
            <w:r>
              <w:t>9648</w:t>
            </w:r>
          </w:p>
        </w:tc>
      </w:tr>
      <w:tr w:rsidR="0081350D" w14:paraId="0392DE7C" w14:textId="77777777" w:rsidTr="000C3A56">
        <w:tc>
          <w:tcPr>
            <w:tcW w:w="1430" w:type="dxa"/>
          </w:tcPr>
          <w:p w14:paraId="6E209951" w14:textId="6084117F" w:rsidR="0081350D" w:rsidRDefault="00400E1E" w:rsidP="009C5C4D">
            <w:r>
              <w:t>17</w:t>
            </w:r>
          </w:p>
        </w:tc>
        <w:tc>
          <w:tcPr>
            <w:tcW w:w="6864" w:type="dxa"/>
          </w:tcPr>
          <w:p w14:paraId="73A6B9D3" w14:textId="45A0186B" w:rsidR="0081350D" w:rsidRDefault="0081350D" w:rsidP="009C5C4D">
            <w:r>
              <w:t>AB</w:t>
            </w:r>
            <w:r w:rsidR="00400E1E">
              <w:t>=</w:t>
            </w:r>
            <w:r>
              <w:t>(</w:t>
            </w:r>
            <w:r w:rsidRPr="00346D9A">
              <w:t>"</w:t>
            </w:r>
            <w:r>
              <w:t>mortality in severe sepsis in the ED</w:t>
            </w:r>
            <w:r w:rsidRPr="00EC5E05">
              <w:t>"</w:t>
            </w:r>
            <w:r>
              <w:t xml:space="preserve"> OR </w:t>
            </w:r>
            <w:r w:rsidRPr="00EC5E05">
              <w:t>"</w:t>
            </w:r>
            <w:r>
              <w:t>mortality in severe sepsis in the emergency department</w:t>
            </w:r>
            <w:r w:rsidRPr="00EC5E05">
              <w:t>"</w:t>
            </w:r>
            <w:r>
              <w:t xml:space="preserve"> OR </w:t>
            </w:r>
            <w:r w:rsidRPr="00EC5E05">
              <w:t>"</w:t>
            </w:r>
            <w:r>
              <w:t>MISSED</w:t>
            </w:r>
            <w:r w:rsidRPr="00EC5E05">
              <w:t>"</w:t>
            </w:r>
            <w:r>
              <w:t xml:space="preserve"> OR </w:t>
            </w:r>
            <w:r w:rsidRPr="00EC5E05">
              <w:t>"</w:t>
            </w:r>
            <w:r>
              <w:t>sMISSED</w:t>
            </w:r>
            <w:r w:rsidRPr="00EC5E05">
              <w:t>"</w:t>
            </w:r>
            <w:r>
              <w:t>)</w:t>
            </w:r>
          </w:p>
        </w:tc>
        <w:tc>
          <w:tcPr>
            <w:tcW w:w="1056" w:type="dxa"/>
          </w:tcPr>
          <w:p w14:paraId="5E33C82A" w14:textId="2F7B07E2" w:rsidR="0081350D" w:rsidRDefault="005B299D" w:rsidP="009C5C4D">
            <w:r>
              <w:t>51042</w:t>
            </w:r>
          </w:p>
        </w:tc>
      </w:tr>
      <w:tr w:rsidR="0081350D" w14:paraId="734C1A3E" w14:textId="77777777" w:rsidTr="000C3A56">
        <w:tc>
          <w:tcPr>
            <w:tcW w:w="1430" w:type="dxa"/>
          </w:tcPr>
          <w:p w14:paraId="578CD371" w14:textId="6D711F4B" w:rsidR="0081350D" w:rsidRDefault="00400E1E" w:rsidP="009C5C4D">
            <w:r>
              <w:t>18</w:t>
            </w:r>
          </w:p>
        </w:tc>
        <w:tc>
          <w:tcPr>
            <w:tcW w:w="6864" w:type="dxa"/>
          </w:tcPr>
          <w:p w14:paraId="50988385" w14:textId="27CA6447" w:rsidR="0081350D" w:rsidRPr="00EC5E05" w:rsidRDefault="0081350D" w:rsidP="009C5C4D">
            <w:pPr>
              <w:rPr>
                <w:b/>
                <w:bCs/>
              </w:rPr>
            </w:pPr>
            <w:r>
              <w:t>TI</w:t>
            </w:r>
            <w:r w:rsidR="00400E1E">
              <w:t>=</w:t>
            </w:r>
            <w:r>
              <w:t>(</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 xml:space="preserve">) </w:t>
            </w:r>
          </w:p>
        </w:tc>
        <w:tc>
          <w:tcPr>
            <w:tcW w:w="1056" w:type="dxa"/>
          </w:tcPr>
          <w:p w14:paraId="05FA6D9F" w14:textId="0997D6CA" w:rsidR="0081350D" w:rsidRDefault="008B4D2A" w:rsidP="009C5C4D">
            <w:r>
              <w:t>3</w:t>
            </w:r>
          </w:p>
        </w:tc>
      </w:tr>
      <w:tr w:rsidR="0081350D" w14:paraId="0ADCB1C4" w14:textId="77777777" w:rsidTr="000C3A56">
        <w:tc>
          <w:tcPr>
            <w:tcW w:w="1430" w:type="dxa"/>
          </w:tcPr>
          <w:p w14:paraId="4997A02E" w14:textId="6D456F0B" w:rsidR="0081350D" w:rsidRDefault="00400E1E" w:rsidP="009C5C4D">
            <w:r>
              <w:t>19</w:t>
            </w:r>
          </w:p>
        </w:tc>
        <w:tc>
          <w:tcPr>
            <w:tcW w:w="6864" w:type="dxa"/>
          </w:tcPr>
          <w:p w14:paraId="58E8CEAA" w14:textId="1A75BE27" w:rsidR="0081350D" w:rsidRDefault="0081350D" w:rsidP="009C5C4D">
            <w:r>
              <w:t>AB</w:t>
            </w:r>
            <w:r w:rsidR="00400E1E">
              <w:t>=</w:t>
            </w:r>
            <w:r>
              <w:t>(</w:t>
            </w:r>
            <w:r w:rsidRPr="00EC5E05">
              <w:t>"</w:t>
            </w:r>
            <w:r>
              <w:t>risk-stratification of ED suspected sepsis</w:t>
            </w:r>
            <w:r w:rsidRPr="00EC5E05">
              <w:t>"</w:t>
            </w:r>
            <w:r>
              <w:t xml:space="preserve"> OR </w:t>
            </w:r>
            <w:r w:rsidRPr="00EC5E05">
              <w:t>"</w:t>
            </w:r>
            <w:r>
              <w:t>risk-stratification of emergency department suspected sepsis</w:t>
            </w:r>
            <w:r w:rsidRPr="00EC5E05">
              <w:t>"</w:t>
            </w:r>
            <w:r>
              <w:t xml:space="preserve"> OR </w:t>
            </w:r>
            <w:r w:rsidRPr="00EC5E05">
              <w:t>"</w:t>
            </w:r>
            <w:r>
              <w:t>REDS score</w:t>
            </w:r>
            <w:r w:rsidRPr="00EC5E05">
              <w:t>"</w:t>
            </w:r>
            <w:r>
              <w:t>)</w:t>
            </w:r>
          </w:p>
        </w:tc>
        <w:tc>
          <w:tcPr>
            <w:tcW w:w="1056" w:type="dxa"/>
          </w:tcPr>
          <w:p w14:paraId="764D344F" w14:textId="1D2C0371" w:rsidR="0081350D" w:rsidRDefault="008B4D2A" w:rsidP="009C5C4D">
            <w:r>
              <w:t>2</w:t>
            </w:r>
          </w:p>
        </w:tc>
      </w:tr>
      <w:tr w:rsidR="0081350D" w14:paraId="22A8614B" w14:textId="77777777" w:rsidTr="000C3A56">
        <w:tc>
          <w:tcPr>
            <w:tcW w:w="1430" w:type="dxa"/>
          </w:tcPr>
          <w:p w14:paraId="3ADD95A5" w14:textId="78A20C61" w:rsidR="0081350D" w:rsidRDefault="0081350D" w:rsidP="009C5C4D">
            <w:r>
              <w:t>2</w:t>
            </w:r>
            <w:r w:rsidR="00400E1E">
              <w:t>0</w:t>
            </w:r>
          </w:p>
        </w:tc>
        <w:tc>
          <w:tcPr>
            <w:tcW w:w="6864" w:type="dxa"/>
          </w:tcPr>
          <w:p w14:paraId="61C2A8DD" w14:textId="7BC1D8C6" w:rsidR="0081350D" w:rsidRPr="00EC5E05" w:rsidRDefault="0081350D" w:rsidP="009C5C4D">
            <w:pPr>
              <w:rPr>
                <w:b/>
                <w:bCs/>
              </w:rPr>
            </w:pPr>
            <w:r>
              <w:t>TI</w:t>
            </w:r>
            <w:r w:rsidR="00400E1E">
              <w:t>=</w:t>
            </w:r>
            <w:r>
              <w:t>(</w:t>
            </w:r>
            <w:r w:rsidRPr="00EC5E05">
              <w:t>"</w:t>
            </w:r>
            <w:r>
              <w:t>p$ediatric logistic organ dysfunction 2 score</w:t>
            </w:r>
            <w:r w:rsidRPr="00EC5E05">
              <w:t>"</w:t>
            </w:r>
            <w:r>
              <w:t xml:space="preserve"> OR PELOD-2 OR PELOD) </w:t>
            </w:r>
          </w:p>
        </w:tc>
        <w:tc>
          <w:tcPr>
            <w:tcW w:w="1056" w:type="dxa"/>
          </w:tcPr>
          <w:p w14:paraId="03D522E5" w14:textId="328C7219" w:rsidR="0081350D" w:rsidRDefault="008B4D2A" w:rsidP="009C5C4D">
            <w:r>
              <w:t>39</w:t>
            </w:r>
          </w:p>
        </w:tc>
      </w:tr>
      <w:tr w:rsidR="0081350D" w14:paraId="44BDD738" w14:textId="77777777" w:rsidTr="000C3A56">
        <w:tc>
          <w:tcPr>
            <w:tcW w:w="1430" w:type="dxa"/>
          </w:tcPr>
          <w:p w14:paraId="30A93345" w14:textId="4041F3E3" w:rsidR="0081350D" w:rsidRDefault="00400E1E" w:rsidP="009C5C4D">
            <w:r>
              <w:t>21</w:t>
            </w:r>
          </w:p>
        </w:tc>
        <w:tc>
          <w:tcPr>
            <w:tcW w:w="6864" w:type="dxa"/>
          </w:tcPr>
          <w:p w14:paraId="66209A4F" w14:textId="3D362E5F" w:rsidR="0081350D" w:rsidRDefault="0081350D" w:rsidP="009C5C4D">
            <w:r>
              <w:t>AB</w:t>
            </w:r>
            <w:r w:rsidR="00400E1E">
              <w:t>=</w:t>
            </w:r>
            <w:r>
              <w:t>(</w:t>
            </w:r>
            <w:r w:rsidRPr="00EC5E05">
              <w:t>"</w:t>
            </w:r>
            <w:r>
              <w:t>p$ediatric logistic organ dysfunction 2 score</w:t>
            </w:r>
            <w:r w:rsidRPr="00EC5E05">
              <w:t>"</w:t>
            </w:r>
            <w:r>
              <w:t xml:space="preserve"> OR PELOD-2 OR PELOD)</w:t>
            </w:r>
          </w:p>
        </w:tc>
        <w:tc>
          <w:tcPr>
            <w:tcW w:w="1056" w:type="dxa"/>
          </w:tcPr>
          <w:p w14:paraId="0BCCA40A" w14:textId="0EA3571D" w:rsidR="0081350D" w:rsidRDefault="008B4D2A" w:rsidP="009C5C4D">
            <w:r>
              <w:t>158</w:t>
            </w:r>
          </w:p>
        </w:tc>
      </w:tr>
      <w:tr w:rsidR="0081350D" w14:paraId="5C259B91" w14:textId="77777777" w:rsidTr="000C3A56">
        <w:tc>
          <w:tcPr>
            <w:tcW w:w="1430" w:type="dxa"/>
          </w:tcPr>
          <w:p w14:paraId="1E300AD0" w14:textId="595C79E3" w:rsidR="0081350D" w:rsidRDefault="00400E1E" w:rsidP="009C5C4D">
            <w:r>
              <w:t>2</w:t>
            </w:r>
            <w:r w:rsidR="0081350D">
              <w:t>2</w:t>
            </w:r>
          </w:p>
        </w:tc>
        <w:tc>
          <w:tcPr>
            <w:tcW w:w="6864" w:type="dxa"/>
          </w:tcPr>
          <w:p w14:paraId="341B9B30" w14:textId="4BBCCEA8" w:rsidR="0081350D" w:rsidRDefault="0081350D" w:rsidP="009C5C4D">
            <w:r>
              <w:t>TI</w:t>
            </w:r>
            <w:r w:rsidR="00400E1E">
              <w:t>=</w:t>
            </w:r>
            <w:r>
              <w:t>(</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 xml:space="preserve">) </w:t>
            </w:r>
          </w:p>
        </w:tc>
        <w:tc>
          <w:tcPr>
            <w:tcW w:w="1056" w:type="dxa"/>
          </w:tcPr>
          <w:p w14:paraId="221D612C" w14:textId="5D155E3B" w:rsidR="0081350D" w:rsidRDefault="008B4D2A" w:rsidP="009C5C4D">
            <w:r>
              <w:t>0</w:t>
            </w:r>
          </w:p>
        </w:tc>
      </w:tr>
      <w:tr w:rsidR="0081350D" w14:paraId="68D6B820" w14:textId="77777777" w:rsidTr="000C3A56">
        <w:tc>
          <w:tcPr>
            <w:tcW w:w="1430" w:type="dxa"/>
          </w:tcPr>
          <w:p w14:paraId="29CDE790" w14:textId="63B3D103" w:rsidR="0081350D" w:rsidRDefault="00981D72" w:rsidP="009C5C4D">
            <w:r>
              <w:t>2</w:t>
            </w:r>
            <w:r w:rsidR="0081350D">
              <w:t>3</w:t>
            </w:r>
          </w:p>
        </w:tc>
        <w:tc>
          <w:tcPr>
            <w:tcW w:w="6864" w:type="dxa"/>
          </w:tcPr>
          <w:p w14:paraId="5B3949A4" w14:textId="04664C4A" w:rsidR="0081350D" w:rsidRDefault="0081350D" w:rsidP="009C5C4D">
            <w:r>
              <w:t>AB</w:t>
            </w:r>
            <w:r w:rsidR="00981D72">
              <w:t>=</w:t>
            </w:r>
            <w:r>
              <w:t>(</w:t>
            </w:r>
            <w:r w:rsidRPr="00F8130E">
              <w:t>"</w:t>
            </w:r>
            <w:r>
              <w:t>neosep severity and recovery score*</w:t>
            </w:r>
            <w:r w:rsidRPr="00F8130E">
              <w:t>"</w:t>
            </w:r>
            <w:r>
              <w:t xml:space="preserve"> OR </w:t>
            </w:r>
            <w:r w:rsidRPr="00F8130E">
              <w:t>"</w:t>
            </w:r>
            <w:r>
              <w:t>neosep severity score*</w:t>
            </w:r>
            <w:r w:rsidRPr="00F8130E">
              <w:t>"</w:t>
            </w:r>
            <w:r>
              <w:t xml:space="preserve"> OR </w:t>
            </w:r>
            <w:r w:rsidRPr="00F8130E">
              <w:t>"</w:t>
            </w:r>
            <w:r>
              <w:t>neosep recovery score*</w:t>
            </w:r>
            <w:r w:rsidRPr="00F8130E">
              <w:t>"</w:t>
            </w:r>
            <w:r>
              <w:t>)</w:t>
            </w:r>
          </w:p>
        </w:tc>
        <w:tc>
          <w:tcPr>
            <w:tcW w:w="1056" w:type="dxa"/>
          </w:tcPr>
          <w:p w14:paraId="3FCAF99C" w14:textId="3D7AEAAF" w:rsidR="0081350D" w:rsidRDefault="008B4D2A" w:rsidP="009C5C4D">
            <w:r>
              <w:t>0</w:t>
            </w:r>
          </w:p>
        </w:tc>
      </w:tr>
      <w:tr w:rsidR="0081350D" w14:paraId="546BE88F" w14:textId="77777777" w:rsidTr="000C3A56">
        <w:tc>
          <w:tcPr>
            <w:tcW w:w="1430" w:type="dxa"/>
          </w:tcPr>
          <w:p w14:paraId="28FAB386" w14:textId="35C67968" w:rsidR="0081350D" w:rsidRDefault="00981D72" w:rsidP="009C5C4D">
            <w:r>
              <w:t>24</w:t>
            </w:r>
          </w:p>
        </w:tc>
        <w:tc>
          <w:tcPr>
            <w:tcW w:w="6864" w:type="dxa"/>
          </w:tcPr>
          <w:p w14:paraId="34C5EDCD" w14:textId="6825D064" w:rsidR="0081350D" w:rsidRDefault="00981D72" w:rsidP="009C5C4D">
            <w:r>
              <w:t xml:space="preserve">#4 OR </w:t>
            </w:r>
            <w:r w:rsidR="0081350D">
              <w:t xml:space="preserve">#5 OR #6 OR #7 OR #8 OR #9 OR #10 OR #11 OR #12 OR #13 OR #14 OR #15 OR #16 OR #17 OR #18 OR #19 OR #20 OR #21 OR #22 OR #23 </w:t>
            </w:r>
          </w:p>
        </w:tc>
        <w:tc>
          <w:tcPr>
            <w:tcW w:w="1056" w:type="dxa"/>
          </w:tcPr>
          <w:p w14:paraId="2840AE50" w14:textId="6E7E7FDF" w:rsidR="0081350D" w:rsidRDefault="008B4D2A" w:rsidP="009C5C4D">
            <w:r>
              <w:t>183770</w:t>
            </w:r>
          </w:p>
        </w:tc>
      </w:tr>
      <w:tr w:rsidR="0081350D" w14:paraId="2122C93D" w14:textId="77777777" w:rsidTr="000C3A56">
        <w:tc>
          <w:tcPr>
            <w:tcW w:w="1430" w:type="dxa"/>
          </w:tcPr>
          <w:p w14:paraId="4AC5AA50" w14:textId="3F0225F5" w:rsidR="0081350D" w:rsidRDefault="00981D72" w:rsidP="009C5C4D">
            <w:r>
              <w:t>25</w:t>
            </w:r>
          </w:p>
        </w:tc>
        <w:tc>
          <w:tcPr>
            <w:tcW w:w="6864" w:type="dxa"/>
          </w:tcPr>
          <w:p w14:paraId="1C239C47" w14:textId="39DBEF93" w:rsidR="0081350D" w:rsidRDefault="0081350D" w:rsidP="009C5C4D">
            <w:pPr>
              <w:spacing w:line="360" w:lineRule="auto"/>
            </w:pPr>
            <w:r>
              <w:t>TI</w:t>
            </w:r>
            <w:r w:rsidR="00981D72">
              <w:t>=</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w:t>
            </w:r>
            <w:r w:rsidR="00841EAA" w:rsidRPr="00C96153">
              <w:t>"</w:t>
            </w:r>
            <w:r w:rsidRPr="008B7524">
              <w:t>malaya federation</w:t>
            </w:r>
            <w:r w:rsidR="00841EAA" w:rsidRPr="00C96153">
              <w:t>"</w:t>
            </w:r>
            <w:r w:rsidRPr="008B7524">
              <w:t xml:space="preserve">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1D2F01C6" w14:textId="77777777" w:rsidR="0081350D" w:rsidRDefault="0081350D" w:rsidP="009C5C4D"/>
        </w:tc>
        <w:tc>
          <w:tcPr>
            <w:tcW w:w="1056" w:type="dxa"/>
          </w:tcPr>
          <w:p w14:paraId="2F63C253" w14:textId="649C01D2" w:rsidR="0081350D" w:rsidRDefault="008B4D2A" w:rsidP="009C5C4D">
            <w:r>
              <w:t>2436628</w:t>
            </w:r>
          </w:p>
        </w:tc>
      </w:tr>
      <w:tr w:rsidR="0081350D" w14:paraId="13143AAF" w14:textId="77777777" w:rsidTr="000C3A56">
        <w:tc>
          <w:tcPr>
            <w:tcW w:w="1430" w:type="dxa"/>
          </w:tcPr>
          <w:p w14:paraId="4E8EEFE4" w14:textId="5F3A09B9" w:rsidR="0081350D" w:rsidRDefault="00981D72" w:rsidP="009C5C4D">
            <w:r>
              <w:t>26</w:t>
            </w:r>
          </w:p>
        </w:tc>
        <w:tc>
          <w:tcPr>
            <w:tcW w:w="6864" w:type="dxa"/>
          </w:tcPr>
          <w:p w14:paraId="5C95E9A6" w14:textId="5093EC33" w:rsidR="0081350D" w:rsidRDefault="0081350D" w:rsidP="009C5C4D">
            <w:pPr>
              <w:spacing w:line="360" w:lineRule="auto"/>
            </w:pPr>
            <w:r>
              <w:t>AB</w:t>
            </w:r>
            <w:r w:rsidR="00981D72">
              <w:t>=</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w:t>
            </w:r>
            <w:r w:rsidR="005247F4" w:rsidRPr="00C96153">
              <w:t>"</w:t>
            </w:r>
            <w:r w:rsidRPr="008B7524">
              <w:t>malaya federation</w:t>
            </w:r>
            <w:r w:rsidR="005247F4" w:rsidRPr="00C96153">
              <w:t>"</w:t>
            </w:r>
            <w:r w:rsidRPr="008B7524">
              <w:t xml:space="preserve">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7E316DC0" w14:textId="77777777" w:rsidR="0081350D" w:rsidRDefault="0081350D" w:rsidP="009C5C4D">
            <w:pPr>
              <w:spacing w:line="360" w:lineRule="auto"/>
            </w:pPr>
          </w:p>
        </w:tc>
        <w:tc>
          <w:tcPr>
            <w:tcW w:w="1056" w:type="dxa"/>
          </w:tcPr>
          <w:p w14:paraId="494C66E5" w14:textId="52146A6E" w:rsidR="0081350D" w:rsidRDefault="008B4D2A" w:rsidP="009C5C4D">
            <w:r>
              <w:t>2714125</w:t>
            </w:r>
          </w:p>
        </w:tc>
      </w:tr>
      <w:tr w:rsidR="0081350D" w14:paraId="65362118" w14:textId="77777777" w:rsidTr="000C3A56">
        <w:tc>
          <w:tcPr>
            <w:tcW w:w="1430" w:type="dxa"/>
          </w:tcPr>
          <w:p w14:paraId="0A1BF6BD" w14:textId="02EE1A62" w:rsidR="0081350D" w:rsidRDefault="00981D72" w:rsidP="009C5C4D">
            <w:r>
              <w:t>27</w:t>
            </w:r>
          </w:p>
        </w:tc>
        <w:tc>
          <w:tcPr>
            <w:tcW w:w="6864" w:type="dxa"/>
          </w:tcPr>
          <w:p w14:paraId="6DD555BF" w14:textId="0376D2C2" w:rsidR="0081350D" w:rsidRDefault="0081350D" w:rsidP="009C5C4D">
            <w:pPr>
              <w:spacing w:line="360" w:lineRule="auto"/>
            </w:pPr>
            <w:r>
              <w:t>AK</w:t>
            </w:r>
            <w:r w:rsidR="00981D72">
              <w:t>=</w:t>
            </w:r>
            <w:r w:rsidRPr="008B7524">
              <w:t>(</w:t>
            </w:r>
            <w:r w:rsidRPr="008B7524">
              <w:rPr>
                <w:b/>
              </w:rPr>
              <w:t>afghanistan</w:t>
            </w:r>
            <w:r w:rsidRPr="008B7524">
              <w:t xml:space="preserve"> OR </w:t>
            </w:r>
            <w:r w:rsidRPr="008B7524">
              <w:rPr>
                <w:b/>
              </w:rPr>
              <w:t>albania</w:t>
            </w:r>
            <w:r w:rsidRPr="008B7524">
              <w:t xml:space="preserve"> OR </w:t>
            </w:r>
            <w:r w:rsidRPr="008B7524">
              <w:rPr>
                <w:b/>
              </w:rPr>
              <w:t>algeria</w:t>
            </w:r>
            <w:r w:rsidRPr="008B7524">
              <w:t xml:space="preserve"> OR </w:t>
            </w:r>
            <w:r w:rsidRPr="00C96153">
              <w:t>"</w:t>
            </w:r>
            <w:r w:rsidRPr="008B7524">
              <w:rPr>
                <w:b/>
              </w:rPr>
              <w:t>american samoa</w:t>
            </w:r>
            <w:r w:rsidRPr="00C96153">
              <w:t>"</w:t>
            </w:r>
            <w:r w:rsidRPr="008B7524">
              <w:t xml:space="preserve"> OR </w:t>
            </w:r>
            <w:r w:rsidRPr="008B7524">
              <w:rPr>
                <w:b/>
              </w:rPr>
              <w:t>angola</w:t>
            </w:r>
            <w:r w:rsidRPr="008B7524">
              <w:t xml:space="preserve"> OR </w:t>
            </w:r>
            <w:r w:rsidRPr="008B7524">
              <w:rPr>
                <w:rFonts w:cstheme="minorHAnsi"/>
                <w:b/>
              </w:rPr>
              <w:t>"</w:t>
            </w:r>
            <w:r w:rsidRPr="008B7524">
              <w:rPr>
                <w:b/>
              </w:rPr>
              <w:t>antigua and barbuda</w:t>
            </w:r>
            <w:r w:rsidRPr="008B7524">
              <w:rPr>
                <w:rFonts w:cstheme="minorHAnsi"/>
                <w:b/>
              </w:rPr>
              <w:t>"</w:t>
            </w:r>
            <w:r w:rsidRPr="008B7524">
              <w:t xml:space="preserve"> OR antigua OR barbuda OR </w:t>
            </w:r>
            <w:r w:rsidRPr="008B7524">
              <w:rPr>
                <w:b/>
              </w:rPr>
              <w:t>argentina</w:t>
            </w:r>
            <w:r w:rsidRPr="008B7524">
              <w:t xml:space="preserve"> OR </w:t>
            </w:r>
            <w:r w:rsidRPr="008B7524">
              <w:rPr>
                <w:b/>
              </w:rPr>
              <w:t>armenia</w:t>
            </w:r>
            <w:r w:rsidRPr="008B7524">
              <w:t xml:space="preserve"> OR armenian OR </w:t>
            </w:r>
            <w:r w:rsidRPr="008B7524">
              <w:rPr>
                <w:b/>
              </w:rPr>
              <w:t>aruba</w:t>
            </w:r>
            <w:r w:rsidRPr="008B7524">
              <w:t xml:space="preserve"> OR </w:t>
            </w:r>
            <w:r w:rsidRPr="008B7524">
              <w:rPr>
                <w:b/>
              </w:rPr>
              <w:t>azerbaijan</w:t>
            </w:r>
            <w:r w:rsidRPr="008B7524">
              <w:t xml:space="preserve"> OR </w:t>
            </w:r>
            <w:r w:rsidRPr="008B7524">
              <w:rPr>
                <w:b/>
              </w:rPr>
              <w:t>bahrain</w:t>
            </w:r>
            <w:r w:rsidRPr="008B7524">
              <w:t xml:space="preserve"> OR </w:t>
            </w:r>
            <w:r w:rsidRPr="008B7524">
              <w:rPr>
                <w:b/>
              </w:rPr>
              <w:t>bangladesh</w:t>
            </w:r>
            <w:r w:rsidRPr="008B7524">
              <w:t xml:space="preserve"> OR </w:t>
            </w:r>
            <w:r w:rsidRPr="008B7524">
              <w:rPr>
                <w:b/>
              </w:rPr>
              <w:t>barbados</w:t>
            </w:r>
            <w:r w:rsidRPr="008B7524">
              <w:t xml:space="preserve"> OR </w:t>
            </w:r>
            <w:r w:rsidRPr="00C96153">
              <w:t>"</w:t>
            </w:r>
            <w:r w:rsidRPr="008B7524">
              <w:rPr>
                <w:b/>
              </w:rPr>
              <w:t>republic of belarus</w:t>
            </w:r>
            <w:r w:rsidRPr="00C96153">
              <w:t>"</w:t>
            </w:r>
            <w:r w:rsidRPr="008B7524">
              <w:t xml:space="preserve"> OR belarus OR byelarus OR belorussia OR byelorussian OR </w:t>
            </w:r>
            <w:r w:rsidRPr="008B7524">
              <w:rPr>
                <w:b/>
              </w:rPr>
              <w:t>belize</w:t>
            </w:r>
            <w:r w:rsidRPr="008B7524">
              <w:t xml:space="preserve"> OR </w:t>
            </w:r>
            <w:r w:rsidRPr="00C96153">
              <w:t>"</w:t>
            </w:r>
            <w:r w:rsidRPr="008B7524">
              <w:t>british honduras</w:t>
            </w:r>
            <w:r w:rsidRPr="00C96153">
              <w:t>"</w:t>
            </w:r>
            <w:r w:rsidRPr="008B7524">
              <w:t xml:space="preserve"> OR </w:t>
            </w:r>
            <w:r w:rsidRPr="008B7524">
              <w:rPr>
                <w:b/>
              </w:rPr>
              <w:t xml:space="preserve">benin </w:t>
            </w:r>
            <w:r w:rsidRPr="008B7524">
              <w:t xml:space="preserve">OR dahomey OR </w:t>
            </w:r>
            <w:r w:rsidRPr="008B7524">
              <w:rPr>
                <w:b/>
              </w:rPr>
              <w:t>bhutan</w:t>
            </w:r>
            <w:r w:rsidRPr="008B7524">
              <w:t xml:space="preserve"> OR </w:t>
            </w:r>
            <w:r w:rsidRPr="008B7524">
              <w:rPr>
                <w:b/>
              </w:rPr>
              <w:t>bolivia</w:t>
            </w:r>
            <w:r w:rsidRPr="008B7524">
              <w:t xml:space="preserve"> OR </w:t>
            </w:r>
            <w:r w:rsidRPr="008B7524">
              <w:rPr>
                <w:rFonts w:cstheme="minorHAnsi"/>
                <w:b/>
              </w:rPr>
              <w:t>"</w:t>
            </w:r>
            <w:r w:rsidRPr="008B7524">
              <w:rPr>
                <w:b/>
              </w:rPr>
              <w:t>bosnia and herzegovina</w:t>
            </w:r>
            <w:r w:rsidRPr="008B7524">
              <w:rPr>
                <w:rFonts w:cstheme="minorHAnsi"/>
                <w:b/>
              </w:rPr>
              <w:t>"</w:t>
            </w:r>
            <w:r w:rsidRPr="008B7524">
              <w:t xml:space="preserve"> </w:t>
            </w:r>
            <w:r>
              <w:t xml:space="preserve">OR Bosnia-Herzegovina </w:t>
            </w:r>
            <w:r w:rsidRPr="008B7524">
              <w:t xml:space="preserve">OR bosnia OR herzegovina OR </w:t>
            </w:r>
            <w:r w:rsidRPr="008B7524">
              <w:rPr>
                <w:b/>
              </w:rPr>
              <w:t>botswana</w:t>
            </w:r>
            <w:r w:rsidRPr="008B7524">
              <w:t xml:space="preserve"> OR bechuanaland OR </w:t>
            </w:r>
            <w:r w:rsidRPr="008B7524">
              <w:rPr>
                <w:b/>
              </w:rPr>
              <w:t>brazil</w:t>
            </w:r>
            <w:r w:rsidRPr="008B7524">
              <w:t xml:space="preserve"> OR brasil OR </w:t>
            </w:r>
            <w:r w:rsidRPr="008B7524">
              <w:rPr>
                <w:b/>
              </w:rPr>
              <w:t>bulgaria</w:t>
            </w:r>
            <w:r w:rsidRPr="008B7524">
              <w:t xml:space="preserve"> OR </w:t>
            </w:r>
            <w:r w:rsidRPr="00C96153">
              <w:t>"</w:t>
            </w:r>
            <w:r w:rsidRPr="008B7524">
              <w:rPr>
                <w:b/>
              </w:rPr>
              <w:t>burkina faso</w:t>
            </w:r>
            <w:r w:rsidRPr="00C96153">
              <w:t>"</w:t>
            </w:r>
            <w:r w:rsidRPr="008B7524">
              <w:t xml:space="preserve"> OR </w:t>
            </w:r>
            <w:r w:rsidRPr="00C96153">
              <w:t>"</w:t>
            </w:r>
            <w:r w:rsidRPr="008B7524">
              <w:t>burkina fasso</w:t>
            </w:r>
            <w:r w:rsidRPr="00C96153">
              <w:t>"</w:t>
            </w:r>
            <w:r w:rsidRPr="008B7524">
              <w:t xml:space="preserve"> OR </w:t>
            </w:r>
            <w:r w:rsidRPr="00C96153">
              <w:t>"</w:t>
            </w:r>
            <w:r w:rsidRPr="008B7524">
              <w:t>upper volta</w:t>
            </w:r>
            <w:r w:rsidRPr="00C96153">
              <w:t>"</w:t>
            </w:r>
            <w:r w:rsidRPr="008B7524">
              <w:t xml:space="preserve"> OR </w:t>
            </w:r>
            <w:r w:rsidRPr="008B7524">
              <w:rPr>
                <w:b/>
              </w:rPr>
              <w:t xml:space="preserve">burundi </w:t>
            </w:r>
            <w:r w:rsidRPr="008B7524">
              <w:t xml:space="preserve">OR urundi OR </w:t>
            </w:r>
            <w:r w:rsidRPr="00C96153">
              <w:t>"</w:t>
            </w:r>
            <w:r w:rsidRPr="008B7524">
              <w:rPr>
                <w:b/>
              </w:rPr>
              <w:t>cabo verde</w:t>
            </w:r>
            <w:r w:rsidRPr="00C96153">
              <w:t>"</w:t>
            </w:r>
            <w:r w:rsidRPr="008B7524">
              <w:t xml:space="preserve"> OR </w:t>
            </w:r>
            <w:r w:rsidRPr="00C96153">
              <w:t>"</w:t>
            </w:r>
            <w:r w:rsidRPr="008B7524">
              <w:t>cape verde</w:t>
            </w:r>
            <w:r w:rsidRPr="00C96153">
              <w:t>"</w:t>
            </w:r>
            <w:r w:rsidRPr="008B7524">
              <w:t xml:space="preserve"> OR </w:t>
            </w:r>
            <w:r w:rsidRPr="008B7524">
              <w:rPr>
                <w:b/>
              </w:rPr>
              <w:t>cambodia</w:t>
            </w:r>
            <w:r w:rsidRPr="008B7524">
              <w:t xml:space="preserve"> OR kampuchea OR </w:t>
            </w:r>
            <w:r w:rsidRPr="00C96153">
              <w:t>"</w:t>
            </w:r>
            <w:r w:rsidRPr="008B7524">
              <w:t>khmer republic</w:t>
            </w:r>
            <w:r w:rsidRPr="00C96153">
              <w:t>"</w:t>
            </w:r>
            <w:r w:rsidRPr="008B7524">
              <w:t xml:space="preserve"> OR </w:t>
            </w:r>
            <w:r w:rsidRPr="008B7524">
              <w:rPr>
                <w:b/>
              </w:rPr>
              <w:t>cameroon</w:t>
            </w:r>
            <w:r w:rsidRPr="008B7524">
              <w:t xml:space="preserve"> OR cameron OR cameroun OR </w:t>
            </w:r>
            <w:r w:rsidRPr="00C96153">
              <w:t>"</w:t>
            </w:r>
            <w:r w:rsidRPr="008B7524">
              <w:rPr>
                <w:b/>
              </w:rPr>
              <w:t>central african republic</w:t>
            </w:r>
            <w:r w:rsidRPr="00C96153">
              <w:t>"</w:t>
            </w:r>
            <w:r w:rsidRPr="008B7524">
              <w:t xml:space="preserve"> OR </w:t>
            </w:r>
            <w:r w:rsidRPr="00C96153">
              <w:t>"</w:t>
            </w:r>
            <w:r w:rsidRPr="008B7524">
              <w:t>ubangi shari</w:t>
            </w:r>
            <w:r w:rsidRPr="00C96153">
              <w:t>"</w:t>
            </w:r>
            <w:r w:rsidRPr="008B7524">
              <w:t xml:space="preserve"> OR </w:t>
            </w:r>
            <w:r w:rsidRPr="008B7524">
              <w:rPr>
                <w:b/>
              </w:rPr>
              <w:t>chad</w:t>
            </w:r>
            <w:r w:rsidRPr="008B7524">
              <w:t xml:space="preserve"> OR </w:t>
            </w:r>
            <w:r w:rsidRPr="008B7524">
              <w:rPr>
                <w:b/>
              </w:rPr>
              <w:t>chile</w:t>
            </w:r>
            <w:r w:rsidRPr="008B7524">
              <w:t xml:space="preserve"> OR </w:t>
            </w:r>
            <w:r w:rsidRPr="008B7524">
              <w:rPr>
                <w:b/>
              </w:rPr>
              <w:t>china</w:t>
            </w:r>
            <w:r w:rsidRPr="008B7524">
              <w:t xml:space="preserve"> OR </w:t>
            </w:r>
            <w:r w:rsidRPr="008B7524">
              <w:rPr>
                <w:b/>
              </w:rPr>
              <w:t>colombia</w:t>
            </w:r>
            <w:r w:rsidRPr="008B7524">
              <w:t xml:space="preserve"> OR </w:t>
            </w:r>
            <w:r w:rsidRPr="008B7524">
              <w:rPr>
                <w:b/>
              </w:rPr>
              <w:t>comoros</w:t>
            </w:r>
            <w:r w:rsidRPr="008B7524">
              <w:t xml:space="preserve"> OR </w:t>
            </w:r>
            <w:r w:rsidRPr="00C96153">
              <w:t>"</w:t>
            </w:r>
            <w:r w:rsidRPr="008B7524">
              <w:t>comoro islands</w:t>
            </w:r>
            <w:r w:rsidRPr="00C96153">
              <w:t>"</w:t>
            </w:r>
            <w:r w:rsidRPr="008B7524">
              <w:t xml:space="preserve"> OR </w:t>
            </w:r>
            <w:r w:rsidRPr="00C96153">
              <w:t>"</w:t>
            </w:r>
            <w:r w:rsidRPr="008B7524">
              <w:t>iles comores</w:t>
            </w:r>
            <w:r w:rsidRPr="00C96153">
              <w:t>"</w:t>
            </w:r>
            <w:r w:rsidRPr="008B7524">
              <w:t xml:space="preserve"> OR mayotte OR </w:t>
            </w:r>
            <w:r w:rsidRPr="00C96153">
              <w:t>"</w:t>
            </w:r>
            <w:r w:rsidRPr="008B7524">
              <w:rPr>
                <w:b/>
              </w:rPr>
              <w:t>democratic republic of the congo</w:t>
            </w:r>
            <w:r w:rsidRPr="00C96153">
              <w:t>"</w:t>
            </w:r>
            <w:r w:rsidRPr="008B7524">
              <w:t xml:space="preserve"> OR </w:t>
            </w:r>
            <w:r w:rsidRPr="00C96153">
              <w:t>"</w:t>
            </w:r>
            <w:r w:rsidRPr="008B7524">
              <w:t>democratic republic congo</w:t>
            </w:r>
            <w:r w:rsidRPr="00C96153">
              <w:t>"</w:t>
            </w:r>
            <w:r w:rsidRPr="008B7524">
              <w:t xml:space="preserve"> OR </w:t>
            </w:r>
            <w:r w:rsidRPr="008B7524">
              <w:rPr>
                <w:b/>
              </w:rPr>
              <w:t>congo</w:t>
            </w:r>
            <w:r w:rsidRPr="008B7524">
              <w:t xml:space="preserve"> OR zaire OR </w:t>
            </w:r>
            <w:r w:rsidRPr="00C96153">
              <w:t>"</w:t>
            </w:r>
            <w:r w:rsidRPr="008B7524">
              <w:rPr>
                <w:b/>
              </w:rPr>
              <w:t>costa rica</w:t>
            </w:r>
            <w:r w:rsidRPr="00C96153">
              <w:t>"</w:t>
            </w:r>
            <w:r w:rsidRPr="008B7524">
              <w:t xml:space="preserve"> OR </w:t>
            </w:r>
            <w:r w:rsidRPr="00835366">
              <w:rPr>
                <w:rFonts w:cstheme="minorHAnsi"/>
                <w:b/>
              </w:rPr>
              <w:t>"</w:t>
            </w:r>
            <w:r w:rsidRPr="00835366">
              <w:rPr>
                <w:b/>
              </w:rPr>
              <w:t>cote d’ivoire</w:t>
            </w:r>
            <w:r w:rsidRPr="00835366">
              <w:rPr>
                <w:rFonts w:cstheme="minorHAnsi"/>
                <w:b/>
              </w:rPr>
              <w:t>"</w:t>
            </w:r>
            <w:r w:rsidRPr="00835366">
              <w:t xml:space="preserve"> OR </w:t>
            </w:r>
            <w:r w:rsidRPr="00835366">
              <w:rPr>
                <w:rFonts w:cstheme="minorHAnsi"/>
              </w:rPr>
              <w:t>"</w:t>
            </w:r>
            <w:r w:rsidRPr="00835366">
              <w:t>cote d’ ivoire</w:t>
            </w:r>
            <w:r w:rsidRPr="00835366">
              <w:rPr>
                <w:rFonts w:cstheme="minorHAnsi"/>
              </w:rPr>
              <w:t>"</w:t>
            </w:r>
            <w:r w:rsidRPr="00835366">
              <w:t xml:space="preserve"> OR </w:t>
            </w:r>
            <w:r w:rsidRPr="00C96153">
              <w:t>"</w:t>
            </w:r>
            <w:r w:rsidRPr="00835366">
              <w:t>cote divoire</w:t>
            </w:r>
            <w:r w:rsidRPr="00C96153">
              <w:t>"</w:t>
            </w:r>
            <w:r w:rsidRPr="00835366">
              <w:t xml:space="preserve"> OR </w:t>
            </w:r>
            <w:r w:rsidRPr="00C96153">
              <w:t>"</w:t>
            </w:r>
            <w:r w:rsidRPr="00835366">
              <w:t>cote d ivoire</w:t>
            </w:r>
            <w:r w:rsidRPr="00C96153">
              <w:t>"</w:t>
            </w:r>
            <w:r w:rsidRPr="008B7524">
              <w:t xml:space="preserve"> OR </w:t>
            </w:r>
            <w:r w:rsidRPr="00C96153">
              <w:t>"</w:t>
            </w:r>
            <w:r w:rsidRPr="008B7524">
              <w:t>ivory coast</w:t>
            </w:r>
            <w:r w:rsidRPr="00C96153">
              <w:t>"</w:t>
            </w:r>
            <w:r w:rsidRPr="008B7524">
              <w:t xml:space="preserve"> OR </w:t>
            </w:r>
            <w:r w:rsidRPr="008B7524">
              <w:rPr>
                <w:b/>
              </w:rPr>
              <w:t>croatia</w:t>
            </w:r>
            <w:r w:rsidRPr="008B7524">
              <w:t xml:space="preserve"> OR </w:t>
            </w:r>
            <w:r w:rsidRPr="008B7524">
              <w:rPr>
                <w:b/>
              </w:rPr>
              <w:t>cuba</w:t>
            </w:r>
            <w:r w:rsidRPr="008B7524">
              <w:t xml:space="preserve"> OR </w:t>
            </w:r>
            <w:r w:rsidRPr="008B7524">
              <w:rPr>
                <w:b/>
              </w:rPr>
              <w:t>cyprus</w:t>
            </w:r>
            <w:r w:rsidRPr="008B7524">
              <w:t xml:space="preserve"> OR </w:t>
            </w:r>
            <w:r w:rsidRPr="00C96153">
              <w:t>"</w:t>
            </w:r>
            <w:r w:rsidRPr="008B7524">
              <w:rPr>
                <w:b/>
              </w:rPr>
              <w:t>czech republic</w:t>
            </w:r>
            <w:r w:rsidRPr="00C96153">
              <w:t>"</w:t>
            </w:r>
            <w:r w:rsidRPr="008B7524">
              <w:t xml:space="preserve"> OR czechoslovakia OR </w:t>
            </w:r>
            <w:r w:rsidRPr="008B7524">
              <w:rPr>
                <w:b/>
              </w:rPr>
              <w:t xml:space="preserve">djibouti </w:t>
            </w:r>
            <w:r w:rsidRPr="008B7524">
              <w:t xml:space="preserve">OR </w:t>
            </w:r>
            <w:r w:rsidRPr="00C96153">
              <w:t>"</w:t>
            </w:r>
            <w:r w:rsidRPr="008B7524">
              <w:t>french somaliland</w:t>
            </w:r>
            <w:r w:rsidRPr="00C96153">
              <w:t>"</w:t>
            </w:r>
            <w:r w:rsidRPr="008B7524">
              <w:t xml:space="preserve"> OR </w:t>
            </w:r>
            <w:r w:rsidRPr="008B7524">
              <w:rPr>
                <w:b/>
              </w:rPr>
              <w:t>dominica</w:t>
            </w:r>
            <w:r w:rsidRPr="008B7524">
              <w:t xml:space="preserve"> OR </w:t>
            </w:r>
            <w:r w:rsidRPr="00C96153">
              <w:t>"</w:t>
            </w:r>
            <w:r w:rsidRPr="008B7524">
              <w:rPr>
                <w:b/>
              </w:rPr>
              <w:t>dominican republic</w:t>
            </w:r>
            <w:r w:rsidRPr="00C96153">
              <w:t>"</w:t>
            </w:r>
            <w:r w:rsidRPr="008B7524">
              <w:t xml:space="preserve"> OR </w:t>
            </w:r>
            <w:r w:rsidRPr="008B7524">
              <w:rPr>
                <w:b/>
              </w:rPr>
              <w:t>ecuador</w:t>
            </w:r>
            <w:r w:rsidRPr="008B7524">
              <w:t xml:space="preserve"> OR </w:t>
            </w:r>
            <w:r w:rsidRPr="008B7524">
              <w:rPr>
                <w:b/>
              </w:rPr>
              <w:t>egypt</w:t>
            </w:r>
            <w:r w:rsidRPr="008B7524">
              <w:t xml:space="preserve"> OR </w:t>
            </w:r>
            <w:r w:rsidRPr="00C96153">
              <w:t>"</w:t>
            </w:r>
            <w:r w:rsidRPr="008B7524">
              <w:t>united arab republic</w:t>
            </w:r>
            <w:r w:rsidRPr="00C96153">
              <w:t>"</w:t>
            </w:r>
            <w:r w:rsidRPr="008B7524">
              <w:t xml:space="preserve"> OR </w:t>
            </w:r>
            <w:r w:rsidRPr="00C96153">
              <w:t>"</w:t>
            </w:r>
            <w:r w:rsidRPr="008B7524">
              <w:rPr>
                <w:b/>
              </w:rPr>
              <w:t>el salvador</w:t>
            </w:r>
            <w:r w:rsidRPr="00C96153">
              <w:t>"</w:t>
            </w:r>
            <w:r w:rsidRPr="008B7524">
              <w:t xml:space="preserve"> OR </w:t>
            </w:r>
            <w:r w:rsidRPr="00C96153">
              <w:t>"</w:t>
            </w:r>
            <w:r w:rsidRPr="008B7524">
              <w:rPr>
                <w:b/>
              </w:rPr>
              <w:t>equatorial guinea</w:t>
            </w:r>
            <w:r w:rsidRPr="00C96153">
              <w:t>"</w:t>
            </w:r>
            <w:r w:rsidRPr="008B7524">
              <w:t xml:space="preserve"> OR </w:t>
            </w:r>
            <w:r w:rsidRPr="00C96153">
              <w:t>"</w:t>
            </w:r>
            <w:r w:rsidRPr="008B7524">
              <w:t>spanish guinea</w:t>
            </w:r>
            <w:r w:rsidRPr="00C96153">
              <w:t>"</w:t>
            </w:r>
            <w:r w:rsidRPr="008B7524">
              <w:t xml:space="preserve"> OR </w:t>
            </w:r>
            <w:r w:rsidRPr="008B7524">
              <w:rPr>
                <w:b/>
              </w:rPr>
              <w:t xml:space="preserve">eritrea </w:t>
            </w:r>
            <w:r w:rsidRPr="008B7524">
              <w:t xml:space="preserve">OR </w:t>
            </w:r>
            <w:r w:rsidRPr="008B7524">
              <w:rPr>
                <w:b/>
              </w:rPr>
              <w:t>estonia</w:t>
            </w:r>
            <w:r w:rsidRPr="008B7524">
              <w:t xml:space="preserve"> OR eswatini OR </w:t>
            </w:r>
            <w:r w:rsidRPr="008B7524">
              <w:rPr>
                <w:b/>
              </w:rPr>
              <w:t>swaziland</w:t>
            </w:r>
            <w:r w:rsidRPr="008B7524">
              <w:t xml:space="preserve"> OR </w:t>
            </w:r>
            <w:r w:rsidRPr="008B7524">
              <w:rPr>
                <w:b/>
              </w:rPr>
              <w:t>ethiopia</w:t>
            </w:r>
            <w:r w:rsidRPr="008B7524">
              <w:t xml:space="preserve"> OR </w:t>
            </w:r>
            <w:r w:rsidRPr="008B7524">
              <w:rPr>
                <w:b/>
              </w:rPr>
              <w:t>fiji</w:t>
            </w:r>
            <w:r w:rsidRPr="008B7524">
              <w:t xml:space="preserve"> OR </w:t>
            </w:r>
            <w:r w:rsidRPr="008B7524">
              <w:rPr>
                <w:b/>
              </w:rPr>
              <w:t>gabon</w:t>
            </w:r>
            <w:r w:rsidRPr="008B7524">
              <w:t xml:space="preserve"> OR </w:t>
            </w:r>
            <w:r w:rsidRPr="00C96153">
              <w:t>"</w:t>
            </w:r>
            <w:r w:rsidRPr="008B7524">
              <w:t>gabonese republic</w:t>
            </w:r>
            <w:r w:rsidRPr="00C96153">
              <w:t>"</w:t>
            </w:r>
            <w:r w:rsidRPr="008B7524">
              <w:t xml:space="preserve"> OR </w:t>
            </w:r>
            <w:r w:rsidRPr="008B7524">
              <w:rPr>
                <w:b/>
              </w:rPr>
              <w:t>gambia</w:t>
            </w:r>
            <w:r w:rsidRPr="008B7524">
              <w:t xml:space="preserve"> OR </w:t>
            </w:r>
            <w:r w:rsidRPr="008B7524">
              <w:rPr>
                <w:rFonts w:cstheme="minorHAnsi"/>
                <w:b/>
              </w:rPr>
              <w:t>"</w:t>
            </w:r>
            <w:r w:rsidRPr="008B7524">
              <w:rPr>
                <w:b/>
              </w:rPr>
              <w:t>georgia (republic)</w:t>
            </w:r>
            <w:r w:rsidRPr="008B7524">
              <w:rPr>
                <w:rFonts w:cstheme="minorHAnsi"/>
                <w:b/>
              </w:rPr>
              <w:t>"</w:t>
            </w:r>
            <w:r w:rsidRPr="008B7524">
              <w:t xml:space="preserve"> OR georgian OR </w:t>
            </w:r>
            <w:r w:rsidRPr="008B7524">
              <w:rPr>
                <w:b/>
              </w:rPr>
              <w:t>ghana</w:t>
            </w:r>
            <w:r w:rsidRPr="008B7524">
              <w:t xml:space="preserve"> OR </w:t>
            </w:r>
            <w:r w:rsidRPr="00C96153">
              <w:t>"</w:t>
            </w:r>
            <w:r w:rsidRPr="008B7524">
              <w:t>gold coast</w:t>
            </w:r>
            <w:r w:rsidRPr="00C96153">
              <w:t>"</w:t>
            </w:r>
            <w:r w:rsidRPr="008B7524">
              <w:t xml:space="preserve"> OR </w:t>
            </w:r>
            <w:r w:rsidRPr="008B7524">
              <w:rPr>
                <w:b/>
              </w:rPr>
              <w:t>gibraltar</w:t>
            </w:r>
            <w:r w:rsidRPr="008B7524">
              <w:t xml:space="preserve"> OR </w:t>
            </w:r>
            <w:r w:rsidRPr="008B7524">
              <w:rPr>
                <w:b/>
              </w:rPr>
              <w:t>greece</w:t>
            </w:r>
            <w:r w:rsidRPr="008B7524">
              <w:t xml:space="preserve"> OR </w:t>
            </w:r>
            <w:r w:rsidRPr="008B7524">
              <w:rPr>
                <w:b/>
              </w:rPr>
              <w:t>grenada</w:t>
            </w:r>
            <w:r w:rsidRPr="008B7524">
              <w:t xml:space="preserve"> OR </w:t>
            </w:r>
            <w:r w:rsidRPr="008B7524">
              <w:rPr>
                <w:b/>
              </w:rPr>
              <w:t>guam</w:t>
            </w:r>
            <w:r w:rsidRPr="008B7524">
              <w:t xml:space="preserve"> OR </w:t>
            </w:r>
            <w:r w:rsidRPr="008B7524">
              <w:rPr>
                <w:b/>
              </w:rPr>
              <w:t>guatemala</w:t>
            </w:r>
            <w:r w:rsidRPr="008B7524">
              <w:t xml:space="preserve"> OR </w:t>
            </w:r>
            <w:r w:rsidRPr="008B7524">
              <w:rPr>
                <w:b/>
              </w:rPr>
              <w:t>guinea</w:t>
            </w:r>
            <w:r w:rsidRPr="008B7524">
              <w:t xml:space="preserve"> OR </w:t>
            </w:r>
            <w:r w:rsidRPr="00C96153">
              <w:t>"</w:t>
            </w:r>
            <w:r w:rsidRPr="008B7524">
              <w:rPr>
                <w:b/>
              </w:rPr>
              <w:t>guinea bissau</w:t>
            </w:r>
            <w:r w:rsidRPr="00C96153">
              <w:t>"</w:t>
            </w:r>
            <w:r w:rsidRPr="008B7524">
              <w:t xml:space="preserve"> OR </w:t>
            </w:r>
            <w:r w:rsidRPr="008B7524">
              <w:rPr>
                <w:b/>
              </w:rPr>
              <w:t>guyana</w:t>
            </w:r>
            <w:r w:rsidRPr="008B7524">
              <w:t xml:space="preserve"> OR </w:t>
            </w:r>
            <w:r w:rsidRPr="00C96153">
              <w:t>"</w:t>
            </w:r>
            <w:r w:rsidRPr="008B7524">
              <w:t>british guiana</w:t>
            </w:r>
            <w:r w:rsidRPr="00C96153">
              <w:t>"</w:t>
            </w:r>
            <w:r w:rsidRPr="008B7524">
              <w:t xml:space="preserve"> OR </w:t>
            </w:r>
            <w:r w:rsidRPr="008B7524">
              <w:rPr>
                <w:b/>
              </w:rPr>
              <w:t>haiti</w:t>
            </w:r>
            <w:r w:rsidRPr="008B7524">
              <w:t xml:space="preserve"> OR hispaniola OR </w:t>
            </w:r>
            <w:r w:rsidRPr="008B7524">
              <w:rPr>
                <w:b/>
              </w:rPr>
              <w:t>honduras</w:t>
            </w:r>
            <w:r w:rsidRPr="008B7524">
              <w:t xml:space="preserve"> OR </w:t>
            </w:r>
            <w:r w:rsidRPr="008B7524">
              <w:rPr>
                <w:b/>
              </w:rPr>
              <w:t>hungary</w:t>
            </w:r>
            <w:r w:rsidRPr="008B7524">
              <w:t xml:space="preserve"> OR </w:t>
            </w:r>
            <w:r w:rsidRPr="008B7524">
              <w:rPr>
                <w:b/>
              </w:rPr>
              <w:t>india</w:t>
            </w:r>
            <w:r w:rsidRPr="008B7524">
              <w:t xml:space="preserve"> OR </w:t>
            </w:r>
            <w:r w:rsidRPr="008B7524">
              <w:rPr>
                <w:b/>
              </w:rPr>
              <w:t>indonesia</w:t>
            </w:r>
            <w:r w:rsidRPr="008B7524">
              <w:t xml:space="preserve"> OR timor OR </w:t>
            </w:r>
            <w:r w:rsidRPr="008B7524">
              <w:rPr>
                <w:b/>
              </w:rPr>
              <w:t>iran</w:t>
            </w:r>
            <w:r w:rsidRPr="008B7524">
              <w:t xml:space="preserve"> OR </w:t>
            </w:r>
            <w:r w:rsidRPr="008B7524">
              <w:rPr>
                <w:b/>
              </w:rPr>
              <w:t>iraq</w:t>
            </w:r>
            <w:r w:rsidRPr="008B7524">
              <w:t xml:space="preserve"> OR </w:t>
            </w:r>
            <w:r w:rsidRPr="00C96153">
              <w:t>"</w:t>
            </w:r>
            <w:r w:rsidRPr="008B7524">
              <w:t>isle of man</w:t>
            </w:r>
            <w:r w:rsidRPr="00C96153">
              <w:t>"</w:t>
            </w:r>
            <w:r w:rsidRPr="008B7524">
              <w:t xml:space="preserve"> OR </w:t>
            </w:r>
            <w:r w:rsidRPr="008B7524">
              <w:rPr>
                <w:b/>
              </w:rPr>
              <w:t>jamaica</w:t>
            </w:r>
            <w:r w:rsidRPr="008B7524">
              <w:t xml:space="preserve"> OR </w:t>
            </w:r>
            <w:r w:rsidRPr="008B7524">
              <w:rPr>
                <w:b/>
              </w:rPr>
              <w:t>jordan</w:t>
            </w:r>
            <w:r w:rsidRPr="008B7524">
              <w:t xml:space="preserve"> OR </w:t>
            </w:r>
            <w:r w:rsidRPr="008B7524">
              <w:rPr>
                <w:b/>
              </w:rPr>
              <w:t>kazakhstan</w:t>
            </w:r>
            <w:r w:rsidRPr="008B7524">
              <w:t xml:space="preserve"> OR kazakh OR </w:t>
            </w:r>
            <w:r w:rsidRPr="008B7524">
              <w:rPr>
                <w:b/>
              </w:rPr>
              <w:t>kenya</w:t>
            </w:r>
            <w:r w:rsidRPr="008B7524">
              <w:t xml:space="preserve"> OR </w:t>
            </w:r>
            <w:r w:rsidRPr="008B7524">
              <w:rPr>
                <w:rFonts w:cstheme="minorHAnsi"/>
              </w:rPr>
              <w:t>"</w:t>
            </w:r>
            <w:r w:rsidRPr="008B7524">
              <w:rPr>
                <w:b/>
              </w:rPr>
              <w:t>democratic people’s republic of korea</w:t>
            </w:r>
            <w:r w:rsidRPr="008B7524">
              <w:rPr>
                <w:rFonts w:cstheme="minorHAnsi"/>
                <w:b/>
              </w:rPr>
              <w:t>"</w:t>
            </w:r>
            <w:r w:rsidRPr="008B7524">
              <w:t xml:space="preserve"> OR </w:t>
            </w:r>
            <w:r w:rsidRPr="00C96153">
              <w:t>"</w:t>
            </w:r>
            <w:r w:rsidRPr="008B7524">
              <w:rPr>
                <w:b/>
              </w:rPr>
              <w:t>republic of korea</w:t>
            </w:r>
            <w:r w:rsidRPr="00C96153">
              <w:t>"</w:t>
            </w:r>
            <w:r w:rsidRPr="008B7524">
              <w:t xml:space="preserve"> OR </w:t>
            </w:r>
            <w:r w:rsidRPr="00C96153">
              <w:t>"</w:t>
            </w:r>
            <w:r w:rsidRPr="008B7524">
              <w:t>north korea</w:t>
            </w:r>
            <w:r w:rsidRPr="00C96153">
              <w:t>"</w:t>
            </w:r>
            <w:r w:rsidRPr="008B7524">
              <w:t xml:space="preserve"> OR </w:t>
            </w:r>
            <w:r w:rsidRPr="00C96153">
              <w:t>"</w:t>
            </w:r>
            <w:r w:rsidRPr="008B7524">
              <w:t>south korea</w:t>
            </w:r>
            <w:r w:rsidRPr="00C96153">
              <w:t>"</w:t>
            </w:r>
            <w:r w:rsidRPr="008B7524">
              <w:t xml:space="preserve"> OR korea OR </w:t>
            </w:r>
            <w:r w:rsidRPr="008B7524">
              <w:rPr>
                <w:b/>
              </w:rPr>
              <w:t>kosovo</w:t>
            </w:r>
            <w:r w:rsidRPr="008B7524">
              <w:t xml:space="preserve"> OR </w:t>
            </w:r>
            <w:r w:rsidRPr="008B7524">
              <w:rPr>
                <w:b/>
              </w:rPr>
              <w:t>kyrgyzstan</w:t>
            </w:r>
            <w:r w:rsidRPr="008B7524">
              <w:t xml:space="preserve"> OR kirghizia OR kirgizstan OR </w:t>
            </w:r>
            <w:r w:rsidRPr="00C96153">
              <w:t>"</w:t>
            </w:r>
            <w:r w:rsidRPr="008B7524">
              <w:t>kyrgyz republic</w:t>
            </w:r>
            <w:r w:rsidRPr="00C96153">
              <w:t>"</w:t>
            </w:r>
            <w:r w:rsidRPr="008B7524">
              <w:t xml:space="preserve"> OR kirghiz OR </w:t>
            </w:r>
            <w:r w:rsidRPr="008B7524">
              <w:rPr>
                <w:b/>
              </w:rPr>
              <w:t>laos</w:t>
            </w:r>
            <w:r w:rsidRPr="008B7524">
              <w:t xml:space="preserve"> OR </w:t>
            </w:r>
            <w:r w:rsidRPr="00C96153">
              <w:t>"</w:t>
            </w:r>
            <w:r w:rsidRPr="008B7524">
              <w:t>lao pdr</w:t>
            </w:r>
            <w:r w:rsidRPr="00C96153">
              <w:t>"</w:t>
            </w:r>
            <w:r w:rsidRPr="008B7524">
              <w:t xml:space="preserve"> OR </w:t>
            </w:r>
            <w:r w:rsidRPr="008B7524">
              <w:rPr>
                <w:rFonts w:cstheme="minorHAnsi"/>
              </w:rPr>
              <w:t>"</w:t>
            </w:r>
            <w:r w:rsidRPr="008B7524">
              <w:t>lao people's democratic republic</w:t>
            </w:r>
            <w:r w:rsidRPr="008B7524">
              <w:rPr>
                <w:rFonts w:cstheme="minorHAnsi"/>
              </w:rPr>
              <w:t>"</w:t>
            </w:r>
            <w:r w:rsidRPr="008B7524">
              <w:t xml:space="preserve"> OR </w:t>
            </w:r>
            <w:r w:rsidRPr="008B7524">
              <w:rPr>
                <w:b/>
              </w:rPr>
              <w:t>latvia</w:t>
            </w:r>
            <w:r w:rsidRPr="008B7524">
              <w:t xml:space="preserve"> OR </w:t>
            </w:r>
            <w:r w:rsidRPr="008B7524">
              <w:rPr>
                <w:b/>
              </w:rPr>
              <w:t>lebanon</w:t>
            </w:r>
            <w:r w:rsidRPr="008B7524">
              <w:t xml:space="preserve"> OR </w:t>
            </w:r>
            <w:r w:rsidRPr="00C96153">
              <w:t>"</w:t>
            </w:r>
            <w:r w:rsidRPr="008B7524">
              <w:t>lebanese republic</w:t>
            </w:r>
            <w:r w:rsidRPr="00C96153">
              <w:t>"</w:t>
            </w:r>
            <w:r w:rsidRPr="008B7524">
              <w:t xml:space="preserve"> OR </w:t>
            </w:r>
            <w:r w:rsidRPr="008B7524">
              <w:rPr>
                <w:b/>
              </w:rPr>
              <w:t>lesotho</w:t>
            </w:r>
            <w:r w:rsidRPr="008B7524">
              <w:t xml:space="preserve"> OR basutoland OR </w:t>
            </w:r>
            <w:r w:rsidRPr="008B7524">
              <w:rPr>
                <w:b/>
              </w:rPr>
              <w:t>liberia</w:t>
            </w:r>
            <w:r w:rsidRPr="008B7524">
              <w:t xml:space="preserve"> OR </w:t>
            </w:r>
            <w:r w:rsidRPr="008B7524">
              <w:rPr>
                <w:b/>
              </w:rPr>
              <w:t>libya</w:t>
            </w:r>
            <w:r w:rsidRPr="008B7524">
              <w:t xml:space="preserve"> OR </w:t>
            </w:r>
            <w:r w:rsidRPr="00C96153">
              <w:t>"</w:t>
            </w:r>
            <w:r w:rsidRPr="008B7524">
              <w:t>libyan arab jamahiriya</w:t>
            </w:r>
            <w:r w:rsidRPr="00C96153">
              <w:t>"</w:t>
            </w:r>
            <w:r w:rsidRPr="008B7524">
              <w:t xml:space="preserve"> OR </w:t>
            </w:r>
            <w:r w:rsidRPr="008B7524">
              <w:rPr>
                <w:b/>
              </w:rPr>
              <w:t>lithuania</w:t>
            </w:r>
            <w:r w:rsidRPr="008B7524">
              <w:t xml:space="preserve"> OR </w:t>
            </w:r>
            <w:r w:rsidRPr="008B7524">
              <w:rPr>
                <w:b/>
              </w:rPr>
              <w:t>macau</w:t>
            </w:r>
            <w:r w:rsidRPr="008B7524">
              <w:t xml:space="preserve"> OR macao OR </w:t>
            </w:r>
            <w:r w:rsidRPr="00C96153">
              <w:t>"</w:t>
            </w:r>
            <w:r w:rsidRPr="00A90F57">
              <w:rPr>
                <w:rFonts w:cs="Calibri"/>
                <w:b/>
              </w:rPr>
              <w:t>republic of north macedonia</w:t>
            </w:r>
            <w:r w:rsidRPr="00C96153">
              <w:t>"</w:t>
            </w:r>
            <w:r w:rsidRPr="008B7524">
              <w:t xml:space="preserve"> OR macedonia OR </w:t>
            </w:r>
            <w:r w:rsidRPr="008B7524">
              <w:rPr>
                <w:b/>
              </w:rPr>
              <w:t>madagascar</w:t>
            </w:r>
            <w:r w:rsidRPr="008B7524">
              <w:t xml:space="preserve"> OR </w:t>
            </w:r>
            <w:r w:rsidRPr="00C96153">
              <w:t>"</w:t>
            </w:r>
            <w:r w:rsidRPr="008B7524">
              <w:t>malagasy republic</w:t>
            </w:r>
            <w:r w:rsidRPr="00C96153">
              <w:t>"</w:t>
            </w:r>
            <w:r w:rsidRPr="008B7524">
              <w:t xml:space="preserve"> OR </w:t>
            </w:r>
            <w:r w:rsidRPr="008B7524">
              <w:rPr>
                <w:b/>
              </w:rPr>
              <w:t>malawi</w:t>
            </w:r>
            <w:r w:rsidRPr="008B7524">
              <w:t xml:space="preserve"> OR nyasaland OR </w:t>
            </w:r>
            <w:r w:rsidRPr="008B7524">
              <w:rPr>
                <w:b/>
              </w:rPr>
              <w:t>malaysia</w:t>
            </w:r>
            <w:r w:rsidRPr="008B7524">
              <w:t xml:space="preserve"> OR </w:t>
            </w:r>
            <w:r w:rsidRPr="00C96153">
              <w:t>"</w:t>
            </w:r>
            <w:r w:rsidRPr="008B7524">
              <w:t>malay federation</w:t>
            </w:r>
            <w:r w:rsidRPr="00C96153">
              <w:t>"</w:t>
            </w:r>
            <w:r w:rsidRPr="008B7524">
              <w:t xml:space="preserve"> OR </w:t>
            </w:r>
            <w:r w:rsidR="005247F4" w:rsidRPr="00C96153">
              <w:t>"</w:t>
            </w:r>
            <w:r w:rsidRPr="008B7524">
              <w:t>malaya federation</w:t>
            </w:r>
            <w:r w:rsidR="005247F4" w:rsidRPr="00C96153">
              <w:t>"</w:t>
            </w:r>
            <w:r w:rsidRPr="008B7524">
              <w:t xml:space="preserve"> OR maldives</w:t>
            </w:r>
            <w:r w:rsidRPr="008B7524">
              <w:rPr>
                <w:b/>
              </w:rPr>
              <w:t xml:space="preserve"> </w:t>
            </w:r>
            <w:r w:rsidRPr="008B7524">
              <w:t>OR</w:t>
            </w:r>
            <w:r w:rsidRPr="008B7524">
              <w:rPr>
                <w:b/>
              </w:rPr>
              <w:t xml:space="preserve"> </w:t>
            </w:r>
            <w:r w:rsidRPr="00C96153">
              <w:t>"</w:t>
            </w:r>
            <w:r w:rsidRPr="008B7524">
              <w:rPr>
                <w:b/>
              </w:rPr>
              <w:t>indian ocean islands</w:t>
            </w:r>
            <w:r w:rsidRPr="00C96153">
              <w:t>"</w:t>
            </w:r>
            <w:r w:rsidRPr="008B7524">
              <w:t xml:space="preserve"> OR </w:t>
            </w:r>
            <w:r w:rsidRPr="00C96153">
              <w:t>"</w:t>
            </w:r>
            <w:r w:rsidRPr="008B7524">
              <w:t>indian ocean</w:t>
            </w:r>
            <w:r w:rsidRPr="00C96153">
              <w:t>"</w:t>
            </w:r>
            <w:r w:rsidRPr="008B7524">
              <w:t xml:space="preserve"> OR </w:t>
            </w:r>
            <w:r w:rsidRPr="008B7524">
              <w:rPr>
                <w:b/>
              </w:rPr>
              <w:t xml:space="preserve">mali </w:t>
            </w:r>
            <w:r w:rsidRPr="008B7524">
              <w:t xml:space="preserve">OR </w:t>
            </w:r>
            <w:r w:rsidRPr="008B7524">
              <w:rPr>
                <w:b/>
              </w:rPr>
              <w:t>malta</w:t>
            </w:r>
            <w:r w:rsidRPr="008B7524">
              <w:t xml:space="preserve"> OR </w:t>
            </w:r>
            <w:r w:rsidRPr="008B7524">
              <w:rPr>
                <w:b/>
              </w:rPr>
              <w:t>micronesia</w:t>
            </w:r>
            <w:r w:rsidRPr="008B7524">
              <w:t xml:space="preserve"> OR </w:t>
            </w:r>
            <w:r w:rsidRPr="00C96153">
              <w:t>"</w:t>
            </w:r>
            <w:r w:rsidRPr="008B7524">
              <w:t>federated states of micronesia</w:t>
            </w:r>
            <w:r w:rsidRPr="00C96153">
              <w:t>"</w:t>
            </w:r>
            <w:r w:rsidRPr="008B7524">
              <w:t xml:space="preserve"> OR kiribati OR </w:t>
            </w:r>
            <w:r w:rsidRPr="00C96153">
              <w:t>"</w:t>
            </w:r>
            <w:r w:rsidRPr="008B7524">
              <w:t>marshall islands</w:t>
            </w:r>
            <w:r w:rsidRPr="00C96153">
              <w:t>"</w:t>
            </w:r>
            <w:r w:rsidRPr="008B7524">
              <w:t xml:space="preserve"> OR nauru OR </w:t>
            </w:r>
            <w:r w:rsidRPr="00C96153">
              <w:t>"</w:t>
            </w:r>
            <w:r w:rsidRPr="008B7524">
              <w:t>northern mariana islands</w:t>
            </w:r>
            <w:r w:rsidRPr="00C96153">
              <w:t>"</w:t>
            </w:r>
            <w:r w:rsidRPr="008B7524">
              <w:t xml:space="preserve"> OR </w:t>
            </w:r>
            <w:r w:rsidRPr="008B7524">
              <w:rPr>
                <w:b/>
              </w:rPr>
              <w:t>palau</w:t>
            </w:r>
            <w:r w:rsidRPr="008B7524">
              <w:t xml:space="preserve"> OR tuvalu OR</w:t>
            </w:r>
            <w:r w:rsidRPr="008B7524">
              <w:rPr>
                <w:b/>
              </w:rPr>
              <w:t xml:space="preserve"> mauritania </w:t>
            </w:r>
            <w:r w:rsidRPr="008B7524">
              <w:t xml:space="preserve">OR </w:t>
            </w:r>
            <w:r w:rsidRPr="008B7524">
              <w:rPr>
                <w:b/>
              </w:rPr>
              <w:t>mauritius</w:t>
            </w:r>
            <w:r w:rsidRPr="008B7524">
              <w:t xml:space="preserve"> OR </w:t>
            </w:r>
            <w:r w:rsidRPr="008B7524">
              <w:rPr>
                <w:b/>
              </w:rPr>
              <w:t>mexico</w:t>
            </w:r>
            <w:r w:rsidRPr="008B7524">
              <w:t xml:space="preserve"> OR </w:t>
            </w:r>
            <w:r w:rsidRPr="008B7524">
              <w:rPr>
                <w:b/>
              </w:rPr>
              <w:t>moldova</w:t>
            </w:r>
            <w:r w:rsidRPr="008B7524">
              <w:t xml:space="preserve"> OR moldovian OR </w:t>
            </w:r>
            <w:r w:rsidRPr="008B7524">
              <w:rPr>
                <w:b/>
              </w:rPr>
              <w:t xml:space="preserve">mongolia </w:t>
            </w:r>
            <w:r w:rsidRPr="008B7524">
              <w:t xml:space="preserve">OR </w:t>
            </w:r>
            <w:r w:rsidRPr="008B7524">
              <w:rPr>
                <w:b/>
              </w:rPr>
              <w:t>montenegro</w:t>
            </w:r>
            <w:r w:rsidRPr="008B7524">
              <w:t xml:space="preserve"> OR </w:t>
            </w:r>
            <w:r w:rsidRPr="008B7524">
              <w:rPr>
                <w:b/>
              </w:rPr>
              <w:t>morocco</w:t>
            </w:r>
            <w:r w:rsidRPr="008B7524">
              <w:t xml:space="preserve"> OR ifni OR </w:t>
            </w:r>
            <w:r w:rsidRPr="008B7524">
              <w:rPr>
                <w:b/>
              </w:rPr>
              <w:t>mozambique</w:t>
            </w:r>
            <w:r w:rsidRPr="008B7524">
              <w:t xml:space="preserve"> OR </w:t>
            </w:r>
            <w:r w:rsidRPr="00C96153">
              <w:t>"</w:t>
            </w:r>
            <w:r w:rsidRPr="008B7524">
              <w:t>portuguese east africa</w:t>
            </w:r>
            <w:r w:rsidRPr="00C96153">
              <w:t>"</w:t>
            </w:r>
            <w:r w:rsidRPr="008B7524">
              <w:t xml:space="preserve"> OR </w:t>
            </w:r>
            <w:r w:rsidRPr="008B7524">
              <w:rPr>
                <w:b/>
              </w:rPr>
              <w:t>myanmar</w:t>
            </w:r>
            <w:r w:rsidRPr="008B7524">
              <w:t xml:space="preserve"> OR burma OR </w:t>
            </w:r>
            <w:r w:rsidRPr="008B7524">
              <w:rPr>
                <w:b/>
              </w:rPr>
              <w:t>namibia</w:t>
            </w:r>
            <w:r w:rsidRPr="008B7524">
              <w:t xml:space="preserve"> OR </w:t>
            </w:r>
            <w:r w:rsidRPr="008B7524">
              <w:rPr>
                <w:b/>
              </w:rPr>
              <w:t>nepal</w:t>
            </w:r>
            <w:r w:rsidRPr="008B7524">
              <w:t xml:space="preserve"> OR </w:t>
            </w:r>
            <w:r w:rsidRPr="00C96153">
              <w:t>"</w:t>
            </w:r>
            <w:r w:rsidRPr="008B7524">
              <w:rPr>
                <w:b/>
              </w:rPr>
              <w:t>netherlands antilles</w:t>
            </w:r>
            <w:r w:rsidRPr="00C96153">
              <w:t>"</w:t>
            </w:r>
            <w:r w:rsidRPr="008B7524">
              <w:t xml:space="preserve"> OR </w:t>
            </w:r>
            <w:r w:rsidRPr="008B7524">
              <w:rPr>
                <w:b/>
              </w:rPr>
              <w:t>nicaragua</w:t>
            </w:r>
            <w:r w:rsidRPr="008B7524">
              <w:t xml:space="preserve"> OR </w:t>
            </w:r>
            <w:r w:rsidRPr="008B7524">
              <w:rPr>
                <w:b/>
              </w:rPr>
              <w:t>niger</w:t>
            </w:r>
            <w:r w:rsidRPr="008B7524">
              <w:t xml:space="preserve"> OR </w:t>
            </w:r>
            <w:r w:rsidRPr="008B7524">
              <w:rPr>
                <w:b/>
              </w:rPr>
              <w:t>nigeria</w:t>
            </w:r>
            <w:r w:rsidRPr="008B7524">
              <w:t xml:space="preserve"> OR </w:t>
            </w:r>
            <w:r w:rsidRPr="008B7524">
              <w:rPr>
                <w:b/>
              </w:rPr>
              <w:t>oman</w:t>
            </w:r>
            <w:r w:rsidRPr="008B7524">
              <w:t xml:space="preserve"> OR muscat </w:t>
            </w:r>
            <w:r w:rsidRPr="006E6721">
              <w:t>OR</w:t>
            </w:r>
            <w:r w:rsidRPr="008B7524">
              <w:t xml:space="preserve"> </w:t>
            </w:r>
            <w:r w:rsidRPr="008B7524">
              <w:rPr>
                <w:b/>
              </w:rPr>
              <w:t>pakistan</w:t>
            </w:r>
            <w:r w:rsidRPr="008B7524">
              <w:t xml:space="preserve"> OR </w:t>
            </w:r>
            <w:r w:rsidRPr="008B7524">
              <w:rPr>
                <w:b/>
              </w:rPr>
              <w:t>panama</w:t>
            </w:r>
            <w:r w:rsidRPr="008B7524">
              <w:t xml:space="preserve"> OR </w:t>
            </w:r>
            <w:r w:rsidRPr="00C96153">
              <w:t>"</w:t>
            </w:r>
            <w:r w:rsidRPr="008B7524">
              <w:rPr>
                <w:b/>
              </w:rPr>
              <w:t>papua new guinea</w:t>
            </w:r>
            <w:r w:rsidRPr="00C96153">
              <w:t>"</w:t>
            </w:r>
            <w:r w:rsidRPr="008B7524">
              <w:t xml:space="preserve"> OR </w:t>
            </w:r>
            <w:r w:rsidRPr="00C96153">
              <w:t>"</w:t>
            </w:r>
            <w:r w:rsidRPr="008B7524">
              <w:t>new guinea</w:t>
            </w:r>
            <w:r w:rsidRPr="00C96153">
              <w:t>"</w:t>
            </w:r>
            <w:r w:rsidRPr="008B7524">
              <w:t xml:space="preserve"> OR </w:t>
            </w:r>
            <w:r w:rsidRPr="008B7524">
              <w:rPr>
                <w:b/>
              </w:rPr>
              <w:t xml:space="preserve">paraguay </w:t>
            </w:r>
            <w:r w:rsidRPr="008B7524">
              <w:t xml:space="preserve">OR </w:t>
            </w:r>
            <w:r w:rsidRPr="008B7524">
              <w:rPr>
                <w:b/>
              </w:rPr>
              <w:t>peru</w:t>
            </w:r>
            <w:r w:rsidRPr="008B7524">
              <w:t xml:space="preserve"> OR </w:t>
            </w:r>
            <w:r w:rsidRPr="008B7524">
              <w:rPr>
                <w:b/>
              </w:rPr>
              <w:t>philippines</w:t>
            </w:r>
            <w:r w:rsidRPr="008B7524">
              <w:t xml:space="preserve"> OR philipines OR phillipines OR phillippines OR </w:t>
            </w:r>
            <w:r w:rsidRPr="008B7524">
              <w:rPr>
                <w:b/>
              </w:rPr>
              <w:t>poland</w:t>
            </w:r>
            <w:r w:rsidRPr="008B7524">
              <w:t xml:space="preserve"> OR </w:t>
            </w:r>
            <w:r w:rsidRPr="008B7524">
              <w:rPr>
                <w:rFonts w:cstheme="minorHAnsi"/>
              </w:rPr>
              <w:t>"</w:t>
            </w:r>
            <w:r w:rsidRPr="008B7524">
              <w:t>polish people's republic</w:t>
            </w:r>
            <w:r w:rsidRPr="008B7524">
              <w:rPr>
                <w:rFonts w:cstheme="minorHAnsi"/>
              </w:rPr>
              <w:t>"</w:t>
            </w:r>
            <w:r w:rsidRPr="008B7524">
              <w:t xml:space="preserve"> OR </w:t>
            </w:r>
            <w:r w:rsidRPr="008B7524">
              <w:rPr>
                <w:b/>
              </w:rPr>
              <w:t>portugal</w:t>
            </w:r>
            <w:r w:rsidRPr="008B7524">
              <w:t xml:space="preserve"> OR portuguese republic OR </w:t>
            </w:r>
            <w:r w:rsidRPr="00C96153">
              <w:t>"</w:t>
            </w:r>
            <w:r w:rsidRPr="008B7524">
              <w:rPr>
                <w:b/>
              </w:rPr>
              <w:t>puerto rico</w:t>
            </w:r>
            <w:r w:rsidRPr="00C96153">
              <w:t>"</w:t>
            </w:r>
            <w:r w:rsidRPr="008B7524">
              <w:t xml:space="preserve"> OR </w:t>
            </w:r>
            <w:r w:rsidRPr="008B7524">
              <w:rPr>
                <w:b/>
              </w:rPr>
              <w:t>romania</w:t>
            </w:r>
            <w:r w:rsidRPr="008B7524">
              <w:t xml:space="preserve"> OR </w:t>
            </w:r>
            <w:r w:rsidRPr="008B7524">
              <w:rPr>
                <w:b/>
              </w:rPr>
              <w:t>russia</w:t>
            </w:r>
            <w:r w:rsidRPr="008B7524">
              <w:t xml:space="preserve"> OR </w:t>
            </w:r>
            <w:r w:rsidRPr="00C96153">
              <w:t>"</w:t>
            </w:r>
            <w:r w:rsidRPr="008B7524">
              <w:t>russian federation</w:t>
            </w:r>
            <w:r w:rsidRPr="00C96153">
              <w:t>"</w:t>
            </w:r>
            <w:r w:rsidRPr="008B7524">
              <w:t xml:space="preserve"> OR ussr</w:t>
            </w:r>
            <w:r w:rsidRPr="008B7524">
              <w:rPr>
                <w:b/>
              </w:rPr>
              <w:t xml:space="preserve"> </w:t>
            </w:r>
            <w:r w:rsidRPr="008B7524">
              <w:t xml:space="preserve">OR </w:t>
            </w:r>
            <w:r w:rsidRPr="00C96153">
              <w:t>"</w:t>
            </w:r>
            <w:r w:rsidRPr="008B7524">
              <w:t>soviet union</w:t>
            </w:r>
            <w:r w:rsidRPr="00C96153">
              <w:t>"</w:t>
            </w:r>
            <w:r w:rsidRPr="008B7524">
              <w:t xml:space="preserve"> OR </w:t>
            </w:r>
            <w:r w:rsidRPr="00C96153">
              <w:t>"</w:t>
            </w:r>
            <w:r w:rsidRPr="008B7524">
              <w:t>union of soviet socialist republics</w:t>
            </w:r>
            <w:r w:rsidRPr="00C96153">
              <w:t>"</w:t>
            </w:r>
            <w:r w:rsidRPr="008B7524">
              <w:t xml:space="preserve"> OR </w:t>
            </w:r>
            <w:r w:rsidRPr="008B7524">
              <w:rPr>
                <w:b/>
              </w:rPr>
              <w:t>rwanda</w:t>
            </w:r>
            <w:r w:rsidRPr="008B7524">
              <w:t xml:space="preserve"> OR ruanda OR </w:t>
            </w:r>
            <w:r w:rsidRPr="008B7524">
              <w:rPr>
                <w:b/>
              </w:rPr>
              <w:t>samoa</w:t>
            </w:r>
            <w:r w:rsidRPr="008B7524">
              <w:t xml:space="preserve"> OR </w:t>
            </w:r>
            <w:r w:rsidRPr="00C96153">
              <w:t>"</w:t>
            </w:r>
            <w:r w:rsidRPr="008B7524">
              <w:t>pacific islands</w:t>
            </w:r>
            <w:r w:rsidRPr="00C96153">
              <w:t>"</w:t>
            </w:r>
            <w:r w:rsidRPr="008B7524">
              <w:t xml:space="preserve"> OR polynesia OR </w:t>
            </w:r>
            <w:r w:rsidRPr="00C96153">
              <w:t>"</w:t>
            </w:r>
            <w:r w:rsidRPr="008B7524">
              <w:t>samoan islands</w:t>
            </w:r>
            <w:r w:rsidRPr="00C96153">
              <w:t>"</w:t>
            </w:r>
            <w:r w:rsidRPr="008B7524">
              <w:t xml:space="preserve"> OR </w:t>
            </w:r>
            <w:r w:rsidRPr="00C96153">
              <w:t>"</w:t>
            </w:r>
            <w:r w:rsidRPr="008B7524">
              <w:t>navigator island</w:t>
            </w:r>
            <w:r w:rsidRPr="00C96153">
              <w:t>"</w:t>
            </w:r>
            <w:r w:rsidRPr="008B7524">
              <w:t xml:space="preserve"> OR </w:t>
            </w:r>
            <w:r w:rsidRPr="00C96153">
              <w:t>"</w:t>
            </w:r>
            <w:r w:rsidRPr="008B7524">
              <w:t>navigator islands</w:t>
            </w:r>
            <w:r w:rsidRPr="00C96153">
              <w:t>"</w:t>
            </w:r>
            <w:r w:rsidRPr="008B7524">
              <w:t xml:space="preserve"> OR </w:t>
            </w:r>
            <w:r w:rsidRPr="008B7524">
              <w:rPr>
                <w:rFonts w:cstheme="minorHAnsi"/>
                <w:b/>
              </w:rPr>
              <w:t>"</w:t>
            </w:r>
            <w:r w:rsidRPr="008B7524">
              <w:rPr>
                <w:b/>
              </w:rPr>
              <w:t>sao tome and principe</w:t>
            </w:r>
            <w:r w:rsidRPr="008B7524">
              <w:rPr>
                <w:rFonts w:cstheme="minorHAnsi"/>
                <w:b/>
              </w:rPr>
              <w:t>"</w:t>
            </w:r>
            <w:r w:rsidRPr="008B7524">
              <w:t xml:space="preserve"> OR </w:t>
            </w:r>
            <w:r w:rsidRPr="00C96153">
              <w:t>"</w:t>
            </w:r>
            <w:r w:rsidRPr="008B7524">
              <w:rPr>
                <w:b/>
              </w:rPr>
              <w:t>saudi arabia</w:t>
            </w:r>
            <w:r w:rsidRPr="00C96153">
              <w:t>"</w:t>
            </w:r>
            <w:r w:rsidRPr="008B7524">
              <w:t xml:space="preserve"> OR </w:t>
            </w:r>
            <w:r w:rsidRPr="008B7524">
              <w:rPr>
                <w:b/>
              </w:rPr>
              <w:t xml:space="preserve">senegal </w:t>
            </w:r>
            <w:r w:rsidRPr="008B7524">
              <w:t xml:space="preserve">OR </w:t>
            </w:r>
            <w:r w:rsidRPr="008B7524">
              <w:rPr>
                <w:b/>
              </w:rPr>
              <w:t>serbia</w:t>
            </w:r>
            <w:r w:rsidRPr="008B7524">
              <w:t xml:space="preserve"> OR </w:t>
            </w:r>
            <w:r w:rsidRPr="008B7524">
              <w:rPr>
                <w:b/>
              </w:rPr>
              <w:t>seychelles</w:t>
            </w:r>
            <w:r w:rsidRPr="008B7524">
              <w:t xml:space="preserve"> OR </w:t>
            </w:r>
            <w:r w:rsidRPr="00C96153">
              <w:t>"</w:t>
            </w:r>
            <w:r w:rsidRPr="008B7524">
              <w:rPr>
                <w:b/>
              </w:rPr>
              <w:t>sierra leone</w:t>
            </w:r>
            <w:r w:rsidRPr="00C96153">
              <w:t>"</w:t>
            </w:r>
            <w:r w:rsidRPr="008B7524">
              <w:t xml:space="preserve"> OR </w:t>
            </w:r>
            <w:r w:rsidRPr="008B7524">
              <w:rPr>
                <w:b/>
              </w:rPr>
              <w:t>slovakia</w:t>
            </w:r>
            <w:r w:rsidRPr="008B7524">
              <w:t xml:space="preserve"> OR </w:t>
            </w:r>
            <w:r w:rsidRPr="00C96153">
              <w:t>"</w:t>
            </w:r>
            <w:r w:rsidRPr="008B7524">
              <w:t>slovak republic</w:t>
            </w:r>
            <w:r w:rsidRPr="00C96153">
              <w:t>"</w:t>
            </w:r>
            <w:r w:rsidRPr="008B7524">
              <w:t xml:space="preserve"> OR </w:t>
            </w:r>
            <w:r w:rsidRPr="008B7524">
              <w:rPr>
                <w:b/>
              </w:rPr>
              <w:t>slovenia</w:t>
            </w:r>
            <w:r w:rsidRPr="008B7524">
              <w:t xml:space="preserve"> OR </w:t>
            </w:r>
            <w:r w:rsidRPr="008B7524">
              <w:rPr>
                <w:b/>
              </w:rPr>
              <w:t>melanesia</w:t>
            </w:r>
            <w:r w:rsidRPr="008B7524">
              <w:t xml:space="preserve"> OR </w:t>
            </w:r>
            <w:r w:rsidRPr="00C96153">
              <w:t>"</w:t>
            </w:r>
            <w:r w:rsidRPr="008B7524">
              <w:t>solomon island</w:t>
            </w:r>
            <w:r w:rsidRPr="00C96153">
              <w:t>"</w:t>
            </w:r>
            <w:r w:rsidRPr="008B7524">
              <w:t xml:space="preserve"> OR </w:t>
            </w:r>
            <w:r w:rsidRPr="00C96153">
              <w:t>"</w:t>
            </w:r>
            <w:r w:rsidRPr="008B7524">
              <w:t>solomon islands</w:t>
            </w:r>
            <w:r w:rsidRPr="00C96153">
              <w:t>"</w:t>
            </w:r>
            <w:r w:rsidRPr="008B7524">
              <w:t xml:space="preserve"> OR </w:t>
            </w:r>
            <w:r w:rsidRPr="00C96153">
              <w:t>"</w:t>
            </w:r>
            <w:r w:rsidRPr="008B7524">
              <w:t>norfolk island</w:t>
            </w:r>
            <w:r w:rsidRPr="00C96153">
              <w:t>"</w:t>
            </w:r>
            <w:r w:rsidRPr="008B7524">
              <w:t xml:space="preserve"> OR </w:t>
            </w:r>
            <w:r w:rsidRPr="00C96153">
              <w:t>"</w:t>
            </w:r>
            <w:r w:rsidRPr="008B7524">
              <w:t>norfolk islands</w:t>
            </w:r>
            <w:r w:rsidRPr="00C96153">
              <w:t>"</w:t>
            </w:r>
            <w:r w:rsidRPr="008B7524">
              <w:t xml:space="preserve"> OR </w:t>
            </w:r>
            <w:r w:rsidRPr="008B7524">
              <w:rPr>
                <w:b/>
              </w:rPr>
              <w:t>somalia</w:t>
            </w:r>
            <w:r w:rsidRPr="008B7524">
              <w:t xml:space="preserve"> OR </w:t>
            </w:r>
            <w:r w:rsidRPr="00C96153">
              <w:t>"</w:t>
            </w:r>
            <w:r w:rsidRPr="008B7524">
              <w:rPr>
                <w:b/>
              </w:rPr>
              <w:t>south africa</w:t>
            </w:r>
            <w:r w:rsidRPr="00C96153">
              <w:t>"</w:t>
            </w:r>
            <w:r w:rsidRPr="008B7524">
              <w:t xml:space="preserve"> OR </w:t>
            </w:r>
            <w:r w:rsidRPr="00C96153">
              <w:t>"</w:t>
            </w:r>
            <w:r w:rsidRPr="008B7524">
              <w:rPr>
                <w:b/>
              </w:rPr>
              <w:t>south</w:t>
            </w:r>
            <w:r w:rsidRPr="008B7524">
              <w:t xml:space="preserve"> </w:t>
            </w:r>
            <w:r w:rsidRPr="008B7524">
              <w:rPr>
                <w:b/>
              </w:rPr>
              <w:t>sudan</w:t>
            </w:r>
            <w:r w:rsidRPr="00C96153">
              <w:t>"</w:t>
            </w:r>
            <w:r w:rsidRPr="008B7524">
              <w:rPr>
                <w:b/>
              </w:rPr>
              <w:t xml:space="preserve"> </w:t>
            </w:r>
            <w:r w:rsidRPr="008B7524">
              <w:t xml:space="preserve">OR </w:t>
            </w:r>
            <w:r w:rsidRPr="00C96153">
              <w:t>"</w:t>
            </w:r>
            <w:r w:rsidRPr="008B7524">
              <w:rPr>
                <w:b/>
              </w:rPr>
              <w:t>sri lanka</w:t>
            </w:r>
            <w:r w:rsidRPr="00C96153">
              <w:t>"</w:t>
            </w:r>
            <w:r w:rsidRPr="008B7524">
              <w:t xml:space="preserve"> OR ceylon OR </w:t>
            </w:r>
            <w:r w:rsidRPr="008B7524">
              <w:rPr>
                <w:b/>
              </w:rPr>
              <w:t>"saint kitts and nevis"</w:t>
            </w:r>
            <w:r w:rsidRPr="008B7524">
              <w:t xml:space="preserve"> OR "st. kitts and nevis" OR </w:t>
            </w:r>
            <w:r w:rsidRPr="00C96153">
              <w:t>"</w:t>
            </w:r>
            <w:r w:rsidRPr="008B7524">
              <w:rPr>
                <w:b/>
              </w:rPr>
              <w:t>saint lucia</w:t>
            </w:r>
            <w:r w:rsidRPr="00C96153">
              <w:t>"</w:t>
            </w:r>
            <w:r w:rsidRPr="008B7524">
              <w:t xml:space="preserve"> OR </w:t>
            </w:r>
            <w:r w:rsidRPr="008B7524">
              <w:rPr>
                <w:rFonts w:cstheme="minorHAnsi"/>
              </w:rPr>
              <w:t>"</w:t>
            </w:r>
            <w:r w:rsidRPr="008B7524">
              <w:t>st. lucia</w:t>
            </w:r>
            <w:r w:rsidRPr="008B7524">
              <w:rPr>
                <w:rFonts w:cstheme="minorHAnsi"/>
              </w:rPr>
              <w:t>"</w:t>
            </w:r>
            <w:r w:rsidRPr="008B7524">
              <w:t xml:space="preserve"> OR </w:t>
            </w:r>
            <w:r w:rsidRPr="008B7524">
              <w:rPr>
                <w:rFonts w:cstheme="minorHAnsi"/>
                <w:b/>
              </w:rPr>
              <w:t>"</w:t>
            </w:r>
            <w:r w:rsidRPr="008B7524">
              <w:rPr>
                <w:b/>
              </w:rPr>
              <w:t>saint vincent and the grenadines</w:t>
            </w:r>
            <w:r w:rsidRPr="008B7524">
              <w:rPr>
                <w:rFonts w:cstheme="minorHAnsi"/>
                <w:b/>
              </w:rPr>
              <w:t>"</w:t>
            </w:r>
            <w:r w:rsidRPr="008B7524">
              <w:t xml:space="preserve"> OR </w:t>
            </w:r>
            <w:r w:rsidRPr="00C96153">
              <w:t>"</w:t>
            </w:r>
            <w:r w:rsidRPr="008B7524">
              <w:t>saint vincent</w:t>
            </w:r>
            <w:r w:rsidRPr="00C96153">
              <w:t>"</w:t>
            </w:r>
            <w:r w:rsidRPr="008B7524">
              <w:t xml:space="preserve"> OR </w:t>
            </w:r>
            <w:r w:rsidRPr="008B7524">
              <w:rPr>
                <w:rFonts w:cstheme="minorHAnsi"/>
              </w:rPr>
              <w:t>"</w:t>
            </w:r>
            <w:r w:rsidRPr="008B7524">
              <w:t>st. vincent</w:t>
            </w:r>
            <w:r w:rsidRPr="008B7524">
              <w:rPr>
                <w:rFonts w:cstheme="minorHAnsi"/>
              </w:rPr>
              <w:t>"</w:t>
            </w:r>
            <w:r w:rsidRPr="008B7524">
              <w:t xml:space="preserve"> OR grenadines OR </w:t>
            </w:r>
            <w:r w:rsidRPr="008B7524">
              <w:rPr>
                <w:b/>
              </w:rPr>
              <w:t>sudan</w:t>
            </w:r>
            <w:r w:rsidRPr="008B7524">
              <w:t xml:space="preserve"> OR </w:t>
            </w:r>
            <w:r w:rsidRPr="008B7524">
              <w:rPr>
                <w:b/>
              </w:rPr>
              <w:t>suriname</w:t>
            </w:r>
            <w:r w:rsidRPr="008B7524">
              <w:t xml:space="preserve"> OR surinam OR </w:t>
            </w:r>
            <w:r w:rsidRPr="00C96153">
              <w:t>"</w:t>
            </w:r>
            <w:r w:rsidRPr="008B7524">
              <w:t>dutch guiana</w:t>
            </w:r>
            <w:r w:rsidRPr="00C96153">
              <w:t>"</w:t>
            </w:r>
            <w:r w:rsidRPr="008B7524">
              <w:t xml:space="preserve"> OR </w:t>
            </w:r>
            <w:r w:rsidRPr="00C96153">
              <w:t>"</w:t>
            </w:r>
            <w:r w:rsidRPr="008B7524">
              <w:t>netherlands guiana</w:t>
            </w:r>
            <w:r w:rsidRPr="00C96153">
              <w:t>"</w:t>
            </w:r>
            <w:r w:rsidRPr="008B7524">
              <w:t xml:space="preserve"> OR </w:t>
            </w:r>
            <w:r w:rsidRPr="008B7524">
              <w:rPr>
                <w:b/>
              </w:rPr>
              <w:t>syria</w:t>
            </w:r>
            <w:r w:rsidRPr="008B7524">
              <w:t xml:space="preserve"> OR </w:t>
            </w:r>
            <w:r w:rsidRPr="00C96153">
              <w:t>"</w:t>
            </w:r>
            <w:r w:rsidRPr="008B7524">
              <w:t>syrian arab republic</w:t>
            </w:r>
            <w:r w:rsidRPr="00C96153">
              <w:t>"</w:t>
            </w:r>
            <w:r w:rsidRPr="008B7524">
              <w:t xml:space="preserve"> OR </w:t>
            </w:r>
            <w:r w:rsidRPr="008B7524">
              <w:rPr>
                <w:b/>
              </w:rPr>
              <w:t>tajikistan</w:t>
            </w:r>
            <w:r w:rsidRPr="008B7524">
              <w:t xml:space="preserve"> OR tadjikistan OR tadzhikistan OR tadzhik OR </w:t>
            </w:r>
            <w:r w:rsidRPr="008B7524">
              <w:rPr>
                <w:b/>
              </w:rPr>
              <w:t>tanzania</w:t>
            </w:r>
            <w:r w:rsidRPr="008B7524">
              <w:t xml:space="preserve"> OR tanganyika OR </w:t>
            </w:r>
            <w:r w:rsidRPr="008B7524">
              <w:rPr>
                <w:b/>
              </w:rPr>
              <w:t>thailand</w:t>
            </w:r>
            <w:r w:rsidRPr="008B7524">
              <w:t xml:space="preserve"> OR siam OR </w:t>
            </w:r>
            <w:r w:rsidRPr="00C96153">
              <w:t>"</w:t>
            </w:r>
            <w:r w:rsidRPr="008B7524">
              <w:rPr>
                <w:b/>
              </w:rPr>
              <w:t>timor leste</w:t>
            </w:r>
            <w:r w:rsidRPr="00C96153">
              <w:t>"</w:t>
            </w:r>
            <w:r w:rsidRPr="008B7524">
              <w:t xml:space="preserve"> OR </w:t>
            </w:r>
            <w:r w:rsidRPr="00C96153">
              <w:t>"</w:t>
            </w:r>
            <w:r w:rsidRPr="008B7524">
              <w:t>east timor</w:t>
            </w:r>
            <w:r w:rsidRPr="00C96153">
              <w:t>"</w:t>
            </w:r>
            <w:r w:rsidRPr="008B7524">
              <w:t xml:space="preserve"> OR </w:t>
            </w:r>
            <w:r w:rsidRPr="008B7524">
              <w:rPr>
                <w:b/>
              </w:rPr>
              <w:t>togo</w:t>
            </w:r>
            <w:r w:rsidRPr="008B7524">
              <w:t xml:space="preserve"> OR </w:t>
            </w:r>
            <w:r w:rsidRPr="00C96153">
              <w:t>"</w:t>
            </w:r>
            <w:r w:rsidRPr="008B7524">
              <w:t>togolese republic</w:t>
            </w:r>
            <w:r w:rsidRPr="00C96153">
              <w:t>"</w:t>
            </w:r>
            <w:r w:rsidRPr="008B7524">
              <w:t xml:space="preserve"> OR </w:t>
            </w:r>
            <w:r w:rsidRPr="008B7524">
              <w:rPr>
                <w:b/>
              </w:rPr>
              <w:t>tonga</w:t>
            </w:r>
            <w:r w:rsidRPr="008B7524">
              <w:t xml:space="preserve"> OR </w:t>
            </w:r>
            <w:r w:rsidRPr="008B7524">
              <w:rPr>
                <w:rFonts w:cstheme="minorHAnsi"/>
                <w:b/>
              </w:rPr>
              <w:t>"</w:t>
            </w:r>
            <w:r w:rsidRPr="008B7524">
              <w:rPr>
                <w:b/>
              </w:rPr>
              <w:t>trinidad and tobago</w:t>
            </w:r>
            <w:r w:rsidRPr="008B7524">
              <w:rPr>
                <w:rFonts w:cstheme="minorHAnsi"/>
                <w:b/>
              </w:rPr>
              <w:t>"</w:t>
            </w:r>
            <w:r w:rsidRPr="008B7524">
              <w:t xml:space="preserve"> OR trinidad OR tobago OR </w:t>
            </w:r>
            <w:r w:rsidRPr="008B7524">
              <w:rPr>
                <w:b/>
              </w:rPr>
              <w:t>tunisia</w:t>
            </w:r>
            <w:r w:rsidRPr="008B7524">
              <w:t xml:space="preserve"> OR </w:t>
            </w:r>
            <w:r w:rsidRPr="008B7524">
              <w:rPr>
                <w:b/>
              </w:rPr>
              <w:t>turkey</w:t>
            </w:r>
            <w:r w:rsidRPr="008B7524">
              <w:t xml:space="preserve"> OR </w:t>
            </w:r>
            <w:r w:rsidRPr="008B7524">
              <w:rPr>
                <w:b/>
              </w:rPr>
              <w:t>turkmenistan</w:t>
            </w:r>
            <w:r w:rsidRPr="008B7524">
              <w:t xml:space="preserve"> OR turkmen OR </w:t>
            </w:r>
            <w:r w:rsidRPr="008B7524">
              <w:rPr>
                <w:b/>
              </w:rPr>
              <w:t>uganda</w:t>
            </w:r>
            <w:r w:rsidRPr="008B7524">
              <w:t xml:space="preserve"> OR </w:t>
            </w:r>
            <w:r w:rsidRPr="008B7524">
              <w:rPr>
                <w:b/>
              </w:rPr>
              <w:t>ukraine</w:t>
            </w:r>
            <w:r w:rsidRPr="008B7524">
              <w:t xml:space="preserve"> OR </w:t>
            </w:r>
            <w:r w:rsidRPr="008B7524">
              <w:rPr>
                <w:b/>
              </w:rPr>
              <w:t>uruguay</w:t>
            </w:r>
            <w:r w:rsidRPr="008B7524">
              <w:t xml:space="preserve"> OR </w:t>
            </w:r>
            <w:r w:rsidRPr="008B7524">
              <w:rPr>
                <w:b/>
              </w:rPr>
              <w:t>uzbekistan</w:t>
            </w:r>
            <w:r w:rsidRPr="008B7524">
              <w:t xml:space="preserve"> OR uzbek OR </w:t>
            </w:r>
            <w:r w:rsidRPr="008B7524">
              <w:rPr>
                <w:b/>
              </w:rPr>
              <w:t>vanuatu</w:t>
            </w:r>
            <w:r w:rsidRPr="008B7524">
              <w:t xml:space="preserve"> OR </w:t>
            </w:r>
            <w:r w:rsidRPr="00C96153">
              <w:t>"</w:t>
            </w:r>
            <w:r w:rsidRPr="008B7524">
              <w:t>new hebrides</w:t>
            </w:r>
            <w:r w:rsidRPr="00C96153">
              <w:t>"</w:t>
            </w:r>
            <w:r w:rsidRPr="008B7524">
              <w:t xml:space="preserve"> OR </w:t>
            </w:r>
            <w:r w:rsidRPr="008B7524">
              <w:rPr>
                <w:b/>
              </w:rPr>
              <w:t>venezuela</w:t>
            </w:r>
            <w:r w:rsidRPr="008B7524">
              <w:t xml:space="preserve"> OR </w:t>
            </w:r>
            <w:r w:rsidRPr="008B7524">
              <w:rPr>
                <w:b/>
              </w:rPr>
              <w:t>vietnam</w:t>
            </w:r>
            <w:r w:rsidRPr="008B7524">
              <w:t xml:space="preserve"> OR </w:t>
            </w:r>
            <w:r w:rsidRPr="00C96153">
              <w:t>"</w:t>
            </w:r>
            <w:r w:rsidRPr="008B7524">
              <w:t>viet nam</w:t>
            </w:r>
            <w:r w:rsidRPr="00C96153">
              <w:t>"</w:t>
            </w:r>
            <w:r w:rsidRPr="008B7524">
              <w:t xml:space="preserve"> OR </w:t>
            </w:r>
            <w:r w:rsidRPr="00C96153">
              <w:t>"</w:t>
            </w:r>
            <w:r w:rsidRPr="008B7524">
              <w:rPr>
                <w:b/>
              </w:rPr>
              <w:t>middle east</w:t>
            </w:r>
            <w:r w:rsidRPr="00C96153">
              <w:t>"</w:t>
            </w:r>
            <w:r w:rsidRPr="008B7524">
              <w:t xml:space="preserve"> OR </w:t>
            </w:r>
            <w:r w:rsidRPr="00C96153">
              <w:t>"</w:t>
            </w:r>
            <w:r w:rsidRPr="008B7524">
              <w:t>west bank</w:t>
            </w:r>
            <w:r w:rsidRPr="00C96153">
              <w:t>"</w:t>
            </w:r>
            <w:r w:rsidRPr="008B7524">
              <w:t xml:space="preserve"> OR gaza OR palestine OR </w:t>
            </w:r>
            <w:r w:rsidRPr="008B7524">
              <w:rPr>
                <w:b/>
              </w:rPr>
              <w:t xml:space="preserve">yemen </w:t>
            </w:r>
            <w:r w:rsidRPr="008B7524">
              <w:t xml:space="preserve">OR </w:t>
            </w:r>
            <w:r w:rsidRPr="008B7524">
              <w:rPr>
                <w:b/>
              </w:rPr>
              <w:t>yugoslavia</w:t>
            </w:r>
            <w:r w:rsidRPr="008B7524">
              <w:t xml:space="preserve"> OR </w:t>
            </w:r>
            <w:r w:rsidRPr="008B7524">
              <w:rPr>
                <w:b/>
              </w:rPr>
              <w:t>zambia</w:t>
            </w:r>
            <w:r w:rsidRPr="008B7524">
              <w:t xml:space="preserve"> OR </w:t>
            </w:r>
            <w:r w:rsidRPr="008B7524">
              <w:rPr>
                <w:b/>
              </w:rPr>
              <w:t>zimbabwe</w:t>
            </w:r>
            <w:r w:rsidRPr="008B7524">
              <w:t xml:space="preserve"> OR </w:t>
            </w:r>
            <w:r w:rsidRPr="00C96153">
              <w:t>"</w:t>
            </w:r>
            <w:r w:rsidRPr="008B7524">
              <w:t>northern rhodesia</w:t>
            </w:r>
            <w:r w:rsidRPr="00C96153">
              <w:t>"</w:t>
            </w:r>
            <w:r w:rsidRPr="008B7524">
              <w:t xml:space="preserve"> OR </w:t>
            </w:r>
            <w:r w:rsidRPr="00C96153">
              <w:t>"</w:t>
            </w:r>
            <w:r w:rsidRPr="008B7524">
              <w:t>global south</w:t>
            </w:r>
            <w:r w:rsidRPr="00C96153">
              <w:t>"</w:t>
            </w:r>
            <w:r w:rsidRPr="008B7524">
              <w:t xml:space="preserve"> OR </w:t>
            </w:r>
            <w:r w:rsidRPr="00C96153">
              <w:t>"</w:t>
            </w:r>
            <w:r w:rsidRPr="008B7524">
              <w:rPr>
                <w:rFonts w:cstheme="minorHAnsi"/>
                <w:b/>
                <w:bCs/>
                <w:lang w:eastAsia="nb-NO"/>
              </w:rPr>
              <w:t>africa south of the sahara</w:t>
            </w:r>
            <w:r w:rsidRPr="00C96153">
              <w:t>"</w:t>
            </w:r>
            <w:r>
              <w:rPr>
                <w:rFonts w:cstheme="minorHAnsi"/>
                <w:bCs/>
                <w:lang w:eastAsia="nb-NO"/>
              </w:rPr>
              <w:t xml:space="preserve"> OR </w:t>
            </w:r>
            <w:r w:rsidRPr="00C96153">
              <w:t>"</w:t>
            </w:r>
            <w:r>
              <w:rPr>
                <w:rFonts w:cstheme="minorHAnsi"/>
                <w:bCs/>
                <w:lang w:eastAsia="nb-NO"/>
              </w:rPr>
              <w:t>sub-</w:t>
            </w:r>
            <w:r w:rsidRPr="008B7524">
              <w:rPr>
                <w:rFonts w:cstheme="minorHAnsi"/>
                <w:bCs/>
                <w:lang w:eastAsia="nb-NO"/>
              </w:rPr>
              <w:t>saharan africa</w:t>
            </w:r>
            <w:r w:rsidRPr="00C96153">
              <w:t>"</w:t>
            </w:r>
            <w:r w:rsidRPr="008B7524">
              <w:rPr>
                <w:rFonts w:cstheme="minorHAnsi"/>
                <w:bCs/>
                <w:lang w:eastAsia="nb-NO"/>
              </w:rPr>
              <w:t xml:space="preserve"> OR </w:t>
            </w:r>
            <w:r w:rsidRPr="00C96153">
              <w:t>"</w:t>
            </w:r>
            <w:r w:rsidRPr="008B7524">
              <w:rPr>
                <w:rFonts w:cstheme="minorHAnsi"/>
                <w:bCs/>
                <w:lang w:eastAsia="nb-NO"/>
              </w:rPr>
              <w:t>subsaharan africa</w:t>
            </w:r>
            <w:r w:rsidRPr="00C96153">
              <w:t>"</w:t>
            </w:r>
            <w:r w:rsidRPr="008B7524">
              <w:rPr>
                <w:rFonts w:cstheme="minorHAnsi"/>
                <w:bCs/>
                <w:lang w:eastAsia="nb-NO"/>
              </w:rPr>
              <w:t xml:space="preserve"> OR </w:t>
            </w:r>
            <w:r w:rsidRPr="00C96153">
              <w:t>"</w:t>
            </w:r>
            <w:r w:rsidRPr="008B7524">
              <w:rPr>
                <w:rFonts w:cstheme="minorHAnsi"/>
                <w:b/>
                <w:bCs/>
                <w:lang w:eastAsia="nb-NO"/>
              </w:rPr>
              <w:t>africa, central</w:t>
            </w:r>
            <w:r w:rsidRPr="00C96153">
              <w:t>"</w:t>
            </w:r>
            <w:r w:rsidRPr="008B7524">
              <w:rPr>
                <w:rFonts w:cstheme="minorHAnsi"/>
                <w:bCs/>
                <w:lang w:eastAsia="nb-NO"/>
              </w:rPr>
              <w:t xml:space="preserve"> OR </w:t>
            </w:r>
            <w:r w:rsidRPr="00C96153">
              <w:t>"</w:t>
            </w:r>
            <w:r w:rsidRPr="008B7524">
              <w:rPr>
                <w:rFonts w:cstheme="minorHAnsi"/>
                <w:bCs/>
                <w:lang w:eastAsia="nb-NO"/>
              </w:rPr>
              <w:t>central africa</w:t>
            </w:r>
            <w:r w:rsidRPr="00C96153">
              <w:t>"</w:t>
            </w:r>
            <w:r w:rsidRPr="008B7524">
              <w:rPr>
                <w:rFonts w:cstheme="minorHAnsi"/>
                <w:bCs/>
                <w:lang w:eastAsia="nb-NO"/>
              </w:rPr>
              <w:t xml:space="preserve"> OR </w:t>
            </w:r>
            <w:r w:rsidRPr="00C96153">
              <w:t>"</w:t>
            </w:r>
            <w:r w:rsidRPr="008B7524">
              <w:rPr>
                <w:rFonts w:cstheme="minorHAnsi"/>
                <w:b/>
                <w:bCs/>
                <w:lang w:eastAsia="nb-NO"/>
              </w:rPr>
              <w:t>africa, northern</w:t>
            </w:r>
            <w:r w:rsidRPr="00C96153">
              <w:t>"</w:t>
            </w:r>
            <w:r w:rsidRPr="008B7524">
              <w:rPr>
                <w:rFonts w:cstheme="minorHAnsi"/>
                <w:bCs/>
                <w:lang w:eastAsia="nb-NO"/>
              </w:rPr>
              <w:t xml:space="preserve"> OR </w:t>
            </w:r>
            <w:r w:rsidRPr="00C96153">
              <w:t>"</w:t>
            </w:r>
            <w:r w:rsidRPr="008B7524">
              <w:rPr>
                <w:rFonts w:cstheme="minorHAnsi"/>
                <w:bCs/>
                <w:lang w:eastAsia="nb-NO"/>
              </w:rPr>
              <w:t>north africa</w:t>
            </w:r>
            <w:r w:rsidRPr="00C96153">
              <w:t>"</w:t>
            </w:r>
            <w:r w:rsidRPr="008B7524">
              <w:rPr>
                <w:rFonts w:cstheme="minorHAnsi"/>
                <w:bCs/>
                <w:lang w:eastAsia="nb-NO"/>
              </w:rPr>
              <w:t xml:space="preserve"> OR </w:t>
            </w:r>
            <w:r w:rsidRPr="00C96153">
              <w:t>"</w:t>
            </w:r>
            <w:r w:rsidRPr="008B7524">
              <w:rPr>
                <w:rFonts w:cstheme="minorHAnsi"/>
                <w:bCs/>
                <w:lang w:eastAsia="nb-NO"/>
              </w:rPr>
              <w:t>northern africa</w:t>
            </w:r>
            <w:r w:rsidRPr="00C96153">
              <w:t>"</w:t>
            </w:r>
            <w:r w:rsidRPr="008B7524">
              <w:rPr>
                <w:rFonts w:cstheme="minorHAnsi"/>
                <w:bCs/>
                <w:lang w:eastAsia="nb-NO"/>
              </w:rPr>
              <w:t xml:space="preserve"> OR magreb OR maghrib OR </w:t>
            </w:r>
            <w:r w:rsidRPr="0069032E">
              <w:rPr>
                <w:rFonts w:cstheme="minorHAnsi"/>
                <w:bCs/>
                <w:lang w:eastAsia="nb-NO"/>
              </w:rPr>
              <w:t>sahara</w:t>
            </w:r>
            <w:r w:rsidRPr="008B7524">
              <w:rPr>
                <w:rFonts w:cstheme="minorHAnsi"/>
                <w:bCs/>
                <w:lang w:eastAsia="nb-NO"/>
              </w:rPr>
              <w:t xml:space="preserve"> OR </w:t>
            </w:r>
            <w:r w:rsidRPr="00C96153">
              <w:t>"</w:t>
            </w:r>
            <w:r w:rsidRPr="008B7524">
              <w:rPr>
                <w:rFonts w:cstheme="minorHAnsi"/>
                <w:b/>
                <w:bCs/>
                <w:lang w:eastAsia="nb-NO"/>
              </w:rPr>
              <w:t>africa, southern</w:t>
            </w:r>
            <w:r w:rsidRPr="00C96153">
              <w:t>"</w:t>
            </w:r>
            <w:r w:rsidRPr="008B7524">
              <w:rPr>
                <w:rFonts w:cstheme="minorHAnsi"/>
                <w:bCs/>
                <w:lang w:eastAsia="nb-NO"/>
              </w:rPr>
              <w:t xml:space="preserve"> OR </w:t>
            </w:r>
            <w:r w:rsidRPr="00C96153">
              <w:t>"</w:t>
            </w:r>
            <w:r w:rsidRPr="008B7524">
              <w:rPr>
                <w:rFonts w:cstheme="minorHAnsi"/>
                <w:bCs/>
                <w:lang w:eastAsia="nb-NO"/>
              </w:rPr>
              <w:t>southern africa</w:t>
            </w:r>
            <w:r w:rsidRPr="00C96153">
              <w:t>"</w:t>
            </w:r>
            <w:r w:rsidRPr="008B7524">
              <w:rPr>
                <w:rFonts w:cstheme="minorHAnsi"/>
                <w:bCs/>
                <w:lang w:eastAsia="nb-NO"/>
              </w:rPr>
              <w:t xml:space="preserve"> OR </w:t>
            </w:r>
            <w:r w:rsidRPr="00C96153">
              <w:t>"</w:t>
            </w:r>
            <w:r w:rsidRPr="008B7524">
              <w:rPr>
                <w:rFonts w:cstheme="minorHAnsi"/>
                <w:b/>
                <w:bCs/>
                <w:lang w:eastAsia="nb-NO"/>
              </w:rPr>
              <w:t>africa, eastern</w:t>
            </w:r>
            <w:r w:rsidRPr="00C96153">
              <w:t>"</w:t>
            </w:r>
            <w:r w:rsidRPr="008B7524">
              <w:rPr>
                <w:rFonts w:cstheme="minorHAnsi"/>
                <w:bCs/>
                <w:lang w:eastAsia="nb-NO"/>
              </w:rPr>
              <w:t xml:space="preserve"> OR </w:t>
            </w:r>
            <w:r w:rsidRPr="00C96153">
              <w:t>"</w:t>
            </w:r>
            <w:r w:rsidRPr="008B7524">
              <w:rPr>
                <w:rFonts w:cstheme="minorHAnsi"/>
                <w:bCs/>
                <w:lang w:eastAsia="nb-NO"/>
              </w:rPr>
              <w:t>east africa</w:t>
            </w:r>
            <w:r w:rsidRPr="00C96153">
              <w:t>"</w:t>
            </w:r>
            <w:r w:rsidRPr="008B7524">
              <w:rPr>
                <w:rFonts w:cstheme="minorHAnsi"/>
                <w:bCs/>
                <w:lang w:eastAsia="nb-NO"/>
              </w:rPr>
              <w:t xml:space="preserve"> OR </w:t>
            </w:r>
            <w:r w:rsidRPr="00C96153">
              <w:t>"</w:t>
            </w:r>
            <w:r w:rsidRPr="008B7524">
              <w:rPr>
                <w:rFonts w:cstheme="minorHAnsi"/>
                <w:bCs/>
                <w:lang w:eastAsia="nb-NO"/>
              </w:rPr>
              <w:t>eastern africa</w:t>
            </w:r>
            <w:r w:rsidRPr="00C96153">
              <w:t>"</w:t>
            </w:r>
            <w:r w:rsidRPr="008B7524">
              <w:rPr>
                <w:rFonts w:cstheme="minorHAnsi"/>
                <w:bCs/>
                <w:lang w:eastAsia="nb-NO"/>
              </w:rPr>
              <w:t xml:space="preserve"> OR </w:t>
            </w:r>
            <w:r w:rsidRPr="00C96153">
              <w:t>"</w:t>
            </w:r>
            <w:r w:rsidRPr="008B7524">
              <w:rPr>
                <w:rFonts w:cstheme="minorHAnsi"/>
                <w:b/>
                <w:bCs/>
                <w:lang w:eastAsia="nb-NO"/>
              </w:rPr>
              <w:t>africa, western</w:t>
            </w:r>
            <w:r w:rsidRPr="00C96153">
              <w:t>"</w:t>
            </w:r>
            <w:r w:rsidRPr="008B7524">
              <w:rPr>
                <w:rFonts w:cstheme="minorHAnsi"/>
                <w:bCs/>
                <w:lang w:eastAsia="nb-NO"/>
              </w:rPr>
              <w:t xml:space="preserve"> OR </w:t>
            </w:r>
            <w:r w:rsidRPr="00C96153">
              <w:t>"</w:t>
            </w:r>
            <w:r w:rsidRPr="008B7524">
              <w:rPr>
                <w:rFonts w:cstheme="minorHAnsi"/>
                <w:bCs/>
                <w:lang w:eastAsia="nb-NO"/>
              </w:rPr>
              <w:t>west africa</w:t>
            </w:r>
            <w:r w:rsidRPr="00C96153">
              <w:t>"</w:t>
            </w:r>
            <w:r w:rsidRPr="008B7524">
              <w:rPr>
                <w:rFonts w:cstheme="minorHAnsi"/>
                <w:bCs/>
                <w:lang w:eastAsia="nb-NO"/>
              </w:rPr>
              <w:t xml:space="preserve"> OR </w:t>
            </w:r>
            <w:r w:rsidRPr="00C96153">
              <w:t>"</w:t>
            </w:r>
            <w:r w:rsidRPr="008B7524">
              <w:rPr>
                <w:rFonts w:cstheme="minorHAnsi"/>
                <w:bCs/>
                <w:lang w:eastAsia="nb-NO"/>
              </w:rPr>
              <w:t>western africa</w:t>
            </w:r>
            <w:r w:rsidRPr="00C96153">
              <w:t>"</w:t>
            </w:r>
            <w:r w:rsidRPr="008B7524">
              <w:rPr>
                <w:rFonts w:cstheme="minorHAnsi"/>
                <w:bCs/>
                <w:lang w:eastAsia="nb-NO"/>
              </w:rPr>
              <w:t xml:space="preserve"> OR </w:t>
            </w:r>
            <w:r w:rsidRPr="00C96153">
              <w:t>"</w:t>
            </w:r>
            <w:r w:rsidRPr="008B7524">
              <w:rPr>
                <w:rFonts w:cstheme="minorHAnsi"/>
                <w:b/>
                <w:bCs/>
                <w:lang w:eastAsia="nb-NO"/>
              </w:rPr>
              <w:t>west indies</w:t>
            </w:r>
            <w:r w:rsidRPr="00C96153">
              <w:t>"</w:t>
            </w:r>
            <w:r w:rsidRPr="008B7524">
              <w:rPr>
                <w:rFonts w:cstheme="minorHAnsi"/>
                <w:bCs/>
                <w:lang w:eastAsia="nb-NO"/>
              </w:rPr>
              <w:t xml:space="preserve"> OR </w:t>
            </w:r>
            <w:r w:rsidRPr="00C96153">
              <w:t>"</w:t>
            </w:r>
            <w:r w:rsidRPr="008B7524">
              <w:rPr>
                <w:rFonts w:cstheme="minorHAnsi"/>
                <w:b/>
                <w:bCs/>
                <w:lang w:eastAsia="nb-NO"/>
              </w:rPr>
              <w:t>indian ocean islands</w:t>
            </w:r>
            <w:r w:rsidRPr="00C96153">
              <w:t>"</w:t>
            </w:r>
            <w:r w:rsidRPr="008B7524">
              <w:rPr>
                <w:rFonts w:cstheme="minorHAnsi"/>
                <w:bCs/>
                <w:lang w:eastAsia="nb-NO"/>
              </w:rPr>
              <w:t xml:space="preserve"> OR </w:t>
            </w:r>
            <w:r w:rsidRPr="008B7524">
              <w:rPr>
                <w:rFonts w:cstheme="minorHAnsi"/>
                <w:b/>
                <w:bCs/>
                <w:lang w:eastAsia="nb-NO"/>
              </w:rPr>
              <w:t xml:space="preserve">caribbean </w:t>
            </w:r>
            <w:r w:rsidRPr="008B7524">
              <w:rPr>
                <w:rFonts w:cstheme="minorHAnsi"/>
                <w:bCs/>
                <w:lang w:eastAsia="nb-NO"/>
              </w:rPr>
              <w:t xml:space="preserve">OR </w:t>
            </w:r>
            <w:r w:rsidRPr="00C96153">
              <w:t>"</w:t>
            </w:r>
            <w:r w:rsidRPr="008B7524">
              <w:rPr>
                <w:rFonts w:cstheme="minorHAnsi"/>
                <w:b/>
                <w:bCs/>
                <w:lang w:eastAsia="nb-NO"/>
              </w:rPr>
              <w:t>central america</w:t>
            </w:r>
            <w:r w:rsidRPr="00C96153">
              <w:t>"</w:t>
            </w:r>
            <w:r w:rsidRPr="008B7524">
              <w:rPr>
                <w:rFonts w:cstheme="minorHAnsi"/>
                <w:bCs/>
                <w:lang w:eastAsia="nb-NO"/>
              </w:rPr>
              <w:t xml:space="preserve"> OR </w:t>
            </w:r>
            <w:r w:rsidRPr="00C96153">
              <w:t>"</w:t>
            </w:r>
            <w:r w:rsidRPr="006C2970">
              <w:rPr>
                <w:rFonts w:cstheme="minorHAnsi"/>
                <w:b/>
                <w:bCs/>
                <w:lang w:eastAsia="nb-NO"/>
              </w:rPr>
              <w:t>latin america</w:t>
            </w:r>
            <w:r w:rsidRPr="00C96153">
              <w:t>"</w:t>
            </w:r>
            <w:r w:rsidRPr="008B7524">
              <w:rPr>
                <w:rFonts w:cstheme="minorHAnsi"/>
                <w:bCs/>
                <w:lang w:eastAsia="nb-NO"/>
              </w:rPr>
              <w:t xml:space="preserve"> OR "south and central america" OR </w:t>
            </w:r>
            <w:r w:rsidRPr="00C96153">
              <w:t>"</w:t>
            </w:r>
            <w:r w:rsidRPr="008B7524">
              <w:rPr>
                <w:rFonts w:cstheme="minorHAnsi"/>
                <w:b/>
                <w:bCs/>
                <w:lang w:eastAsia="nb-NO"/>
              </w:rPr>
              <w:t>south america</w:t>
            </w:r>
            <w:r w:rsidRPr="00C96153">
              <w:t>"</w:t>
            </w:r>
            <w:r w:rsidRPr="008B7524">
              <w:rPr>
                <w:rFonts w:cstheme="minorHAnsi"/>
                <w:bCs/>
                <w:lang w:eastAsia="nb-NO"/>
              </w:rPr>
              <w:t xml:space="preserve"> OR </w:t>
            </w:r>
            <w:r w:rsidRPr="00C96153">
              <w:t>"</w:t>
            </w:r>
            <w:r w:rsidRPr="008B7524">
              <w:rPr>
                <w:rFonts w:cstheme="minorHAnsi"/>
                <w:b/>
                <w:bCs/>
                <w:lang w:eastAsia="nb-NO"/>
              </w:rPr>
              <w:t>asia, central</w:t>
            </w:r>
            <w:r w:rsidRPr="00C96153">
              <w:t>"</w:t>
            </w:r>
            <w:r w:rsidRPr="008B7524">
              <w:rPr>
                <w:rFonts w:cstheme="minorHAnsi"/>
                <w:bCs/>
                <w:lang w:eastAsia="nb-NO"/>
              </w:rPr>
              <w:t xml:space="preserve"> OR </w:t>
            </w:r>
            <w:r w:rsidRPr="00C96153">
              <w:t>"</w:t>
            </w:r>
            <w:r w:rsidRPr="008B7524">
              <w:rPr>
                <w:rFonts w:cstheme="minorHAnsi"/>
                <w:bCs/>
                <w:lang w:eastAsia="nb-NO"/>
              </w:rPr>
              <w:t>central asia</w:t>
            </w:r>
            <w:r w:rsidRPr="00C96153">
              <w:t>"</w:t>
            </w:r>
            <w:r w:rsidRPr="008B7524">
              <w:rPr>
                <w:rFonts w:cstheme="minorHAnsi"/>
                <w:bCs/>
                <w:lang w:eastAsia="nb-NO"/>
              </w:rPr>
              <w:t xml:space="preserve"> OR </w:t>
            </w:r>
            <w:r w:rsidRPr="00C96153">
              <w:t>"</w:t>
            </w:r>
            <w:r w:rsidRPr="008B7524">
              <w:rPr>
                <w:rFonts w:cstheme="minorHAnsi"/>
                <w:b/>
                <w:bCs/>
                <w:lang w:eastAsia="nb-NO"/>
              </w:rPr>
              <w:t>asia, northern</w:t>
            </w:r>
            <w:r w:rsidRPr="00C96153">
              <w:t>"</w:t>
            </w:r>
            <w:r w:rsidRPr="008B7524">
              <w:rPr>
                <w:rFonts w:cstheme="minorHAnsi"/>
                <w:bCs/>
                <w:lang w:eastAsia="nb-NO"/>
              </w:rPr>
              <w:t xml:space="preserve"> OR </w:t>
            </w:r>
            <w:r w:rsidRPr="00C96153">
              <w:t>"</w:t>
            </w:r>
            <w:r w:rsidRPr="008B7524">
              <w:rPr>
                <w:rFonts w:cstheme="minorHAnsi"/>
                <w:bCs/>
                <w:lang w:eastAsia="nb-NO"/>
              </w:rPr>
              <w:t>north asia</w:t>
            </w:r>
            <w:r w:rsidRPr="00C96153">
              <w:t>"</w:t>
            </w:r>
            <w:r w:rsidRPr="008B7524">
              <w:rPr>
                <w:rFonts w:cstheme="minorHAnsi"/>
                <w:bCs/>
                <w:lang w:eastAsia="nb-NO"/>
              </w:rPr>
              <w:t xml:space="preserve"> OR </w:t>
            </w:r>
            <w:r w:rsidRPr="00C96153">
              <w:t>"</w:t>
            </w:r>
            <w:r w:rsidRPr="008B7524">
              <w:rPr>
                <w:rFonts w:cstheme="minorHAnsi"/>
                <w:bCs/>
                <w:lang w:eastAsia="nb-NO"/>
              </w:rPr>
              <w:t>northern asia</w:t>
            </w:r>
            <w:r w:rsidRPr="00C96153">
              <w:t>"</w:t>
            </w:r>
            <w:r w:rsidRPr="008B7524">
              <w:rPr>
                <w:rFonts w:cstheme="minorHAnsi"/>
                <w:bCs/>
                <w:lang w:eastAsia="nb-NO"/>
              </w:rPr>
              <w:t xml:space="preserve"> OR </w:t>
            </w:r>
            <w:r w:rsidRPr="00C96153">
              <w:t>"</w:t>
            </w:r>
            <w:r w:rsidRPr="008B7524">
              <w:rPr>
                <w:rFonts w:cstheme="minorHAnsi"/>
                <w:b/>
                <w:bCs/>
                <w:lang w:eastAsia="nb-NO"/>
              </w:rPr>
              <w:t>asia, southeastern</w:t>
            </w:r>
            <w:r w:rsidRPr="00C96153">
              <w:t>"</w:t>
            </w:r>
            <w:r w:rsidRPr="008B7524">
              <w:rPr>
                <w:rFonts w:cstheme="minorHAnsi"/>
                <w:bCs/>
                <w:lang w:eastAsia="nb-NO"/>
              </w:rPr>
              <w:t xml:space="preserve"> OR </w:t>
            </w:r>
            <w:r w:rsidRPr="00C96153">
              <w:t>"</w:t>
            </w:r>
            <w:r w:rsidRPr="008B7524">
              <w:rPr>
                <w:rFonts w:cstheme="minorHAnsi"/>
                <w:shd w:val="clear" w:color="auto" w:fill="FFFFFF"/>
              </w:rPr>
              <w:t>south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Fonts w:cstheme="minorHAnsi"/>
                <w:shd w:val="clear" w:color="auto" w:fill="FFFFFF"/>
              </w:rPr>
              <w:t>south eastern </w:t>
            </w:r>
            <w:r w:rsidRPr="008B7524">
              <w:rPr>
                <w:rStyle w:val="highlight"/>
                <w:rFonts w:cstheme="minorHAnsi"/>
                <w:shd w:val="clear" w:color="auto" w:fill="FFFFFF"/>
              </w:rPr>
              <w:t>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shd w:val="clear" w:color="auto" w:fill="FFFFFF"/>
              </w:rPr>
              <w:t>south east asia</w:t>
            </w:r>
            <w:r w:rsidRPr="00C96153">
              <w:t>"</w:t>
            </w:r>
            <w:r w:rsidRPr="008B7524">
              <w:rPr>
                <w:rStyle w:val="highlight"/>
                <w:rFonts w:cstheme="minorHAnsi"/>
                <w:shd w:val="clear" w:color="auto" w:fill="FFFFFF"/>
              </w:rPr>
              <w:t xml:space="preserve"> OR </w:t>
            </w:r>
            <w:r w:rsidRPr="00C96153">
              <w:t>"</w:t>
            </w:r>
            <w:r w:rsidRPr="008B7524">
              <w:rPr>
                <w:rStyle w:val="highlight"/>
                <w:rFonts w:cstheme="minorHAnsi"/>
                <w:b/>
                <w:shd w:val="clear" w:color="auto" w:fill="FFFFFF"/>
              </w:rPr>
              <w:t>asia, western</w:t>
            </w:r>
            <w:r w:rsidRPr="00C96153">
              <w:t>"</w:t>
            </w:r>
            <w:r w:rsidRPr="008B7524">
              <w:rPr>
                <w:rStyle w:val="highlight"/>
                <w:rFonts w:cstheme="minorHAnsi"/>
                <w:shd w:val="clear" w:color="auto" w:fill="FFFFFF"/>
              </w:rPr>
              <w:t xml:space="preserve"> OR </w:t>
            </w:r>
            <w:r w:rsidRPr="00C96153">
              <w:t>"</w:t>
            </w:r>
            <w:r w:rsidRPr="00BA2153">
              <w:rPr>
                <w:rStyle w:val="highlight"/>
                <w:rFonts w:cstheme="minorHAnsi"/>
                <w:shd w:val="clear" w:color="auto" w:fill="FFFFFF"/>
              </w:rPr>
              <w:t>western asia</w:t>
            </w:r>
            <w:r w:rsidRPr="00C96153">
              <w:t>"</w:t>
            </w:r>
            <w:r w:rsidRPr="00BA2153">
              <w:rPr>
                <w:rFonts w:cstheme="minorHAnsi"/>
                <w:bCs/>
                <w:lang w:eastAsia="nb-NO"/>
              </w:rPr>
              <w:t xml:space="preserve"> </w:t>
            </w:r>
            <w:r w:rsidRPr="008B7524">
              <w:rPr>
                <w:rFonts w:cstheme="minorHAnsi"/>
                <w:bCs/>
                <w:lang w:eastAsia="nb-NO"/>
              </w:rPr>
              <w:t xml:space="preserve">OR </w:t>
            </w:r>
            <w:r w:rsidRPr="00C96153">
              <w:t>"</w:t>
            </w:r>
            <w:r w:rsidRPr="008B7524">
              <w:rPr>
                <w:rFonts w:cstheme="minorHAnsi"/>
                <w:b/>
                <w:bCs/>
                <w:lang w:eastAsia="nb-NO"/>
              </w:rPr>
              <w:t>europe, eastern</w:t>
            </w:r>
            <w:r w:rsidRPr="00C96153">
              <w:t>"</w:t>
            </w:r>
            <w:r w:rsidRPr="008B7524">
              <w:rPr>
                <w:rFonts w:cstheme="minorHAnsi"/>
                <w:bCs/>
                <w:lang w:eastAsia="nb-NO"/>
              </w:rPr>
              <w:t xml:space="preserve"> OR </w:t>
            </w:r>
            <w:r w:rsidRPr="00C96153">
              <w:t>"</w:t>
            </w:r>
            <w:r w:rsidRPr="008B7524">
              <w:rPr>
                <w:rFonts w:cstheme="minorHAnsi"/>
                <w:bCs/>
                <w:lang w:eastAsia="nb-NO"/>
              </w:rPr>
              <w:t>east europe</w:t>
            </w:r>
            <w:r w:rsidRPr="00C96153">
              <w:t>"</w:t>
            </w:r>
            <w:r w:rsidRPr="008B7524">
              <w:rPr>
                <w:rFonts w:cstheme="minorHAnsi"/>
                <w:bCs/>
                <w:lang w:eastAsia="nb-NO"/>
              </w:rPr>
              <w:t xml:space="preserve"> OR </w:t>
            </w:r>
            <w:r w:rsidRPr="00C96153">
              <w:t>"</w:t>
            </w:r>
            <w:r w:rsidRPr="008B7524">
              <w:rPr>
                <w:rFonts w:cstheme="minorHAnsi"/>
                <w:bCs/>
                <w:lang w:eastAsia="nb-NO"/>
              </w:rPr>
              <w:t>eastern europe</w:t>
            </w:r>
            <w:r w:rsidRPr="00C96153">
              <w:t>"</w:t>
            </w:r>
            <w:r w:rsidRPr="008B7524">
              <w:rPr>
                <w:rFonts w:cstheme="minorHAnsi"/>
                <w:bCs/>
                <w:lang w:eastAsia="nb-NO"/>
              </w:rPr>
              <w:t xml:space="preserve"> </w:t>
            </w:r>
            <w:r w:rsidRPr="006E6721">
              <w:t>OR</w:t>
            </w:r>
            <w:r w:rsidRPr="008B7524">
              <w:rPr>
                <w:b/>
              </w:rPr>
              <w:t xml:space="preserve"> </w:t>
            </w:r>
            <w:r w:rsidRPr="00C96153">
              <w:t>"</w:t>
            </w:r>
            <w:r w:rsidRPr="008B7524">
              <w:rPr>
                <w:rFonts w:cstheme="minorHAnsi"/>
                <w:bCs/>
                <w:lang w:val="en-GB"/>
              </w:rPr>
              <w:t>developing country</w:t>
            </w:r>
            <w:r w:rsidRPr="00C96153">
              <w:t>"</w:t>
            </w:r>
            <w:r w:rsidRPr="008B7524">
              <w:rPr>
                <w:rFonts w:cstheme="minorHAnsi"/>
                <w:bCs/>
                <w:lang w:val="en-GB"/>
              </w:rPr>
              <w:t xml:space="preserve"> OR </w:t>
            </w:r>
            <w:r w:rsidRPr="00C96153">
              <w:t>"</w:t>
            </w:r>
            <w:r w:rsidRPr="008B7524">
              <w:rPr>
                <w:rFonts w:cstheme="minorHAnsi"/>
                <w:b/>
                <w:bCs/>
                <w:lang w:val="en-GB"/>
              </w:rPr>
              <w:t>developing countries</w:t>
            </w:r>
            <w:r w:rsidRPr="00C96153">
              <w:t>"</w:t>
            </w:r>
            <w:r w:rsidRPr="008B7524">
              <w:rPr>
                <w:rFonts w:cstheme="minorHAnsi"/>
                <w:bCs/>
                <w:lang w:val="en-GB"/>
              </w:rPr>
              <w:t xml:space="preserve"> OR </w:t>
            </w:r>
            <w:r w:rsidRPr="00C96153">
              <w:t>"</w:t>
            </w:r>
            <w:r w:rsidRPr="008B7524">
              <w:rPr>
                <w:rFonts w:cstheme="minorHAnsi"/>
                <w:bCs/>
                <w:lang w:val="en-GB"/>
              </w:rPr>
              <w:t>developing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veloping world</w:t>
            </w:r>
            <w:r w:rsidRPr="00C96153">
              <w:t>"</w:t>
            </w:r>
            <w:r w:rsidRPr="008B7524">
              <w:rPr>
                <w:rFonts w:cstheme="minorHAnsi"/>
                <w:bCs/>
                <w:lang w:val="en-GB"/>
              </w:rPr>
              <w:t xml:space="preserve"> OR </w:t>
            </w:r>
            <w:r w:rsidRPr="00C96153">
              <w:t>"</w:t>
            </w:r>
            <w:r w:rsidRPr="008B7524">
              <w:rPr>
                <w:rFonts w:cstheme="minorHAnsi"/>
                <w:bCs/>
                <w:lang w:val="en-GB"/>
              </w:rPr>
              <w:t>less developed countr*</w:t>
            </w:r>
            <w:r w:rsidRPr="00C96153">
              <w:t>"</w:t>
            </w:r>
            <w:r w:rsidRPr="008B7524">
              <w:rPr>
                <w:rFonts w:cstheme="minorHAnsi"/>
                <w:bCs/>
                <w:lang w:val="en-GB"/>
              </w:rPr>
              <w:t xml:space="preserve"> OR </w:t>
            </w:r>
            <w:r w:rsidRPr="00C96153">
              <w:t>"</w:t>
            </w:r>
            <w:r w:rsidRPr="008B7524">
              <w:rPr>
                <w:rFonts w:cstheme="minorHAnsi"/>
                <w:bCs/>
                <w:lang w:val="en-GB"/>
              </w:rPr>
              <w:t>less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 developed world</w:t>
            </w:r>
            <w:r w:rsidRPr="00C96153">
              <w:t>"</w:t>
            </w:r>
            <w:r w:rsidRPr="008B7524">
              <w:rPr>
                <w:rFonts w:cstheme="minorHAnsi"/>
                <w:bCs/>
                <w:lang w:val="en-GB"/>
              </w:rPr>
              <w:t xml:space="preserve"> OR </w:t>
            </w:r>
            <w:r w:rsidRPr="00C96153">
              <w:t>"</w:t>
            </w:r>
            <w:r w:rsidRPr="008B7524">
              <w:rPr>
                <w:rFonts w:cstheme="minorHAnsi"/>
                <w:bCs/>
                <w:lang w:val="en-GB"/>
              </w:rPr>
              <w:t>lesser developed countr*</w:t>
            </w:r>
            <w:r w:rsidRPr="00C96153">
              <w:t>"</w:t>
            </w:r>
            <w:r w:rsidRPr="008B7524">
              <w:rPr>
                <w:rFonts w:cstheme="minorHAnsi"/>
                <w:bCs/>
                <w:lang w:val="en-GB"/>
              </w:rPr>
              <w:t xml:space="preserve"> OR </w:t>
            </w:r>
            <w:r w:rsidRPr="00C96153">
              <w:t>"</w:t>
            </w:r>
            <w:r w:rsidRPr="008B7524">
              <w:rPr>
                <w:rFonts w:cstheme="minorHAnsi"/>
                <w:bCs/>
                <w:lang w:val="en-GB"/>
              </w:rPr>
              <w:t>less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esser developed world</w:t>
            </w:r>
            <w:r w:rsidRPr="00C96153">
              <w:t>"</w:t>
            </w:r>
            <w:r w:rsidRPr="008B7524">
              <w:rPr>
                <w:rFonts w:cstheme="minorHAnsi"/>
                <w:bCs/>
                <w:lang w:val="en-GB"/>
              </w:rPr>
              <w:t xml:space="preserve"> OR </w:t>
            </w:r>
            <w:r w:rsidRPr="00C96153">
              <w:t>"</w:t>
            </w:r>
            <w:r w:rsidRPr="008B7524">
              <w:rPr>
                <w:rFonts w:cstheme="minorHAnsi"/>
                <w:bCs/>
                <w:lang w:val="en-GB"/>
              </w:rPr>
              <w:t>under developed countr*</w:t>
            </w:r>
            <w:r w:rsidRPr="00C96153">
              <w:t>"</w:t>
            </w:r>
            <w:r w:rsidRPr="008B7524">
              <w:rPr>
                <w:rFonts w:cstheme="minorHAnsi"/>
                <w:bCs/>
                <w:lang w:val="en-GB"/>
              </w:rPr>
              <w:t xml:space="preserve"> OR </w:t>
            </w:r>
            <w:r w:rsidRPr="00C96153">
              <w:t>"</w:t>
            </w:r>
            <w:r w:rsidRPr="008B7524">
              <w:rPr>
                <w:rFonts w:cstheme="minorHAnsi"/>
                <w:bCs/>
                <w:lang w:val="en-GB"/>
              </w:rPr>
              <w:t>under 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developed world</w:t>
            </w:r>
            <w:r w:rsidRPr="00C96153">
              <w:t>"</w:t>
            </w:r>
            <w:r w:rsidRPr="008B7524">
              <w:rPr>
                <w:rFonts w:cstheme="minorHAnsi"/>
                <w:bCs/>
                <w:lang w:val="en-GB"/>
              </w:rPr>
              <w:t xml:space="preserve"> OR </w:t>
            </w:r>
            <w:r w:rsidRPr="00C96153">
              <w:t>"</w:t>
            </w:r>
            <w:r w:rsidRPr="008B7524">
              <w:rPr>
                <w:rFonts w:cstheme="minorHAnsi"/>
                <w:bCs/>
                <w:lang w:val="en-GB"/>
              </w:rPr>
              <w:t>underdeveloped countr*</w:t>
            </w:r>
            <w:r w:rsidRPr="00C96153">
              <w:t>"</w:t>
            </w:r>
            <w:r w:rsidRPr="008B7524">
              <w:rPr>
                <w:rFonts w:cstheme="minorHAnsi"/>
                <w:bCs/>
                <w:lang w:val="en-GB"/>
              </w:rPr>
              <w:t xml:space="preserve"> OR </w:t>
            </w:r>
            <w:r w:rsidRPr="00C96153">
              <w:t>"</w:t>
            </w:r>
            <w:r w:rsidRPr="008B7524">
              <w:rPr>
                <w:rFonts w:cstheme="minorHAnsi"/>
                <w:bCs/>
                <w:lang w:val="en-GB"/>
              </w:rPr>
              <w:t>underdevelop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developed world</w:t>
            </w:r>
            <w:r w:rsidRPr="00C96153">
              <w:t>"</w:t>
            </w:r>
            <w:r w:rsidRPr="008B7524">
              <w:rPr>
                <w:rFonts w:cstheme="minorHAnsi"/>
                <w:bCs/>
                <w:lang w:val="en-GB"/>
              </w:rPr>
              <w:t xml:space="preserve"> OR </w:t>
            </w:r>
            <w:r w:rsidRPr="00C96153">
              <w:t>"</w:t>
            </w:r>
            <w:r w:rsidRPr="008B7524">
              <w:rPr>
                <w:rFonts w:cstheme="minorHAnsi"/>
                <w:bCs/>
                <w:lang w:val="en-GB"/>
              </w:rPr>
              <w:t>middle income countr*</w:t>
            </w:r>
            <w:r w:rsidRPr="00C96153">
              <w:t>"</w:t>
            </w:r>
            <w:r w:rsidRPr="008B7524">
              <w:rPr>
                <w:rFonts w:cstheme="minorHAnsi"/>
                <w:bCs/>
                <w:lang w:val="en-GB"/>
              </w:rPr>
              <w:t xml:space="preserve"> OR </w:t>
            </w:r>
            <w:r w:rsidRPr="00C96153">
              <w:t>"</w:t>
            </w:r>
            <w:r w:rsidRPr="008B7524">
              <w:rPr>
                <w:rFonts w:cstheme="minorHAnsi"/>
                <w:bCs/>
                <w:lang w:val="en-GB"/>
              </w:rPr>
              <w:t>middle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middle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countr*</w:t>
            </w:r>
            <w:r w:rsidRPr="00C96153">
              <w:t>"</w:t>
            </w:r>
            <w:r w:rsidRPr="008B7524">
              <w:rPr>
                <w:rFonts w:cstheme="minorHAnsi"/>
                <w:bCs/>
                <w:lang w:val="en-GB"/>
              </w:rPr>
              <w:t xml:space="preserve"> OR </w:t>
            </w:r>
            <w:r w:rsidRPr="00C96153">
              <w:t>"</w:t>
            </w:r>
            <w:r w:rsidRPr="008B7524">
              <w:rPr>
                <w:rFonts w:cstheme="minorHAnsi"/>
                <w:bCs/>
                <w:lang w:val="en-GB"/>
              </w:rPr>
              <w:t>low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countr*</w:t>
            </w:r>
            <w:r w:rsidRPr="00C96153">
              <w:t>"</w:t>
            </w:r>
            <w:r w:rsidRPr="008B7524">
              <w:rPr>
                <w:rFonts w:cstheme="minorHAnsi"/>
                <w:bCs/>
                <w:lang w:val="en-GB"/>
              </w:rPr>
              <w:t xml:space="preserve"> OR </w:t>
            </w:r>
            <w:r w:rsidRPr="00C96153">
              <w:t>"</w:t>
            </w:r>
            <w:r w:rsidRPr="008B7524">
              <w:rPr>
                <w:rFonts w:cstheme="minorHAnsi"/>
                <w:bCs/>
                <w:lang w:val="en-GB"/>
              </w:rPr>
              <w:t>lower income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lower income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countr*</w:t>
            </w:r>
            <w:r w:rsidRPr="00C96153">
              <w:t>"</w:t>
            </w:r>
            <w:r w:rsidRPr="008B7524">
              <w:rPr>
                <w:rFonts w:cstheme="minorHAnsi"/>
                <w:bCs/>
                <w:lang w:val="en-GB"/>
              </w:rPr>
              <w:t xml:space="preserve"> OR </w:t>
            </w:r>
            <w:r w:rsidRPr="00C96153">
              <w:t>"</w:t>
            </w:r>
            <w:r w:rsidRPr="008B7524">
              <w:rPr>
                <w:rFonts w:cstheme="minorHAnsi"/>
                <w:bCs/>
                <w:lang w:val="en-GB"/>
              </w:rPr>
              <w:t>under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served world</w:t>
            </w:r>
            <w:r w:rsidRPr="00C96153">
              <w:t>"</w:t>
            </w:r>
            <w:r w:rsidRPr="008B7524">
              <w:rPr>
                <w:rFonts w:cstheme="minorHAnsi"/>
                <w:bCs/>
                <w:lang w:val="en-GB"/>
              </w:rPr>
              <w:t xml:space="preserve"> OR </w:t>
            </w:r>
            <w:r w:rsidRPr="00C96153">
              <w:t>"</w:t>
            </w:r>
            <w:r w:rsidRPr="008B7524">
              <w:rPr>
                <w:rFonts w:cstheme="minorHAnsi"/>
                <w:bCs/>
                <w:lang w:val="en-GB"/>
              </w:rPr>
              <w:t>under served countr*</w:t>
            </w:r>
            <w:r w:rsidRPr="00C96153">
              <w:t>"</w:t>
            </w:r>
            <w:r w:rsidRPr="008B7524">
              <w:rPr>
                <w:rFonts w:cstheme="minorHAnsi"/>
                <w:bCs/>
                <w:lang w:val="en-GB"/>
              </w:rPr>
              <w:t xml:space="preserve"> OR </w:t>
            </w:r>
            <w:r w:rsidRPr="00C96153">
              <w:t>"</w:t>
            </w:r>
            <w:r w:rsidRPr="008B7524">
              <w:rPr>
                <w:rFonts w:cstheme="minorHAnsi"/>
                <w:bCs/>
                <w:lang w:val="en-GB"/>
              </w:rPr>
              <w:t>under ser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under served world</w:t>
            </w:r>
            <w:r w:rsidRPr="00C96153">
              <w:t>"</w:t>
            </w:r>
            <w:r w:rsidRPr="008B7524">
              <w:rPr>
                <w:rFonts w:cstheme="minorHAnsi"/>
                <w:bCs/>
                <w:lang w:val="en-GB"/>
              </w:rPr>
              <w:t xml:space="preserve"> OR </w:t>
            </w:r>
            <w:r w:rsidRPr="00C96153">
              <w:t>"</w:t>
            </w:r>
            <w:r w:rsidRPr="008B7524">
              <w:rPr>
                <w:rFonts w:cstheme="minorHAnsi"/>
                <w:bCs/>
                <w:lang w:val="en-GB"/>
              </w:rPr>
              <w:t>deprived countr*</w:t>
            </w:r>
            <w:r w:rsidRPr="00C96153">
              <w:t>"</w:t>
            </w:r>
            <w:r w:rsidRPr="008B7524">
              <w:rPr>
                <w:rFonts w:cstheme="minorHAnsi"/>
                <w:bCs/>
                <w:lang w:val="en-GB"/>
              </w:rPr>
              <w:t xml:space="preserve"> OR </w:t>
            </w:r>
            <w:r w:rsidRPr="00C96153">
              <w:t>"</w:t>
            </w:r>
            <w:r w:rsidRPr="008B7524">
              <w:rPr>
                <w:rFonts w:cstheme="minorHAnsi"/>
                <w:bCs/>
                <w:lang w:val="en-GB"/>
              </w:rPr>
              <w:t>deprived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deprived world</w:t>
            </w:r>
            <w:r w:rsidRPr="00C96153">
              <w:t>"</w:t>
            </w:r>
            <w:r w:rsidRPr="008B7524">
              <w:rPr>
                <w:rFonts w:cstheme="minorHAnsi"/>
                <w:bCs/>
                <w:lang w:val="en-GB"/>
              </w:rPr>
              <w:t xml:space="preserve"> OR </w:t>
            </w:r>
            <w:r w:rsidRPr="00C96153">
              <w:t>"</w:t>
            </w:r>
            <w:r w:rsidRPr="008B7524">
              <w:rPr>
                <w:rFonts w:cstheme="minorHAnsi"/>
                <w:bCs/>
                <w:lang w:val="en-GB"/>
              </w:rPr>
              <w:t>poor countr*</w:t>
            </w:r>
            <w:r w:rsidRPr="00C96153">
              <w:t>"</w:t>
            </w:r>
            <w:r w:rsidRPr="008B7524">
              <w:rPr>
                <w:rFonts w:cstheme="minorHAnsi"/>
                <w:bCs/>
                <w:lang w:val="en-GB"/>
              </w:rPr>
              <w:t xml:space="preserve"> OR </w:t>
            </w:r>
            <w:r w:rsidRPr="00C96153">
              <w:t>"</w:t>
            </w:r>
            <w:r w:rsidRPr="008B7524">
              <w:rPr>
                <w:rFonts w:cstheme="minorHAnsi"/>
                <w:bCs/>
                <w:lang w:val="en-GB"/>
              </w:rPr>
              <w:t>poo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 world</w:t>
            </w:r>
            <w:r w:rsidRPr="00C96153">
              <w:t>"</w:t>
            </w:r>
            <w:r w:rsidRPr="008B7524">
              <w:rPr>
                <w:rFonts w:cstheme="minorHAnsi"/>
                <w:bCs/>
                <w:lang w:val="en-GB"/>
              </w:rPr>
              <w:t xml:space="preserve"> OR </w:t>
            </w:r>
            <w:r w:rsidRPr="00C96153">
              <w:t>"</w:t>
            </w:r>
            <w:r w:rsidRPr="008B7524">
              <w:rPr>
                <w:rFonts w:cstheme="minorHAnsi"/>
                <w:bCs/>
                <w:lang w:val="en-GB"/>
              </w:rPr>
              <w:t>poorer countr*</w:t>
            </w:r>
            <w:r w:rsidRPr="00C96153">
              <w:t>"</w:t>
            </w:r>
            <w:r w:rsidRPr="008B7524">
              <w:rPr>
                <w:rFonts w:cstheme="minorHAnsi"/>
                <w:bCs/>
                <w:lang w:val="en-GB"/>
              </w:rPr>
              <w:t xml:space="preserve"> OR </w:t>
            </w:r>
            <w:r w:rsidRPr="00C96153">
              <w:t>"</w:t>
            </w:r>
            <w:r w:rsidRPr="008B7524">
              <w:rPr>
                <w:rFonts w:cstheme="minorHAnsi"/>
                <w:bCs/>
                <w:lang w:val="en-GB"/>
              </w:rPr>
              <w:t>poorer n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population</w:t>
            </w:r>
            <w:r>
              <w:rPr>
                <w:rFonts w:cstheme="minorHAnsi"/>
                <w:bCs/>
                <w:lang w:val="en-GB"/>
              </w:rPr>
              <w:t>$</w:t>
            </w:r>
            <w:r w:rsidRPr="00C96153">
              <w:t>"</w:t>
            </w:r>
            <w:r w:rsidRPr="008B7524">
              <w:rPr>
                <w:rFonts w:cstheme="minorHAnsi"/>
                <w:bCs/>
                <w:lang w:val="en-GB"/>
              </w:rPr>
              <w:t xml:space="preserve"> OR </w:t>
            </w:r>
            <w:r w:rsidRPr="00C96153">
              <w:t>"</w:t>
            </w:r>
            <w:r w:rsidRPr="008B7524">
              <w:rPr>
                <w:rFonts w:cstheme="minorHAnsi"/>
                <w:bCs/>
                <w:lang w:val="en-GB"/>
              </w:rPr>
              <w:t>poorer world</w:t>
            </w:r>
            <w:r w:rsidRPr="00C96153">
              <w:t>"</w:t>
            </w:r>
            <w:r w:rsidRPr="008B7524">
              <w:rPr>
                <w:rFonts w:cstheme="minorHAnsi"/>
                <w:bCs/>
                <w:lang w:val="en-GB"/>
              </w:rPr>
              <w:t xml:space="preserve"> OR </w:t>
            </w:r>
            <w:r w:rsidRPr="00C96153">
              <w:t>"</w:t>
            </w:r>
            <w:r w:rsidRPr="008B7524">
              <w:rPr>
                <w:rFonts w:cstheme="minorHAnsi"/>
                <w:bCs/>
                <w:lang w:val="en-GB"/>
              </w:rPr>
              <w:t>developing econom*</w:t>
            </w:r>
            <w:r w:rsidRPr="00C96153">
              <w:t>"</w:t>
            </w:r>
            <w:r w:rsidRPr="008B7524">
              <w:rPr>
                <w:rFonts w:cstheme="minorHAnsi"/>
                <w:bCs/>
                <w:lang w:val="en-GB"/>
              </w:rPr>
              <w:t xml:space="preserve"> OR </w:t>
            </w:r>
            <w:r w:rsidRPr="00C96153">
              <w:t>"</w:t>
            </w:r>
            <w:r w:rsidRPr="008B7524">
              <w:rPr>
                <w:rFonts w:cstheme="minorHAnsi"/>
                <w:bCs/>
                <w:lang w:val="en-GB"/>
              </w:rPr>
              <w:t>less developed econom*</w:t>
            </w:r>
            <w:r w:rsidRPr="00C96153">
              <w:t>"</w:t>
            </w:r>
            <w:r w:rsidRPr="008B7524">
              <w:rPr>
                <w:rFonts w:cstheme="minorHAnsi"/>
                <w:bCs/>
                <w:lang w:val="en-GB"/>
              </w:rPr>
              <w:t xml:space="preserve"> OR </w:t>
            </w:r>
            <w:r w:rsidRPr="00C96153">
              <w:t>"</w:t>
            </w:r>
            <w:r w:rsidRPr="008B7524">
              <w:rPr>
                <w:rFonts w:cstheme="minorHAnsi"/>
                <w:bCs/>
                <w:lang w:val="en-GB"/>
              </w:rPr>
              <w:t>lesser developed econom*</w:t>
            </w:r>
            <w:r w:rsidRPr="00C96153">
              <w:t>"</w:t>
            </w:r>
            <w:r w:rsidRPr="008B7524">
              <w:rPr>
                <w:rFonts w:cstheme="minorHAnsi"/>
                <w:bCs/>
                <w:lang w:val="en-GB"/>
              </w:rPr>
              <w:t xml:space="preserve"> OR </w:t>
            </w:r>
            <w:r w:rsidRPr="00C96153">
              <w:t>"</w:t>
            </w:r>
            <w:r w:rsidRPr="008B7524">
              <w:rPr>
                <w:rFonts w:cstheme="minorHAnsi"/>
                <w:bCs/>
                <w:lang w:val="en-GB"/>
              </w:rPr>
              <w:t>under developed econom*</w:t>
            </w:r>
            <w:r w:rsidRPr="00C96153">
              <w:t>"</w:t>
            </w:r>
            <w:r w:rsidRPr="008B7524">
              <w:rPr>
                <w:rFonts w:cstheme="minorHAnsi"/>
                <w:bCs/>
                <w:lang w:val="en-GB"/>
              </w:rPr>
              <w:t xml:space="preserve"> OR </w:t>
            </w:r>
            <w:r w:rsidRPr="00C96153">
              <w:t>"</w:t>
            </w:r>
            <w:r w:rsidRPr="008B7524">
              <w:rPr>
                <w:rFonts w:cstheme="minorHAnsi"/>
                <w:bCs/>
                <w:lang w:val="en-GB"/>
              </w:rPr>
              <w:t>underdeveloped econom*</w:t>
            </w:r>
            <w:r w:rsidRPr="00C96153">
              <w:t>"</w:t>
            </w:r>
            <w:r w:rsidRPr="008B7524">
              <w:rPr>
                <w:rFonts w:cstheme="minorHAnsi"/>
                <w:bCs/>
                <w:lang w:val="en-GB"/>
              </w:rPr>
              <w:t xml:space="preserve"> OR </w:t>
            </w:r>
            <w:r w:rsidRPr="00C96153">
              <w:t>"</w:t>
            </w:r>
            <w:r w:rsidRPr="008B7524">
              <w:rPr>
                <w:rFonts w:cstheme="minorHAnsi"/>
                <w:bCs/>
                <w:lang w:val="en-GB"/>
              </w:rPr>
              <w:t>middle income econom*</w:t>
            </w:r>
            <w:r w:rsidRPr="00C96153">
              <w:t>"</w:t>
            </w:r>
            <w:r w:rsidRPr="008B7524">
              <w:rPr>
                <w:rFonts w:cstheme="minorHAnsi"/>
                <w:bCs/>
                <w:lang w:val="en-GB"/>
              </w:rPr>
              <w:t xml:space="preserve"> OR </w:t>
            </w:r>
            <w:r w:rsidRPr="00C96153">
              <w:t>"</w:t>
            </w:r>
            <w:r w:rsidRPr="008B7524">
              <w:rPr>
                <w:rFonts w:cstheme="minorHAnsi"/>
                <w:bCs/>
                <w:lang w:val="en-GB"/>
              </w:rPr>
              <w:t>low income econom*</w:t>
            </w:r>
            <w:r w:rsidRPr="00C96153">
              <w:t>"</w:t>
            </w:r>
            <w:r w:rsidRPr="008B7524">
              <w:rPr>
                <w:rFonts w:cstheme="minorHAnsi"/>
                <w:bCs/>
                <w:lang w:val="en-GB"/>
              </w:rPr>
              <w:t xml:space="preserve"> OR </w:t>
            </w:r>
            <w:r w:rsidRPr="00C96153">
              <w:t>"</w:t>
            </w:r>
            <w:r w:rsidRPr="008B7524">
              <w:rPr>
                <w:rFonts w:cstheme="minorHAnsi"/>
                <w:bCs/>
                <w:lang w:val="en-GB"/>
              </w:rPr>
              <w:t>lower income econom*</w:t>
            </w:r>
            <w:r w:rsidRPr="00C96153">
              <w:t>"</w:t>
            </w:r>
            <w:r w:rsidRPr="008B7524">
              <w:rPr>
                <w:rFonts w:cstheme="minorHAnsi"/>
                <w:bCs/>
                <w:lang w:val="en-GB"/>
              </w:rPr>
              <w:t xml:space="preserve"> OR </w:t>
            </w:r>
            <w:r w:rsidRPr="00C96153">
              <w:t>"</w:t>
            </w:r>
            <w:r w:rsidRPr="008B7524">
              <w:rPr>
                <w:rFonts w:cstheme="minorHAnsi"/>
                <w:bCs/>
                <w:lang w:val="en-GB"/>
              </w:rPr>
              <w:t>low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 gnp</w:t>
            </w:r>
            <w:r w:rsidRPr="00C96153">
              <w:t>"</w:t>
            </w:r>
            <w:r w:rsidRPr="008B7524">
              <w:rPr>
                <w:rFonts w:cstheme="minorHAnsi"/>
                <w:bCs/>
                <w:lang w:val="en-GB"/>
              </w:rPr>
              <w:t xml:space="preserve"> OR </w:t>
            </w:r>
            <w:r w:rsidRPr="00C96153">
              <w:t>"</w:t>
            </w:r>
            <w:r w:rsidRPr="008B7524">
              <w:rPr>
                <w:rFonts w:cstheme="minorHAnsi"/>
                <w:bCs/>
                <w:lang w:val="en-GB"/>
              </w:rPr>
              <w:t xml:space="preserve">low </w:t>
            </w:r>
            <w:r w:rsidRPr="008B7524">
              <w:rPr>
                <w:rFonts w:cstheme="minorHAnsi"/>
                <w:lang w:val="en-GB"/>
              </w:rPr>
              <w:t>gross domestic</w:t>
            </w:r>
            <w:r w:rsidRPr="00C96153">
              <w:t>"</w:t>
            </w:r>
            <w:r w:rsidRPr="008B7524">
              <w:rPr>
                <w:rFonts w:cstheme="minorHAnsi"/>
                <w:lang w:val="en-GB"/>
              </w:rPr>
              <w:t xml:space="preserve"> OR </w:t>
            </w:r>
            <w:r w:rsidRPr="00C96153">
              <w:t>"</w:t>
            </w:r>
            <w:r w:rsidRPr="008B7524">
              <w:rPr>
                <w:rFonts w:cstheme="minorHAnsi"/>
                <w:lang w:val="en-GB"/>
              </w:rPr>
              <w:t>low gross national</w:t>
            </w:r>
            <w:r w:rsidRPr="00C96153">
              <w:t>"</w:t>
            </w:r>
            <w:r w:rsidRPr="008B7524">
              <w:rPr>
                <w:rFonts w:cstheme="minorHAnsi"/>
                <w:lang w:val="en-GB"/>
              </w:rPr>
              <w:t xml:space="preserve"> OR </w:t>
            </w:r>
            <w:r w:rsidRPr="00C96153">
              <w:t>"</w:t>
            </w:r>
            <w:r w:rsidRPr="008B7524">
              <w:rPr>
                <w:rFonts w:cstheme="minorHAnsi"/>
                <w:bCs/>
                <w:lang w:val="en-GB"/>
              </w:rPr>
              <w:t>lower gd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lower gnp</w:t>
            </w:r>
            <w:r w:rsidRPr="00C96153">
              <w:t>"</w:t>
            </w:r>
            <w:r w:rsidRPr="008B7524">
              <w:rPr>
                <w:rFonts w:cstheme="minorHAnsi"/>
                <w:lang w:val="en-GB"/>
              </w:rPr>
              <w:t xml:space="preserve"> OR</w:t>
            </w:r>
            <w:r w:rsidRPr="008B7524">
              <w:rPr>
                <w:rFonts w:cstheme="minorHAnsi"/>
                <w:bCs/>
                <w:lang w:val="en-GB"/>
              </w:rPr>
              <w:t xml:space="preserve"> </w:t>
            </w:r>
            <w:r w:rsidRPr="00C96153">
              <w:t>"</w:t>
            </w:r>
            <w:r w:rsidRPr="008B7524">
              <w:rPr>
                <w:rFonts w:cstheme="minorHAnsi"/>
                <w:bCs/>
                <w:lang w:val="en-GB"/>
              </w:rPr>
              <w:t xml:space="preserve">lower </w:t>
            </w:r>
            <w:r w:rsidRPr="008B7524">
              <w:rPr>
                <w:rFonts w:cstheme="minorHAnsi"/>
                <w:lang w:val="en-GB"/>
              </w:rPr>
              <w:t>gross domestic</w:t>
            </w:r>
            <w:r w:rsidRPr="00C96153">
              <w:t>"</w:t>
            </w:r>
            <w:r w:rsidRPr="008B7524">
              <w:rPr>
                <w:rFonts w:cstheme="minorHAnsi"/>
                <w:lang w:val="en-GB"/>
              </w:rPr>
              <w:t xml:space="preserve"> OR </w:t>
            </w:r>
            <w:r w:rsidRPr="00C96153">
              <w:t>"</w:t>
            </w:r>
            <w:r w:rsidRPr="00CB065A">
              <w:rPr>
                <w:rFonts w:cstheme="minorHAnsi"/>
                <w:lang w:val="en-GB"/>
              </w:rPr>
              <w:t>lower gross national</w:t>
            </w:r>
            <w:r w:rsidRPr="00C96153">
              <w:t>"</w:t>
            </w:r>
            <w:r w:rsidRPr="00CB065A">
              <w:rPr>
                <w:rFonts w:cstheme="minorHAnsi"/>
                <w:lang w:val="en-GB"/>
              </w:rPr>
              <w:t xml:space="preserve"> </w:t>
            </w:r>
            <w:r w:rsidRPr="00CB065A">
              <w:rPr>
                <w:rFonts w:cstheme="minorHAnsi"/>
                <w:bCs/>
                <w:lang w:val="en-GB"/>
              </w:rPr>
              <w:t xml:space="preserve">OR lmic OR lmics OR </w:t>
            </w:r>
            <w:r w:rsidRPr="00C96153">
              <w:t>"</w:t>
            </w:r>
            <w:r w:rsidRPr="00CB065A">
              <w:rPr>
                <w:rFonts w:cstheme="minorHAnsi"/>
                <w:lang w:val="en-GB"/>
              </w:rPr>
              <w:t>third world</w:t>
            </w:r>
            <w:r w:rsidRPr="00C96153">
              <w:t>"</w:t>
            </w:r>
            <w:r w:rsidRPr="00CB065A">
              <w:rPr>
                <w:rFonts w:cstheme="minorHAnsi"/>
                <w:lang w:val="en-GB"/>
              </w:rPr>
              <w:t xml:space="preserve"> OR </w:t>
            </w:r>
            <w:r w:rsidRPr="00C96153">
              <w:t>"</w:t>
            </w:r>
            <w:r w:rsidRPr="00CB065A">
              <w:rPr>
                <w:rFonts w:cstheme="minorHAnsi"/>
                <w:lang w:val="en-GB"/>
              </w:rPr>
              <w:t>lami countr</w:t>
            </w:r>
            <w:r>
              <w:rPr>
                <w:rFonts w:cstheme="minorHAnsi"/>
                <w:lang w:val="en-GB"/>
              </w:rPr>
              <w:t>*</w:t>
            </w:r>
            <w:r w:rsidRPr="00C96153">
              <w:t>"</w:t>
            </w:r>
            <w:r>
              <w:rPr>
                <w:rFonts w:cstheme="minorHAnsi"/>
                <w:lang w:val="en-GB"/>
              </w:rPr>
              <w:t xml:space="preserve"> OR </w:t>
            </w:r>
            <w:r w:rsidRPr="00C96153">
              <w:t>"</w:t>
            </w:r>
            <w:r w:rsidRPr="00CB065A">
              <w:rPr>
                <w:rFonts w:cstheme="minorHAnsi"/>
                <w:lang w:val="en-GB"/>
              </w:rPr>
              <w:t>transitional countr</w:t>
            </w:r>
            <w:r>
              <w:rPr>
                <w:rFonts w:cstheme="minorHAnsi"/>
                <w:lang w:val="en-GB"/>
              </w:rPr>
              <w:t>*</w:t>
            </w:r>
            <w:r w:rsidRPr="00C96153">
              <w:t>"</w:t>
            </w:r>
            <w:r>
              <w:rPr>
                <w:rFonts w:cstheme="minorHAnsi"/>
                <w:lang w:val="en-GB"/>
              </w:rPr>
              <w:t xml:space="preserve"> OR </w:t>
            </w:r>
            <w:r w:rsidRPr="00C96153">
              <w:t>"</w:t>
            </w:r>
            <w:r w:rsidRPr="007822DF">
              <w:rPr>
                <w:rFonts w:cstheme="minorHAnsi"/>
                <w:bCs/>
                <w:lang w:val="en-GB"/>
              </w:rPr>
              <w:t>emerging economies</w:t>
            </w:r>
            <w:r w:rsidRPr="00C96153">
              <w:t>"</w:t>
            </w:r>
            <w:r w:rsidRPr="007822DF">
              <w:rPr>
                <w:rFonts w:cstheme="minorHAnsi"/>
                <w:bCs/>
                <w:lang w:val="en-GB"/>
              </w:rPr>
              <w:t xml:space="preserve"> OR </w:t>
            </w:r>
            <w:r w:rsidRPr="00C96153">
              <w:t>"</w:t>
            </w:r>
            <w:r w:rsidRPr="007822DF">
              <w:rPr>
                <w:rFonts w:cstheme="minorHAnsi"/>
                <w:bCs/>
                <w:lang w:val="en-GB"/>
              </w:rPr>
              <w:t>emerging nation</w:t>
            </w:r>
            <w:r>
              <w:rPr>
                <w:rFonts w:cstheme="minorHAnsi"/>
                <w:bCs/>
                <w:lang w:val="en-GB"/>
              </w:rPr>
              <w:t>$</w:t>
            </w:r>
            <w:r w:rsidRPr="00C96153">
              <w:t>"</w:t>
            </w:r>
            <w:r w:rsidRPr="00426C12">
              <w:rPr>
                <w:rFonts w:cstheme="minorHAnsi"/>
                <w:bCs/>
                <w:lang w:val="en-GB"/>
              </w:rPr>
              <w:t>)</w:t>
            </w:r>
            <w:r>
              <w:rPr>
                <w:rFonts w:cstheme="minorHAnsi"/>
                <w:bCs/>
                <w:lang w:val="en-GB"/>
              </w:rPr>
              <w:t xml:space="preserve"> </w:t>
            </w:r>
          </w:p>
          <w:p w14:paraId="2C477D38" w14:textId="77777777" w:rsidR="0081350D" w:rsidRDefault="0081350D" w:rsidP="009C5C4D">
            <w:pPr>
              <w:spacing w:line="360" w:lineRule="auto"/>
            </w:pPr>
          </w:p>
        </w:tc>
        <w:tc>
          <w:tcPr>
            <w:tcW w:w="1056" w:type="dxa"/>
          </w:tcPr>
          <w:p w14:paraId="4D9B987F" w14:textId="379F8626" w:rsidR="0081350D" w:rsidRDefault="008B4D2A" w:rsidP="009C5C4D">
            <w:r>
              <w:t>721380</w:t>
            </w:r>
          </w:p>
        </w:tc>
      </w:tr>
      <w:tr w:rsidR="0081350D" w14:paraId="27E305EE" w14:textId="77777777" w:rsidTr="000C3A56">
        <w:tc>
          <w:tcPr>
            <w:tcW w:w="1430" w:type="dxa"/>
          </w:tcPr>
          <w:p w14:paraId="68A07134" w14:textId="023B198F" w:rsidR="0081350D" w:rsidRDefault="00981D72" w:rsidP="009C5C4D">
            <w:r>
              <w:t>28</w:t>
            </w:r>
          </w:p>
        </w:tc>
        <w:tc>
          <w:tcPr>
            <w:tcW w:w="6864" w:type="dxa"/>
          </w:tcPr>
          <w:p w14:paraId="6E23CFC6" w14:textId="275677E7" w:rsidR="0081350D" w:rsidRDefault="0081350D" w:rsidP="009C5C4D">
            <w:r>
              <w:t>#</w:t>
            </w:r>
            <w:r w:rsidR="00981D72">
              <w:t>25 OR #26 OR #27</w:t>
            </w:r>
          </w:p>
        </w:tc>
        <w:tc>
          <w:tcPr>
            <w:tcW w:w="1056" w:type="dxa"/>
          </w:tcPr>
          <w:p w14:paraId="6EE6D0BE" w14:textId="01CC9A29" w:rsidR="0081350D" w:rsidRDefault="008B4D2A" w:rsidP="009C5C4D">
            <w:r>
              <w:t>4008739</w:t>
            </w:r>
          </w:p>
        </w:tc>
      </w:tr>
      <w:tr w:rsidR="0081350D" w14:paraId="1D4C7905" w14:textId="77777777" w:rsidTr="000C3A56">
        <w:tc>
          <w:tcPr>
            <w:tcW w:w="1430" w:type="dxa"/>
          </w:tcPr>
          <w:p w14:paraId="4B674D82" w14:textId="21A45BF2" w:rsidR="0081350D" w:rsidRDefault="00981D72" w:rsidP="009C5C4D">
            <w:r>
              <w:t>29</w:t>
            </w:r>
          </w:p>
        </w:tc>
        <w:tc>
          <w:tcPr>
            <w:tcW w:w="6864" w:type="dxa"/>
          </w:tcPr>
          <w:p w14:paraId="55154A18" w14:textId="3D945C97" w:rsidR="0081350D" w:rsidRDefault="0081350D" w:rsidP="009C5C4D">
            <w:r>
              <w:t>#</w:t>
            </w:r>
            <w:r w:rsidR="00981D72">
              <w:t>3 AND #24 AND #28</w:t>
            </w:r>
          </w:p>
        </w:tc>
        <w:tc>
          <w:tcPr>
            <w:tcW w:w="1056" w:type="dxa"/>
          </w:tcPr>
          <w:p w14:paraId="2CC85AB4" w14:textId="01CEF022" w:rsidR="0081350D" w:rsidRDefault="008B4D2A" w:rsidP="009C5C4D">
            <w:r>
              <w:t>1343</w:t>
            </w:r>
          </w:p>
        </w:tc>
      </w:tr>
      <w:tr w:rsidR="0081350D" w14:paraId="69DEAFB8" w14:textId="77777777" w:rsidTr="000C3A56">
        <w:tc>
          <w:tcPr>
            <w:tcW w:w="1430" w:type="dxa"/>
            <w:shd w:val="clear" w:color="auto" w:fill="000000" w:themeFill="text1"/>
          </w:tcPr>
          <w:p w14:paraId="19CB6F30" w14:textId="77777777" w:rsidR="0081350D" w:rsidRDefault="0081350D" w:rsidP="009C5C4D"/>
        </w:tc>
        <w:tc>
          <w:tcPr>
            <w:tcW w:w="6864" w:type="dxa"/>
            <w:shd w:val="clear" w:color="auto" w:fill="000000" w:themeFill="text1"/>
          </w:tcPr>
          <w:p w14:paraId="2C754B05" w14:textId="77777777" w:rsidR="0081350D" w:rsidRDefault="0081350D" w:rsidP="009C5C4D"/>
        </w:tc>
        <w:tc>
          <w:tcPr>
            <w:tcW w:w="1056" w:type="dxa"/>
            <w:shd w:val="clear" w:color="auto" w:fill="000000" w:themeFill="text1"/>
          </w:tcPr>
          <w:p w14:paraId="2ACBDCB4" w14:textId="77777777" w:rsidR="0081350D" w:rsidRDefault="0081350D" w:rsidP="009C5C4D"/>
        </w:tc>
      </w:tr>
    </w:tbl>
    <w:p w14:paraId="298E50B3" w14:textId="77777777" w:rsidR="00B03D0A" w:rsidRDefault="00B03D0A"/>
    <w:sectPr w:rsidR="00B03D0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3F15EA" w14:textId="77777777" w:rsidR="00BF0631" w:rsidRDefault="00BF0631" w:rsidP="00AA20B8">
      <w:r>
        <w:separator/>
      </w:r>
    </w:p>
  </w:endnote>
  <w:endnote w:type="continuationSeparator" w:id="0">
    <w:p w14:paraId="7E69BC72" w14:textId="77777777" w:rsidR="00BF0631" w:rsidRDefault="00BF0631" w:rsidP="00AA2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3893132"/>
      <w:docPartObj>
        <w:docPartGallery w:val="Page Numbers (Bottom of Page)"/>
        <w:docPartUnique/>
      </w:docPartObj>
    </w:sdtPr>
    <w:sdtEndPr>
      <w:rPr>
        <w:rStyle w:val="PageNumber"/>
      </w:rPr>
    </w:sdtEndPr>
    <w:sdtContent>
      <w:p w14:paraId="10DFFA73" w14:textId="06F4D6C4" w:rsidR="00AA20B8" w:rsidRDefault="00AA20B8" w:rsidP="003A76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055D7A" w14:textId="77777777" w:rsidR="00AA20B8" w:rsidRDefault="00AA20B8" w:rsidP="00AA20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40628072"/>
      <w:docPartObj>
        <w:docPartGallery w:val="Page Numbers (Bottom of Page)"/>
        <w:docPartUnique/>
      </w:docPartObj>
    </w:sdtPr>
    <w:sdtEndPr>
      <w:rPr>
        <w:rStyle w:val="PageNumber"/>
      </w:rPr>
    </w:sdtEndPr>
    <w:sdtContent>
      <w:p w14:paraId="4CAAC7D1" w14:textId="69802C73" w:rsidR="00AA20B8" w:rsidRDefault="00AA20B8" w:rsidP="003A76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F0F9C5" w14:textId="77777777" w:rsidR="00AA20B8" w:rsidRDefault="00AA20B8" w:rsidP="00AA20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E81323" w14:textId="77777777" w:rsidR="00BF0631" w:rsidRDefault="00BF0631" w:rsidP="00AA20B8">
      <w:r>
        <w:separator/>
      </w:r>
    </w:p>
  </w:footnote>
  <w:footnote w:type="continuationSeparator" w:id="0">
    <w:p w14:paraId="626EC8AC" w14:textId="77777777" w:rsidR="00BF0631" w:rsidRDefault="00BF0631" w:rsidP="00AA20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F8E"/>
    <w:rsid w:val="00002687"/>
    <w:rsid w:val="00004543"/>
    <w:rsid w:val="00012E90"/>
    <w:rsid w:val="00014344"/>
    <w:rsid w:val="0002316F"/>
    <w:rsid w:val="00026754"/>
    <w:rsid w:val="0006578D"/>
    <w:rsid w:val="000C3A56"/>
    <w:rsid w:val="000C6E41"/>
    <w:rsid w:val="000D5856"/>
    <w:rsid w:val="000E3888"/>
    <w:rsid w:val="001B4548"/>
    <w:rsid w:val="001B6EE6"/>
    <w:rsid w:val="001E2F03"/>
    <w:rsid w:val="00283AF3"/>
    <w:rsid w:val="00287967"/>
    <w:rsid w:val="0029613E"/>
    <w:rsid w:val="002B1F0A"/>
    <w:rsid w:val="002D5235"/>
    <w:rsid w:val="002F1618"/>
    <w:rsid w:val="00331957"/>
    <w:rsid w:val="00346D9A"/>
    <w:rsid w:val="003912DA"/>
    <w:rsid w:val="00394986"/>
    <w:rsid w:val="003A4AD9"/>
    <w:rsid w:val="003D15AE"/>
    <w:rsid w:val="003D3067"/>
    <w:rsid w:val="003E17D2"/>
    <w:rsid w:val="00400E1E"/>
    <w:rsid w:val="0041082E"/>
    <w:rsid w:val="00420348"/>
    <w:rsid w:val="00424CB3"/>
    <w:rsid w:val="0043319F"/>
    <w:rsid w:val="00437C4F"/>
    <w:rsid w:val="004567F2"/>
    <w:rsid w:val="0048213B"/>
    <w:rsid w:val="004C3FC0"/>
    <w:rsid w:val="004D548A"/>
    <w:rsid w:val="004E3919"/>
    <w:rsid w:val="004E7D6B"/>
    <w:rsid w:val="004F2F83"/>
    <w:rsid w:val="004F487A"/>
    <w:rsid w:val="00503582"/>
    <w:rsid w:val="005247F4"/>
    <w:rsid w:val="005660C2"/>
    <w:rsid w:val="00566439"/>
    <w:rsid w:val="00582AA3"/>
    <w:rsid w:val="00596319"/>
    <w:rsid w:val="005A14DD"/>
    <w:rsid w:val="005B299D"/>
    <w:rsid w:val="005B3D5C"/>
    <w:rsid w:val="005D25C1"/>
    <w:rsid w:val="005E7843"/>
    <w:rsid w:val="00613D2D"/>
    <w:rsid w:val="006459E8"/>
    <w:rsid w:val="00647B69"/>
    <w:rsid w:val="00660B7A"/>
    <w:rsid w:val="006615D1"/>
    <w:rsid w:val="006923BB"/>
    <w:rsid w:val="0069327E"/>
    <w:rsid w:val="006936E6"/>
    <w:rsid w:val="006C43D9"/>
    <w:rsid w:val="006C5241"/>
    <w:rsid w:val="006E00F8"/>
    <w:rsid w:val="006E214E"/>
    <w:rsid w:val="006F2E3F"/>
    <w:rsid w:val="00715F1E"/>
    <w:rsid w:val="00722A1E"/>
    <w:rsid w:val="00724B79"/>
    <w:rsid w:val="00741577"/>
    <w:rsid w:val="00752269"/>
    <w:rsid w:val="00771B86"/>
    <w:rsid w:val="007778F6"/>
    <w:rsid w:val="007E5459"/>
    <w:rsid w:val="007E6C7F"/>
    <w:rsid w:val="0081350D"/>
    <w:rsid w:val="00832D83"/>
    <w:rsid w:val="00841EAA"/>
    <w:rsid w:val="00843C12"/>
    <w:rsid w:val="00857ED7"/>
    <w:rsid w:val="008703F0"/>
    <w:rsid w:val="00895988"/>
    <w:rsid w:val="008B4D2A"/>
    <w:rsid w:val="008F5AE4"/>
    <w:rsid w:val="00942549"/>
    <w:rsid w:val="00953C06"/>
    <w:rsid w:val="00975AE0"/>
    <w:rsid w:val="00981D72"/>
    <w:rsid w:val="0098233A"/>
    <w:rsid w:val="009A2073"/>
    <w:rsid w:val="009A5C7A"/>
    <w:rsid w:val="009B0E14"/>
    <w:rsid w:val="009D384B"/>
    <w:rsid w:val="009F13AB"/>
    <w:rsid w:val="00A116CA"/>
    <w:rsid w:val="00A2489E"/>
    <w:rsid w:val="00A911B6"/>
    <w:rsid w:val="00AA20B8"/>
    <w:rsid w:val="00AE587E"/>
    <w:rsid w:val="00B03D0A"/>
    <w:rsid w:val="00B35E75"/>
    <w:rsid w:val="00B4759C"/>
    <w:rsid w:val="00B65CB0"/>
    <w:rsid w:val="00B66D26"/>
    <w:rsid w:val="00B82AE0"/>
    <w:rsid w:val="00BB5942"/>
    <w:rsid w:val="00BD038E"/>
    <w:rsid w:val="00BF0631"/>
    <w:rsid w:val="00BF2936"/>
    <w:rsid w:val="00C31D6E"/>
    <w:rsid w:val="00C33B10"/>
    <w:rsid w:val="00C40642"/>
    <w:rsid w:val="00C52225"/>
    <w:rsid w:val="00C52E19"/>
    <w:rsid w:val="00C6647C"/>
    <w:rsid w:val="00C8189C"/>
    <w:rsid w:val="00CA2329"/>
    <w:rsid w:val="00CB0248"/>
    <w:rsid w:val="00CB1EEE"/>
    <w:rsid w:val="00CE28F0"/>
    <w:rsid w:val="00CF6E27"/>
    <w:rsid w:val="00D2144E"/>
    <w:rsid w:val="00D3086E"/>
    <w:rsid w:val="00D43650"/>
    <w:rsid w:val="00D73E92"/>
    <w:rsid w:val="00D748D1"/>
    <w:rsid w:val="00D867A4"/>
    <w:rsid w:val="00D91D4D"/>
    <w:rsid w:val="00D97220"/>
    <w:rsid w:val="00DB61D3"/>
    <w:rsid w:val="00E42010"/>
    <w:rsid w:val="00E50974"/>
    <w:rsid w:val="00E84F8E"/>
    <w:rsid w:val="00EC5E05"/>
    <w:rsid w:val="00F05E88"/>
    <w:rsid w:val="00F55683"/>
    <w:rsid w:val="00F7345E"/>
    <w:rsid w:val="00F77B16"/>
    <w:rsid w:val="00F8130E"/>
    <w:rsid w:val="00F86231"/>
    <w:rsid w:val="00FB12B7"/>
    <w:rsid w:val="00FD53F4"/>
    <w:rsid w:val="00FE2773"/>
    <w:rsid w:val="00FE5AC7"/>
    <w:rsid w:val="00FE6635"/>
    <w:rsid w:val="00FF3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E70CA"/>
  <w15:chartTrackingRefBased/>
  <w15:docId w15:val="{5258D167-6392-3342-8840-A5BBAD97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F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F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6936E6"/>
  </w:style>
  <w:style w:type="character" w:styleId="Hyperlink">
    <w:name w:val="Hyperlink"/>
    <w:basedOn w:val="DefaultParagraphFont"/>
    <w:uiPriority w:val="99"/>
    <w:unhideWhenUsed/>
    <w:rsid w:val="00FE2773"/>
    <w:rPr>
      <w:color w:val="0000FF"/>
      <w:u w:val="single"/>
    </w:rPr>
  </w:style>
  <w:style w:type="character" w:styleId="CommentReference">
    <w:name w:val="annotation reference"/>
    <w:basedOn w:val="DefaultParagraphFont"/>
    <w:uiPriority w:val="99"/>
    <w:semiHidden/>
    <w:unhideWhenUsed/>
    <w:rsid w:val="00724B79"/>
    <w:rPr>
      <w:sz w:val="16"/>
      <w:szCs w:val="16"/>
    </w:rPr>
  </w:style>
  <w:style w:type="paragraph" w:styleId="CommentText">
    <w:name w:val="annotation text"/>
    <w:basedOn w:val="Normal"/>
    <w:link w:val="CommentTextChar"/>
    <w:uiPriority w:val="99"/>
    <w:semiHidden/>
    <w:unhideWhenUsed/>
    <w:rsid w:val="00724B79"/>
    <w:rPr>
      <w:sz w:val="20"/>
      <w:szCs w:val="20"/>
    </w:rPr>
  </w:style>
  <w:style w:type="character" w:customStyle="1" w:styleId="CommentTextChar">
    <w:name w:val="Comment Text Char"/>
    <w:basedOn w:val="DefaultParagraphFont"/>
    <w:link w:val="CommentText"/>
    <w:uiPriority w:val="99"/>
    <w:semiHidden/>
    <w:rsid w:val="00724B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4B79"/>
    <w:rPr>
      <w:b/>
      <w:bCs/>
    </w:rPr>
  </w:style>
  <w:style w:type="character" w:customStyle="1" w:styleId="CommentSubjectChar">
    <w:name w:val="Comment Subject Char"/>
    <w:basedOn w:val="CommentTextChar"/>
    <w:link w:val="CommentSubject"/>
    <w:uiPriority w:val="99"/>
    <w:semiHidden/>
    <w:rsid w:val="00724B79"/>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5B3D5C"/>
    <w:rPr>
      <w:color w:val="605E5C"/>
      <w:shd w:val="clear" w:color="auto" w:fill="E1DFDD"/>
    </w:rPr>
  </w:style>
  <w:style w:type="character" w:styleId="FollowedHyperlink">
    <w:name w:val="FollowedHyperlink"/>
    <w:basedOn w:val="DefaultParagraphFont"/>
    <w:uiPriority w:val="99"/>
    <w:semiHidden/>
    <w:unhideWhenUsed/>
    <w:rsid w:val="001E2F03"/>
    <w:rPr>
      <w:color w:val="954F72" w:themeColor="followedHyperlink"/>
      <w:u w:val="single"/>
    </w:rPr>
  </w:style>
  <w:style w:type="paragraph" w:styleId="Revision">
    <w:name w:val="Revision"/>
    <w:hidden/>
    <w:uiPriority w:val="99"/>
    <w:semiHidden/>
    <w:rsid w:val="007E5459"/>
    <w:rPr>
      <w:rFonts w:ascii="Times New Roman" w:eastAsia="Times New Roman" w:hAnsi="Times New Roman" w:cs="Times New Roman"/>
    </w:rPr>
  </w:style>
  <w:style w:type="paragraph" w:styleId="Footer">
    <w:name w:val="footer"/>
    <w:basedOn w:val="Normal"/>
    <w:link w:val="FooterChar"/>
    <w:uiPriority w:val="99"/>
    <w:unhideWhenUsed/>
    <w:rsid w:val="00AA20B8"/>
    <w:pPr>
      <w:tabs>
        <w:tab w:val="center" w:pos="4680"/>
        <w:tab w:val="right" w:pos="9360"/>
      </w:tabs>
    </w:pPr>
  </w:style>
  <w:style w:type="character" w:customStyle="1" w:styleId="FooterChar">
    <w:name w:val="Footer Char"/>
    <w:basedOn w:val="DefaultParagraphFont"/>
    <w:link w:val="Footer"/>
    <w:uiPriority w:val="99"/>
    <w:rsid w:val="00AA20B8"/>
    <w:rPr>
      <w:rFonts w:ascii="Times New Roman" w:eastAsia="Times New Roman" w:hAnsi="Times New Roman" w:cs="Times New Roman"/>
    </w:rPr>
  </w:style>
  <w:style w:type="character" w:styleId="PageNumber">
    <w:name w:val="page number"/>
    <w:basedOn w:val="DefaultParagraphFont"/>
    <w:uiPriority w:val="99"/>
    <w:semiHidden/>
    <w:unhideWhenUsed/>
    <w:rsid w:val="00AA2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402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56</Pages>
  <Words>14487</Words>
  <Characters>82578</Characters>
  <Application>Microsoft Office Word</Application>
  <DocSecurity>0</DocSecurity>
  <Lines>688</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letcher</dc:creator>
  <cp:keywords/>
  <dc:description/>
  <cp:lastModifiedBy>Nguyen, Celinie</cp:lastModifiedBy>
  <cp:revision>27</cp:revision>
  <cp:lastPrinted>2022-08-25T19:35:00Z</cp:lastPrinted>
  <dcterms:created xsi:type="dcterms:W3CDTF">2022-08-25T20:53:00Z</dcterms:created>
  <dcterms:modified xsi:type="dcterms:W3CDTF">2024-10-03T17:49:00Z</dcterms:modified>
</cp:coreProperties>
</file>